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02BBA" w14:textId="297AE651" w:rsidR="004F13CB" w:rsidRDefault="004F13CB" w:rsidP="00850E11">
      <w:pPr>
        <w:spacing w:after="12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ummary RRs and 95% CIs from linear dose-response meta-analysis </w:t>
      </w:r>
      <w:r w:rsidR="00862B99">
        <w:rPr>
          <w:rFonts w:ascii="Arial" w:hAnsi="Arial" w:cs="Arial"/>
          <w:lang w:val="en-GB"/>
        </w:rPr>
        <w:t>between total</w:t>
      </w:r>
      <w:r>
        <w:rPr>
          <w:rFonts w:ascii="Arial" w:hAnsi="Arial" w:cs="Arial"/>
          <w:lang w:val="en-GB"/>
        </w:rPr>
        <w:t xml:space="preserve"> fat intake</w:t>
      </w:r>
      <w:r w:rsidR="00862B99">
        <w:rPr>
          <w:rFonts w:ascii="Arial" w:hAnsi="Arial" w:cs="Arial"/>
          <w:lang w:val="en-GB"/>
        </w:rPr>
        <w:t xml:space="preserve"> per 10 g/d</w:t>
      </w:r>
      <w:r>
        <w:rPr>
          <w:rFonts w:ascii="Arial" w:hAnsi="Arial" w:cs="Arial"/>
          <w:lang w:val="en-GB"/>
        </w:rPr>
        <w:t xml:space="preserve"> with T2D incidence by subgroups</w:t>
      </w:r>
      <w:r w:rsidR="00387FCC" w:rsidRPr="00387FCC">
        <w:rPr>
          <w:rFonts w:ascii="Arial" w:hAnsi="Arial" w:cs="Arial"/>
          <w:vertAlign w:val="superscript"/>
          <w:lang w:val="en-GB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2126"/>
        <w:gridCol w:w="851"/>
        <w:gridCol w:w="992"/>
      </w:tblGrid>
      <w:tr w:rsidR="00367AB4" w14:paraId="69E77629" w14:textId="77777777" w:rsidTr="00850E11">
        <w:tc>
          <w:tcPr>
            <w:tcW w:w="2263" w:type="dxa"/>
          </w:tcPr>
          <w:p w14:paraId="67FA4DFE" w14:textId="77777777" w:rsidR="00367AB4" w:rsidRPr="00F94AB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76" w:type="dxa"/>
          </w:tcPr>
          <w:p w14:paraId="088EF7CC" w14:textId="77777777" w:rsidR="00367AB4" w:rsidRDefault="001E7A94" w:rsidP="00044BB7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ohorts</w:t>
            </w:r>
            <w:proofErr w:type="spellEnd"/>
            <w:r w:rsidR="00367AB4">
              <w:rPr>
                <w:rFonts w:ascii="Arial" w:hAnsi="Arial" w:cs="Arial"/>
                <w:sz w:val="18"/>
              </w:rPr>
              <w:t>, n</w:t>
            </w:r>
          </w:p>
        </w:tc>
        <w:tc>
          <w:tcPr>
            <w:tcW w:w="2126" w:type="dxa"/>
          </w:tcPr>
          <w:p w14:paraId="6FC4FD8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ummary RR (95% CI)</w:t>
            </w:r>
          </w:p>
        </w:tc>
        <w:tc>
          <w:tcPr>
            <w:tcW w:w="851" w:type="dxa"/>
          </w:tcPr>
          <w:p w14:paraId="733E717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</w:t>
            </w:r>
            <w:r w:rsidRPr="001D447D">
              <w:rPr>
                <w:rFonts w:ascii="Arial" w:hAnsi="Arial" w:cs="Arial"/>
                <w:sz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</w:rPr>
              <w:t xml:space="preserve"> (%)</w:t>
            </w:r>
          </w:p>
        </w:tc>
        <w:tc>
          <w:tcPr>
            <w:tcW w:w="992" w:type="dxa"/>
          </w:tcPr>
          <w:p w14:paraId="3D93CB35" w14:textId="77777777" w:rsidR="00367AB4" w:rsidRPr="00854699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</w:t>
            </w:r>
            <w:r w:rsidRPr="001D447D">
              <w:rPr>
                <w:rFonts w:ascii="Arial" w:hAnsi="Arial" w:cs="Arial"/>
                <w:sz w:val="18"/>
                <w:vertAlign w:val="subscript"/>
              </w:rPr>
              <w:t>between</w:t>
            </w:r>
            <w:r w:rsidR="00854699" w:rsidRPr="00854699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</w:tr>
      <w:tr w:rsidR="00BC7742" w14:paraId="21D7ABC9" w14:textId="77777777" w:rsidTr="00850E11">
        <w:tc>
          <w:tcPr>
            <w:tcW w:w="2263" w:type="dxa"/>
          </w:tcPr>
          <w:p w14:paraId="6FACEECA" w14:textId="77777777" w:rsidR="00BC7742" w:rsidRDefault="00BC7742" w:rsidP="00BC774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All </w:t>
            </w:r>
            <w:proofErr w:type="spellStart"/>
            <w:r>
              <w:rPr>
                <w:rFonts w:ascii="Arial" w:hAnsi="Arial" w:cs="Arial"/>
                <w:sz w:val="18"/>
              </w:rPr>
              <w:t>studies</w:t>
            </w:r>
            <w:proofErr w:type="spellEnd"/>
          </w:p>
        </w:tc>
        <w:tc>
          <w:tcPr>
            <w:tcW w:w="1276" w:type="dxa"/>
          </w:tcPr>
          <w:p w14:paraId="5851AACD" w14:textId="77777777" w:rsidR="00BC7742" w:rsidRPr="00130206" w:rsidRDefault="00BC7742" w:rsidP="00BC77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26" w:type="dxa"/>
          </w:tcPr>
          <w:p w14:paraId="50125835" w14:textId="77777777" w:rsidR="00BC7742" w:rsidRPr="00130206" w:rsidRDefault="00BC7742" w:rsidP="00BC77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96, 1.05)</w:t>
            </w:r>
          </w:p>
        </w:tc>
        <w:tc>
          <w:tcPr>
            <w:tcW w:w="851" w:type="dxa"/>
          </w:tcPr>
          <w:p w14:paraId="6ACECC02" w14:textId="77777777" w:rsidR="00BC7742" w:rsidRPr="00130206" w:rsidRDefault="00734E14" w:rsidP="00BC77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992" w:type="dxa"/>
          </w:tcPr>
          <w:p w14:paraId="1A755201" w14:textId="77777777" w:rsidR="00BC7742" w:rsidRDefault="00BC7742" w:rsidP="00BC774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367AB4" w14:paraId="3831A392" w14:textId="77777777" w:rsidTr="00850E11">
        <w:tc>
          <w:tcPr>
            <w:tcW w:w="2263" w:type="dxa"/>
          </w:tcPr>
          <w:p w14:paraId="69E5F31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x</w:t>
            </w:r>
          </w:p>
          <w:p w14:paraId="35AAC418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omen</w:t>
            </w:r>
          </w:p>
          <w:p w14:paraId="73319C4A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n</w:t>
            </w:r>
          </w:p>
        </w:tc>
        <w:tc>
          <w:tcPr>
            <w:tcW w:w="1276" w:type="dxa"/>
          </w:tcPr>
          <w:p w14:paraId="5145BF5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7BCA3B34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  <w:p w14:paraId="184E287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126" w:type="dxa"/>
          </w:tcPr>
          <w:p w14:paraId="0973FAC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4168AD69" w14:textId="77777777" w:rsidR="00367AB4" w:rsidRPr="00775B02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1.00 </w:t>
            </w:r>
            <w:r w:rsidRPr="00775B02">
              <w:rPr>
                <w:rFonts w:ascii="Arial" w:hAnsi="Arial" w:cs="Arial"/>
                <w:sz w:val="18"/>
              </w:rPr>
              <w:t>(0.96, 1.03)</w:t>
            </w:r>
          </w:p>
          <w:p w14:paraId="67D17E6B" w14:textId="77777777" w:rsidR="00367AB4" w:rsidRPr="00775B02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9 (0.94, 1.05)</w:t>
            </w:r>
          </w:p>
        </w:tc>
        <w:tc>
          <w:tcPr>
            <w:tcW w:w="851" w:type="dxa"/>
          </w:tcPr>
          <w:p w14:paraId="6AEBB09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EE1F235" w14:textId="77777777" w:rsidR="00367AB4" w:rsidRDefault="00734E1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1</w:t>
            </w:r>
          </w:p>
          <w:p w14:paraId="6D15D05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proofErr w:type="gramStart"/>
            <w:r>
              <w:rPr>
                <w:rFonts w:ascii="Arial" w:hAnsi="Arial" w:cs="Arial"/>
                <w:sz w:val="18"/>
              </w:rPr>
              <w:t>NA</w:t>
            </w:r>
            <w:proofErr w:type="gramEnd"/>
          </w:p>
        </w:tc>
        <w:tc>
          <w:tcPr>
            <w:tcW w:w="992" w:type="dxa"/>
          </w:tcPr>
          <w:p w14:paraId="78E77C6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39BE4D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EA7D8B6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20</w:t>
            </w:r>
          </w:p>
        </w:tc>
      </w:tr>
      <w:tr w:rsidR="00367AB4" w14:paraId="50323C3C" w14:textId="77777777" w:rsidTr="00850E11">
        <w:tc>
          <w:tcPr>
            <w:tcW w:w="2263" w:type="dxa"/>
          </w:tcPr>
          <w:p w14:paraId="635CEFC7" w14:textId="77777777" w:rsidR="00367AB4" w:rsidRPr="00F94AB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Geographic location</w:t>
            </w:r>
          </w:p>
          <w:p w14:paraId="7F679A07" w14:textId="77777777" w:rsidR="00367AB4" w:rsidRPr="00F94AB1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United States</w:t>
            </w:r>
          </w:p>
          <w:p w14:paraId="448CFE98" w14:textId="77777777" w:rsidR="00367AB4" w:rsidRPr="00F94AB1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Europe</w:t>
            </w:r>
          </w:p>
          <w:p w14:paraId="700FF764" w14:textId="77777777" w:rsidR="00367AB4" w:rsidRPr="00F94AB1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Australia</w:t>
            </w:r>
          </w:p>
          <w:p w14:paraId="2F929FEE" w14:textId="77777777" w:rsidR="00367AB4" w:rsidRPr="00605DCA" w:rsidRDefault="00367AB4" w:rsidP="00044BB7">
            <w:pPr>
              <w:ind w:left="284"/>
              <w:rPr>
                <w:rFonts w:ascii="Arial" w:hAnsi="Arial" w:cs="Arial"/>
                <w:sz w:val="18"/>
                <w:lang w:val="en-US"/>
              </w:rPr>
            </w:pPr>
            <w:r w:rsidRPr="00605DCA">
              <w:rPr>
                <w:rFonts w:ascii="Arial" w:hAnsi="Arial" w:cs="Arial"/>
                <w:sz w:val="18"/>
                <w:lang w:val="en-US"/>
              </w:rPr>
              <w:t>Asia</w:t>
            </w:r>
          </w:p>
        </w:tc>
        <w:tc>
          <w:tcPr>
            <w:tcW w:w="1276" w:type="dxa"/>
          </w:tcPr>
          <w:p w14:paraId="270E36D1" w14:textId="77777777" w:rsidR="00367AB4" w:rsidRPr="00605DCA" w:rsidRDefault="00367AB4" w:rsidP="00044BB7">
            <w:pPr>
              <w:rPr>
                <w:rFonts w:ascii="Arial" w:hAnsi="Arial" w:cs="Arial"/>
                <w:sz w:val="18"/>
                <w:lang w:val="en-US"/>
              </w:rPr>
            </w:pPr>
          </w:p>
          <w:p w14:paraId="6759C31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  <w:p w14:paraId="799E616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  <w:p w14:paraId="4C0ADB7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  <w:p w14:paraId="57936A6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126" w:type="dxa"/>
          </w:tcPr>
          <w:p w14:paraId="4D6503D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7526CC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9 (0.96, 1.01)</w:t>
            </w:r>
          </w:p>
          <w:p w14:paraId="70242EA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14 (0.95, 1.36)</w:t>
            </w:r>
          </w:p>
          <w:p w14:paraId="371E1854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3 (0.97, 1.10)</w:t>
            </w:r>
          </w:p>
          <w:p w14:paraId="189824C3" w14:textId="77777777" w:rsidR="00367AB4" w:rsidRDefault="00804627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81 (0.73, 0.91</w:t>
            </w:r>
            <w:r w:rsidR="00367AB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851" w:type="dxa"/>
          </w:tcPr>
          <w:p w14:paraId="1FC702F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0C89093" w14:textId="77777777" w:rsidR="00367AB4" w:rsidRDefault="00734E1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  <w:p w14:paraId="195F13A6" w14:textId="77777777" w:rsidR="00367AB4" w:rsidRDefault="00734E1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8</w:t>
            </w:r>
          </w:p>
          <w:p w14:paraId="6F817C4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A</w:t>
            </w:r>
          </w:p>
          <w:p w14:paraId="558999B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proofErr w:type="gramStart"/>
            <w:r>
              <w:rPr>
                <w:rFonts w:ascii="Arial" w:hAnsi="Arial" w:cs="Arial"/>
                <w:sz w:val="18"/>
              </w:rPr>
              <w:t>NA</w:t>
            </w:r>
            <w:proofErr w:type="gramEnd"/>
          </w:p>
        </w:tc>
        <w:tc>
          <w:tcPr>
            <w:tcW w:w="992" w:type="dxa"/>
          </w:tcPr>
          <w:p w14:paraId="1ADBE1D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0074E54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F8DAB25" w14:textId="77777777" w:rsidR="00367AB4" w:rsidRPr="006474C8" w:rsidRDefault="00904950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79</w:t>
            </w:r>
          </w:p>
          <w:p w14:paraId="18EB5AB3" w14:textId="77777777" w:rsidR="00367AB4" w:rsidRPr="006474C8" w:rsidRDefault="00904950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89</w:t>
            </w:r>
          </w:p>
          <w:p w14:paraId="1803431C" w14:textId="77777777" w:rsidR="00367AB4" w:rsidRDefault="00904950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282</w:t>
            </w:r>
          </w:p>
        </w:tc>
      </w:tr>
      <w:tr w:rsidR="00367AB4" w14:paraId="5964BA09" w14:textId="77777777" w:rsidTr="00850E11">
        <w:tc>
          <w:tcPr>
            <w:tcW w:w="2263" w:type="dxa"/>
          </w:tcPr>
          <w:p w14:paraId="323DAEB0" w14:textId="77777777" w:rsidR="00367AB4" w:rsidRPr="00F94AB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Duration of follow-up, y</w:t>
            </w:r>
          </w:p>
          <w:p w14:paraId="036372DA" w14:textId="77777777" w:rsidR="00367AB4" w:rsidRPr="00F94AB1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&lt;10</w:t>
            </w:r>
          </w:p>
          <w:p w14:paraId="1939D1AA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≥10</w:t>
            </w:r>
          </w:p>
        </w:tc>
        <w:tc>
          <w:tcPr>
            <w:tcW w:w="1276" w:type="dxa"/>
          </w:tcPr>
          <w:p w14:paraId="5A2D30A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2AFBAC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  <w:p w14:paraId="7A9E1F4A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2126" w:type="dxa"/>
          </w:tcPr>
          <w:p w14:paraId="1F234B6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810691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15 (0.99, 1.33)</w:t>
            </w:r>
          </w:p>
          <w:p w14:paraId="189C5373" w14:textId="77777777" w:rsidR="00367AB4" w:rsidRDefault="00AC3030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7 (0.93, 1.01</w:t>
            </w:r>
            <w:r w:rsidR="00367AB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851" w:type="dxa"/>
          </w:tcPr>
          <w:p w14:paraId="403A302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357208B" w14:textId="77777777" w:rsidR="00367AB4" w:rsidRDefault="00734E1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7</w:t>
            </w:r>
          </w:p>
          <w:p w14:paraId="10882115" w14:textId="77777777" w:rsidR="00367AB4" w:rsidRDefault="00734E1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8</w:t>
            </w:r>
          </w:p>
        </w:tc>
        <w:tc>
          <w:tcPr>
            <w:tcW w:w="992" w:type="dxa"/>
          </w:tcPr>
          <w:p w14:paraId="5169D90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4B7B66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76DEB8CE" w14:textId="77777777" w:rsidR="00367AB4" w:rsidRDefault="00AC3030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18</w:t>
            </w:r>
          </w:p>
        </w:tc>
      </w:tr>
      <w:tr w:rsidR="002C2505" w14:paraId="2985FBB7" w14:textId="77777777" w:rsidTr="00850E11">
        <w:tc>
          <w:tcPr>
            <w:tcW w:w="2263" w:type="dxa"/>
          </w:tcPr>
          <w:p w14:paraId="0841C736" w14:textId="77777777" w:rsidR="002C2505" w:rsidRDefault="002C2505" w:rsidP="002C2505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umbe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cases</w:t>
            </w:r>
            <w:proofErr w:type="spellEnd"/>
          </w:p>
          <w:p w14:paraId="5E841139" w14:textId="77777777" w:rsidR="002C2505" w:rsidRDefault="002C2505" w:rsidP="002C2505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&lt;1000</w:t>
            </w:r>
          </w:p>
          <w:p w14:paraId="0B9590CD" w14:textId="77777777" w:rsidR="002C2505" w:rsidRDefault="002C2505" w:rsidP="002C2505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≥1000</w:t>
            </w:r>
          </w:p>
        </w:tc>
        <w:tc>
          <w:tcPr>
            <w:tcW w:w="1276" w:type="dxa"/>
          </w:tcPr>
          <w:p w14:paraId="03E0BAD4" w14:textId="77777777" w:rsidR="002C2505" w:rsidRDefault="002C2505" w:rsidP="002C2505">
            <w:pPr>
              <w:rPr>
                <w:rFonts w:ascii="Arial" w:hAnsi="Arial" w:cs="Arial"/>
                <w:sz w:val="18"/>
              </w:rPr>
            </w:pPr>
          </w:p>
          <w:p w14:paraId="5F6C0CE3" w14:textId="77777777" w:rsidR="002C2505" w:rsidRDefault="002C2505" w:rsidP="002C2505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  <w:p w14:paraId="4F37514E" w14:textId="77777777" w:rsidR="002C2505" w:rsidRDefault="002C2505" w:rsidP="002C2505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2126" w:type="dxa"/>
          </w:tcPr>
          <w:p w14:paraId="18370C4F" w14:textId="77777777" w:rsidR="002C2505" w:rsidRDefault="002C2505" w:rsidP="002C2505">
            <w:pPr>
              <w:rPr>
                <w:rFonts w:ascii="Arial" w:hAnsi="Arial" w:cs="Arial"/>
                <w:sz w:val="18"/>
              </w:rPr>
            </w:pPr>
          </w:p>
          <w:p w14:paraId="12DFE68D" w14:textId="77777777" w:rsidR="002C2505" w:rsidRDefault="002C2505" w:rsidP="002C2505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15 (0.99, 1.33)</w:t>
            </w:r>
          </w:p>
          <w:p w14:paraId="329C7D60" w14:textId="77777777" w:rsidR="002C2505" w:rsidRDefault="002C2505" w:rsidP="002C2505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7 (0.93, 1.01)</w:t>
            </w:r>
          </w:p>
        </w:tc>
        <w:tc>
          <w:tcPr>
            <w:tcW w:w="851" w:type="dxa"/>
          </w:tcPr>
          <w:p w14:paraId="388290A9" w14:textId="77777777" w:rsidR="002C2505" w:rsidRDefault="002C2505" w:rsidP="002C2505">
            <w:pPr>
              <w:rPr>
                <w:rFonts w:ascii="Arial" w:hAnsi="Arial" w:cs="Arial"/>
                <w:sz w:val="18"/>
              </w:rPr>
            </w:pPr>
          </w:p>
          <w:p w14:paraId="03F4737F" w14:textId="77777777" w:rsidR="002C2505" w:rsidRDefault="00734E14" w:rsidP="002C2505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7</w:t>
            </w:r>
          </w:p>
          <w:p w14:paraId="53FF8948" w14:textId="77777777" w:rsidR="002C2505" w:rsidRDefault="00734E14" w:rsidP="002C2505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8</w:t>
            </w:r>
          </w:p>
        </w:tc>
        <w:tc>
          <w:tcPr>
            <w:tcW w:w="992" w:type="dxa"/>
          </w:tcPr>
          <w:p w14:paraId="0D426733" w14:textId="77777777" w:rsidR="002C2505" w:rsidRDefault="002C2505" w:rsidP="002C2505">
            <w:pPr>
              <w:rPr>
                <w:rFonts w:ascii="Arial" w:hAnsi="Arial" w:cs="Arial"/>
                <w:sz w:val="18"/>
              </w:rPr>
            </w:pPr>
          </w:p>
          <w:p w14:paraId="477DD36A" w14:textId="77777777" w:rsidR="002C2505" w:rsidRDefault="002C2505" w:rsidP="002C2505">
            <w:pPr>
              <w:rPr>
                <w:rFonts w:ascii="Arial" w:hAnsi="Arial" w:cs="Arial"/>
                <w:sz w:val="18"/>
              </w:rPr>
            </w:pPr>
          </w:p>
          <w:p w14:paraId="412452B7" w14:textId="77777777" w:rsidR="002C2505" w:rsidRDefault="002C2505" w:rsidP="002C2505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18</w:t>
            </w:r>
          </w:p>
        </w:tc>
      </w:tr>
      <w:tr w:rsidR="00704D7A" w:rsidRPr="002C2505" w14:paraId="61BCB8AB" w14:textId="77777777" w:rsidTr="00850E11">
        <w:tc>
          <w:tcPr>
            <w:tcW w:w="2263" w:type="dxa"/>
          </w:tcPr>
          <w:p w14:paraId="14166F07" w14:textId="77777777" w:rsidR="003C5572" w:rsidRPr="007C4D23" w:rsidRDefault="00704D7A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C4D23">
              <w:rPr>
                <w:rFonts w:ascii="Arial" w:hAnsi="Arial" w:cs="Arial"/>
                <w:sz w:val="18"/>
                <w:lang w:val="en-GB"/>
              </w:rPr>
              <w:t>Outcome assessment</w:t>
            </w:r>
          </w:p>
          <w:p w14:paraId="3BAE2753" w14:textId="77777777" w:rsidR="003C5572" w:rsidRDefault="003C5572" w:rsidP="003C5572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C5572">
              <w:rPr>
                <w:rFonts w:ascii="Arial" w:hAnsi="Arial" w:cs="Arial"/>
                <w:sz w:val="18"/>
                <w:lang w:val="en-GB"/>
              </w:rPr>
              <w:t>Self-rep</w:t>
            </w:r>
            <w:r>
              <w:rPr>
                <w:rFonts w:ascii="Arial" w:hAnsi="Arial" w:cs="Arial"/>
                <w:sz w:val="18"/>
                <w:lang w:val="en-GB"/>
              </w:rPr>
              <w:t>ort</w:t>
            </w:r>
            <w:r w:rsidR="00854699">
              <w:rPr>
                <w:rFonts w:ascii="Arial" w:hAnsi="Arial" w:cs="Arial"/>
                <w:sz w:val="18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lang w:val="en-GB"/>
              </w:rPr>
              <w:t xml:space="preserve"> validated </w:t>
            </w:r>
          </w:p>
          <w:p w14:paraId="23277571" w14:textId="77777777" w:rsidR="005532EA" w:rsidRPr="003C5572" w:rsidRDefault="005532EA" w:rsidP="003C5572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Blood measurements</w:t>
            </w:r>
          </w:p>
          <w:p w14:paraId="3BD1452B" w14:textId="77777777" w:rsidR="005532EA" w:rsidRPr="003C5572" w:rsidRDefault="005532EA" w:rsidP="005532EA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Medical record</w:t>
            </w:r>
          </w:p>
        </w:tc>
        <w:tc>
          <w:tcPr>
            <w:tcW w:w="1276" w:type="dxa"/>
          </w:tcPr>
          <w:p w14:paraId="665769A5" w14:textId="77777777" w:rsidR="005532EA" w:rsidRDefault="005532EA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27CD5C7" w14:textId="77777777" w:rsidR="00854699" w:rsidRDefault="00FB305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</w:t>
            </w:r>
          </w:p>
          <w:p w14:paraId="4A221047" w14:textId="77777777" w:rsidR="00FB305A" w:rsidRDefault="00FB305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4</w:t>
            </w:r>
          </w:p>
          <w:p w14:paraId="17D75D98" w14:textId="77777777" w:rsidR="00FB305A" w:rsidRPr="003C5572" w:rsidRDefault="00FB305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126" w:type="dxa"/>
          </w:tcPr>
          <w:p w14:paraId="3C2E55FA" w14:textId="77777777" w:rsidR="005532EA" w:rsidRDefault="005532EA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8A535C7" w14:textId="77777777" w:rsidR="00FB305A" w:rsidRDefault="00FB305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9 (0.96, 1.03)</w:t>
            </w:r>
          </w:p>
          <w:p w14:paraId="550D0AF4" w14:textId="77777777" w:rsidR="00FB305A" w:rsidRDefault="00FB305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5 (0.89, 1.23)</w:t>
            </w:r>
          </w:p>
          <w:p w14:paraId="706A0F8D" w14:textId="77777777" w:rsidR="00FB305A" w:rsidRPr="003C5572" w:rsidRDefault="00FB305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8 (0.96, 1.01)</w:t>
            </w:r>
          </w:p>
        </w:tc>
        <w:tc>
          <w:tcPr>
            <w:tcW w:w="851" w:type="dxa"/>
          </w:tcPr>
          <w:p w14:paraId="2FE3770E" w14:textId="77777777" w:rsidR="005532EA" w:rsidRDefault="005532EA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45B1E0A" w14:textId="77777777" w:rsidR="00415035" w:rsidRDefault="00734E14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8</w:t>
            </w:r>
          </w:p>
          <w:p w14:paraId="769C4A2F" w14:textId="77777777" w:rsidR="00415035" w:rsidRDefault="00734E14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89</w:t>
            </w:r>
          </w:p>
          <w:p w14:paraId="64D6E422" w14:textId="77777777" w:rsidR="00415035" w:rsidRPr="003C5572" w:rsidRDefault="00415035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</w:tcPr>
          <w:p w14:paraId="22FADE52" w14:textId="77777777" w:rsidR="0098287D" w:rsidRDefault="0098287D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D2FADD5" w14:textId="77777777" w:rsidR="00415035" w:rsidRDefault="00415035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92C8723" w14:textId="77777777" w:rsidR="00415035" w:rsidRDefault="00415035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707</w:t>
            </w:r>
          </w:p>
          <w:p w14:paraId="3C4943D9" w14:textId="77777777" w:rsidR="00415035" w:rsidRPr="003C5572" w:rsidRDefault="00415035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725</w:t>
            </w:r>
          </w:p>
        </w:tc>
      </w:tr>
      <w:tr w:rsidR="00367AB4" w:rsidRPr="00747F70" w14:paraId="3A32E042" w14:textId="77777777" w:rsidTr="00850E11">
        <w:tc>
          <w:tcPr>
            <w:tcW w:w="2263" w:type="dxa"/>
          </w:tcPr>
          <w:p w14:paraId="200553FC" w14:textId="77777777" w:rsidR="00367AB4" w:rsidRPr="006474C8" w:rsidRDefault="00367AB4" w:rsidP="006474C8">
            <w:pPr>
              <w:rPr>
                <w:rFonts w:ascii="Arial" w:hAnsi="Arial" w:cs="Arial"/>
                <w:sz w:val="18"/>
                <w:lang w:val="en-GB"/>
              </w:rPr>
            </w:pPr>
            <w:r w:rsidRPr="006474C8">
              <w:rPr>
                <w:rFonts w:ascii="Arial" w:hAnsi="Arial" w:cs="Arial"/>
                <w:sz w:val="18"/>
                <w:lang w:val="en-GB"/>
              </w:rPr>
              <w:t>ROBINS-I</w:t>
            </w:r>
          </w:p>
          <w:p w14:paraId="0773B88D" w14:textId="77777777" w:rsidR="00367AB4" w:rsidRPr="006474C8" w:rsidRDefault="00367AB4" w:rsidP="006474C8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6474C8">
              <w:rPr>
                <w:rFonts w:ascii="Arial" w:hAnsi="Arial" w:cs="Arial"/>
                <w:sz w:val="18"/>
                <w:lang w:val="en-GB"/>
              </w:rPr>
              <w:t>Low/moderate</w:t>
            </w:r>
          </w:p>
          <w:p w14:paraId="7D7BB011" w14:textId="77777777" w:rsidR="00367AB4" w:rsidRPr="006474C8" w:rsidRDefault="00367AB4" w:rsidP="00502B9E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6474C8">
              <w:rPr>
                <w:rFonts w:ascii="Arial" w:hAnsi="Arial" w:cs="Arial"/>
                <w:sz w:val="18"/>
                <w:lang w:val="en-GB"/>
              </w:rPr>
              <w:t>Serious</w:t>
            </w:r>
          </w:p>
        </w:tc>
        <w:tc>
          <w:tcPr>
            <w:tcW w:w="1276" w:type="dxa"/>
          </w:tcPr>
          <w:p w14:paraId="0D1E7AE2" w14:textId="77777777" w:rsidR="00367AB4" w:rsidRPr="006474C8" w:rsidRDefault="00367AB4" w:rsidP="006474C8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55CE992" w14:textId="77777777" w:rsidR="00367AB4" w:rsidRPr="003C5572" w:rsidRDefault="00747F70" w:rsidP="006474C8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</w:t>
            </w:r>
          </w:p>
          <w:p w14:paraId="38796C18" w14:textId="77777777" w:rsidR="00367AB4" w:rsidRPr="003C5572" w:rsidRDefault="00747F70" w:rsidP="006474C8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126" w:type="dxa"/>
          </w:tcPr>
          <w:p w14:paraId="25349755" w14:textId="77777777" w:rsidR="00367AB4" w:rsidRPr="003C5572" w:rsidRDefault="00367AB4" w:rsidP="006474C8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D9E5DB6" w14:textId="77777777" w:rsidR="00367AB4" w:rsidRPr="003C5572" w:rsidRDefault="00367AB4" w:rsidP="006474C8">
            <w:pPr>
              <w:rPr>
                <w:rFonts w:ascii="Arial" w:hAnsi="Arial" w:cs="Arial"/>
                <w:sz w:val="18"/>
                <w:lang w:val="en-GB"/>
              </w:rPr>
            </w:pPr>
            <w:r w:rsidRPr="003C5572">
              <w:rPr>
                <w:rFonts w:ascii="Arial" w:hAnsi="Arial" w:cs="Arial"/>
                <w:sz w:val="18"/>
                <w:lang w:val="en-GB"/>
              </w:rPr>
              <w:t>0.99 (0.9</w:t>
            </w:r>
            <w:r w:rsidR="00747F70">
              <w:rPr>
                <w:rFonts w:ascii="Arial" w:hAnsi="Arial" w:cs="Arial"/>
                <w:sz w:val="18"/>
                <w:lang w:val="en-GB"/>
              </w:rPr>
              <w:t>5, 1.03</w:t>
            </w:r>
            <w:r w:rsidRPr="003C5572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6F7DF40B" w14:textId="77777777" w:rsidR="00367AB4" w:rsidRPr="003C5572" w:rsidRDefault="000D5AA1" w:rsidP="006474C8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50 (1.13, 1.98</w:t>
            </w:r>
            <w:r w:rsidR="00367AB4" w:rsidRPr="003C5572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851" w:type="dxa"/>
          </w:tcPr>
          <w:p w14:paraId="4E083D9C" w14:textId="77777777" w:rsidR="00367AB4" w:rsidRPr="003C5572" w:rsidRDefault="00367AB4" w:rsidP="006474C8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D306E01" w14:textId="77777777" w:rsidR="00367AB4" w:rsidRPr="003C5572" w:rsidRDefault="00734E14" w:rsidP="006474C8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5</w:t>
            </w:r>
          </w:p>
          <w:p w14:paraId="35F8D828" w14:textId="77777777" w:rsidR="00367AB4" w:rsidRPr="003C5572" w:rsidRDefault="00747F70" w:rsidP="006474C8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</w:tcPr>
          <w:p w14:paraId="26894E6D" w14:textId="77777777" w:rsidR="00367AB4" w:rsidRPr="003C5572" w:rsidRDefault="00367AB4" w:rsidP="006474C8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C92618B" w14:textId="77777777" w:rsidR="00367AB4" w:rsidRPr="003C5572" w:rsidRDefault="00367AB4" w:rsidP="006474C8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6B5094F" w14:textId="77777777" w:rsidR="00747F70" w:rsidRPr="003C5572" w:rsidRDefault="00747F70" w:rsidP="006474C8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115</w:t>
            </w:r>
          </w:p>
        </w:tc>
      </w:tr>
      <w:tr w:rsidR="00367AB4" w:rsidRPr="00763B1B" w14:paraId="22D7C346" w14:textId="77777777" w:rsidTr="00850E11">
        <w:tc>
          <w:tcPr>
            <w:tcW w:w="2263" w:type="dxa"/>
          </w:tcPr>
          <w:p w14:paraId="4CD22588" w14:textId="77777777" w:rsidR="00367AB4" w:rsidRPr="00F94AB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Adjustment for family history of diabetes</w:t>
            </w:r>
          </w:p>
          <w:p w14:paraId="34F6BF47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  <w:p w14:paraId="7914DDB5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o</w:t>
            </w:r>
            <w:proofErr w:type="spellEnd"/>
          </w:p>
        </w:tc>
        <w:tc>
          <w:tcPr>
            <w:tcW w:w="1276" w:type="dxa"/>
          </w:tcPr>
          <w:p w14:paraId="308A5D9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4734646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FFCD6BA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  <w:p w14:paraId="61C67B74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2126" w:type="dxa"/>
          </w:tcPr>
          <w:p w14:paraId="167B01D6" w14:textId="77777777" w:rsidR="00367AB4" w:rsidRPr="00763B1B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802296A" w14:textId="77777777" w:rsidR="00367AB4" w:rsidRPr="00763B1B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5FB8399" w14:textId="77777777" w:rsidR="00367AB4" w:rsidRPr="00763B1B" w:rsidRDefault="00763B1B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63B1B">
              <w:rPr>
                <w:rFonts w:ascii="Arial" w:hAnsi="Arial" w:cs="Arial"/>
                <w:sz w:val="18"/>
                <w:lang w:val="en-GB"/>
              </w:rPr>
              <w:t>0.95 (0.</w:t>
            </w:r>
            <w:r>
              <w:rPr>
                <w:rFonts w:ascii="Arial" w:hAnsi="Arial" w:cs="Arial"/>
                <w:sz w:val="18"/>
                <w:lang w:val="en-GB"/>
              </w:rPr>
              <w:t>86, 1.04</w:t>
            </w:r>
            <w:r w:rsidR="00367AB4" w:rsidRPr="00763B1B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2CF47859" w14:textId="77777777" w:rsidR="00367AB4" w:rsidRPr="00763B1B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63B1B">
              <w:rPr>
                <w:rFonts w:ascii="Arial" w:hAnsi="Arial" w:cs="Arial"/>
                <w:sz w:val="18"/>
                <w:lang w:val="en-GB"/>
              </w:rPr>
              <w:t>1.03 (0.97, 1.10)</w:t>
            </w:r>
          </w:p>
        </w:tc>
        <w:tc>
          <w:tcPr>
            <w:tcW w:w="851" w:type="dxa"/>
          </w:tcPr>
          <w:p w14:paraId="39B9BA29" w14:textId="77777777" w:rsidR="00367AB4" w:rsidRPr="00763B1B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52789D8" w14:textId="77777777" w:rsidR="00367AB4" w:rsidRPr="00763B1B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8DFD9DD" w14:textId="77777777" w:rsidR="00367AB4" w:rsidRPr="00763B1B" w:rsidRDefault="00734E14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84</w:t>
            </w:r>
          </w:p>
          <w:p w14:paraId="3EB5EE8B" w14:textId="77777777" w:rsidR="00367AB4" w:rsidRPr="00763B1B" w:rsidRDefault="00734E14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9</w:t>
            </w:r>
          </w:p>
        </w:tc>
        <w:tc>
          <w:tcPr>
            <w:tcW w:w="992" w:type="dxa"/>
          </w:tcPr>
          <w:p w14:paraId="648D1CB1" w14:textId="77777777" w:rsidR="00367AB4" w:rsidRPr="00763B1B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492961C" w14:textId="77777777" w:rsidR="00367AB4" w:rsidRPr="00763B1B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695618C" w14:textId="77777777" w:rsidR="00367AB4" w:rsidRPr="00763B1B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BCC2C99" w14:textId="77777777" w:rsidR="00367AB4" w:rsidRPr="00763B1B" w:rsidRDefault="00763B1B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178</w:t>
            </w:r>
          </w:p>
        </w:tc>
      </w:tr>
    </w:tbl>
    <w:p w14:paraId="4A6B182A" w14:textId="77777777" w:rsidR="00854699" w:rsidRDefault="00387FCC" w:rsidP="00850E11">
      <w:pPr>
        <w:spacing w:before="60" w:after="0"/>
        <w:rPr>
          <w:rFonts w:ascii="Arial" w:hAnsi="Arial" w:cs="Arial"/>
          <w:sz w:val="18"/>
          <w:lang w:val="en-GB"/>
        </w:rPr>
      </w:pPr>
      <w:r w:rsidRPr="00387FCC">
        <w:rPr>
          <w:rFonts w:ascii="Arial" w:hAnsi="Arial" w:cs="Arial"/>
          <w:sz w:val="18"/>
          <w:vertAlign w:val="superscript"/>
          <w:lang w:val="en-GB"/>
        </w:rPr>
        <w:t>1</w:t>
      </w:r>
      <w:r w:rsidRPr="00387FCC">
        <w:rPr>
          <w:rFonts w:ascii="Arial" w:hAnsi="Arial" w:cs="Arial"/>
          <w:sz w:val="18"/>
          <w:lang w:val="en-GB"/>
        </w:rPr>
        <w:t xml:space="preserve"> </w:t>
      </w:r>
      <w:proofErr w:type="gramStart"/>
      <w:r w:rsidRPr="00387FCC">
        <w:rPr>
          <w:rFonts w:ascii="Arial" w:hAnsi="Arial" w:cs="Arial"/>
          <w:sz w:val="18"/>
          <w:lang w:val="en-GB"/>
        </w:rPr>
        <w:t>Summary  RRs</w:t>
      </w:r>
      <w:proofErr w:type="gramEnd"/>
      <w:r w:rsidRPr="00387FCC">
        <w:rPr>
          <w:rFonts w:ascii="Arial" w:hAnsi="Arial" w:cs="Arial"/>
          <w:sz w:val="18"/>
          <w:lang w:val="en-GB"/>
        </w:rPr>
        <w:t xml:space="preserve"> were calculated using a random effects model</w:t>
      </w:r>
      <w:r>
        <w:rPr>
          <w:rFonts w:ascii="Arial" w:hAnsi="Arial" w:cs="Arial"/>
          <w:sz w:val="18"/>
          <w:lang w:val="en-GB"/>
        </w:rPr>
        <w:t>. Summary RR, Summary relative risk; 95% CI, 95% confidence interval</w:t>
      </w:r>
      <w:r w:rsidR="00854699">
        <w:rPr>
          <w:rFonts w:ascii="Arial" w:hAnsi="Arial" w:cs="Arial"/>
          <w:sz w:val="18"/>
          <w:lang w:val="en-GB"/>
        </w:rPr>
        <w:t xml:space="preserve">, </w:t>
      </w:r>
      <w:r w:rsidR="00854699" w:rsidRPr="00854699">
        <w:rPr>
          <w:rFonts w:ascii="Arial" w:hAnsi="Arial" w:cs="Arial"/>
          <w:sz w:val="18"/>
          <w:vertAlign w:val="superscript"/>
          <w:lang w:val="en-GB"/>
        </w:rPr>
        <w:t>2</w:t>
      </w:r>
      <w:r w:rsidRPr="00387FCC">
        <w:rPr>
          <w:rFonts w:ascii="Arial" w:hAnsi="Arial" w:cs="Arial"/>
          <w:sz w:val="18"/>
          <w:lang w:val="en-GB"/>
        </w:rPr>
        <w:t>P</w:t>
      </w:r>
      <w:r>
        <w:rPr>
          <w:rFonts w:ascii="Arial" w:hAnsi="Arial" w:cs="Arial"/>
          <w:sz w:val="18"/>
          <w:vertAlign w:val="subscript"/>
          <w:lang w:val="en-GB"/>
        </w:rPr>
        <w:t>between</w:t>
      </w:r>
      <w:r w:rsidRPr="00387FCC">
        <w:rPr>
          <w:rFonts w:ascii="Arial" w:hAnsi="Arial" w:cs="Arial"/>
          <w:sz w:val="18"/>
          <w:lang w:val="en-GB"/>
        </w:rPr>
        <w:t>, P for</w:t>
      </w:r>
      <w:r>
        <w:rPr>
          <w:rFonts w:ascii="Arial" w:hAnsi="Arial" w:cs="Arial"/>
          <w:sz w:val="18"/>
          <w:lang w:val="en-GB"/>
        </w:rPr>
        <w:t xml:space="preserve"> heterogeneity betwee</w:t>
      </w:r>
      <w:r w:rsidR="00854699">
        <w:rPr>
          <w:rFonts w:ascii="Arial" w:hAnsi="Arial" w:cs="Arial"/>
          <w:sz w:val="18"/>
          <w:lang w:val="en-GB"/>
        </w:rPr>
        <w:t xml:space="preserve">n subgroups with meta-regression </w:t>
      </w:r>
    </w:p>
    <w:p w14:paraId="098AE4E5" w14:textId="77777777" w:rsidR="00854699" w:rsidRDefault="00854699" w:rsidP="00854699">
      <w:pPr>
        <w:spacing w:after="0"/>
        <w:rPr>
          <w:rFonts w:ascii="Arial" w:hAnsi="Arial" w:cs="Arial"/>
          <w:sz w:val="18"/>
          <w:lang w:val="en-GB"/>
        </w:rPr>
      </w:pPr>
    </w:p>
    <w:p w14:paraId="307BCC4E" w14:textId="47AB7594" w:rsidR="00073716" w:rsidRDefault="00F94AB1" w:rsidP="00850E11">
      <w:pPr>
        <w:spacing w:after="120"/>
        <w:rPr>
          <w:rFonts w:ascii="Arial" w:hAnsi="Arial" w:cs="Arial"/>
          <w:lang w:val="en-GB"/>
        </w:rPr>
      </w:pPr>
      <w:bookmarkStart w:id="0" w:name="_Hlk48042132"/>
      <w:r>
        <w:rPr>
          <w:rFonts w:ascii="Arial" w:hAnsi="Arial" w:cs="Arial"/>
          <w:lang w:val="en-GB"/>
        </w:rPr>
        <w:t>Summary RRs and 95% CIs from linear dose-response meta-analysis between animal fat intake per 10 g/d with T2D incidence by subgroups</w:t>
      </w:r>
      <w:bookmarkEnd w:id="0"/>
      <w:r w:rsidR="003664A1" w:rsidRPr="00387FCC">
        <w:rPr>
          <w:rFonts w:ascii="Arial" w:hAnsi="Arial" w:cs="Arial"/>
          <w:vertAlign w:val="superscript"/>
          <w:lang w:val="en-GB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2126"/>
        <w:gridCol w:w="851"/>
        <w:gridCol w:w="992"/>
      </w:tblGrid>
      <w:tr w:rsidR="00367AB4" w14:paraId="086D5E77" w14:textId="77777777" w:rsidTr="00850E11">
        <w:tc>
          <w:tcPr>
            <w:tcW w:w="2263" w:type="dxa"/>
          </w:tcPr>
          <w:p w14:paraId="18599F22" w14:textId="77777777" w:rsidR="00367AB4" w:rsidRPr="00F94AB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76" w:type="dxa"/>
          </w:tcPr>
          <w:p w14:paraId="413AAA2D" w14:textId="77777777" w:rsidR="00367AB4" w:rsidRDefault="001E7A94" w:rsidP="00044BB7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ohorts</w:t>
            </w:r>
            <w:proofErr w:type="spellEnd"/>
            <w:r w:rsidR="00367AB4">
              <w:rPr>
                <w:rFonts w:ascii="Arial" w:hAnsi="Arial" w:cs="Arial"/>
                <w:sz w:val="18"/>
              </w:rPr>
              <w:t>, n</w:t>
            </w:r>
          </w:p>
        </w:tc>
        <w:tc>
          <w:tcPr>
            <w:tcW w:w="2126" w:type="dxa"/>
          </w:tcPr>
          <w:p w14:paraId="029F5D7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ummary RR (95% CI)</w:t>
            </w:r>
          </w:p>
        </w:tc>
        <w:tc>
          <w:tcPr>
            <w:tcW w:w="851" w:type="dxa"/>
          </w:tcPr>
          <w:p w14:paraId="36D22F6B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</w:t>
            </w:r>
            <w:r w:rsidRPr="001D447D">
              <w:rPr>
                <w:rFonts w:ascii="Arial" w:hAnsi="Arial" w:cs="Arial"/>
                <w:sz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</w:rPr>
              <w:t xml:space="preserve"> (%)</w:t>
            </w:r>
          </w:p>
        </w:tc>
        <w:tc>
          <w:tcPr>
            <w:tcW w:w="992" w:type="dxa"/>
          </w:tcPr>
          <w:p w14:paraId="3871FFC1" w14:textId="77777777" w:rsidR="00367AB4" w:rsidRDefault="00850E11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</w:t>
            </w:r>
            <w:r w:rsidRPr="001D447D">
              <w:rPr>
                <w:rFonts w:ascii="Arial" w:hAnsi="Arial" w:cs="Arial"/>
                <w:sz w:val="18"/>
                <w:vertAlign w:val="subscript"/>
              </w:rPr>
              <w:t>between</w:t>
            </w:r>
            <w:r w:rsidRPr="00854699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</w:tr>
      <w:tr w:rsidR="00367AB4" w14:paraId="0B337274" w14:textId="77777777" w:rsidTr="00850E11">
        <w:tc>
          <w:tcPr>
            <w:tcW w:w="2263" w:type="dxa"/>
          </w:tcPr>
          <w:p w14:paraId="66CDBC6B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All </w:t>
            </w:r>
            <w:proofErr w:type="spellStart"/>
            <w:r>
              <w:rPr>
                <w:rFonts w:ascii="Arial" w:hAnsi="Arial" w:cs="Arial"/>
                <w:sz w:val="18"/>
              </w:rPr>
              <w:t>studies</w:t>
            </w:r>
            <w:proofErr w:type="spellEnd"/>
          </w:p>
        </w:tc>
        <w:tc>
          <w:tcPr>
            <w:tcW w:w="1276" w:type="dxa"/>
          </w:tcPr>
          <w:p w14:paraId="7DC22FC1" w14:textId="77777777" w:rsidR="00367AB4" w:rsidRPr="00130206" w:rsidRDefault="00367AB4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1DAF0BFB" w14:textId="77777777" w:rsidR="00367AB4" w:rsidRPr="00130206" w:rsidRDefault="00367AB4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1.00, 1.06)</w:t>
            </w:r>
          </w:p>
        </w:tc>
        <w:tc>
          <w:tcPr>
            <w:tcW w:w="851" w:type="dxa"/>
          </w:tcPr>
          <w:p w14:paraId="5F6B623D" w14:textId="77777777" w:rsidR="00367AB4" w:rsidRPr="00130206" w:rsidRDefault="00B01E2C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35A4B7F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367AB4" w14:paraId="0C764300" w14:textId="77777777" w:rsidTr="00850E11">
        <w:tc>
          <w:tcPr>
            <w:tcW w:w="2263" w:type="dxa"/>
          </w:tcPr>
          <w:p w14:paraId="4FBA8430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x</w:t>
            </w:r>
          </w:p>
          <w:p w14:paraId="416DFA2E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omen</w:t>
            </w:r>
          </w:p>
          <w:p w14:paraId="3323A143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n</w:t>
            </w:r>
          </w:p>
        </w:tc>
        <w:tc>
          <w:tcPr>
            <w:tcW w:w="1276" w:type="dxa"/>
          </w:tcPr>
          <w:p w14:paraId="78EE460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802623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  <w:p w14:paraId="3E7E139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126" w:type="dxa"/>
          </w:tcPr>
          <w:p w14:paraId="05C1A81A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715A9BAC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2 (0.99, 1.05)</w:t>
            </w:r>
          </w:p>
          <w:p w14:paraId="3C131876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7 (0.98, 1.17)</w:t>
            </w:r>
          </w:p>
        </w:tc>
        <w:tc>
          <w:tcPr>
            <w:tcW w:w="851" w:type="dxa"/>
          </w:tcPr>
          <w:p w14:paraId="439E2DD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650D205" w14:textId="77777777" w:rsidR="00367AB4" w:rsidRDefault="00B01E2C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  <w:p w14:paraId="0595BF8B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proofErr w:type="gramStart"/>
            <w:r>
              <w:rPr>
                <w:rFonts w:ascii="Arial" w:hAnsi="Arial" w:cs="Arial"/>
                <w:sz w:val="18"/>
              </w:rPr>
              <w:t>NA</w:t>
            </w:r>
            <w:proofErr w:type="gramEnd"/>
          </w:p>
        </w:tc>
        <w:tc>
          <w:tcPr>
            <w:tcW w:w="992" w:type="dxa"/>
          </w:tcPr>
          <w:p w14:paraId="5CE1F40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35BF47B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9BEEC26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768</w:t>
            </w:r>
          </w:p>
        </w:tc>
      </w:tr>
      <w:tr w:rsidR="00367AB4" w14:paraId="5E6E3DD5" w14:textId="77777777" w:rsidTr="00850E11">
        <w:tc>
          <w:tcPr>
            <w:tcW w:w="2263" w:type="dxa"/>
          </w:tcPr>
          <w:p w14:paraId="2FF51EA2" w14:textId="77777777" w:rsidR="00367AB4" w:rsidRPr="00F94AB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Geographic location</w:t>
            </w:r>
          </w:p>
          <w:p w14:paraId="69A4F934" w14:textId="77777777" w:rsidR="00367AB4" w:rsidRPr="00F94AB1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United States</w:t>
            </w:r>
          </w:p>
          <w:p w14:paraId="78F91D40" w14:textId="77777777" w:rsidR="00367AB4" w:rsidRPr="00F94AB1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Europe</w:t>
            </w:r>
          </w:p>
          <w:p w14:paraId="07E40688" w14:textId="77777777" w:rsidR="00367AB4" w:rsidRPr="00F94AB1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Australia</w:t>
            </w:r>
          </w:p>
          <w:p w14:paraId="51DB40A2" w14:textId="77777777" w:rsidR="00367AB4" w:rsidRPr="00605DCA" w:rsidRDefault="00367AB4" w:rsidP="00044BB7">
            <w:pPr>
              <w:ind w:left="284"/>
              <w:rPr>
                <w:rFonts w:ascii="Arial" w:hAnsi="Arial" w:cs="Arial"/>
                <w:sz w:val="18"/>
                <w:lang w:val="en-US"/>
              </w:rPr>
            </w:pPr>
            <w:r w:rsidRPr="00605DCA">
              <w:rPr>
                <w:rFonts w:ascii="Arial" w:hAnsi="Arial" w:cs="Arial"/>
                <w:sz w:val="18"/>
                <w:lang w:val="en-US"/>
              </w:rPr>
              <w:t>Asia</w:t>
            </w:r>
          </w:p>
        </w:tc>
        <w:tc>
          <w:tcPr>
            <w:tcW w:w="1276" w:type="dxa"/>
          </w:tcPr>
          <w:p w14:paraId="634B6DA7" w14:textId="77777777" w:rsidR="00367AB4" w:rsidRPr="00605DCA" w:rsidRDefault="00367AB4" w:rsidP="00044BB7">
            <w:pPr>
              <w:rPr>
                <w:rFonts w:ascii="Arial" w:hAnsi="Arial" w:cs="Arial"/>
                <w:sz w:val="18"/>
                <w:lang w:val="en-US"/>
              </w:rPr>
            </w:pPr>
          </w:p>
          <w:p w14:paraId="5FBA819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  <w:p w14:paraId="110AB3E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  <w:p w14:paraId="62A59A2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  <w:p w14:paraId="0617010B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126" w:type="dxa"/>
          </w:tcPr>
          <w:p w14:paraId="3B8FABA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1BA244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3 (1.00, 1.06)</w:t>
            </w:r>
          </w:p>
          <w:p w14:paraId="2D0D96A0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9 (0.89, 1.32)</w:t>
            </w:r>
          </w:p>
          <w:p w14:paraId="7D5836C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  <w:p w14:paraId="3C39D15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1" w:type="dxa"/>
          </w:tcPr>
          <w:p w14:paraId="11211C9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E51F3B1" w14:textId="77777777" w:rsidR="00367AB4" w:rsidRDefault="00B01E2C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  <w:p w14:paraId="68FEA14B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A</w:t>
            </w:r>
          </w:p>
          <w:p w14:paraId="0B7EABD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  <w:p w14:paraId="159318AC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2" w:type="dxa"/>
          </w:tcPr>
          <w:p w14:paraId="47262F7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EF8A04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432ABEA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557</w:t>
            </w:r>
          </w:p>
          <w:p w14:paraId="59E00EB6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  <w:p w14:paraId="03A14F5C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367AB4" w14:paraId="41D3BF9C" w14:textId="77777777" w:rsidTr="00850E11">
        <w:tc>
          <w:tcPr>
            <w:tcW w:w="2263" w:type="dxa"/>
          </w:tcPr>
          <w:p w14:paraId="4647042C" w14:textId="77777777" w:rsidR="00367AB4" w:rsidRPr="00F94AB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Duration of follow-up, y</w:t>
            </w:r>
          </w:p>
          <w:p w14:paraId="2D77E620" w14:textId="77777777" w:rsidR="00367AB4" w:rsidRPr="00F94AB1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&lt;10</w:t>
            </w:r>
          </w:p>
          <w:p w14:paraId="6BC420CE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≥10</w:t>
            </w:r>
          </w:p>
        </w:tc>
        <w:tc>
          <w:tcPr>
            <w:tcW w:w="1276" w:type="dxa"/>
          </w:tcPr>
          <w:p w14:paraId="5E2B6E1A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432BD19B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  <w:p w14:paraId="0315124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2126" w:type="dxa"/>
          </w:tcPr>
          <w:p w14:paraId="5A6C22DC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01823AA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7 (1.01, 1.14)</w:t>
            </w:r>
          </w:p>
          <w:p w14:paraId="7C11C6C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2 (0.98, 1.05)</w:t>
            </w:r>
          </w:p>
        </w:tc>
        <w:tc>
          <w:tcPr>
            <w:tcW w:w="851" w:type="dxa"/>
          </w:tcPr>
          <w:p w14:paraId="5103A885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464CECF" w14:textId="77777777" w:rsidR="00367AB4" w:rsidRDefault="00B01E2C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  <w:p w14:paraId="7A5EA287" w14:textId="77777777" w:rsidR="00367AB4" w:rsidRDefault="00B01E2C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992" w:type="dxa"/>
          </w:tcPr>
          <w:p w14:paraId="1B8E1240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45EE8C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8161295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422</w:t>
            </w:r>
          </w:p>
        </w:tc>
      </w:tr>
      <w:tr w:rsidR="00367AB4" w14:paraId="30DE2F8D" w14:textId="77777777" w:rsidTr="00850E11">
        <w:tc>
          <w:tcPr>
            <w:tcW w:w="2263" w:type="dxa"/>
          </w:tcPr>
          <w:p w14:paraId="736AA99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umbe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cases</w:t>
            </w:r>
            <w:proofErr w:type="spellEnd"/>
          </w:p>
          <w:p w14:paraId="5DF84770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&lt;1000</w:t>
            </w:r>
          </w:p>
          <w:p w14:paraId="18D98834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≥1000</w:t>
            </w:r>
          </w:p>
        </w:tc>
        <w:tc>
          <w:tcPr>
            <w:tcW w:w="1276" w:type="dxa"/>
          </w:tcPr>
          <w:p w14:paraId="6C4AF7AC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30C77F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  <w:p w14:paraId="60625F7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2126" w:type="dxa"/>
          </w:tcPr>
          <w:p w14:paraId="38F66A26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052F39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7 (0.99, 1.16)</w:t>
            </w:r>
          </w:p>
          <w:p w14:paraId="6956F19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2 (0.99, 1.05)</w:t>
            </w:r>
          </w:p>
        </w:tc>
        <w:tc>
          <w:tcPr>
            <w:tcW w:w="851" w:type="dxa"/>
          </w:tcPr>
          <w:p w14:paraId="4780227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9B76143" w14:textId="77777777" w:rsidR="00367AB4" w:rsidRDefault="00B01E2C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  <w:p w14:paraId="2B1B10FF" w14:textId="77777777" w:rsidR="00367AB4" w:rsidRDefault="00B01E2C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992" w:type="dxa"/>
          </w:tcPr>
          <w:p w14:paraId="4867CF5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189379B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82725B4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575</w:t>
            </w:r>
          </w:p>
        </w:tc>
      </w:tr>
      <w:tr w:rsidR="00C0665A" w14:paraId="2ACC6E3C" w14:textId="77777777" w:rsidTr="00850E11">
        <w:tc>
          <w:tcPr>
            <w:tcW w:w="2263" w:type="dxa"/>
          </w:tcPr>
          <w:p w14:paraId="56D300CC" w14:textId="77777777" w:rsidR="00C0665A" w:rsidRPr="00C0665A" w:rsidRDefault="00C0665A" w:rsidP="00C0665A">
            <w:pPr>
              <w:rPr>
                <w:rFonts w:ascii="Arial" w:hAnsi="Arial" w:cs="Arial"/>
                <w:sz w:val="18"/>
                <w:lang w:val="en-GB"/>
              </w:rPr>
            </w:pPr>
            <w:r w:rsidRPr="00C0665A">
              <w:rPr>
                <w:rFonts w:ascii="Arial" w:hAnsi="Arial" w:cs="Arial"/>
                <w:sz w:val="18"/>
                <w:lang w:val="en-GB"/>
              </w:rPr>
              <w:t>Outcome assessment</w:t>
            </w:r>
          </w:p>
          <w:p w14:paraId="77D2845F" w14:textId="77777777" w:rsidR="00C0665A" w:rsidRDefault="00C0665A" w:rsidP="00C0665A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C5572">
              <w:rPr>
                <w:rFonts w:ascii="Arial" w:hAnsi="Arial" w:cs="Arial"/>
                <w:sz w:val="18"/>
                <w:lang w:val="en-GB"/>
              </w:rPr>
              <w:t>Self-rep</w:t>
            </w:r>
            <w:r>
              <w:rPr>
                <w:rFonts w:ascii="Arial" w:hAnsi="Arial" w:cs="Arial"/>
                <w:sz w:val="18"/>
                <w:lang w:val="en-GB"/>
              </w:rPr>
              <w:t>ort</w:t>
            </w:r>
            <w:r w:rsidR="00450E07">
              <w:rPr>
                <w:rFonts w:ascii="Arial" w:hAnsi="Arial" w:cs="Arial"/>
                <w:sz w:val="18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lang w:val="en-GB"/>
              </w:rPr>
              <w:t xml:space="preserve"> validated </w:t>
            </w:r>
          </w:p>
          <w:p w14:paraId="622D30CA" w14:textId="77777777" w:rsidR="00C0665A" w:rsidRPr="005270CE" w:rsidRDefault="00C0665A" w:rsidP="005270CE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Blood measurements</w:t>
            </w:r>
          </w:p>
        </w:tc>
        <w:tc>
          <w:tcPr>
            <w:tcW w:w="1276" w:type="dxa"/>
          </w:tcPr>
          <w:p w14:paraId="7AB58E05" w14:textId="77777777" w:rsidR="00C0665A" w:rsidRPr="009E0E3F" w:rsidRDefault="00C0665A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2165173" w14:textId="77777777" w:rsidR="005270CE" w:rsidRDefault="005270CE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  <w:p w14:paraId="4D3F7787" w14:textId="77777777" w:rsidR="005270CE" w:rsidRDefault="005270CE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2126" w:type="dxa"/>
          </w:tcPr>
          <w:p w14:paraId="16D94C37" w14:textId="77777777" w:rsidR="00C0665A" w:rsidRDefault="00C0665A" w:rsidP="00044BB7">
            <w:pPr>
              <w:rPr>
                <w:rFonts w:ascii="Arial" w:hAnsi="Arial" w:cs="Arial"/>
                <w:sz w:val="18"/>
              </w:rPr>
            </w:pPr>
          </w:p>
          <w:p w14:paraId="294D891D" w14:textId="77777777" w:rsidR="005270CE" w:rsidRDefault="00692E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3 (0.99, 1.08)</w:t>
            </w:r>
          </w:p>
          <w:p w14:paraId="1E91DAAE" w14:textId="77777777" w:rsidR="00692EB4" w:rsidRDefault="00692E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3 (0.99, 1.07)</w:t>
            </w:r>
          </w:p>
        </w:tc>
        <w:tc>
          <w:tcPr>
            <w:tcW w:w="851" w:type="dxa"/>
          </w:tcPr>
          <w:p w14:paraId="5C7F0114" w14:textId="77777777" w:rsidR="00C0665A" w:rsidRDefault="00C0665A" w:rsidP="00044BB7">
            <w:pPr>
              <w:rPr>
                <w:rFonts w:ascii="Arial" w:hAnsi="Arial" w:cs="Arial"/>
                <w:sz w:val="18"/>
              </w:rPr>
            </w:pPr>
          </w:p>
          <w:p w14:paraId="0F593B21" w14:textId="77777777" w:rsidR="00692EB4" w:rsidRDefault="00B01E2C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  <w:p w14:paraId="6D3E12D0" w14:textId="77777777" w:rsidR="00692EB4" w:rsidRDefault="00B01E2C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992" w:type="dxa"/>
          </w:tcPr>
          <w:p w14:paraId="0164ADC0" w14:textId="77777777" w:rsidR="00C0665A" w:rsidRDefault="00C0665A" w:rsidP="00044BB7">
            <w:pPr>
              <w:rPr>
                <w:rFonts w:ascii="Arial" w:hAnsi="Arial" w:cs="Arial"/>
                <w:sz w:val="18"/>
              </w:rPr>
            </w:pPr>
          </w:p>
          <w:p w14:paraId="0E6A5FB7" w14:textId="77777777" w:rsidR="00692EB4" w:rsidRDefault="00692EB4" w:rsidP="00044BB7">
            <w:pPr>
              <w:rPr>
                <w:rFonts w:ascii="Arial" w:hAnsi="Arial" w:cs="Arial"/>
                <w:sz w:val="18"/>
              </w:rPr>
            </w:pPr>
          </w:p>
          <w:p w14:paraId="21E6B578" w14:textId="77777777" w:rsidR="00692EB4" w:rsidRDefault="00692E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492</w:t>
            </w:r>
          </w:p>
        </w:tc>
      </w:tr>
      <w:tr w:rsidR="00DD4272" w14:paraId="22465CA1" w14:textId="77777777" w:rsidTr="00850E11">
        <w:tc>
          <w:tcPr>
            <w:tcW w:w="2263" w:type="dxa"/>
          </w:tcPr>
          <w:p w14:paraId="7FADC760" w14:textId="77777777" w:rsidR="00DD4272" w:rsidRPr="00F94AB1" w:rsidRDefault="00DD4272" w:rsidP="00DD4272">
            <w:pPr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ROBINS-I</w:t>
            </w:r>
          </w:p>
          <w:p w14:paraId="48C6B2AF" w14:textId="77777777" w:rsidR="00DD4272" w:rsidRPr="00F94AB1" w:rsidRDefault="00DD4272" w:rsidP="00DD4272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Low/moderate</w:t>
            </w:r>
          </w:p>
          <w:p w14:paraId="09C1CF1A" w14:textId="77777777" w:rsidR="00DD4272" w:rsidRPr="00F94AB1" w:rsidRDefault="00DD4272" w:rsidP="00502B9E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Serious</w:t>
            </w:r>
          </w:p>
        </w:tc>
        <w:tc>
          <w:tcPr>
            <w:tcW w:w="1276" w:type="dxa"/>
          </w:tcPr>
          <w:p w14:paraId="6B32BEA8" w14:textId="77777777" w:rsidR="00DD4272" w:rsidRPr="00F94AB1" w:rsidRDefault="00DD4272" w:rsidP="00DD427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4C9254D" w14:textId="77777777" w:rsidR="00DD4272" w:rsidRDefault="00DD4272" w:rsidP="00DD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03A8AE9A" w14:textId="77777777" w:rsidR="00DD4272" w:rsidRPr="00130206" w:rsidRDefault="00DD4272" w:rsidP="00DD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793F0330" w14:textId="77777777" w:rsidR="00DD4272" w:rsidRDefault="00DD4272" w:rsidP="00DD427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16A3FF4" w14:textId="77777777" w:rsidR="00DD4272" w:rsidRDefault="00DD4272" w:rsidP="00DD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1.00, 1.06)</w:t>
            </w:r>
          </w:p>
          <w:p w14:paraId="64241C53" w14:textId="77777777" w:rsidR="00DD4272" w:rsidRPr="00130206" w:rsidRDefault="00DD4272" w:rsidP="00DD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85F8E31" w14:textId="77777777" w:rsidR="00DD4272" w:rsidRDefault="00DD4272" w:rsidP="00DD427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DEE4A3" w14:textId="77777777" w:rsidR="00DD4272" w:rsidRDefault="00B01E2C" w:rsidP="00DD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5F61E33" w14:textId="77777777" w:rsidR="00DD4272" w:rsidRPr="00130206" w:rsidRDefault="00DD4272" w:rsidP="00DD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DF17453" w14:textId="77777777" w:rsidR="00DD4272" w:rsidRDefault="00DD4272" w:rsidP="00DD4272">
            <w:pPr>
              <w:rPr>
                <w:rFonts w:ascii="Arial" w:hAnsi="Arial" w:cs="Arial"/>
                <w:sz w:val="18"/>
              </w:rPr>
            </w:pPr>
          </w:p>
          <w:p w14:paraId="13088047" w14:textId="77777777" w:rsidR="00DD4272" w:rsidRDefault="00DD4272" w:rsidP="00DD427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  <w:p w14:paraId="482DDB64" w14:textId="77777777" w:rsidR="00DD4272" w:rsidRDefault="00DD4272" w:rsidP="00DD427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367AB4" w14:paraId="3F2D295F" w14:textId="77777777" w:rsidTr="00850E11">
        <w:tc>
          <w:tcPr>
            <w:tcW w:w="2263" w:type="dxa"/>
          </w:tcPr>
          <w:p w14:paraId="005C430A" w14:textId="77777777" w:rsidR="00367AB4" w:rsidRPr="00F94AB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F94AB1">
              <w:rPr>
                <w:rFonts w:ascii="Arial" w:hAnsi="Arial" w:cs="Arial"/>
                <w:sz w:val="18"/>
                <w:lang w:val="en-GB"/>
              </w:rPr>
              <w:t>Adjustment for family history of diabetes</w:t>
            </w:r>
          </w:p>
          <w:p w14:paraId="6E849319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  <w:p w14:paraId="6F0C1653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o</w:t>
            </w:r>
            <w:proofErr w:type="spellEnd"/>
          </w:p>
        </w:tc>
        <w:tc>
          <w:tcPr>
            <w:tcW w:w="1276" w:type="dxa"/>
          </w:tcPr>
          <w:p w14:paraId="3DC15A20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DAB4DB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FD192B6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  <w:p w14:paraId="55F64E85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2126" w:type="dxa"/>
          </w:tcPr>
          <w:p w14:paraId="652F2EA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E1D19C0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D71C23A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3 (0.99, 1.07)</w:t>
            </w:r>
          </w:p>
          <w:p w14:paraId="3034FEF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3 (0.98, 1.07)</w:t>
            </w:r>
          </w:p>
        </w:tc>
        <w:tc>
          <w:tcPr>
            <w:tcW w:w="851" w:type="dxa"/>
          </w:tcPr>
          <w:p w14:paraId="7C271A8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0331BF75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68A9C49" w14:textId="77777777" w:rsidR="00367AB4" w:rsidRDefault="00B01E2C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  <w:p w14:paraId="2E9A5984" w14:textId="77777777" w:rsidR="00367AB4" w:rsidRDefault="00B01E2C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992" w:type="dxa"/>
          </w:tcPr>
          <w:p w14:paraId="7268E1E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CAE9F80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229C9D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8311CD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572</w:t>
            </w:r>
          </w:p>
        </w:tc>
      </w:tr>
    </w:tbl>
    <w:p w14:paraId="4298E83F" w14:textId="77777777" w:rsidR="00850E11" w:rsidRDefault="00850E11" w:rsidP="00850E11">
      <w:pPr>
        <w:spacing w:before="60" w:after="0"/>
        <w:rPr>
          <w:rFonts w:ascii="Arial" w:hAnsi="Arial" w:cs="Arial"/>
          <w:sz w:val="18"/>
          <w:lang w:val="en-GB"/>
        </w:rPr>
      </w:pPr>
      <w:r w:rsidRPr="00387FCC">
        <w:rPr>
          <w:rFonts w:ascii="Arial" w:hAnsi="Arial" w:cs="Arial"/>
          <w:sz w:val="18"/>
          <w:vertAlign w:val="superscript"/>
          <w:lang w:val="en-GB"/>
        </w:rPr>
        <w:t>1</w:t>
      </w:r>
      <w:r w:rsidRPr="00387FCC">
        <w:rPr>
          <w:rFonts w:ascii="Arial" w:hAnsi="Arial" w:cs="Arial"/>
          <w:sz w:val="18"/>
          <w:lang w:val="en-GB"/>
        </w:rPr>
        <w:t xml:space="preserve"> </w:t>
      </w:r>
      <w:proofErr w:type="gramStart"/>
      <w:r w:rsidRPr="00387FCC">
        <w:rPr>
          <w:rFonts w:ascii="Arial" w:hAnsi="Arial" w:cs="Arial"/>
          <w:sz w:val="18"/>
          <w:lang w:val="en-GB"/>
        </w:rPr>
        <w:t>Summary  RRs</w:t>
      </w:r>
      <w:proofErr w:type="gramEnd"/>
      <w:r w:rsidRPr="00387FCC">
        <w:rPr>
          <w:rFonts w:ascii="Arial" w:hAnsi="Arial" w:cs="Arial"/>
          <w:sz w:val="18"/>
          <w:lang w:val="en-GB"/>
        </w:rPr>
        <w:t xml:space="preserve"> were calculated using a random effects model</w:t>
      </w:r>
      <w:r>
        <w:rPr>
          <w:rFonts w:ascii="Arial" w:hAnsi="Arial" w:cs="Arial"/>
          <w:sz w:val="18"/>
          <w:lang w:val="en-GB"/>
        </w:rPr>
        <w:t xml:space="preserve">. Summary RR, Summary relative risk; 95% CI, 95% confidence interval, </w:t>
      </w:r>
      <w:r w:rsidRPr="00854699">
        <w:rPr>
          <w:rFonts w:ascii="Arial" w:hAnsi="Arial" w:cs="Arial"/>
          <w:sz w:val="18"/>
          <w:vertAlign w:val="superscript"/>
          <w:lang w:val="en-GB"/>
        </w:rPr>
        <w:t>2</w:t>
      </w:r>
      <w:r w:rsidRPr="00387FCC">
        <w:rPr>
          <w:rFonts w:ascii="Arial" w:hAnsi="Arial" w:cs="Arial"/>
          <w:sz w:val="18"/>
          <w:lang w:val="en-GB"/>
        </w:rPr>
        <w:t>P</w:t>
      </w:r>
      <w:r>
        <w:rPr>
          <w:rFonts w:ascii="Arial" w:hAnsi="Arial" w:cs="Arial"/>
          <w:sz w:val="18"/>
          <w:vertAlign w:val="subscript"/>
          <w:lang w:val="en-GB"/>
        </w:rPr>
        <w:t>between</w:t>
      </w:r>
      <w:r w:rsidRPr="00387FCC">
        <w:rPr>
          <w:rFonts w:ascii="Arial" w:hAnsi="Arial" w:cs="Arial"/>
          <w:sz w:val="18"/>
          <w:lang w:val="en-GB"/>
        </w:rPr>
        <w:t>, P for</w:t>
      </w:r>
      <w:r>
        <w:rPr>
          <w:rFonts w:ascii="Arial" w:hAnsi="Arial" w:cs="Arial"/>
          <w:sz w:val="18"/>
          <w:lang w:val="en-GB"/>
        </w:rPr>
        <w:t xml:space="preserve"> heterogeneity between subgroups with meta-regression </w:t>
      </w:r>
    </w:p>
    <w:p w14:paraId="7F127E57" w14:textId="77777777" w:rsidR="00850E11" w:rsidRDefault="00850E11" w:rsidP="00850E11">
      <w:pPr>
        <w:spacing w:after="120"/>
        <w:rPr>
          <w:rFonts w:ascii="Arial" w:hAnsi="Arial" w:cs="Arial"/>
          <w:b/>
          <w:lang w:val="en-GB"/>
        </w:rPr>
      </w:pPr>
    </w:p>
    <w:p w14:paraId="0385DE6C" w14:textId="17CA8815" w:rsidR="007437FF" w:rsidRDefault="007437FF" w:rsidP="00850E11">
      <w:pPr>
        <w:spacing w:after="120"/>
        <w:rPr>
          <w:rFonts w:ascii="Arial" w:hAnsi="Arial" w:cs="Arial"/>
          <w:lang w:val="en-GB"/>
        </w:rPr>
      </w:pPr>
      <w:bookmarkStart w:id="1" w:name="_Hlk48042163"/>
      <w:r>
        <w:rPr>
          <w:rFonts w:ascii="Arial" w:hAnsi="Arial" w:cs="Arial"/>
          <w:lang w:val="en-GB"/>
        </w:rPr>
        <w:lastRenderedPageBreak/>
        <w:t>Summary RRs and 95% CIs from linear dose-response meta-analysis between vegetable fat intake per 10 g/d with T2D incidence by subgroups</w:t>
      </w:r>
      <w:bookmarkEnd w:id="1"/>
      <w:r w:rsidR="003664A1" w:rsidRPr="00387FCC">
        <w:rPr>
          <w:rFonts w:ascii="Arial" w:hAnsi="Arial" w:cs="Arial"/>
          <w:vertAlign w:val="superscript"/>
          <w:lang w:val="en-GB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2126"/>
        <w:gridCol w:w="851"/>
        <w:gridCol w:w="992"/>
      </w:tblGrid>
      <w:tr w:rsidR="00367AB4" w14:paraId="6728D148" w14:textId="77777777" w:rsidTr="00850E11">
        <w:tc>
          <w:tcPr>
            <w:tcW w:w="2263" w:type="dxa"/>
          </w:tcPr>
          <w:p w14:paraId="41B290CD" w14:textId="77777777" w:rsidR="00367AB4" w:rsidRPr="00335B1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76" w:type="dxa"/>
          </w:tcPr>
          <w:p w14:paraId="7A69F1D2" w14:textId="77777777" w:rsidR="00367AB4" w:rsidRDefault="001E7A94" w:rsidP="00044BB7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ohorts</w:t>
            </w:r>
            <w:proofErr w:type="spellEnd"/>
            <w:r w:rsidR="00367AB4">
              <w:rPr>
                <w:rFonts w:ascii="Arial" w:hAnsi="Arial" w:cs="Arial"/>
                <w:sz w:val="18"/>
              </w:rPr>
              <w:t>, n</w:t>
            </w:r>
          </w:p>
        </w:tc>
        <w:tc>
          <w:tcPr>
            <w:tcW w:w="2126" w:type="dxa"/>
          </w:tcPr>
          <w:p w14:paraId="4D6EEDF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ummary RR (95% CI)</w:t>
            </w:r>
          </w:p>
        </w:tc>
        <w:tc>
          <w:tcPr>
            <w:tcW w:w="851" w:type="dxa"/>
          </w:tcPr>
          <w:p w14:paraId="33ABED2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</w:t>
            </w:r>
            <w:r w:rsidRPr="001D447D">
              <w:rPr>
                <w:rFonts w:ascii="Arial" w:hAnsi="Arial" w:cs="Arial"/>
                <w:sz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</w:rPr>
              <w:t xml:space="preserve"> (%)</w:t>
            </w:r>
          </w:p>
        </w:tc>
        <w:tc>
          <w:tcPr>
            <w:tcW w:w="992" w:type="dxa"/>
          </w:tcPr>
          <w:p w14:paraId="65B4E101" w14:textId="77777777" w:rsidR="00367AB4" w:rsidRDefault="00850E11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</w:t>
            </w:r>
            <w:r w:rsidRPr="001D447D">
              <w:rPr>
                <w:rFonts w:ascii="Arial" w:hAnsi="Arial" w:cs="Arial"/>
                <w:sz w:val="18"/>
                <w:vertAlign w:val="subscript"/>
              </w:rPr>
              <w:t>between</w:t>
            </w:r>
            <w:r w:rsidRPr="00854699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</w:tr>
      <w:tr w:rsidR="00367AB4" w14:paraId="6E44EBB7" w14:textId="77777777" w:rsidTr="00850E11">
        <w:tc>
          <w:tcPr>
            <w:tcW w:w="2263" w:type="dxa"/>
          </w:tcPr>
          <w:p w14:paraId="23F1A2E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All </w:t>
            </w:r>
            <w:proofErr w:type="spellStart"/>
            <w:r>
              <w:rPr>
                <w:rFonts w:ascii="Arial" w:hAnsi="Arial" w:cs="Arial"/>
                <w:sz w:val="18"/>
              </w:rPr>
              <w:t>studies</w:t>
            </w:r>
            <w:proofErr w:type="spellEnd"/>
          </w:p>
        </w:tc>
        <w:tc>
          <w:tcPr>
            <w:tcW w:w="1276" w:type="dxa"/>
          </w:tcPr>
          <w:p w14:paraId="08035967" w14:textId="77777777" w:rsidR="00367AB4" w:rsidRPr="00130206" w:rsidRDefault="00367AB4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038983F6" w14:textId="77777777" w:rsidR="00367AB4" w:rsidRPr="00130206" w:rsidRDefault="001F5C68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(0.82</w:t>
            </w:r>
            <w:r w:rsidR="00367AB4">
              <w:rPr>
                <w:rFonts w:ascii="Arial" w:hAnsi="Arial" w:cs="Arial"/>
                <w:sz w:val="18"/>
                <w:szCs w:val="18"/>
              </w:rPr>
              <w:t>, 1.05)</w:t>
            </w:r>
          </w:p>
        </w:tc>
        <w:tc>
          <w:tcPr>
            <w:tcW w:w="851" w:type="dxa"/>
          </w:tcPr>
          <w:p w14:paraId="4D98290B" w14:textId="77777777" w:rsidR="00367AB4" w:rsidRPr="00130206" w:rsidRDefault="002964B7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992" w:type="dxa"/>
          </w:tcPr>
          <w:p w14:paraId="616B591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</w:tc>
      </w:tr>
      <w:tr w:rsidR="00367AB4" w14:paraId="4CFD28DF" w14:textId="77777777" w:rsidTr="00850E11">
        <w:tc>
          <w:tcPr>
            <w:tcW w:w="2263" w:type="dxa"/>
          </w:tcPr>
          <w:p w14:paraId="6513C610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x</w:t>
            </w:r>
          </w:p>
          <w:p w14:paraId="42A233F2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omen</w:t>
            </w:r>
          </w:p>
          <w:p w14:paraId="63AFA679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n</w:t>
            </w:r>
          </w:p>
        </w:tc>
        <w:tc>
          <w:tcPr>
            <w:tcW w:w="1276" w:type="dxa"/>
          </w:tcPr>
          <w:p w14:paraId="64926EC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0B1E8E4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  <w:p w14:paraId="2440700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126" w:type="dxa"/>
          </w:tcPr>
          <w:p w14:paraId="5716D0C0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1533A8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87 (0.76, 0.99)</w:t>
            </w:r>
          </w:p>
          <w:p w14:paraId="10F932A6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4 (0.84, 1.05)</w:t>
            </w:r>
          </w:p>
        </w:tc>
        <w:tc>
          <w:tcPr>
            <w:tcW w:w="851" w:type="dxa"/>
          </w:tcPr>
          <w:p w14:paraId="4318C97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8F5DF28" w14:textId="77777777" w:rsidR="00367AB4" w:rsidRDefault="002964B7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0</w:t>
            </w:r>
          </w:p>
          <w:p w14:paraId="7B7EBDD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proofErr w:type="gramStart"/>
            <w:r>
              <w:rPr>
                <w:rFonts w:ascii="Arial" w:hAnsi="Arial" w:cs="Arial"/>
                <w:sz w:val="18"/>
              </w:rPr>
              <w:t>NA</w:t>
            </w:r>
            <w:proofErr w:type="gramEnd"/>
          </w:p>
        </w:tc>
        <w:tc>
          <w:tcPr>
            <w:tcW w:w="992" w:type="dxa"/>
          </w:tcPr>
          <w:p w14:paraId="4846102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42E5F48B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0AE34C9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673</w:t>
            </w:r>
          </w:p>
        </w:tc>
      </w:tr>
      <w:tr w:rsidR="00367AB4" w14:paraId="6EE36AB5" w14:textId="77777777" w:rsidTr="00850E11">
        <w:tc>
          <w:tcPr>
            <w:tcW w:w="2263" w:type="dxa"/>
          </w:tcPr>
          <w:p w14:paraId="2715D6D1" w14:textId="77777777" w:rsidR="00367AB4" w:rsidRPr="007437F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437FF">
              <w:rPr>
                <w:rFonts w:ascii="Arial" w:hAnsi="Arial" w:cs="Arial"/>
                <w:sz w:val="18"/>
                <w:lang w:val="en-GB"/>
              </w:rPr>
              <w:t>Geographic location</w:t>
            </w:r>
          </w:p>
          <w:p w14:paraId="0BDEE7AC" w14:textId="77777777" w:rsidR="00367AB4" w:rsidRPr="007437FF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7437FF">
              <w:rPr>
                <w:rFonts w:ascii="Arial" w:hAnsi="Arial" w:cs="Arial"/>
                <w:sz w:val="18"/>
                <w:lang w:val="en-GB"/>
              </w:rPr>
              <w:t>United States</w:t>
            </w:r>
          </w:p>
          <w:p w14:paraId="016A5980" w14:textId="77777777" w:rsidR="00367AB4" w:rsidRPr="007437FF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7437FF">
              <w:rPr>
                <w:rFonts w:ascii="Arial" w:hAnsi="Arial" w:cs="Arial"/>
                <w:sz w:val="18"/>
                <w:lang w:val="en-GB"/>
              </w:rPr>
              <w:t>Europe</w:t>
            </w:r>
          </w:p>
          <w:p w14:paraId="67F836D3" w14:textId="77777777" w:rsidR="00367AB4" w:rsidRPr="007437FF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7437FF">
              <w:rPr>
                <w:rFonts w:ascii="Arial" w:hAnsi="Arial" w:cs="Arial"/>
                <w:sz w:val="18"/>
                <w:lang w:val="en-GB"/>
              </w:rPr>
              <w:t>Australia</w:t>
            </w:r>
          </w:p>
          <w:p w14:paraId="385C26C1" w14:textId="77777777" w:rsidR="00367AB4" w:rsidRPr="00605DCA" w:rsidRDefault="00367AB4" w:rsidP="00044BB7">
            <w:pPr>
              <w:ind w:left="284"/>
              <w:rPr>
                <w:rFonts w:ascii="Arial" w:hAnsi="Arial" w:cs="Arial"/>
                <w:sz w:val="18"/>
                <w:lang w:val="en-US"/>
              </w:rPr>
            </w:pPr>
            <w:r w:rsidRPr="00605DCA">
              <w:rPr>
                <w:rFonts w:ascii="Arial" w:hAnsi="Arial" w:cs="Arial"/>
                <w:sz w:val="18"/>
                <w:lang w:val="en-US"/>
              </w:rPr>
              <w:t>Asia</w:t>
            </w:r>
          </w:p>
        </w:tc>
        <w:tc>
          <w:tcPr>
            <w:tcW w:w="1276" w:type="dxa"/>
          </w:tcPr>
          <w:p w14:paraId="424780D9" w14:textId="77777777" w:rsidR="00367AB4" w:rsidRPr="00605DCA" w:rsidRDefault="00367AB4" w:rsidP="00044BB7">
            <w:pPr>
              <w:rPr>
                <w:rFonts w:ascii="Arial" w:hAnsi="Arial" w:cs="Arial"/>
                <w:sz w:val="18"/>
                <w:lang w:val="en-US"/>
              </w:rPr>
            </w:pPr>
          </w:p>
          <w:p w14:paraId="4C26CA4A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  <w:p w14:paraId="072B6156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  <w:p w14:paraId="2641DBAA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  <w:p w14:paraId="4794BDC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126" w:type="dxa"/>
          </w:tcPr>
          <w:p w14:paraId="304278C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011F53B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88 (0.79, 0.98)</w:t>
            </w:r>
          </w:p>
          <w:p w14:paraId="29DA5D0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16 (1.04, 1.29)</w:t>
            </w:r>
          </w:p>
          <w:p w14:paraId="392FCA6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  <w:p w14:paraId="7975D116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1" w:type="dxa"/>
          </w:tcPr>
          <w:p w14:paraId="37E3298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0BD4004" w14:textId="77777777" w:rsidR="00367AB4" w:rsidRDefault="002964B7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6</w:t>
            </w:r>
          </w:p>
          <w:p w14:paraId="174DABBA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A</w:t>
            </w:r>
          </w:p>
          <w:p w14:paraId="19C1C2FC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  <w:p w14:paraId="3961EAC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992" w:type="dxa"/>
          </w:tcPr>
          <w:p w14:paraId="7C79AF95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351E3A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797A00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65</w:t>
            </w:r>
          </w:p>
        </w:tc>
      </w:tr>
      <w:tr w:rsidR="00367AB4" w14:paraId="530ADAD8" w14:textId="77777777" w:rsidTr="00850E11">
        <w:tc>
          <w:tcPr>
            <w:tcW w:w="2263" w:type="dxa"/>
          </w:tcPr>
          <w:p w14:paraId="2581A21C" w14:textId="77777777" w:rsidR="00367AB4" w:rsidRPr="007437F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437FF">
              <w:rPr>
                <w:rFonts w:ascii="Arial" w:hAnsi="Arial" w:cs="Arial"/>
                <w:sz w:val="18"/>
                <w:lang w:val="en-GB"/>
              </w:rPr>
              <w:t>Duration of follow-up, y</w:t>
            </w:r>
          </w:p>
          <w:p w14:paraId="7934C57D" w14:textId="77777777" w:rsidR="00367AB4" w:rsidRPr="007437FF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7437FF">
              <w:rPr>
                <w:rFonts w:ascii="Arial" w:hAnsi="Arial" w:cs="Arial"/>
                <w:sz w:val="18"/>
                <w:lang w:val="en-GB"/>
              </w:rPr>
              <w:t>&lt;10</w:t>
            </w:r>
          </w:p>
          <w:p w14:paraId="78894AE3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≥10</w:t>
            </w:r>
          </w:p>
        </w:tc>
        <w:tc>
          <w:tcPr>
            <w:tcW w:w="1276" w:type="dxa"/>
          </w:tcPr>
          <w:p w14:paraId="460AD7A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90119BC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  <w:p w14:paraId="2A450DE0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2126" w:type="dxa"/>
          </w:tcPr>
          <w:p w14:paraId="3632164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A8D7BB5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0 (0.88, 1.15)</w:t>
            </w:r>
          </w:p>
          <w:p w14:paraId="60CFA764" w14:textId="77777777" w:rsidR="00367AB4" w:rsidRPr="00852496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84 (0.69, 1.02)</w:t>
            </w:r>
          </w:p>
        </w:tc>
        <w:tc>
          <w:tcPr>
            <w:tcW w:w="851" w:type="dxa"/>
          </w:tcPr>
          <w:p w14:paraId="1955A2F6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055985F9" w14:textId="77777777" w:rsidR="00367AB4" w:rsidRDefault="002964B7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1</w:t>
            </w:r>
          </w:p>
          <w:p w14:paraId="56754353" w14:textId="77777777" w:rsidR="00367AB4" w:rsidRDefault="002964B7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4</w:t>
            </w:r>
          </w:p>
        </w:tc>
        <w:tc>
          <w:tcPr>
            <w:tcW w:w="992" w:type="dxa"/>
          </w:tcPr>
          <w:p w14:paraId="6BA4A4E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6567B3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EC1FCC4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262</w:t>
            </w:r>
          </w:p>
        </w:tc>
      </w:tr>
      <w:tr w:rsidR="00367AB4" w14:paraId="14409ED2" w14:textId="77777777" w:rsidTr="00850E11">
        <w:tc>
          <w:tcPr>
            <w:tcW w:w="2263" w:type="dxa"/>
          </w:tcPr>
          <w:p w14:paraId="627A830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umbe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cases</w:t>
            </w:r>
            <w:proofErr w:type="spellEnd"/>
          </w:p>
          <w:p w14:paraId="1101BFB2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&lt;1000</w:t>
            </w:r>
          </w:p>
          <w:p w14:paraId="0B23D7D3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≥1000</w:t>
            </w:r>
          </w:p>
        </w:tc>
        <w:tc>
          <w:tcPr>
            <w:tcW w:w="1276" w:type="dxa"/>
          </w:tcPr>
          <w:p w14:paraId="791B6A0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BC081F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  <w:p w14:paraId="1346A35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2126" w:type="dxa"/>
          </w:tcPr>
          <w:p w14:paraId="17F52CC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3C4996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5 (0.85, 1.28)</w:t>
            </w:r>
          </w:p>
          <w:p w14:paraId="183DD19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87 (0.76, 0.99)</w:t>
            </w:r>
          </w:p>
        </w:tc>
        <w:tc>
          <w:tcPr>
            <w:tcW w:w="851" w:type="dxa"/>
          </w:tcPr>
          <w:p w14:paraId="169E918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C40E12C" w14:textId="77777777" w:rsidR="00367AB4" w:rsidRDefault="002964B7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5</w:t>
            </w:r>
          </w:p>
          <w:p w14:paraId="400B309F" w14:textId="77777777" w:rsidR="00367AB4" w:rsidRDefault="002964B7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0</w:t>
            </w:r>
          </w:p>
        </w:tc>
        <w:tc>
          <w:tcPr>
            <w:tcW w:w="992" w:type="dxa"/>
          </w:tcPr>
          <w:p w14:paraId="0855233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453504EB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E0A829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237</w:t>
            </w:r>
          </w:p>
        </w:tc>
      </w:tr>
      <w:tr w:rsidR="0056220F" w14:paraId="6374B832" w14:textId="77777777" w:rsidTr="00850E11">
        <w:tc>
          <w:tcPr>
            <w:tcW w:w="2263" w:type="dxa"/>
          </w:tcPr>
          <w:p w14:paraId="0E19881A" w14:textId="77777777" w:rsidR="0056220F" w:rsidRPr="00C0665A" w:rsidRDefault="0056220F" w:rsidP="0056220F">
            <w:pPr>
              <w:rPr>
                <w:rFonts w:ascii="Arial" w:hAnsi="Arial" w:cs="Arial"/>
                <w:sz w:val="18"/>
                <w:lang w:val="en-GB"/>
              </w:rPr>
            </w:pPr>
            <w:r w:rsidRPr="00C0665A">
              <w:rPr>
                <w:rFonts w:ascii="Arial" w:hAnsi="Arial" w:cs="Arial"/>
                <w:sz w:val="18"/>
                <w:lang w:val="en-GB"/>
              </w:rPr>
              <w:t>Outcome assessment</w:t>
            </w:r>
          </w:p>
          <w:p w14:paraId="04870E90" w14:textId="77777777" w:rsidR="0056220F" w:rsidRDefault="0056220F" w:rsidP="0056220F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C5572">
              <w:rPr>
                <w:rFonts w:ascii="Arial" w:hAnsi="Arial" w:cs="Arial"/>
                <w:sz w:val="18"/>
                <w:lang w:val="en-GB"/>
              </w:rPr>
              <w:t>Self-rep</w:t>
            </w:r>
            <w:r>
              <w:rPr>
                <w:rFonts w:ascii="Arial" w:hAnsi="Arial" w:cs="Arial"/>
                <w:sz w:val="18"/>
                <w:lang w:val="en-GB"/>
              </w:rPr>
              <w:t>ort</w:t>
            </w:r>
            <w:r w:rsidR="00850E11">
              <w:rPr>
                <w:rFonts w:ascii="Arial" w:hAnsi="Arial" w:cs="Arial"/>
                <w:sz w:val="18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lang w:val="en-GB"/>
              </w:rPr>
              <w:t xml:space="preserve"> validated </w:t>
            </w:r>
          </w:p>
          <w:p w14:paraId="4C4657DE" w14:textId="77777777" w:rsidR="0056220F" w:rsidRPr="005270CE" w:rsidRDefault="0056220F" w:rsidP="0056220F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Blood measurements</w:t>
            </w:r>
          </w:p>
        </w:tc>
        <w:tc>
          <w:tcPr>
            <w:tcW w:w="1276" w:type="dxa"/>
          </w:tcPr>
          <w:p w14:paraId="41A5CA46" w14:textId="77777777" w:rsidR="0056220F" w:rsidRPr="00850E11" w:rsidRDefault="0056220F" w:rsidP="0056220F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04DA51E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  <w:p w14:paraId="0DC42088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2126" w:type="dxa"/>
          </w:tcPr>
          <w:p w14:paraId="3820B076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</w:p>
          <w:p w14:paraId="591E7B67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3 (0.88, 0.97)</w:t>
            </w:r>
          </w:p>
          <w:p w14:paraId="017104C6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4 (0.72, 1.21)</w:t>
            </w:r>
          </w:p>
        </w:tc>
        <w:tc>
          <w:tcPr>
            <w:tcW w:w="851" w:type="dxa"/>
          </w:tcPr>
          <w:p w14:paraId="67D0D80D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</w:p>
          <w:p w14:paraId="51FD466F" w14:textId="77777777" w:rsidR="0056220F" w:rsidRDefault="00BC7742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</w:t>
            </w:r>
          </w:p>
          <w:p w14:paraId="7C840236" w14:textId="77777777" w:rsidR="0056220F" w:rsidRDefault="002964B7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5</w:t>
            </w:r>
          </w:p>
        </w:tc>
        <w:tc>
          <w:tcPr>
            <w:tcW w:w="992" w:type="dxa"/>
          </w:tcPr>
          <w:p w14:paraId="6F55D56A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</w:p>
          <w:p w14:paraId="4AE930D4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</w:p>
          <w:p w14:paraId="6F030F74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824</w:t>
            </w:r>
          </w:p>
        </w:tc>
      </w:tr>
      <w:tr w:rsidR="00B95C87" w14:paraId="366EFC2F" w14:textId="77777777" w:rsidTr="00850E11">
        <w:tc>
          <w:tcPr>
            <w:tcW w:w="2263" w:type="dxa"/>
          </w:tcPr>
          <w:p w14:paraId="0FCB351A" w14:textId="77777777" w:rsidR="00B95C87" w:rsidRPr="007437FF" w:rsidRDefault="00B95C87" w:rsidP="00B95C87">
            <w:pPr>
              <w:rPr>
                <w:rFonts w:ascii="Arial" w:hAnsi="Arial" w:cs="Arial"/>
                <w:sz w:val="18"/>
                <w:lang w:val="en-GB"/>
              </w:rPr>
            </w:pPr>
            <w:r w:rsidRPr="007437FF">
              <w:rPr>
                <w:rFonts w:ascii="Arial" w:hAnsi="Arial" w:cs="Arial"/>
                <w:sz w:val="18"/>
                <w:lang w:val="en-GB"/>
              </w:rPr>
              <w:t>ROBINS-I</w:t>
            </w:r>
          </w:p>
          <w:p w14:paraId="01C0DF3F" w14:textId="77777777" w:rsidR="00B95C87" w:rsidRPr="007437FF" w:rsidRDefault="00B95C87" w:rsidP="00B95C8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7437FF">
              <w:rPr>
                <w:rFonts w:ascii="Arial" w:hAnsi="Arial" w:cs="Arial"/>
                <w:sz w:val="18"/>
                <w:lang w:val="en-GB"/>
              </w:rPr>
              <w:t>Low/moderate</w:t>
            </w:r>
          </w:p>
          <w:p w14:paraId="5F411B39" w14:textId="77777777" w:rsidR="00B95C87" w:rsidRPr="007437FF" w:rsidRDefault="00B95C87" w:rsidP="00502B9E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7437FF">
              <w:rPr>
                <w:rFonts w:ascii="Arial" w:hAnsi="Arial" w:cs="Arial"/>
                <w:sz w:val="18"/>
                <w:lang w:val="en-GB"/>
              </w:rPr>
              <w:t>Serious</w:t>
            </w:r>
          </w:p>
        </w:tc>
        <w:tc>
          <w:tcPr>
            <w:tcW w:w="1276" w:type="dxa"/>
          </w:tcPr>
          <w:p w14:paraId="5FBE4169" w14:textId="77777777" w:rsidR="00B95C87" w:rsidRPr="007437FF" w:rsidRDefault="00B95C87" w:rsidP="00B95C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0E0329C" w14:textId="77777777" w:rsidR="00B95C87" w:rsidRDefault="00B95C87" w:rsidP="00B95C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4025FDD" w14:textId="77777777" w:rsidR="00B95C87" w:rsidRPr="00130206" w:rsidRDefault="00B95C87" w:rsidP="00B95C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7A248F47" w14:textId="77777777" w:rsidR="00B95C87" w:rsidRDefault="00B95C87" w:rsidP="00B95C87">
            <w:pPr>
              <w:rPr>
                <w:rFonts w:ascii="Arial" w:hAnsi="Arial" w:cs="Arial"/>
                <w:sz w:val="18"/>
                <w:szCs w:val="18"/>
              </w:rPr>
            </w:pPr>
          </w:p>
          <w:p w14:paraId="67998982" w14:textId="77777777" w:rsidR="00B95C87" w:rsidRDefault="00B95C87" w:rsidP="00B95C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 (0.84, 1.05)</w:t>
            </w:r>
          </w:p>
          <w:p w14:paraId="083D1DAA" w14:textId="77777777" w:rsidR="00B95C87" w:rsidRPr="00130206" w:rsidRDefault="00B95C87" w:rsidP="00B95C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BA7C9A4" w14:textId="77777777" w:rsidR="00B95C87" w:rsidRDefault="00B95C87" w:rsidP="00B95C87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EF6BF9" w14:textId="77777777" w:rsidR="00B95C87" w:rsidRDefault="002964B7" w:rsidP="00B95C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  <w:p w14:paraId="220E0FAB" w14:textId="77777777" w:rsidR="00B95C87" w:rsidRPr="00130206" w:rsidRDefault="00B95C87" w:rsidP="00B95C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07BCF4B" w14:textId="77777777" w:rsidR="00B95C87" w:rsidRDefault="00B95C87" w:rsidP="00B95C87">
            <w:pPr>
              <w:rPr>
                <w:rFonts w:ascii="Arial" w:hAnsi="Arial" w:cs="Arial"/>
                <w:sz w:val="18"/>
              </w:rPr>
            </w:pPr>
          </w:p>
          <w:p w14:paraId="78CC1E40" w14:textId="77777777" w:rsidR="00B95C87" w:rsidRDefault="00B95C87" w:rsidP="00B95C87">
            <w:pPr>
              <w:rPr>
                <w:rFonts w:ascii="Arial" w:hAnsi="Arial" w:cs="Arial"/>
                <w:sz w:val="18"/>
              </w:rPr>
            </w:pPr>
          </w:p>
          <w:p w14:paraId="49B16B52" w14:textId="77777777" w:rsidR="00B95C87" w:rsidRDefault="00B95C87" w:rsidP="00B95C8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56220F" w14:paraId="7496B129" w14:textId="77777777" w:rsidTr="00850E11">
        <w:tc>
          <w:tcPr>
            <w:tcW w:w="2263" w:type="dxa"/>
          </w:tcPr>
          <w:p w14:paraId="5ACD7748" w14:textId="77777777" w:rsidR="0056220F" w:rsidRPr="007437FF" w:rsidRDefault="0056220F" w:rsidP="0056220F">
            <w:pPr>
              <w:rPr>
                <w:rFonts w:ascii="Arial" w:hAnsi="Arial" w:cs="Arial"/>
                <w:sz w:val="18"/>
                <w:lang w:val="en-GB"/>
              </w:rPr>
            </w:pPr>
            <w:r w:rsidRPr="007437FF">
              <w:rPr>
                <w:rFonts w:ascii="Arial" w:hAnsi="Arial" w:cs="Arial"/>
                <w:sz w:val="18"/>
                <w:lang w:val="en-GB"/>
              </w:rPr>
              <w:t>Adjustment for family history of diabetes</w:t>
            </w:r>
          </w:p>
          <w:p w14:paraId="1765E7B1" w14:textId="77777777" w:rsidR="0056220F" w:rsidRDefault="0056220F" w:rsidP="0056220F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  <w:p w14:paraId="3B761F4F" w14:textId="77777777" w:rsidR="0056220F" w:rsidRDefault="0056220F" w:rsidP="0056220F">
            <w:pPr>
              <w:ind w:left="284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o</w:t>
            </w:r>
            <w:proofErr w:type="spellEnd"/>
          </w:p>
        </w:tc>
        <w:tc>
          <w:tcPr>
            <w:tcW w:w="1276" w:type="dxa"/>
          </w:tcPr>
          <w:p w14:paraId="3D9BE168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</w:p>
          <w:p w14:paraId="2023261B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</w:p>
          <w:p w14:paraId="7F798CAE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  <w:p w14:paraId="7516FC39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2126" w:type="dxa"/>
          </w:tcPr>
          <w:p w14:paraId="0DD71138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</w:p>
          <w:p w14:paraId="0EBC4439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</w:p>
          <w:p w14:paraId="6791FEFE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87 (0.75, 1.01)</w:t>
            </w:r>
          </w:p>
          <w:p w14:paraId="66F050A1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3 (0.83, 1.29)</w:t>
            </w:r>
          </w:p>
        </w:tc>
        <w:tc>
          <w:tcPr>
            <w:tcW w:w="851" w:type="dxa"/>
          </w:tcPr>
          <w:p w14:paraId="2C522215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</w:p>
          <w:p w14:paraId="65F24130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</w:p>
          <w:p w14:paraId="19BBCC2B" w14:textId="77777777" w:rsidR="0056220F" w:rsidRDefault="002964B7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8</w:t>
            </w:r>
          </w:p>
          <w:p w14:paraId="54945F84" w14:textId="77777777" w:rsidR="0056220F" w:rsidRDefault="002964B7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2</w:t>
            </w:r>
          </w:p>
        </w:tc>
        <w:tc>
          <w:tcPr>
            <w:tcW w:w="992" w:type="dxa"/>
          </w:tcPr>
          <w:p w14:paraId="5B21393F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</w:p>
          <w:p w14:paraId="249E0E1D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</w:p>
          <w:p w14:paraId="5E903B69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</w:p>
          <w:p w14:paraId="5E4412EB" w14:textId="77777777" w:rsidR="0056220F" w:rsidRDefault="0056220F" w:rsidP="0056220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325</w:t>
            </w:r>
          </w:p>
        </w:tc>
      </w:tr>
    </w:tbl>
    <w:p w14:paraId="54177265" w14:textId="77777777" w:rsidR="00850E11" w:rsidRDefault="00850E11" w:rsidP="00850E11">
      <w:pPr>
        <w:spacing w:before="60" w:after="0"/>
        <w:rPr>
          <w:rFonts w:ascii="Arial" w:hAnsi="Arial" w:cs="Arial"/>
          <w:sz w:val="18"/>
          <w:lang w:val="en-GB"/>
        </w:rPr>
      </w:pPr>
      <w:r w:rsidRPr="00387FCC">
        <w:rPr>
          <w:rFonts w:ascii="Arial" w:hAnsi="Arial" w:cs="Arial"/>
          <w:sz w:val="18"/>
          <w:vertAlign w:val="superscript"/>
          <w:lang w:val="en-GB"/>
        </w:rPr>
        <w:t>1</w:t>
      </w:r>
      <w:r w:rsidRPr="00387FCC">
        <w:rPr>
          <w:rFonts w:ascii="Arial" w:hAnsi="Arial" w:cs="Arial"/>
          <w:sz w:val="18"/>
          <w:lang w:val="en-GB"/>
        </w:rPr>
        <w:t xml:space="preserve"> </w:t>
      </w:r>
      <w:proofErr w:type="gramStart"/>
      <w:r w:rsidRPr="00387FCC">
        <w:rPr>
          <w:rFonts w:ascii="Arial" w:hAnsi="Arial" w:cs="Arial"/>
          <w:sz w:val="18"/>
          <w:lang w:val="en-GB"/>
        </w:rPr>
        <w:t>Summary  RRs</w:t>
      </w:r>
      <w:proofErr w:type="gramEnd"/>
      <w:r w:rsidRPr="00387FCC">
        <w:rPr>
          <w:rFonts w:ascii="Arial" w:hAnsi="Arial" w:cs="Arial"/>
          <w:sz w:val="18"/>
          <w:lang w:val="en-GB"/>
        </w:rPr>
        <w:t xml:space="preserve"> were calculated using a random effects model</w:t>
      </w:r>
      <w:r>
        <w:rPr>
          <w:rFonts w:ascii="Arial" w:hAnsi="Arial" w:cs="Arial"/>
          <w:sz w:val="18"/>
          <w:lang w:val="en-GB"/>
        </w:rPr>
        <w:t xml:space="preserve">. Summary RR, Summary relative risk; 95% CI, 95% confidence interval, </w:t>
      </w:r>
      <w:r w:rsidRPr="00854699">
        <w:rPr>
          <w:rFonts w:ascii="Arial" w:hAnsi="Arial" w:cs="Arial"/>
          <w:sz w:val="18"/>
          <w:vertAlign w:val="superscript"/>
          <w:lang w:val="en-GB"/>
        </w:rPr>
        <w:t>2</w:t>
      </w:r>
      <w:r w:rsidRPr="00387FCC">
        <w:rPr>
          <w:rFonts w:ascii="Arial" w:hAnsi="Arial" w:cs="Arial"/>
          <w:sz w:val="18"/>
          <w:lang w:val="en-GB"/>
        </w:rPr>
        <w:t>P</w:t>
      </w:r>
      <w:r>
        <w:rPr>
          <w:rFonts w:ascii="Arial" w:hAnsi="Arial" w:cs="Arial"/>
          <w:sz w:val="18"/>
          <w:vertAlign w:val="subscript"/>
          <w:lang w:val="en-GB"/>
        </w:rPr>
        <w:t>between</w:t>
      </w:r>
      <w:r w:rsidRPr="00387FCC">
        <w:rPr>
          <w:rFonts w:ascii="Arial" w:hAnsi="Arial" w:cs="Arial"/>
          <w:sz w:val="18"/>
          <w:lang w:val="en-GB"/>
        </w:rPr>
        <w:t>, P for</w:t>
      </w:r>
      <w:r>
        <w:rPr>
          <w:rFonts w:ascii="Arial" w:hAnsi="Arial" w:cs="Arial"/>
          <w:sz w:val="18"/>
          <w:lang w:val="en-GB"/>
        </w:rPr>
        <w:t xml:space="preserve"> heterogeneity between subgroups with meta-regression </w:t>
      </w:r>
    </w:p>
    <w:p w14:paraId="228C7A50" w14:textId="77777777" w:rsidR="00850E11" w:rsidRDefault="00850E11" w:rsidP="003566F7">
      <w:pPr>
        <w:rPr>
          <w:rFonts w:ascii="Arial" w:hAnsi="Arial" w:cs="Arial"/>
          <w:b/>
          <w:lang w:val="en-GB"/>
        </w:rPr>
      </w:pPr>
    </w:p>
    <w:p w14:paraId="023D1EF1" w14:textId="4FD354E3" w:rsidR="003566F7" w:rsidRDefault="003566F7" w:rsidP="00850E11">
      <w:pPr>
        <w:spacing w:after="120"/>
        <w:rPr>
          <w:rFonts w:ascii="Arial" w:hAnsi="Arial" w:cs="Arial"/>
          <w:lang w:val="en-GB"/>
        </w:rPr>
      </w:pPr>
      <w:bookmarkStart w:id="2" w:name="_Hlk48042175"/>
      <w:r>
        <w:rPr>
          <w:rFonts w:ascii="Arial" w:hAnsi="Arial" w:cs="Arial"/>
          <w:lang w:val="en-GB"/>
        </w:rPr>
        <w:t>Summary RRs and 95% CIs from linear dose-response meta-analysis between s</w:t>
      </w:r>
      <w:r w:rsidR="00B501CA">
        <w:rPr>
          <w:rFonts w:ascii="Arial" w:hAnsi="Arial" w:cs="Arial"/>
          <w:lang w:val="en-GB"/>
        </w:rPr>
        <w:t>aturated fatty acid intake per 10</w:t>
      </w:r>
      <w:r>
        <w:rPr>
          <w:rFonts w:ascii="Arial" w:hAnsi="Arial" w:cs="Arial"/>
          <w:lang w:val="en-GB"/>
        </w:rPr>
        <w:t xml:space="preserve"> g/d with T2D incidence by subgroups</w:t>
      </w:r>
      <w:bookmarkEnd w:id="2"/>
      <w:r w:rsidR="003664A1" w:rsidRPr="00387FCC">
        <w:rPr>
          <w:rFonts w:ascii="Arial" w:hAnsi="Arial" w:cs="Arial"/>
          <w:vertAlign w:val="superscript"/>
          <w:lang w:val="en-GB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2126"/>
        <w:gridCol w:w="851"/>
        <w:gridCol w:w="992"/>
      </w:tblGrid>
      <w:tr w:rsidR="00367AB4" w14:paraId="5D5CAA79" w14:textId="77777777" w:rsidTr="00850E11">
        <w:tc>
          <w:tcPr>
            <w:tcW w:w="2263" w:type="dxa"/>
          </w:tcPr>
          <w:p w14:paraId="7DD8A8C9" w14:textId="77777777" w:rsidR="00367AB4" w:rsidRPr="00335B1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76" w:type="dxa"/>
          </w:tcPr>
          <w:p w14:paraId="7BD031C9" w14:textId="77777777" w:rsidR="00367AB4" w:rsidRDefault="001E7A94" w:rsidP="00044BB7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ohorts</w:t>
            </w:r>
            <w:proofErr w:type="spellEnd"/>
            <w:r w:rsidR="00367AB4">
              <w:rPr>
                <w:rFonts w:ascii="Arial" w:hAnsi="Arial" w:cs="Arial"/>
                <w:sz w:val="18"/>
              </w:rPr>
              <w:t>, n</w:t>
            </w:r>
          </w:p>
        </w:tc>
        <w:tc>
          <w:tcPr>
            <w:tcW w:w="2126" w:type="dxa"/>
          </w:tcPr>
          <w:p w14:paraId="7D12EC3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ummary RR (95% CI)</w:t>
            </w:r>
          </w:p>
        </w:tc>
        <w:tc>
          <w:tcPr>
            <w:tcW w:w="851" w:type="dxa"/>
          </w:tcPr>
          <w:p w14:paraId="59FD1874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</w:t>
            </w:r>
            <w:r w:rsidRPr="001D447D">
              <w:rPr>
                <w:rFonts w:ascii="Arial" w:hAnsi="Arial" w:cs="Arial"/>
                <w:sz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</w:rPr>
              <w:t xml:space="preserve"> (%)</w:t>
            </w:r>
          </w:p>
        </w:tc>
        <w:tc>
          <w:tcPr>
            <w:tcW w:w="992" w:type="dxa"/>
          </w:tcPr>
          <w:p w14:paraId="5D9FFA92" w14:textId="77777777" w:rsidR="00367AB4" w:rsidRDefault="00850E11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</w:t>
            </w:r>
            <w:r w:rsidRPr="001D447D">
              <w:rPr>
                <w:rFonts w:ascii="Arial" w:hAnsi="Arial" w:cs="Arial"/>
                <w:sz w:val="18"/>
                <w:vertAlign w:val="subscript"/>
              </w:rPr>
              <w:t>between</w:t>
            </w:r>
            <w:r w:rsidRPr="00854699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</w:tr>
      <w:tr w:rsidR="00367AB4" w14:paraId="623D174D" w14:textId="77777777" w:rsidTr="00850E11">
        <w:tc>
          <w:tcPr>
            <w:tcW w:w="2263" w:type="dxa"/>
          </w:tcPr>
          <w:p w14:paraId="4704D254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All </w:t>
            </w:r>
            <w:proofErr w:type="spellStart"/>
            <w:r>
              <w:rPr>
                <w:rFonts w:ascii="Arial" w:hAnsi="Arial" w:cs="Arial"/>
                <w:sz w:val="18"/>
              </w:rPr>
              <w:t>studies</w:t>
            </w:r>
            <w:proofErr w:type="spellEnd"/>
          </w:p>
        </w:tc>
        <w:tc>
          <w:tcPr>
            <w:tcW w:w="1276" w:type="dxa"/>
          </w:tcPr>
          <w:p w14:paraId="1F05A959" w14:textId="77777777" w:rsidR="00367AB4" w:rsidRPr="00130206" w:rsidRDefault="000D5AA1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126" w:type="dxa"/>
          </w:tcPr>
          <w:p w14:paraId="373E8417" w14:textId="77777777" w:rsidR="00367AB4" w:rsidRPr="000161AD" w:rsidRDefault="00B501CA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92, 1.02</w:t>
            </w:r>
            <w:r w:rsidR="00367AB4" w:rsidRPr="000161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45E2824" w14:textId="77777777" w:rsidR="00367AB4" w:rsidRPr="000161AD" w:rsidRDefault="002769A6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14:paraId="5B36D95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367AB4" w:rsidRPr="00437A78" w14:paraId="16693429" w14:textId="77777777" w:rsidTr="00B75EF9">
        <w:tc>
          <w:tcPr>
            <w:tcW w:w="2263" w:type="dxa"/>
            <w:shd w:val="clear" w:color="auto" w:fill="FFFFFF" w:themeFill="background1"/>
          </w:tcPr>
          <w:p w14:paraId="5CB3DB5C" w14:textId="77777777" w:rsidR="00367AB4" w:rsidRPr="00437A78" w:rsidRDefault="00367AB4" w:rsidP="00044BB7">
            <w:pPr>
              <w:rPr>
                <w:rFonts w:ascii="Arial" w:hAnsi="Arial" w:cs="Arial"/>
                <w:sz w:val="18"/>
              </w:rPr>
            </w:pPr>
            <w:r w:rsidRPr="00437A78">
              <w:rPr>
                <w:rFonts w:ascii="Arial" w:hAnsi="Arial" w:cs="Arial"/>
                <w:sz w:val="18"/>
              </w:rPr>
              <w:t>Sex</w:t>
            </w:r>
          </w:p>
          <w:p w14:paraId="7AF331F5" w14:textId="77777777" w:rsidR="00367AB4" w:rsidRPr="00437A78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 w:rsidRPr="00437A78">
              <w:rPr>
                <w:rFonts w:ascii="Arial" w:hAnsi="Arial" w:cs="Arial"/>
                <w:sz w:val="18"/>
              </w:rPr>
              <w:t>Women</w:t>
            </w:r>
          </w:p>
          <w:p w14:paraId="5ED08687" w14:textId="77777777" w:rsidR="00367AB4" w:rsidRPr="00437A78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 w:rsidRPr="00437A78">
              <w:rPr>
                <w:rFonts w:ascii="Arial" w:hAnsi="Arial" w:cs="Arial"/>
                <w:sz w:val="18"/>
              </w:rPr>
              <w:t>Men</w:t>
            </w:r>
          </w:p>
        </w:tc>
        <w:tc>
          <w:tcPr>
            <w:tcW w:w="1276" w:type="dxa"/>
            <w:shd w:val="clear" w:color="auto" w:fill="FFFFFF" w:themeFill="background1"/>
          </w:tcPr>
          <w:p w14:paraId="00C5D312" w14:textId="77777777" w:rsidR="00367AB4" w:rsidRPr="00437A78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403F0DD7" w14:textId="77777777" w:rsidR="00367AB4" w:rsidRPr="00437A78" w:rsidRDefault="00367AB4" w:rsidP="00044BB7">
            <w:pPr>
              <w:rPr>
                <w:rFonts w:ascii="Arial" w:hAnsi="Arial" w:cs="Arial"/>
                <w:sz w:val="18"/>
              </w:rPr>
            </w:pPr>
            <w:r w:rsidRPr="00437A78">
              <w:rPr>
                <w:rFonts w:ascii="Arial" w:hAnsi="Arial" w:cs="Arial"/>
                <w:sz w:val="18"/>
              </w:rPr>
              <w:t>5</w:t>
            </w:r>
          </w:p>
          <w:p w14:paraId="4E02C2B4" w14:textId="77777777" w:rsidR="00367AB4" w:rsidRPr="00437A78" w:rsidRDefault="00367AB4" w:rsidP="00044BB7">
            <w:pPr>
              <w:rPr>
                <w:rFonts w:ascii="Arial" w:hAnsi="Arial" w:cs="Arial"/>
                <w:sz w:val="18"/>
              </w:rPr>
            </w:pPr>
            <w:r w:rsidRPr="00437A78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14:paraId="5AF45146" w14:textId="77777777" w:rsidR="00367AB4" w:rsidRPr="00437A7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9DEDB1F" w14:textId="77777777" w:rsidR="00367AB4" w:rsidRPr="00437A78" w:rsidRDefault="00437A7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437A78">
              <w:rPr>
                <w:rFonts w:ascii="Arial" w:hAnsi="Arial" w:cs="Arial"/>
                <w:sz w:val="18"/>
                <w:lang w:val="en-GB"/>
              </w:rPr>
              <w:t>0.97 (0.89, 1.04</w:t>
            </w:r>
            <w:r w:rsidR="00367AB4" w:rsidRPr="00437A78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2589154C" w14:textId="77777777" w:rsidR="00367AB4" w:rsidRPr="00437A78" w:rsidRDefault="00437A7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437A78">
              <w:rPr>
                <w:rFonts w:ascii="Arial" w:hAnsi="Arial" w:cs="Arial"/>
                <w:sz w:val="18"/>
                <w:lang w:val="en-GB"/>
              </w:rPr>
              <w:t>0.99 (0.86, 1.14</w:t>
            </w:r>
            <w:r w:rsidR="00367AB4" w:rsidRPr="00437A78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1702C0B4" w14:textId="77777777" w:rsidR="00367AB4" w:rsidRPr="00437A7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FA786CA" w14:textId="77777777" w:rsidR="00367AB4" w:rsidRPr="00437A78" w:rsidRDefault="00437A7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437A78">
              <w:rPr>
                <w:rFonts w:ascii="Arial" w:hAnsi="Arial" w:cs="Arial"/>
                <w:sz w:val="18"/>
                <w:lang w:val="en-GB"/>
              </w:rPr>
              <w:t>34</w:t>
            </w:r>
          </w:p>
          <w:p w14:paraId="38EAE593" w14:textId="77777777" w:rsidR="00367AB4" w:rsidRPr="00437A7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437A78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14:paraId="26760B5A" w14:textId="77777777" w:rsidR="00367AB4" w:rsidRPr="00437A7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99E3219" w14:textId="77777777" w:rsidR="00367AB4" w:rsidRPr="00437A7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4F4979C" w14:textId="77777777" w:rsidR="00367AB4" w:rsidRPr="00437A7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437A78">
              <w:rPr>
                <w:rFonts w:ascii="Arial" w:hAnsi="Arial" w:cs="Arial"/>
                <w:sz w:val="18"/>
                <w:lang w:val="en-GB"/>
              </w:rPr>
              <w:t>0.840</w:t>
            </w:r>
          </w:p>
        </w:tc>
      </w:tr>
      <w:tr w:rsidR="00367AB4" w:rsidRPr="00437A78" w14:paraId="46EEF775" w14:textId="77777777" w:rsidTr="00850E11">
        <w:tc>
          <w:tcPr>
            <w:tcW w:w="2263" w:type="dxa"/>
          </w:tcPr>
          <w:p w14:paraId="5D02BF5E" w14:textId="77777777" w:rsidR="00367AB4" w:rsidRPr="009418F5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Geographic location</w:t>
            </w:r>
          </w:p>
          <w:p w14:paraId="4D745503" w14:textId="77777777" w:rsidR="00367AB4" w:rsidRPr="009418F5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United States</w:t>
            </w:r>
          </w:p>
          <w:p w14:paraId="02EE2218" w14:textId="77777777" w:rsidR="00367AB4" w:rsidRPr="009418F5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Europe</w:t>
            </w:r>
          </w:p>
          <w:p w14:paraId="049EA992" w14:textId="77777777" w:rsidR="00367AB4" w:rsidRPr="009418F5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Australia</w:t>
            </w:r>
          </w:p>
          <w:p w14:paraId="55DBF804" w14:textId="77777777" w:rsidR="00367AB4" w:rsidRPr="009418F5" w:rsidRDefault="00367AB4" w:rsidP="00044BB7">
            <w:pPr>
              <w:ind w:left="284"/>
              <w:rPr>
                <w:rFonts w:ascii="Arial" w:hAnsi="Arial" w:cs="Arial"/>
                <w:sz w:val="18"/>
                <w:lang w:val="en-US"/>
              </w:rPr>
            </w:pPr>
            <w:r w:rsidRPr="009418F5">
              <w:rPr>
                <w:rFonts w:ascii="Arial" w:hAnsi="Arial" w:cs="Arial"/>
                <w:sz w:val="18"/>
                <w:lang w:val="en-US"/>
              </w:rPr>
              <w:t>Asia</w:t>
            </w:r>
          </w:p>
        </w:tc>
        <w:tc>
          <w:tcPr>
            <w:tcW w:w="1276" w:type="dxa"/>
          </w:tcPr>
          <w:p w14:paraId="72C6A834" w14:textId="77777777" w:rsidR="00367AB4" w:rsidRPr="009418F5" w:rsidRDefault="00367AB4" w:rsidP="00044BB7">
            <w:pPr>
              <w:rPr>
                <w:rFonts w:ascii="Arial" w:hAnsi="Arial" w:cs="Arial"/>
                <w:sz w:val="18"/>
                <w:lang w:val="en-US"/>
              </w:rPr>
            </w:pPr>
          </w:p>
          <w:p w14:paraId="4A2FBFFC" w14:textId="77777777" w:rsidR="00367AB4" w:rsidRPr="009418F5" w:rsidRDefault="008043CA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5</w:t>
            </w:r>
          </w:p>
          <w:p w14:paraId="24E5125F" w14:textId="77777777" w:rsidR="00367AB4" w:rsidRPr="009418F5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5</w:t>
            </w:r>
          </w:p>
          <w:p w14:paraId="02FE889A" w14:textId="77777777" w:rsidR="00367AB4" w:rsidRPr="009418F5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1</w:t>
            </w:r>
          </w:p>
          <w:p w14:paraId="79CB375C" w14:textId="77777777" w:rsidR="00367AB4" w:rsidRPr="009418F5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0</w:t>
            </w:r>
          </w:p>
        </w:tc>
        <w:tc>
          <w:tcPr>
            <w:tcW w:w="2126" w:type="dxa"/>
          </w:tcPr>
          <w:p w14:paraId="0417C634" w14:textId="77777777" w:rsidR="00367AB4" w:rsidRPr="009418F5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F1B7429" w14:textId="77777777" w:rsidR="00367AB4" w:rsidRPr="009418F5" w:rsidRDefault="00437A7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0.98 (0.92, 1.05</w:t>
            </w:r>
            <w:r w:rsidR="00367AB4" w:rsidRPr="009418F5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7B44165E" w14:textId="77777777" w:rsidR="00367AB4" w:rsidRPr="009418F5" w:rsidRDefault="00437A7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1.00 (0.87, 1.16</w:t>
            </w:r>
            <w:r w:rsidR="00367AB4" w:rsidRPr="009418F5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7E1B0D4E" w14:textId="77777777" w:rsidR="00367AB4" w:rsidRPr="009418F5" w:rsidRDefault="00437A7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0.86 (0.75, 0.98</w:t>
            </w:r>
            <w:r w:rsidR="00367AB4" w:rsidRPr="009418F5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6EDA5E99" w14:textId="77777777" w:rsidR="00367AB4" w:rsidRPr="009418F5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4A6BF7C3" w14:textId="77777777" w:rsidR="00367AB4" w:rsidRPr="009418F5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B0CC823" w14:textId="77777777" w:rsidR="00367AB4" w:rsidRPr="009418F5" w:rsidRDefault="00437A7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2466A774" w14:textId="77777777" w:rsidR="00367AB4" w:rsidRPr="009418F5" w:rsidRDefault="00437A7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64</w:t>
            </w:r>
          </w:p>
          <w:p w14:paraId="1132E496" w14:textId="77777777" w:rsidR="00367AB4" w:rsidRPr="009418F5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NA</w:t>
            </w:r>
          </w:p>
          <w:p w14:paraId="687800FE" w14:textId="77777777" w:rsidR="00367AB4" w:rsidRPr="009418F5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992" w:type="dxa"/>
          </w:tcPr>
          <w:p w14:paraId="5ECAFA72" w14:textId="77777777" w:rsidR="00367AB4" w:rsidRPr="009418F5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BF6D004" w14:textId="77777777" w:rsidR="00367AB4" w:rsidRPr="009418F5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696F2CF" w14:textId="77777777" w:rsidR="00367AB4" w:rsidRPr="009418F5" w:rsidRDefault="00E675F5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0.231</w:t>
            </w:r>
          </w:p>
          <w:p w14:paraId="57EDC25E" w14:textId="77777777" w:rsidR="00367AB4" w:rsidRPr="009418F5" w:rsidRDefault="00E675F5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0.201</w:t>
            </w:r>
          </w:p>
          <w:p w14:paraId="574681D0" w14:textId="77777777" w:rsidR="00367AB4" w:rsidRPr="009418F5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418F5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</w:tr>
      <w:tr w:rsidR="00367AB4" w:rsidRPr="00437A78" w14:paraId="5C5A62BC" w14:textId="77777777" w:rsidTr="00850E11">
        <w:tc>
          <w:tcPr>
            <w:tcW w:w="2263" w:type="dxa"/>
          </w:tcPr>
          <w:p w14:paraId="589816C0" w14:textId="77777777" w:rsidR="00367AB4" w:rsidRPr="001B4F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Duration of follow-up, y</w:t>
            </w:r>
          </w:p>
          <w:p w14:paraId="5DAD9605" w14:textId="77777777" w:rsidR="00367AB4" w:rsidRPr="001B4FF0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&lt;10</w:t>
            </w:r>
          </w:p>
          <w:p w14:paraId="67612896" w14:textId="77777777" w:rsidR="00367AB4" w:rsidRPr="001B4FF0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≥10</w:t>
            </w:r>
          </w:p>
        </w:tc>
        <w:tc>
          <w:tcPr>
            <w:tcW w:w="1276" w:type="dxa"/>
          </w:tcPr>
          <w:p w14:paraId="155EFC7A" w14:textId="77777777" w:rsidR="00367AB4" w:rsidRPr="001B4F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808A311" w14:textId="77777777" w:rsidR="00367AB4" w:rsidRPr="001B4F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5</w:t>
            </w:r>
          </w:p>
          <w:p w14:paraId="7E64BFB4" w14:textId="77777777" w:rsidR="00367AB4" w:rsidRPr="001B4FF0" w:rsidRDefault="00E76B1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6</w:t>
            </w:r>
          </w:p>
        </w:tc>
        <w:tc>
          <w:tcPr>
            <w:tcW w:w="2126" w:type="dxa"/>
          </w:tcPr>
          <w:p w14:paraId="7A1B5865" w14:textId="77777777" w:rsidR="00367AB4" w:rsidRPr="001B4F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61B0C36" w14:textId="77777777" w:rsidR="00367AB4" w:rsidRPr="001B4FF0" w:rsidRDefault="001B4FF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0.94 (0.77, 1.13</w:t>
            </w:r>
            <w:r w:rsidR="00367AB4" w:rsidRPr="001B4FF0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56B02E49" w14:textId="77777777" w:rsidR="00367AB4" w:rsidRPr="001B4FF0" w:rsidRDefault="001B4FF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0.97 (0.93</w:t>
            </w:r>
            <w:r w:rsidR="00367AB4" w:rsidRPr="001B4FF0">
              <w:rPr>
                <w:rFonts w:ascii="Arial" w:hAnsi="Arial" w:cs="Arial"/>
                <w:sz w:val="18"/>
                <w:lang w:val="en-GB"/>
              </w:rPr>
              <w:t>, 1.00)</w:t>
            </w:r>
          </w:p>
        </w:tc>
        <w:tc>
          <w:tcPr>
            <w:tcW w:w="851" w:type="dxa"/>
          </w:tcPr>
          <w:p w14:paraId="3FEC88FA" w14:textId="77777777" w:rsidR="00367AB4" w:rsidRPr="001B4F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04FAC38" w14:textId="77777777" w:rsidR="00367AB4" w:rsidRPr="001B4FF0" w:rsidRDefault="001B4FF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57</w:t>
            </w:r>
          </w:p>
          <w:p w14:paraId="3B8ED289" w14:textId="77777777" w:rsidR="00367AB4" w:rsidRPr="001B4FF0" w:rsidRDefault="001B4FF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0</w:t>
            </w:r>
          </w:p>
        </w:tc>
        <w:tc>
          <w:tcPr>
            <w:tcW w:w="992" w:type="dxa"/>
          </w:tcPr>
          <w:p w14:paraId="712FA4B6" w14:textId="77777777" w:rsidR="00367AB4" w:rsidRPr="001B4F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BCEDD3E" w14:textId="77777777" w:rsidR="00367AB4" w:rsidRPr="001B4F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A0A6891" w14:textId="77777777" w:rsidR="00367AB4" w:rsidRPr="001B4FF0" w:rsidRDefault="00E76B1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0.269</w:t>
            </w:r>
          </w:p>
        </w:tc>
      </w:tr>
      <w:tr w:rsidR="00367AB4" w:rsidRPr="001B4FF0" w14:paraId="39297A80" w14:textId="77777777" w:rsidTr="00850E11">
        <w:tc>
          <w:tcPr>
            <w:tcW w:w="2263" w:type="dxa"/>
          </w:tcPr>
          <w:p w14:paraId="128A9AE5" w14:textId="77777777" w:rsidR="00367AB4" w:rsidRPr="001B4FF0" w:rsidRDefault="00367AB4" w:rsidP="00044BB7">
            <w:pPr>
              <w:rPr>
                <w:rFonts w:ascii="Arial" w:hAnsi="Arial" w:cs="Arial"/>
                <w:sz w:val="18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Numb</w:t>
            </w:r>
            <w:r w:rsidRPr="001B4FF0">
              <w:rPr>
                <w:rFonts w:ascii="Arial" w:hAnsi="Arial" w:cs="Arial"/>
                <w:sz w:val="18"/>
              </w:rPr>
              <w:t xml:space="preserve">er </w:t>
            </w:r>
            <w:proofErr w:type="spellStart"/>
            <w:r w:rsidRPr="001B4FF0">
              <w:rPr>
                <w:rFonts w:ascii="Arial" w:hAnsi="Arial" w:cs="Arial"/>
                <w:sz w:val="18"/>
              </w:rPr>
              <w:t>of</w:t>
            </w:r>
            <w:proofErr w:type="spellEnd"/>
            <w:r w:rsidRPr="001B4FF0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1B4FF0">
              <w:rPr>
                <w:rFonts w:ascii="Arial" w:hAnsi="Arial" w:cs="Arial"/>
                <w:sz w:val="18"/>
              </w:rPr>
              <w:t>cases</w:t>
            </w:r>
            <w:proofErr w:type="spellEnd"/>
          </w:p>
          <w:p w14:paraId="6A64F970" w14:textId="77777777" w:rsidR="00367AB4" w:rsidRPr="001B4FF0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 w:rsidRPr="001B4FF0">
              <w:rPr>
                <w:rFonts w:ascii="Arial" w:hAnsi="Arial" w:cs="Arial"/>
                <w:sz w:val="18"/>
              </w:rPr>
              <w:t>&lt;1000</w:t>
            </w:r>
          </w:p>
          <w:p w14:paraId="3EC22B02" w14:textId="77777777" w:rsidR="00367AB4" w:rsidRPr="001B4FF0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 w:rsidRPr="001B4FF0">
              <w:rPr>
                <w:rFonts w:ascii="Arial" w:hAnsi="Arial" w:cs="Arial"/>
                <w:sz w:val="18"/>
              </w:rPr>
              <w:t>≥1000</w:t>
            </w:r>
          </w:p>
        </w:tc>
        <w:tc>
          <w:tcPr>
            <w:tcW w:w="1276" w:type="dxa"/>
          </w:tcPr>
          <w:p w14:paraId="39F8C617" w14:textId="77777777" w:rsidR="00367AB4" w:rsidRPr="001B4FF0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7D43C72" w14:textId="77777777" w:rsidR="00367AB4" w:rsidRPr="001B4FF0" w:rsidRDefault="00274BCB" w:rsidP="00044BB7">
            <w:pPr>
              <w:rPr>
                <w:rFonts w:ascii="Arial" w:hAnsi="Arial" w:cs="Arial"/>
                <w:sz w:val="18"/>
              </w:rPr>
            </w:pPr>
            <w:r w:rsidRPr="001B4FF0">
              <w:rPr>
                <w:rFonts w:ascii="Arial" w:hAnsi="Arial" w:cs="Arial"/>
                <w:sz w:val="18"/>
              </w:rPr>
              <w:t>4</w:t>
            </w:r>
          </w:p>
          <w:p w14:paraId="441F9DF5" w14:textId="77777777" w:rsidR="00367AB4" w:rsidRPr="001B4FF0" w:rsidRDefault="00367AB4" w:rsidP="00044BB7">
            <w:pPr>
              <w:rPr>
                <w:rFonts w:ascii="Arial" w:hAnsi="Arial" w:cs="Arial"/>
                <w:sz w:val="18"/>
              </w:rPr>
            </w:pPr>
            <w:r w:rsidRPr="001B4FF0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2126" w:type="dxa"/>
          </w:tcPr>
          <w:p w14:paraId="0BFB90DB" w14:textId="77777777" w:rsidR="00367AB4" w:rsidRPr="001B4F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CF0D4A9" w14:textId="77777777" w:rsidR="00367AB4" w:rsidRPr="001B4F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1.0</w:t>
            </w:r>
            <w:r w:rsidR="001B4FF0" w:rsidRPr="001B4FF0">
              <w:rPr>
                <w:rFonts w:ascii="Arial" w:hAnsi="Arial" w:cs="Arial"/>
                <w:sz w:val="18"/>
                <w:lang w:val="en-GB"/>
              </w:rPr>
              <w:t>4 (0.83, 1.28</w:t>
            </w:r>
            <w:r w:rsidRPr="001B4FF0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4E1B2C96" w14:textId="77777777" w:rsidR="00367AB4" w:rsidRPr="001B4FF0" w:rsidRDefault="001B4FF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0.96 (0.93</w:t>
            </w:r>
            <w:r w:rsidR="00367AB4" w:rsidRPr="001B4FF0">
              <w:rPr>
                <w:rFonts w:ascii="Arial" w:hAnsi="Arial" w:cs="Arial"/>
                <w:sz w:val="18"/>
                <w:lang w:val="en-GB"/>
              </w:rPr>
              <w:t>, 1.00)</w:t>
            </w:r>
          </w:p>
        </w:tc>
        <w:tc>
          <w:tcPr>
            <w:tcW w:w="851" w:type="dxa"/>
          </w:tcPr>
          <w:p w14:paraId="038A647E" w14:textId="77777777" w:rsidR="00367AB4" w:rsidRPr="001B4F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F3DDBC2" w14:textId="77777777" w:rsidR="00367AB4" w:rsidRPr="001B4FF0" w:rsidRDefault="001B4FF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65</w:t>
            </w:r>
          </w:p>
          <w:p w14:paraId="3324A534" w14:textId="77777777" w:rsidR="00367AB4" w:rsidRPr="001B4FF0" w:rsidRDefault="001B4FF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8</w:t>
            </w:r>
          </w:p>
        </w:tc>
        <w:tc>
          <w:tcPr>
            <w:tcW w:w="992" w:type="dxa"/>
          </w:tcPr>
          <w:p w14:paraId="1FE27BF5" w14:textId="77777777" w:rsidR="00367AB4" w:rsidRPr="001B4F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EBA2518" w14:textId="77777777" w:rsidR="00367AB4" w:rsidRPr="001B4F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62DE14F" w14:textId="77777777" w:rsidR="00367AB4" w:rsidRPr="001B4FF0" w:rsidRDefault="00367AB4" w:rsidP="00274BCB">
            <w:pPr>
              <w:rPr>
                <w:rFonts w:ascii="Arial" w:hAnsi="Arial" w:cs="Arial"/>
                <w:sz w:val="18"/>
                <w:lang w:val="en-GB"/>
              </w:rPr>
            </w:pPr>
            <w:r w:rsidRPr="001B4FF0">
              <w:rPr>
                <w:rFonts w:ascii="Arial" w:hAnsi="Arial" w:cs="Arial"/>
                <w:sz w:val="18"/>
                <w:lang w:val="en-GB"/>
              </w:rPr>
              <w:t>0.</w:t>
            </w:r>
            <w:r w:rsidR="00274BCB" w:rsidRPr="001B4FF0">
              <w:rPr>
                <w:rFonts w:ascii="Arial" w:hAnsi="Arial" w:cs="Arial"/>
                <w:sz w:val="18"/>
                <w:lang w:val="en-GB"/>
              </w:rPr>
              <w:t>664</w:t>
            </w:r>
          </w:p>
        </w:tc>
      </w:tr>
      <w:tr w:rsidR="005D77B0" w:rsidRPr="00907A6E" w14:paraId="49505333" w14:textId="77777777" w:rsidTr="00850E11">
        <w:tc>
          <w:tcPr>
            <w:tcW w:w="2263" w:type="dxa"/>
          </w:tcPr>
          <w:p w14:paraId="074D626F" w14:textId="77777777" w:rsidR="005D77B0" w:rsidRPr="00907A6E" w:rsidRDefault="005D77B0" w:rsidP="005D77B0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Outcome assessment</w:t>
            </w:r>
          </w:p>
          <w:p w14:paraId="3EC5FF4F" w14:textId="77777777" w:rsidR="005D77B0" w:rsidRPr="00907A6E" w:rsidRDefault="005D77B0" w:rsidP="005D77B0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Self-report</w:t>
            </w:r>
            <w:r w:rsidR="00850E11" w:rsidRPr="00907A6E">
              <w:rPr>
                <w:rFonts w:ascii="Arial" w:hAnsi="Arial" w:cs="Arial"/>
                <w:sz w:val="18"/>
                <w:lang w:val="en-GB"/>
              </w:rPr>
              <w:t>,</w:t>
            </w:r>
            <w:r w:rsidRPr="00907A6E">
              <w:rPr>
                <w:rFonts w:ascii="Arial" w:hAnsi="Arial" w:cs="Arial"/>
                <w:sz w:val="18"/>
                <w:lang w:val="en-GB"/>
              </w:rPr>
              <w:t xml:space="preserve"> validated </w:t>
            </w:r>
          </w:p>
          <w:p w14:paraId="4CE06260" w14:textId="77777777" w:rsidR="005D77B0" w:rsidRPr="00907A6E" w:rsidRDefault="005D77B0" w:rsidP="005D77B0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Blood measurements</w:t>
            </w:r>
          </w:p>
          <w:p w14:paraId="572ACD32" w14:textId="77777777" w:rsidR="005D77B0" w:rsidRPr="00907A6E" w:rsidRDefault="005D77B0" w:rsidP="005D77B0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Medical record</w:t>
            </w:r>
          </w:p>
        </w:tc>
        <w:tc>
          <w:tcPr>
            <w:tcW w:w="1276" w:type="dxa"/>
          </w:tcPr>
          <w:p w14:paraId="200EEC94" w14:textId="77777777" w:rsidR="005D77B0" w:rsidRPr="00907A6E" w:rsidRDefault="005D77B0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796B571" w14:textId="77777777" w:rsidR="000D4CAF" w:rsidRPr="00907A6E" w:rsidRDefault="000D4CAF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6</w:t>
            </w:r>
          </w:p>
          <w:p w14:paraId="6BBB9B6C" w14:textId="77777777" w:rsidR="000D4CAF" w:rsidRPr="00907A6E" w:rsidRDefault="00604AFE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4</w:t>
            </w:r>
          </w:p>
          <w:p w14:paraId="17466351" w14:textId="77777777" w:rsidR="000D4CAF" w:rsidRPr="00907A6E" w:rsidRDefault="000D4CAF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126" w:type="dxa"/>
          </w:tcPr>
          <w:p w14:paraId="025CCF41" w14:textId="77777777" w:rsidR="005D77B0" w:rsidRPr="00907A6E" w:rsidRDefault="005D77B0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D87A643" w14:textId="77777777" w:rsidR="000D4CAF" w:rsidRPr="00907A6E" w:rsidRDefault="00907A6E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0.95 (0.87, 1.03</w:t>
            </w:r>
            <w:r w:rsidR="000D4CAF" w:rsidRPr="00907A6E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18023448" w14:textId="77777777" w:rsidR="000D4CAF" w:rsidRPr="00907A6E" w:rsidRDefault="000D4CAF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1.</w:t>
            </w:r>
            <w:r w:rsidR="00907A6E" w:rsidRPr="00907A6E">
              <w:rPr>
                <w:rFonts w:ascii="Arial" w:hAnsi="Arial" w:cs="Arial"/>
                <w:sz w:val="18"/>
                <w:lang w:val="en-GB"/>
              </w:rPr>
              <w:t>06</w:t>
            </w:r>
            <w:r w:rsidR="00604AFE" w:rsidRPr="00907A6E">
              <w:rPr>
                <w:rFonts w:ascii="Arial" w:hAnsi="Arial" w:cs="Arial"/>
                <w:sz w:val="18"/>
                <w:lang w:val="en-GB"/>
              </w:rPr>
              <w:t xml:space="preserve"> (</w:t>
            </w:r>
            <w:r w:rsidR="00907A6E" w:rsidRPr="00907A6E">
              <w:rPr>
                <w:rFonts w:ascii="Arial" w:hAnsi="Arial" w:cs="Arial"/>
                <w:sz w:val="18"/>
                <w:lang w:val="en-GB"/>
              </w:rPr>
              <w:t>0.92, 1.22</w:t>
            </w:r>
            <w:r w:rsidRPr="00907A6E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279C73C4" w14:textId="77777777" w:rsidR="000D4CAF" w:rsidRPr="00907A6E" w:rsidRDefault="00907A6E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0.95 (0.91</w:t>
            </w:r>
            <w:r w:rsidR="000D4CAF" w:rsidRPr="00907A6E">
              <w:rPr>
                <w:rFonts w:ascii="Arial" w:hAnsi="Arial" w:cs="Arial"/>
                <w:sz w:val="18"/>
                <w:lang w:val="en-GB"/>
              </w:rPr>
              <w:t>, 0.99)</w:t>
            </w:r>
          </w:p>
        </w:tc>
        <w:tc>
          <w:tcPr>
            <w:tcW w:w="851" w:type="dxa"/>
          </w:tcPr>
          <w:p w14:paraId="3811F63A" w14:textId="77777777" w:rsidR="001762D6" w:rsidRPr="00907A6E" w:rsidRDefault="001762D6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41FE89D" w14:textId="77777777" w:rsidR="000D4CAF" w:rsidRPr="00907A6E" w:rsidRDefault="00907A6E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40</w:t>
            </w:r>
          </w:p>
          <w:p w14:paraId="772B84D5" w14:textId="77777777" w:rsidR="000D4CAF" w:rsidRPr="00907A6E" w:rsidRDefault="00907A6E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27</w:t>
            </w:r>
          </w:p>
          <w:p w14:paraId="5B93C940" w14:textId="77777777" w:rsidR="000D4CAF" w:rsidRPr="00907A6E" w:rsidRDefault="000D4CAF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</w:tcPr>
          <w:p w14:paraId="4F9C8F6A" w14:textId="77777777" w:rsidR="00331653" w:rsidRPr="00907A6E" w:rsidRDefault="00331653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436B651" w14:textId="77777777" w:rsidR="00212C54" w:rsidRPr="00907A6E" w:rsidRDefault="00212C5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1FD0EFB" w14:textId="77777777" w:rsidR="00212C54" w:rsidRPr="00907A6E" w:rsidRDefault="00212C5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0.</w:t>
            </w:r>
            <w:r w:rsidR="00604AFE" w:rsidRPr="00907A6E">
              <w:rPr>
                <w:rFonts w:ascii="Arial" w:hAnsi="Arial" w:cs="Arial"/>
                <w:sz w:val="18"/>
                <w:lang w:val="en-GB"/>
              </w:rPr>
              <w:t>238</w:t>
            </w:r>
          </w:p>
          <w:p w14:paraId="64346695" w14:textId="77777777" w:rsidR="00212C54" w:rsidRPr="00907A6E" w:rsidRDefault="00212C54" w:rsidP="00907A6E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0.</w:t>
            </w:r>
            <w:r w:rsidR="00907A6E" w:rsidRPr="00907A6E">
              <w:rPr>
                <w:rFonts w:ascii="Arial" w:hAnsi="Arial" w:cs="Arial"/>
                <w:sz w:val="18"/>
                <w:lang w:val="en-GB"/>
              </w:rPr>
              <w:t>420</w:t>
            </w:r>
          </w:p>
        </w:tc>
      </w:tr>
      <w:tr w:rsidR="00367AB4" w:rsidRPr="00907A6E" w14:paraId="22B37EAF" w14:textId="77777777" w:rsidTr="00907A6E">
        <w:tc>
          <w:tcPr>
            <w:tcW w:w="2263" w:type="dxa"/>
            <w:shd w:val="clear" w:color="auto" w:fill="FFFFFF" w:themeFill="background1"/>
          </w:tcPr>
          <w:p w14:paraId="299499AE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ROBINS-I</w:t>
            </w:r>
          </w:p>
          <w:p w14:paraId="44D86CFF" w14:textId="77777777" w:rsidR="00367AB4" w:rsidRPr="00907A6E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Low/moderate</w:t>
            </w:r>
          </w:p>
          <w:p w14:paraId="3DDA42BC" w14:textId="77777777" w:rsidR="00367AB4" w:rsidRPr="00907A6E" w:rsidRDefault="00367AB4" w:rsidP="00502B9E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Serious</w:t>
            </w:r>
          </w:p>
        </w:tc>
        <w:tc>
          <w:tcPr>
            <w:tcW w:w="1276" w:type="dxa"/>
            <w:shd w:val="clear" w:color="auto" w:fill="FFFFFF" w:themeFill="background1"/>
          </w:tcPr>
          <w:p w14:paraId="793F06CD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1F4E4E1" w14:textId="77777777" w:rsidR="00367AB4" w:rsidRPr="00907A6E" w:rsidRDefault="006731B5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10</w:t>
            </w:r>
          </w:p>
          <w:p w14:paraId="2AFD4FB3" w14:textId="77777777" w:rsidR="00367AB4" w:rsidRPr="00907A6E" w:rsidRDefault="00CD265B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14:paraId="52E75634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FE2E102" w14:textId="77777777" w:rsidR="00A32B51" w:rsidRPr="00907A6E" w:rsidRDefault="00907A6E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0.96 (0.92</w:t>
            </w:r>
            <w:r w:rsidR="00A32B51" w:rsidRPr="00907A6E">
              <w:rPr>
                <w:rFonts w:ascii="Arial" w:hAnsi="Arial" w:cs="Arial"/>
                <w:sz w:val="18"/>
                <w:lang w:val="en-GB"/>
              </w:rPr>
              <w:t>, 1.00)</w:t>
            </w:r>
          </w:p>
          <w:p w14:paraId="0DDED495" w14:textId="77777777" w:rsidR="00A32B51" w:rsidRPr="00907A6E" w:rsidRDefault="00907A6E" w:rsidP="00907A6E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1.67 (1.04, 2</w:t>
            </w:r>
            <w:r w:rsidR="00A32B51" w:rsidRPr="00907A6E">
              <w:rPr>
                <w:rFonts w:ascii="Arial" w:hAnsi="Arial" w:cs="Arial"/>
                <w:sz w:val="18"/>
                <w:lang w:val="en-GB"/>
              </w:rPr>
              <w:t>.67)</w:t>
            </w:r>
          </w:p>
        </w:tc>
        <w:tc>
          <w:tcPr>
            <w:tcW w:w="851" w:type="dxa"/>
            <w:shd w:val="clear" w:color="auto" w:fill="FFFFFF" w:themeFill="background1"/>
          </w:tcPr>
          <w:p w14:paraId="388E1D37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F038C97" w14:textId="77777777" w:rsidR="00A32B51" w:rsidRPr="00907A6E" w:rsidRDefault="00907A6E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9</w:t>
            </w:r>
          </w:p>
          <w:p w14:paraId="06354CE2" w14:textId="77777777" w:rsidR="00A32B51" w:rsidRPr="00907A6E" w:rsidRDefault="00A32B51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14:paraId="45D32D47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17CD8F4" w14:textId="77777777" w:rsidR="00A32B51" w:rsidRPr="00907A6E" w:rsidRDefault="00A32B51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D9BF284" w14:textId="77777777" w:rsidR="00A32B51" w:rsidRPr="00907A6E" w:rsidRDefault="006731B5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0.123</w:t>
            </w:r>
          </w:p>
        </w:tc>
      </w:tr>
      <w:tr w:rsidR="00367AB4" w:rsidRPr="00907A6E" w14:paraId="38C5B212" w14:textId="77777777" w:rsidTr="00907A6E">
        <w:tc>
          <w:tcPr>
            <w:tcW w:w="2263" w:type="dxa"/>
            <w:shd w:val="clear" w:color="auto" w:fill="FFFFFF" w:themeFill="background1"/>
          </w:tcPr>
          <w:p w14:paraId="5B0FB30C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Adjustment for family history of diabetes</w:t>
            </w:r>
          </w:p>
          <w:p w14:paraId="0454CB66" w14:textId="77777777" w:rsidR="00367AB4" w:rsidRPr="00907A6E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Yes</w:t>
            </w:r>
          </w:p>
          <w:p w14:paraId="440BBB15" w14:textId="77777777" w:rsidR="00367AB4" w:rsidRPr="00907A6E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1114E2DB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94FB74F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238440A" w14:textId="77777777" w:rsidR="00367AB4" w:rsidRPr="00907A6E" w:rsidRDefault="007C014E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4</w:t>
            </w:r>
          </w:p>
          <w:p w14:paraId="33971484" w14:textId="77777777" w:rsidR="00367AB4" w:rsidRPr="00907A6E" w:rsidRDefault="007C014E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7</w:t>
            </w:r>
          </w:p>
        </w:tc>
        <w:tc>
          <w:tcPr>
            <w:tcW w:w="2126" w:type="dxa"/>
            <w:shd w:val="clear" w:color="auto" w:fill="FFFFFF" w:themeFill="background1"/>
          </w:tcPr>
          <w:p w14:paraId="45FAE079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482579A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7677A06" w14:textId="77777777" w:rsidR="00367AB4" w:rsidRPr="00907A6E" w:rsidRDefault="00907A6E" w:rsidP="00907A6E">
            <w:pPr>
              <w:pStyle w:val="Listenabsatz"/>
              <w:numPr>
                <w:ilvl w:val="1"/>
                <w:numId w:val="25"/>
              </w:numPr>
              <w:spacing w:line="240" w:lineRule="auto"/>
              <w:rPr>
                <w:rFonts w:ascii="Arial" w:hAnsi="Arial" w:cs="Arial"/>
                <w:sz w:val="18"/>
              </w:rPr>
            </w:pPr>
            <w:r w:rsidRPr="00907A6E">
              <w:rPr>
                <w:rFonts w:ascii="Arial" w:hAnsi="Arial" w:cs="Arial"/>
                <w:sz w:val="18"/>
              </w:rPr>
              <w:t>(0.94, 1.09</w:t>
            </w:r>
            <w:r w:rsidR="007C014E" w:rsidRPr="00907A6E">
              <w:rPr>
                <w:rFonts w:ascii="Arial" w:hAnsi="Arial" w:cs="Arial"/>
                <w:sz w:val="18"/>
              </w:rPr>
              <w:t>)</w:t>
            </w:r>
          </w:p>
          <w:p w14:paraId="37C1122B" w14:textId="77777777" w:rsidR="00907A6E" w:rsidRPr="00907A6E" w:rsidRDefault="00907A6E" w:rsidP="00907A6E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0.95 (0.88, 1.03)</w:t>
            </w:r>
          </w:p>
        </w:tc>
        <w:tc>
          <w:tcPr>
            <w:tcW w:w="851" w:type="dxa"/>
            <w:shd w:val="clear" w:color="auto" w:fill="FFFFFF" w:themeFill="background1"/>
          </w:tcPr>
          <w:p w14:paraId="04E2DB3C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E013796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FBE1E1A" w14:textId="77777777" w:rsidR="00367AB4" w:rsidRPr="00907A6E" w:rsidRDefault="00907A6E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1B95B685" w14:textId="77777777" w:rsidR="00367AB4" w:rsidRPr="00907A6E" w:rsidRDefault="00907A6E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47</w:t>
            </w:r>
          </w:p>
        </w:tc>
        <w:tc>
          <w:tcPr>
            <w:tcW w:w="992" w:type="dxa"/>
            <w:shd w:val="clear" w:color="auto" w:fill="FFFFFF" w:themeFill="background1"/>
          </w:tcPr>
          <w:p w14:paraId="5987D572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B145B0B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6F58CA9" w14:textId="77777777" w:rsidR="00367AB4" w:rsidRPr="00907A6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5221D29" w14:textId="77777777" w:rsidR="00367AB4" w:rsidRPr="00907A6E" w:rsidRDefault="00367AB4" w:rsidP="00CE0E6E">
            <w:pPr>
              <w:rPr>
                <w:rFonts w:ascii="Arial" w:hAnsi="Arial" w:cs="Arial"/>
                <w:sz w:val="18"/>
                <w:lang w:val="en-GB"/>
              </w:rPr>
            </w:pPr>
            <w:r w:rsidRPr="00907A6E">
              <w:rPr>
                <w:rFonts w:ascii="Arial" w:hAnsi="Arial" w:cs="Arial"/>
                <w:sz w:val="18"/>
                <w:lang w:val="en-GB"/>
              </w:rPr>
              <w:t>0.3</w:t>
            </w:r>
            <w:r w:rsidR="00CE0E6E" w:rsidRPr="00907A6E">
              <w:rPr>
                <w:rFonts w:ascii="Arial" w:hAnsi="Arial" w:cs="Arial"/>
                <w:sz w:val="18"/>
                <w:lang w:val="en-GB"/>
              </w:rPr>
              <w:t>47</w:t>
            </w:r>
          </w:p>
        </w:tc>
      </w:tr>
    </w:tbl>
    <w:p w14:paraId="134D1FE7" w14:textId="77777777" w:rsidR="00850E11" w:rsidRDefault="00850E11" w:rsidP="00850E11">
      <w:pPr>
        <w:spacing w:before="60" w:after="0"/>
        <w:rPr>
          <w:rFonts w:ascii="Arial" w:hAnsi="Arial" w:cs="Arial"/>
          <w:sz w:val="18"/>
          <w:lang w:val="en-GB"/>
        </w:rPr>
      </w:pPr>
      <w:r w:rsidRPr="00387FCC">
        <w:rPr>
          <w:rFonts w:ascii="Arial" w:hAnsi="Arial" w:cs="Arial"/>
          <w:sz w:val="18"/>
          <w:vertAlign w:val="superscript"/>
          <w:lang w:val="en-GB"/>
        </w:rPr>
        <w:t>1</w:t>
      </w:r>
      <w:r w:rsidRPr="00387FCC">
        <w:rPr>
          <w:rFonts w:ascii="Arial" w:hAnsi="Arial" w:cs="Arial"/>
          <w:sz w:val="18"/>
          <w:lang w:val="en-GB"/>
        </w:rPr>
        <w:t xml:space="preserve"> </w:t>
      </w:r>
      <w:proofErr w:type="gramStart"/>
      <w:r w:rsidRPr="00387FCC">
        <w:rPr>
          <w:rFonts w:ascii="Arial" w:hAnsi="Arial" w:cs="Arial"/>
          <w:sz w:val="18"/>
          <w:lang w:val="en-GB"/>
        </w:rPr>
        <w:t>Summary  RRs</w:t>
      </w:r>
      <w:proofErr w:type="gramEnd"/>
      <w:r w:rsidRPr="00387FCC">
        <w:rPr>
          <w:rFonts w:ascii="Arial" w:hAnsi="Arial" w:cs="Arial"/>
          <w:sz w:val="18"/>
          <w:lang w:val="en-GB"/>
        </w:rPr>
        <w:t xml:space="preserve"> were calculated using a random effects model</w:t>
      </w:r>
      <w:r>
        <w:rPr>
          <w:rFonts w:ascii="Arial" w:hAnsi="Arial" w:cs="Arial"/>
          <w:sz w:val="18"/>
          <w:lang w:val="en-GB"/>
        </w:rPr>
        <w:t xml:space="preserve">. Summary RR, Summary relative risk; 95% CI, 95% confidence interval, </w:t>
      </w:r>
      <w:r w:rsidRPr="00854699">
        <w:rPr>
          <w:rFonts w:ascii="Arial" w:hAnsi="Arial" w:cs="Arial"/>
          <w:sz w:val="18"/>
          <w:vertAlign w:val="superscript"/>
          <w:lang w:val="en-GB"/>
        </w:rPr>
        <w:t>2</w:t>
      </w:r>
      <w:r w:rsidRPr="00387FCC">
        <w:rPr>
          <w:rFonts w:ascii="Arial" w:hAnsi="Arial" w:cs="Arial"/>
          <w:sz w:val="18"/>
          <w:lang w:val="en-GB"/>
        </w:rPr>
        <w:t>P</w:t>
      </w:r>
      <w:r>
        <w:rPr>
          <w:rFonts w:ascii="Arial" w:hAnsi="Arial" w:cs="Arial"/>
          <w:sz w:val="18"/>
          <w:vertAlign w:val="subscript"/>
          <w:lang w:val="en-GB"/>
        </w:rPr>
        <w:t>between</w:t>
      </w:r>
      <w:r w:rsidRPr="00387FCC">
        <w:rPr>
          <w:rFonts w:ascii="Arial" w:hAnsi="Arial" w:cs="Arial"/>
          <w:sz w:val="18"/>
          <w:lang w:val="en-GB"/>
        </w:rPr>
        <w:t>, P for</w:t>
      </w:r>
      <w:r>
        <w:rPr>
          <w:rFonts w:ascii="Arial" w:hAnsi="Arial" w:cs="Arial"/>
          <w:sz w:val="18"/>
          <w:lang w:val="en-GB"/>
        </w:rPr>
        <w:t xml:space="preserve"> heterogeneity between subgroups with meta-regression </w:t>
      </w:r>
    </w:p>
    <w:p w14:paraId="441E4EBC" w14:textId="77777777" w:rsidR="002B5CFC" w:rsidRDefault="002B5CFC" w:rsidP="000A4D83">
      <w:pPr>
        <w:spacing w:after="60"/>
        <w:rPr>
          <w:rFonts w:ascii="Arial" w:hAnsi="Arial" w:cs="Arial"/>
          <w:b/>
          <w:lang w:val="en-GB"/>
        </w:rPr>
      </w:pPr>
      <w:bookmarkStart w:id="3" w:name="_Hlk48042189"/>
    </w:p>
    <w:p w14:paraId="10CD9FB6" w14:textId="4C85CD35" w:rsidR="00563DDD" w:rsidRDefault="00563DDD" w:rsidP="000A4D83">
      <w:pPr>
        <w:spacing w:after="6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Summary RRs and 95% CIs from linear dose-response meta-analysis between monouns</w:t>
      </w:r>
      <w:r w:rsidR="00E4029A">
        <w:rPr>
          <w:rFonts w:ascii="Arial" w:hAnsi="Arial" w:cs="Arial"/>
          <w:lang w:val="en-GB"/>
        </w:rPr>
        <w:t>aturated fatty acid intake per 10</w:t>
      </w:r>
      <w:r>
        <w:rPr>
          <w:rFonts w:ascii="Arial" w:hAnsi="Arial" w:cs="Arial"/>
          <w:lang w:val="en-GB"/>
        </w:rPr>
        <w:t xml:space="preserve"> g/d with T2D incidence by subgroups</w:t>
      </w:r>
      <w:bookmarkEnd w:id="3"/>
      <w:r w:rsidR="003664A1" w:rsidRPr="00387FCC">
        <w:rPr>
          <w:rFonts w:ascii="Arial" w:hAnsi="Arial" w:cs="Arial"/>
          <w:vertAlign w:val="superscript"/>
          <w:lang w:val="en-GB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2126"/>
        <w:gridCol w:w="993"/>
        <w:gridCol w:w="992"/>
      </w:tblGrid>
      <w:tr w:rsidR="00367AB4" w14:paraId="062EED70" w14:textId="77777777" w:rsidTr="00544C9C">
        <w:tc>
          <w:tcPr>
            <w:tcW w:w="2263" w:type="dxa"/>
          </w:tcPr>
          <w:p w14:paraId="3B74C4D6" w14:textId="77777777" w:rsidR="00367AB4" w:rsidRPr="00724E4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76" w:type="dxa"/>
          </w:tcPr>
          <w:p w14:paraId="09B016AB" w14:textId="77777777" w:rsidR="00367AB4" w:rsidRDefault="001E7A94" w:rsidP="00044BB7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ohorts</w:t>
            </w:r>
            <w:proofErr w:type="spellEnd"/>
            <w:r w:rsidR="00367AB4">
              <w:rPr>
                <w:rFonts w:ascii="Arial" w:hAnsi="Arial" w:cs="Arial"/>
                <w:sz w:val="18"/>
              </w:rPr>
              <w:t>, n</w:t>
            </w:r>
          </w:p>
        </w:tc>
        <w:tc>
          <w:tcPr>
            <w:tcW w:w="2126" w:type="dxa"/>
          </w:tcPr>
          <w:p w14:paraId="4362583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ummary RR (95% CI)</w:t>
            </w:r>
          </w:p>
        </w:tc>
        <w:tc>
          <w:tcPr>
            <w:tcW w:w="993" w:type="dxa"/>
          </w:tcPr>
          <w:p w14:paraId="2EDE20E0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</w:t>
            </w:r>
            <w:r w:rsidRPr="001D447D">
              <w:rPr>
                <w:rFonts w:ascii="Arial" w:hAnsi="Arial" w:cs="Arial"/>
                <w:sz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</w:rPr>
              <w:t xml:space="preserve"> (%)</w:t>
            </w:r>
          </w:p>
        </w:tc>
        <w:tc>
          <w:tcPr>
            <w:tcW w:w="992" w:type="dxa"/>
          </w:tcPr>
          <w:p w14:paraId="1A9FF962" w14:textId="77777777" w:rsidR="00367AB4" w:rsidRDefault="00544C9C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</w:t>
            </w:r>
            <w:r w:rsidRPr="001D447D">
              <w:rPr>
                <w:rFonts w:ascii="Arial" w:hAnsi="Arial" w:cs="Arial"/>
                <w:sz w:val="18"/>
                <w:vertAlign w:val="subscript"/>
              </w:rPr>
              <w:t>between</w:t>
            </w:r>
            <w:r w:rsidRPr="00854699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</w:tr>
      <w:tr w:rsidR="00367AB4" w14:paraId="0E744E39" w14:textId="77777777" w:rsidTr="00544C9C">
        <w:tc>
          <w:tcPr>
            <w:tcW w:w="2263" w:type="dxa"/>
          </w:tcPr>
          <w:p w14:paraId="51578414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All </w:t>
            </w:r>
            <w:proofErr w:type="spellStart"/>
            <w:r>
              <w:rPr>
                <w:rFonts w:ascii="Arial" w:hAnsi="Arial" w:cs="Arial"/>
                <w:sz w:val="18"/>
              </w:rPr>
              <w:t>studies</w:t>
            </w:r>
            <w:proofErr w:type="spellEnd"/>
          </w:p>
        </w:tc>
        <w:tc>
          <w:tcPr>
            <w:tcW w:w="1276" w:type="dxa"/>
          </w:tcPr>
          <w:p w14:paraId="2572DB6B" w14:textId="77777777" w:rsidR="00367AB4" w:rsidRPr="00130206" w:rsidRDefault="00EA3113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26" w:type="dxa"/>
          </w:tcPr>
          <w:p w14:paraId="42585DC8" w14:textId="77777777" w:rsidR="00367AB4" w:rsidRPr="00130206" w:rsidRDefault="00353556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99, 1.08</w:t>
            </w:r>
            <w:r w:rsidR="00367A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53128730" w14:textId="77777777" w:rsidR="00367AB4" w:rsidRPr="00130206" w:rsidRDefault="00353556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8D92BDC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367AB4" w:rsidRPr="0052643F" w14:paraId="6E6CC92B" w14:textId="77777777" w:rsidTr="00544C9C">
        <w:tc>
          <w:tcPr>
            <w:tcW w:w="2263" w:type="dxa"/>
          </w:tcPr>
          <w:p w14:paraId="1EE99622" w14:textId="77777777" w:rsidR="00367AB4" w:rsidRPr="0052643F" w:rsidRDefault="00367AB4" w:rsidP="00044BB7">
            <w:pPr>
              <w:rPr>
                <w:rFonts w:ascii="Arial" w:hAnsi="Arial" w:cs="Arial"/>
                <w:sz w:val="18"/>
              </w:rPr>
            </w:pPr>
            <w:r w:rsidRPr="0052643F">
              <w:rPr>
                <w:rFonts w:ascii="Arial" w:hAnsi="Arial" w:cs="Arial"/>
                <w:sz w:val="18"/>
              </w:rPr>
              <w:t>Sex</w:t>
            </w:r>
          </w:p>
          <w:p w14:paraId="02315D63" w14:textId="77777777" w:rsidR="00367AB4" w:rsidRPr="0052643F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 w:rsidRPr="0052643F">
              <w:rPr>
                <w:rFonts w:ascii="Arial" w:hAnsi="Arial" w:cs="Arial"/>
                <w:sz w:val="18"/>
              </w:rPr>
              <w:t>Women</w:t>
            </w:r>
          </w:p>
          <w:p w14:paraId="3AD859EF" w14:textId="77777777" w:rsidR="00367AB4" w:rsidRPr="0052643F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 w:rsidRPr="0052643F">
              <w:rPr>
                <w:rFonts w:ascii="Arial" w:hAnsi="Arial" w:cs="Arial"/>
                <w:sz w:val="18"/>
              </w:rPr>
              <w:t>Men</w:t>
            </w:r>
          </w:p>
        </w:tc>
        <w:tc>
          <w:tcPr>
            <w:tcW w:w="1276" w:type="dxa"/>
          </w:tcPr>
          <w:p w14:paraId="18FEFDCC" w14:textId="77777777" w:rsidR="00367AB4" w:rsidRPr="0052643F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095B28AB" w14:textId="77777777" w:rsidR="00367AB4" w:rsidRPr="0052643F" w:rsidRDefault="00367AB4" w:rsidP="00044BB7">
            <w:pPr>
              <w:rPr>
                <w:rFonts w:ascii="Arial" w:hAnsi="Arial" w:cs="Arial"/>
                <w:sz w:val="18"/>
              </w:rPr>
            </w:pPr>
            <w:r w:rsidRPr="0052643F">
              <w:rPr>
                <w:rFonts w:ascii="Arial" w:hAnsi="Arial" w:cs="Arial"/>
                <w:sz w:val="18"/>
              </w:rPr>
              <w:t>5</w:t>
            </w:r>
          </w:p>
          <w:p w14:paraId="0933EC62" w14:textId="77777777" w:rsidR="00367AB4" w:rsidRPr="0052643F" w:rsidRDefault="00367AB4" w:rsidP="00044BB7">
            <w:pPr>
              <w:rPr>
                <w:rFonts w:ascii="Arial" w:hAnsi="Arial" w:cs="Arial"/>
                <w:sz w:val="18"/>
              </w:rPr>
            </w:pPr>
            <w:r w:rsidRPr="0052643F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126" w:type="dxa"/>
          </w:tcPr>
          <w:p w14:paraId="28003149" w14:textId="77777777" w:rsidR="00367AB4" w:rsidRPr="0052643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A6F9483" w14:textId="77777777" w:rsidR="00367AB4" w:rsidRPr="0052643F" w:rsidRDefault="0052643F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2643F">
              <w:rPr>
                <w:rFonts w:ascii="Arial" w:hAnsi="Arial" w:cs="Arial"/>
                <w:sz w:val="18"/>
                <w:lang w:val="en-GB"/>
              </w:rPr>
              <w:t>1.05 (0.97, 1.15</w:t>
            </w:r>
            <w:r w:rsidR="00367AB4" w:rsidRPr="0052643F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15A13B03" w14:textId="77777777" w:rsidR="00367AB4" w:rsidRPr="0052643F" w:rsidRDefault="0052643F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2643F">
              <w:rPr>
                <w:rFonts w:ascii="Arial" w:hAnsi="Arial" w:cs="Arial"/>
                <w:sz w:val="18"/>
                <w:lang w:val="en-GB"/>
              </w:rPr>
              <w:t>1.00 (0.84, 1.18</w:t>
            </w:r>
            <w:r w:rsidR="00367AB4" w:rsidRPr="0052643F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65619843" w14:textId="77777777" w:rsidR="00367AB4" w:rsidRPr="0052643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C1B28B1" w14:textId="77777777" w:rsidR="0052643F" w:rsidRPr="0052643F" w:rsidRDefault="0052643F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2643F">
              <w:rPr>
                <w:rFonts w:ascii="Arial" w:hAnsi="Arial" w:cs="Arial"/>
                <w:sz w:val="18"/>
                <w:lang w:val="en-GB"/>
              </w:rPr>
              <w:t>36</w:t>
            </w:r>
          </w:p>
          <w:p w14:paraId="68F4ECC8" w14:textId="77777777" w:rsidR="00367AB4" w:rsidRPr="0052643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2643F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</w:tcPr>
          <w:p w14:paraId="172CB6CF" w14:textId="77777777" w:rsidR="00367AB4" w:rsidRPr="0052643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96DEA3C" w14:textId="77777777" w:rsidR="00367AB4" w:rsidRPr="0052643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8BFBAC3" w14:textId="77777777" w:rsidR="00367AB4" w:rsidRPr="0052643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2643F">
              <w:rPr>
                <w:rFonts w:ascii="Arial" w:hAnsi="Arial" w:cs="Arial"/>
                <w:sz w:val="18"/>
                <w:lang w:val="en-GB"/>
              </w:rPr>
              <w:t>0.833</w:t>
            </w:r>
          </w:p>
        </w:tc>
      </w:tr>
      <w:tr w:rsidR="00367AB4" w:rsidRPr="005D1F58" w14:paraId="4CDB0554" w14:textId="77777777" w:rsidTr="00544C9C">
        <w:tc>
          <w:tcPr>
            <w:tcW w:w="2263" w:type="dxa"/>
          </w:tcPr>
          <w:p w14:paraId="5E6E5A0D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Geographic location</w:t>
            </w:r>
          </w:p>
          <w:p w14:paraId="4A81800F" w14:textId="77777777" w:rsidR="00367AB4" w:rsidRPr="005D1F58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United States</w:t>
            </w:r>
          </w:p>
          <w:p w14:paraId="651AA965" w14:textId="77777777" w:rsidR="00367AB4" w:rsidRPr="005D1F58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Europe</w:t>
            </w:r>
          </w:p>
          <w:p w14:paraId="4AE181C0" w14:textId="77777777" w:rsidR="00367AB4" w:rsidRPr="005D1F58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Australia</w:t>
            </w:r>
          </w:p>
          <w:p w14:paraId="483B7878" w14:textId="77777777" w:rsidR="00367AB4" w:rsidRPr="005D1F58" w:rsidRDefault="00367AB4" w:rsidP="00044BB7">
            <w:pPr>
              <w:ind w:left="284"/>
              <w:rPr>
                <w:rFonts w:ascii="Arial" w:hAnsi="Arial" w:cs="Arial"/>
                <w:sz w:val="18"/>
                <w:lang w:val="en-US"/>
              </w:rPr>
            </w:pPr>
            <w:r w:rsidRPr="005D1F58">
              <w:rPr>
                <w:rFonts w:ascii="Arial" w:hAnsi="Arial" w:cs="Arial"/>
                <w:sz w:val="18"/>
                <w:lang w:val="en-US"/>
              </w:rPr>
              <w:t>Asia</w:t>
            </w:r>
          </w:p>
        </w:tc>
        <w:tc>
          <w:tcPr>
            <w:tcW w:w="1276" w:type="dxa"/>
          </w:tcPr>
          <w:p w14:paraId="2C8965A4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US"/>
              </w:rPr>
            </w:pPr>
          </w:p>
          <w:p w14:paraId="2E0D1A73" w14:textId="77777777" w:rsidR="00367AB4" w:rsidRPr="005D1F58" w:rsidRDefault="00786EBA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5</w:t>
            </w:r>
          </w:p>
          <w:p w14:paraId="47BC6766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4</w:t>
            </w:r>
          </w:p>
          <w:p w14:paraId="21D781AF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1</w:t>
            </w:r>
          </w:p>
          <w:p w14:paraId="6396D0F1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0</w:t>
            </w:r>
          </w:p>
        </w:tc>
        <w:tc>
          <w:tcPr>
            <w:tcW w:w="2126" w:type="dxa"/>
          </w:tcPr>
          <w:p w14:paraId="2BDA9A80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C65D805" w14:textId="77777777" w:rsidR="00367AB4" w:rsidRPr="005D1F58" w:rsidRDefault="005D1F5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1.00 (0.94, 1.07</w:t>
            </w:r>
            <w:r w:rsidR="00367AB4" w:rsidRPr="005D1F58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6A1D2882" w14:textId="77777777" w:rsidR="00367AB4" w:rsidRPr="005D1F58" w:rsidRDefault="005D1F5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1.03 (0.97, 1.10</w:t>
            </w:r>
            <w:r w:rsidR="00367AB4" w:rsidRPr="005D1F58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7BA7E441" w14:textId="77777777" w:rsidR="00367AB4" w:rsidRPr="005D1F58" w:rsidRDefault="005D1F5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1.21</w:t>
            </w:r>
            <w:r w:rsidR="00367AB4" w:rsidRPr="005D1F58">
              <w:rPr>
                <w:rFonts w:ascii="Arial" w:hAnsi="Arial" w:cs="Arial"/>
                <w:sz w:val="18"/>
                <w:lang w:val="en-GB"/>
              </w:rPr>
              <w:t xml:space="preserve"> (1.01, 1.20)</w:t>
            </w:r>
          </w:p>
          <w:p w14:paraId="72EC9A6E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993" w:type="dxa"/>
          </w:tcPr>
          <w:p w14:paraId="79ED61DF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2D0A837" w14:textId="77777777" w:rsidR="00367AB4" w:rsidRPr="005D1F58" w:rsidRDefault="005D1F5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39D217BA" w14:textId="77777777" w:rsidR="00367AB4" w:rsidRPr="005D1F58" w:rsidRDefault="005D1F5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4BE51AED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NA</w:t>
            </w:r>
          </w:p>
          <w:p w14:paraId="2F46E691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992" w:type="dxa"/>
          </w:tcPr>
          <w:p w14:paraId="4E0814CD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712EB4B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BD96887" w14:textId="77777777" w:rsidR="00367AB4" w:rsidRPr="005D1F58" w:rsidRDefault="00BD339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0.081</w:t>
            </w:r>
          </w:p>
          <w:p w14:paraId="7E8BB312" w14:textId="77777777" w:rsidR="00367AB4" w:rsidRPr="005D1F58" w:rsidRDefault="00BD339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0.</w:t>
            </w:r>
            <w:r w:rsidR="005D1F58" w:rsidRPr="005D1F58">
              <w:rPr>
                <w:rFonts w:ascii="Arial" w:hAnsi="Arial" w:cs="Arial"/>
                <w:sz w:val="18"/>
                <w:lang w:val="en-GB"/>
              </w:rPr>
              <w:t>078</w:t>
            </w:r>
          </w:p>
          <w:p w14:paraId="5061A3F0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</w:tr>
      <w:tr w:rsidR="00367AB4" w:rsidRPr="005D1F58" w14:paraId="424ACD51" w14:textId="77777777" w:rsidTr="00544C9C">
        <w:tc>
          <w:tcPr>
            <w:tcW w:w="2263" w:type="dxa"/>
          </w:tcPr>
          <w:p w14:paraId="09684AE0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Duration of follow-up, y</w:t>
            </w:r>
          </w:p>
          <w:p w14:paraId="010D214F" w14:textId="77777777" w:rsidR="00367AB4" w:rsidRPr="005D1F58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&lt;10</w:t>
            </w:r>
          </w:p>
          <w:p w14:paraId="6FC3946F" w14:textId="77777777" w:rsidR="00367AB4" w:rsidRPr="005D1F58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≥10</w:t>
            </w:r>
          </w:p>
        </w:tc>
        <w:tc>
          <w:tcPr>
            <w:tcW w:w="1276" w:type="dxa"/>
          </w:tcPr>
          <w:p w14:paraId="3D226421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B682A77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5</w:t>
            </w:r>
          </w:p>
          <w:p w14:paraId="16320753" w14:textId="77777777" w:rsidR="00367AB4" w:rsidRPr="005D1F58" w:rsidRDefault="00E24E32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5</w:t>
            </w:r>
          </w:p>
        </w:tc>
        <w:tc>
          <w:tcPr>
            <w:tcW w:w="2126" w:type="dxa"/>
          </w:tcPr>
          <w:p w14:paraId="184FCACE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823F789" w14:textId="77777777" w:rsidR="00367AB4" w:rsidRPr="005D1F58" w:rsidRDefault="005D1F5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1.09 (0.99, 1.1</w:t>
            </w:r>
            <w:r w:rsidR="00367AB4" w:rsidRPr="005D1F58">
              <w:rPr>
                <w:rFonts w:ascii="Arial" w:hAnsi="Arial" w:cs="Arial"/>
                <w:sz w:val="18"/>
                <w:lang w:val="en-GB"/>
              </w:rPr>
              <w:t>9)</w:t>
            </w:r>
          </w:p>
          <w:p w14:paraId="26DC0D2D" w14:textId="77777777" w:rsidR="00367AB4" w:rsidRPr="005D1F58" w:rsidRDefault="005D1F5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1.01 (0.96, 1.07</w:t>
            </w:r>
            <w:r w:rsidR="00367AB4" w:rsidRPr="005D1F58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62F238FC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180F9E3" w14:textId="77777777" w:rsidR="00367AB4" w:rsidRPr="005D1F58" w:rsidRDefault="005D1F5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4BFF20E0" w14:textId="77777777" w:rsidR="00367AB4" w:rsidRPr="005D1F58" w:rsidRDefault="005D1F58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0</w:t>
            </w:r>
          </w:p>
        </w:tc>
        <w:tc>
          <w:tcPr>
            <w:tcW w:w="992" w:type="dxa"/>
          </w:tcPr>
          <w:p w14:paraId="159D200C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7E3362A" w14:textId="77777777" w:rsidR="00367AB4" w:rsidRPr="005D1F5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2A1BFDF" w14:textId="77777777" w:rsidR="00367AB4" w:rsidRPr="005D1F58" w:rsidRDefault="00E24E32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0.322</w:t>
            </w:r>
          </w:p>
        </w:tc>
      </w:tr>
      <w:tr w:rsidR="00367AB4" w14:paraId="7ABB1AA1" w14:textId="77777777" w:rsidTr="00544C9C">
        <w:tc>
          <w:tcPr>
            <w:tcW w:w="2263" w:type="dxa"/>
          </w:tcPr>
          <w:p w14:paraId="4AB36747" w14:textId="77777777" w:rsidR="00367AB4" w:rsidRPr="005D1F58" w:rsidRDefault="00367AB4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 xml:space="preserve">Number </w:t>
            </w:r>
            <w:proofErr w:type="spellStart"/>
            <w:r w:rsidRPr="005D1F58">
              <w:rPr>
                <w:rFonts w:ascii="Arial" w:hAnsi="Arial" w:cs="Arial"/>
                <w:sz w:val="18"/>
              </w:rPr>
              <w:t>of</w:t>
            </w:r>
            <w:proofErr w:type="spellEnd"/>
            <w:r w:rsidRPr="005D1F58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5D1F58">
              <w:rPr>
                <w:rFonts w:ascii="Arial" w:hAnsi="Arial" w:cs="Arial"/>
                <w:sz w:val="18"/>
              </w:rPr>
              <w:t>cases</w:t>
            </w:r>
            <w:proofErr w:type="spellEnd"/>
          </w:p>
          <w:p w14:paraId="5F8DFA3D" w14:textId="77777777" w:rsidR="00367AB4" w:rsidRPr="005D1F58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&lt;1000</w:t>
            </w:r>
          </w:p>
          <w:p w14:paraId="64C5E221" w14:textId="77777777" w:rsidR="00367AB4" w:rsidRPr="005D1F58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≥1000</w:t>
            </w:r>
          </w:p>
        </w:tc>
        <w:tc>
          <w:tcPr>
            <w:tcW w:w="1276" w:type="dxa"/>
          </w:tcPr>
          <w:p w14:paraId="16810261" w14:textId="77777777" w:rsidR="00367AB4" w:rsidRPr="005D1F58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E44F669" w14:textId="77777777" w:rsidR="00367AB4" w:rsidRPr="005D1F58" w:rsidRDefault="003611D2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5</w:t>
            </w:r>
          </w:p>
          <w:p w14:paraId="66AE1CAB" w14:textId="77777777" w:rsidR="00367AB4" w:rsidRPr="005D1F58" w:rsidRDefault="00367AB4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2126" w:type="dxa"/>
          </w:tcPr>
          <w:p w14:paraId="408EB625" w14:textId="77777777" w:rsidR="00367AB4" w:rsidRPr="005D1F58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DEE841B" w14:textId="77777777" w:rsidR="00367AB4" w:rsidRPr="005D1F58" w:rsidRDefault="005D1F58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1.07 (0.98, 1.16</w:t>
            </w:r>
            <w:r w:rsidR="00367AB4" w:rsidRPr="005D1F58">
              <w:rPr>
                <w:rFonts w:ascii="Arial" w:hAnsi="Arial" w:cs="Arial"/>
                <w:sz w:val="18"/>
              </w:rPr>
              <w:t>)</w:t>
            </w:r>
          </w:p>
          <w:p w14:paraId="024ED169" w14:textId="77777777" w:rsidR="00367AB4" w:rsidRPr="005D1F58" w:rsidRDefault="005D1F58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1.02 (0.96, 1.07</w:t>
            </w:r>
            <w:r w:rsidR="00367AB4" w:rsidRPr="005D1F58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993" w:type="dxa"/>
          </w:tcPr>
          <w:p w14:paraId="24C45534" w14:textId="77777777" w:rsidR="00367AB4" w:rsidRPr="005D1F58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B057E3E" w14:textId="77777777" w:rsidR="00367AB4" w:rsidRPr="005D1F58" w:rsidRDefault="005D1F58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0</w:t>
            </w:r>
          </w:p>
          <w:p w14:paraId="3CC8CC8B" w14:textId="77777777" w:rsidR="00367AB4" w:rsidRPr="005D1F58" w:rsidRDefault="005D1F58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992" w:type="dxa"/>
          </w:tcPr>
          <w:p w14:paraId="7E5BB6ED" w14:textId="77777777" w:rsidR="00367AB4" w:rsidRPr="005D1F58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F859869" w14:textId="77777777" w:rsidR="00367AB4" w:rsidRPr="005D1F58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334C6CA" w14:textId="77777777" w:rsidR="00367AB4" w:rsidRPr="005D1F58" w:rsidRDefault="003611D2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0.523</w:t>
            </w:r>
          </w:p>
        </w:tc>
      </w:tr>
      <w:tr w:rsidR="00DB6FCF" w14:paraId="4DD2E54F" w14:textId="77777777" w:rsidTr="00544C9C">
        <w:tc>
          <w:tcPr>
            <w:tcW w:w="2263" w:type="dxa"/>
          </w:tcPr>
          <w:p w14:paraId="76F99E3A" w14:textId="77777777" w:rsidR="008A7E74" w:rsidRPr="005D1F58" w:rsidRDefault="008A7E74" w:rsidP="008A7E74">
            <w:pPr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Outcome assessment</w:t>
            </w:r>
          </w:p>
          <w:p w14:paraId="61380E21" w14:textId="77777777" w:rsidR="008A7E74" w:rsidRPr="005D1F58" w:rsidRDefault="008A7E74" w:rsidP="008A7E74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Blood measurements</w:t>
            </w:r>
          </w:p>
          <w:p w14:paraId="3E82F9F4" w14:textId="77777777" w:rsidR="00DB6FCF" w:rsidRPr="005D1F58" w:rsidRDefault="008A7E74" w:rsidP="00544C9C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D1F58">
              <w:rPr>
                <w:rFonts w:ascii="Arial" w:hAnsi="Arial" w:cs="Arial"/>
                <w:sz w:val="18"/>
                <w:lang w:val="en-GB"/>
              </w:rPr>
              <w:t>Self-report</w:t>
            </w:r>
            <w:r w:rsidR="00544C9C" w:rsidRPr="005D1F58">
              <w:rPr>
                <w:rFonts w:ascii="Arial" w:hAnsi="Arial" w:cs="Arial"/>
                <w:sz w:val="18"/>
                <w:lang w:val="en-GB"/>
              </w:rPr>
              <w:t>,</w:t>
            </w:r>
            <w:r w:rsidRPr="005D1F58">
              <w:rPr>
                <w:rFonts w:ascii="Arial" w:hAnsi="Arial" w:cs="Arial"/>
                <w:sz w:val="18"/>
                <w:lang w:val="en-GB"/>
              </w:rPr>
              <w:t xml:space="preserve"> validated Medical record</w:t>
            </w:r>
          </w:p>
        </w:tc>
        <w:tc>
          <w:tcPr>
            <w:tcW w:w="1276" w:type="dxa"/>
          </w:tcPr>
          <w:p w14:paraId="41BBEA0B" w14:textId="77777777" w:rsidR="008A7E74" w:rsidRPr="005D1F58" w:rsidRDefault="008A7E7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10E911E" w14:textId="77777777" w:rsidR="00537F1E" w:rsidRPr="005D1F58" w:rsidRDefault="00F64B7F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4</w:t>
            </w:r>
          </w:p>
          <w:p w14:paraId="06E22609" w14:textId="77777777" w:rsidR="00537F1E" w:rsidRPr="005D1F58" w:rsidRDefault="00537F1E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5</w:t>
            </w:r>
          </w:p>
          <w:p w14:paraId="2CD9DD98" w14:textId="77777777" w:rsidR="00537F1E" w:rsidRPr="005D1F58" w:rsidRDefault="00537F1E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126" w:type="dxa"/>
          </w:tcPr>
          <w:p w14:paraId="3D16DE25" w14:textId="77777777" w:rsidR="008A7E74" w:rsidRPr="005D1F58" w:rsidRDefault="008A7E74" w:rsidP="00044BB7">
            <w:pPr>
              <w:rPr>
                <w:rFonts w:ascii="Arial" w:hAnsi="Arial" w:cs="Arial"/>
                <w:sz w:val="18"/>
              </w:rPr>
            </w:pPr>
          </w:p>
          <w:p w14:paraId="315507AF" w14:textId="77777777" w:rsidR="00B87811" w:rsidRPr="005D1F58" w:rsidRDefault="005D1F58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1.02 (0.94, 1.11</w:t>
            </w:r>
            <w:r w:rsidR="00B87811" w:rsidRPr="005D1F58">
              <w:rPr>
                <w:rFonts w:ascii="Arial" w:hAnsi="Arial" w:cs="Arial"/>
                <w:sz w:val="18"/>
              </w:rPr>
              <w:t>)</w:t>
            </w:r>
          </w:p>
          <w:p w14:paraId="2614A10A" w14:textId="77777777" w:rsidR="00B87811" w:rsidRPr="005D1F58" w:rsidRDefault="00B87811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1.</w:t>
            </w:r>
            <w:r w:rsidR="005D1F58" w:rsidRPr="005D1F58">
              <w:rPr>
                <w:rFonts w:ascii="Arial" w:hAnsi="Arial" w:cs="Arial"/>
                <w:sz w:val="18"/>
              </w:rPr>
              <w:t>07 (0.97, 1.17</w:t>
            </w:r>
            <w:r w:rsidRPr="005D1F58">
              <w:rPr>
                <w:rFonts w:ascii="Arial" w:hAnsi="Arial" w:cs="Arial"/>
                <w:sz w:val="18"/>
              </w:rPr>
              <w:t>)</w:t>
            </w:r>
          </w:p>
          <w:p w14:paraId="0072B5A8" w14:textId="77777777" w:rsidR="00B87811" w:rsidRPr="005D1F58" w:rsidRDefault="005D1F58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1.02 (0.93, 1.11</w:t>
            </w:r>
            <w:r w:rsidR="00B87811" w:rsidRPr="005D1F58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993" w:type="dxa"/>
          </w:tcPr>
          <w:p w14:paraId="4BAFAA46" w14:textId="77777777" w:rsidR="008A7E74" w:rsidRPr="005D1F58" w:rsidRDefault="008A7E74" w:rsidP="00044BB7">
            <w:pPr>
              <w:rPr>
                <w:rFonts w:ascii="Arial" w:hAnsi="Arial" w:cs="Arial"/>
                <w:sz w:val="18"/>
              </w:rPr>
            </w:pPr>
          </w:p>
          <w:p w14:paraId="2D241AC5" w14:textId="77777777" w:rsidR="00DE08B9" w:rsidRPr="005D1F58" w:rsidRDefault="005D1F58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0</w:t>
            </w:r>
          </w:p>
          <w:p w14:paraId="5D23C69D" w14:textId="77777777" w:rsidR="00DE08B9" w:rsidRPr="005D1F58" w:rsidRDefault="005D1F58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36</w:t>
            </w:r>
          </w:p>
          <w:p w14:paraId="40876714" w14:textId="77777777" w:rsidR="00DE08B9" w:rsidRPr="005D1F58" w:rsidRDefault="00DE08B9" w:rsidP="00044BB7">
            <w:pPr>
              <w:rPr>
                <w:rFonts w:ascii="Arial" w:hAnsi="Arial" w:cs="Arial"/>
                <w:sz w:val="18"/>
              </w:rPr>
            </w:pPr>
            <w:proofErr w:type="gramStart"/>
            <w:r w:rsidRPr="005D1F58">
              <w:rPr>
                <w:rFonts w:ascii="Arial" w:hAnsi="Arial" w:cs="Arial"/>
                <w:sz w:val="18"/>
              </w:rPr>
              <w:t>NA</w:t>
            </w:r>
            <w:proofErr w:type="gramEnd"/>
          </w:p>
        </w:tc>
        <w:tc>
          <w:tcPr>
            <w:tcW w:w="992" w:type="dxa"/>
          </w:tcPr>
          <w:p w14:paraId="258A2F47" w14:textId="77777777" w:rsidR="008A7E74" w:rsidRPr="005D1F58" w:rsidRDefault="008A7E74" w:rsidP="00044BB7">
            <w:pPr>
              <w:rPr>
                <w:rFonts w:ascii="Arial" w:hAnsi="Arial" w:cs="Arial"/>
                <w:sz w:val="18"/>
              </w:rPr>
            </w:pPr>
          </w:p>
          <w:p w14:paraId="4144756F" w14:textId="77777777" w:rsidR="00DE08B9" w:rsidRPr="005D1F58" w:rsidRDefault="00DE08B9" w:rsidP="00044BB7">
            <w:pPr>
              <w:rPr>
                <w:rFonts w:ascii="Arial" w:hAnsi="Arial" w:cs="Arial"/>
                <w:sz w:val="18"/>
              </w:rPr>
            </w:pPr>
          </w:p>
          <w:p w14:paraId="7A59F777" w14:textId="77777777" w:rsidR="00DE08B9" w:rsidRPr="005D1F58" w:rsidRDefault="00F64B7F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0.680</w:t>
            </w:r>
          </w:p>
          <w:p w14:paraId="68778FC2" w14:textId="77777777" w:rsidR="00DE08B9" w:rsidRPr="005D1F58" w:rsidRDefault="00F64B7F" w:rsidP="00044BB7">
            <w:pPr>
              <w:rPr>
                <w:rFonts w:ascii="Arial" w:hAnsi="Arial" w:cs="Arial"/>
                <w:sz w:val="18"/>
              </w:rPr>
            </w:pPr>
            <w:r w:rsidRPr="005D1F58">
              <w:rPr>
                <w:rFonts w:ascii="Arial" w:hAnsi="Arial" w:cs="Arial"/>
                <w:sz w:val="18"/>
              </w:rPr>
              <w:t>0.982</w:t>
            </w:r>
          </w:p>
        </w:tc>
      </w:tr>
      <w:tr w:rsidR="00E62E67" w14:paraId="39910BC7" w14:textId="77777777" w:rsidTr="00A934C1">
        <w:tc>
          <w:tcPr>
            <w:tcW w:w="2263" w:type="dxa"/>
            <w:shd w:val="clear" w:color="auto" w:fill="auto"/>
          </w:tcPr>
          <w:p w14:paraId="2EB3EDC1" w14:textId="77777777" w:rsidR="00E62E67" w:rsidRPr="00052C20" w:rsidRDefault="00E62E67" w:rsidP="00E62E67">
            <w:pPr>
              <w:rPr>
                <w:rFonts w:ascii="Arial" w:hAnsi="Arial" w:cs="Arial"/>
                <w:sz w:val="18"/>
                <w:lang w:val="en-GB"/>
              </w:rPr>
            </w:pPr>
            <w:r w:rsidRPr="00052C20">
              <w:rPr>
                <w:rFonts w:ascii="Arial" w:hAnsi="Arial" w:cs="Arial"/>
                <w:sz w:val="18"/>
                <w:lang w:val="en-GB"/>
              </w:rPr>
              <w:t>ROBINS-I</w:t>
            </w:r>
          </w:p>
          <w:p w14:paraId="47B4C7B9" w14:textId="77777777" w:rsidR="00E62E67" w:rsidRPr="00052C20" w:rsidRDefault="00E62E67" w:rsidP="00E62E6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052C20">
              <w:rPr>
                <w:rFonts w:ascii="Arial" w:hAnsi="Arial" w:cs="Arial"/>
                <w:sz w:val="18"/>
                <w:lang w:val="en-GB"/>
              </w:rPr>
              <w:t>Low/moderate</w:t>
            </w:r>
          </w:p>
          <w:p w14:paraId="7D5EF066" w14:textId="77777777" w:rsidR="00E62E67" w:rsidRPr="00052C20" w:rsidRDefault="00E62E67" w:rsidP="00502B9E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052C20">
              <w:rPr>
                <w:rFonts w:ascii="Arial" w:hAnsi="Arial" w:cs="Arial"/>
                <w:sz w:val="18"/>
                <w:lang w:val="en-GB"/>
              </w:rPr>
              <w:t>Serious</w:t>
            </w:r>
          </w:p>
        </w:tc>
        <w:tc>
          <w:tcPr>
            <w:tcW w:w="1276" w:type="dxa"/>
            <w:shd w:val="clear" w:color="auto" w:fill="auto"/>
          </w:tcPr>
          <w:p w14:paraId="3E398459" w14:textId="77777777" w:rsidR="00E62E67" w:rsidRPr="00052C20" w:rsidRDefault="00E62E67" w:rsidP="00E62E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F971795" w14:textId="77777777" w:rsidR="00E62E67" w:rsidRPr="00052C20" w:rsidRDefault="00A934C1" w:rsidP="00E62E67">
            <w:pPr>
              <w:rPr>
                <w:rFonts w:ascii="Arial" w:hAnsi="Arial" w:cs="Arial"/>
                <w:sz w:val="18"/>
                <w:szCs w:val="18"/>
              </w:rPr>
            </w:pPr>
            <w:r w:rsidRPr="00052C20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22709363" w14:textId="77777777" w:rsidR="00E62E67" w:rsidRPr="00052C20" w:rsidRDefault="00E62E67" w:rsidP="00E62E67">
            <w:pPr>
              <w:rPr>
                <w:rFonts w:ascii="Arial" w:hAnsi="Arial" w:cs="Arial"/>
                <w:sz w:val="18"/>
                <w:szCs w:val="18"/>
              </w:rPr>
            </w:pPr>
            <w:r w:rsidRPr="00052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53D2F1CA" w14:textId="77777777" w:rsidR="00E62E67" w:rsidRPr="00052C20" w:rsidRDefault="00E62E67" w:rsidP="00E62E67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92AE65" w14:textId="77777777" w:rsidR="00052C20" w:rsidRPr="00052C20" w:rsidRDefault="00052C20" w:rsidP="00E62E67">
            <w:pPr>
              <w:rPr>
                <w:rFonts w:ascii="Arial" w:hAnsi="Arial" w:cs="Arial"/>
                <w:sz w:val="18"/>
                <w:szCs w:val="18"/>
              </w:rPr>
            </w:pPr>
            <w:r w:rsidRPr="00052C20">
              <w:rPr>
                <w:rFonts w:ascii="Arial" w:hAnsi="Arial" w:cs="Arial"/>
                <w:sz w:val="18"/>
                <w:szCs w:val="18"/>
              </w:rPr>
              <w:t>1.03 (0.99, 1.08)</w:t>
            </w:r>
          </w:p>
          <w:p w14:paraId="3C3934A1" w14:textId="77777777" w:rsidR="00E62E67" w:rsidRPr="00052C20" w:rsidRDefault="00E62E67" w:rsidP="00E62E67">
            <w:pPr>
              <w:rPr>
                <w:rFonts w:ascii="Arial" w:hAnsi="Arial" w:cs="Arial"/>
                <w:sz w:val="18"/>
                <w:szCs w:val="18"/>
              </w:rPr>
            </w:pPr>
            <w:r w:rsidRPr="00052C2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79A4D974" w14:textId="77777777" w:rsidR="00E62E67" w:rsidRPr="00052C20" w:rsidRDefault="00E62E67" w:rsidP="00E62E67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373698" w14:textId="77777777" w:rsidR="00E62E67" w:rsidRPr="00052C20" w:rsidRDefault="00052C20" w:rsidP="00E62E67">
            <w:pPr>
              <w:rPr>
                <w:rFonts w:ascii="Arial" w:hAnsi="Arial" w:cs="Arial"/>
                <w:sz w:val="18"/>
                <w:szCs w:val="18"/>
              </w:rPr>
            </w:pPr>
            <w:r w:rsidRPr="00052C20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5363E03" w14:textId="77777777" w:rsidR="00E62E67" w:rsidRPr="00052C20" w:rsidRDefault="00E62E67" w:rsidP="00E62E67">
            <w:pPr>
              <w:rPr>
                <w:rFonts w:ascii="Arial" w:hAnsi="Arial" w:cs="Arial"/>
                <w:sz w:val="18"/>
                <w:szCs w:val="18"/>
              </w:rPr>
            </w:pPr>
            <w:r w:rsidRPr="00052C2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CF5B5EE" w14:textId="77777777" w:rsidR="00E62E67" w:rsidRPr="00052C20" w:rsidRDefault="00E62E67" w:rsidP="00E62E67">
            <w:pPr>
              <w:rPr>
                <w:rFonts w:ascii="Arial" w:hAnsi="Arial" w:cs="Arial"/>
                <w:sz w:val="18"/>
              </w:rPr>
            </w:pPr>
          </w:p>
          <w:p w14:paraId="5951582E" w14:textId="77777777" w:rsidR="00E62E67" w:rsidRPr="00052C20" w:rsidRDefault="00E62E67" w:rsidP="00E62E67">
            <w:pPr>
              <w:rPr>
                <w:rFonts w:ascii="Arial" w:hAnsi="Arial" w:cs="Arial"/>
                <w:sz w:val="18"/>
              </w:rPr>
            </w:pPr>
          </w:p>
          <w:p w14:paraId="20B0CC0E" w14:textId="77777777" w:rsidR="00E62E67" w:rsidRPr="00052C20" w:rsidRDefault="00E62E67" w:rsidP="00E62E67">
            <w:pPr>
              <w:rPr>
                <w:rFonts w:ascii="Arial" w:hAnsi="Arial" w:cs="Arial"/>
                <w:sz w:val="18"/>
              </w:rPr>
            </w:pPr>
            <w:r w:rsidRPr="00052C20">
              <w:rPr>
                <w:rFonts w:ascii="Arial" w:hAnsi="Arial" w:cs="Arial"/>
                <w:sz w:val="18"/>
              </w:rPr>
              <w:t>-</w:t>
            </w:r>
          </w:p>
        </w:tc>
      </w:tr>
      <w:tr w:rsidR="00367AB4" w14:paraId="6610BB1E" w14:textId="77777777" w:rsidTr="00544C9C">
        <w:tc>
          <w:tcPr>
            <w:tcW w:w="2263" w:type="dxa"/>
          </w:tcPr>
          <w:p w14:paraId="0C7DB134" w14:textId="77777777" w:rsidR="00367AB4" w:rsidRPr="00BF2512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BF2512">
              <w:rPr>
                <w:rFonts w:ascii="Arial" w:hAnsi="Arial" w:cs="Arial"/>
                <w:sz w:val="18"/>
                <w:lang w:val="en-GB"/>
              </w:rPr>
              <w:t>Adjustment for family history of diabetes</w:t>
            </w:r>
          </w:p>
          <w:p w14:paraId="4D03DE8C" w14:textId="77777777" w:rsidR="00367AB4" w:rsidRPr="00BF2512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 w:rsidRPr="00BF2512">
              <w:rPr>
                <w:rFonts w:ascii="Arial" w:hAnsi="Arial" w:cs="Arial"/>
                <w:sz w:val="18"/>
              </w:rPr>
              <w:t>Yes</w:t>
            </w:r>
          </w:p>
          <w:p w14:paraId="287D85B7" w14:textId="77777777" w:rsidR="00367AB4" w:rsidRPr="00BF2512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proofErr w:type="spellStart"/>
            <w:r w:rsidRPr="00BF2512">
              <w:rPr>
                <w:rFonts w:ascii="Arial" w:hAnsi="Arial" w:cs="Arial"/>
                <w:sz w:val="18"/>
              </w:rPr>
              <w:t>No</w:t>
            </w:r>
            <w:proofErr w:type="spellEnd"/>
          </w:p>
        </w:tc>
        <w:tc>
          <w:tcPr>
            <w:tcW w:w="1276" w:type="dxa"/>
          </w:tcPr>
          <w:p w14:paraId="727F83AF" w14:textId="77777777" w:rsidR="00367AB4" w:rsidRPr="00BF2512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0EBD859" w14:textId="77777777" w:rsidR="00367AB4" w:rsidRPr="00BF2512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2D786E8" w14:textId="77777777" w:rsidR="00367AB4" w:rsidRPr="00BF2512" w:rsidRDefault="00367AB4" w:rsidP="00044BB7">
            <w:pPr>
              <w:rPr>
                <w:rFonts w:ascii="Arial" w:hAnsi="Arial" w:cs="Arial"/>
                <w:sz w:val="18"/>
              </w:rPr>
            </w:pPr>
            <w:r w:rsidRPr="00BF2512">
              <w:rPr>
                <w:rFonts w:ascii="Arial" w:hAnsi="Arial" w:cs="Arial"/>
                <w:sz w:val="18"/>
              </w:rPr>
              <w:t>4</w:t>
            </w:r>
          </w:p>
          <w:p w14:paraId="715F2B13" w14:textId="77777777" w:rsidR="00367AB4" w:rsidRPr="00BF2512" w:rsidRDefault="000F3C79" w:rsidP="00044BB7">
            <w:pPr>
              <w:rPr>
                <w:rFonts w:ascii="Arial" w:hAnsi="Arial" w:cs="Arial"/>
                <w:sz w:val="18"/>
              </w:rPr>
            </w:pPr>
            <w:r w:rsidRPr="00BF2512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2126" w:type="dxa"/>
          </w:tcPr>
          <w:p w14:paraId="6B046BF7" w14:textId="77777777" w:rsidR="00367AB4" w:rsidRPr="00BF2512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3AECA82" w14:textId="77777777" w:rsidR="00367AB4" w:rsidRPr="00BF2512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039BA6BC" w14:textId="77777777" w:rsidR="00367AB4" w:rsidRPr="00BF2512" w:rsidRDefault="00BF2512" w:rsidP="00044BB7">
            <w:pPr>
              <w:rPr>
                <w:rFonts w:ascii="Arial" w:hAnsi="Arial" w:cs="Arial"/>
                <w:sz w:val="18"/>
              </w:rPr>
            </w:pPr>
            <w:r w:rsidRPr="00BF2512">
              <w:rPr>
                <w:rFonts w:ascii="Arial" w:hAnsi="Arial" w:cs="Arial"/>
                <w:sz w:val="18"/>
              </w:rPr>
              <w:t>1.05 (0.97, 1.13</w:t>
            </w:r>
            <w:r w:rsidR="00367AB4" w:rsidRPr="00BF2512">
              <w:rPr>
                <w:rFonts w:ascii="Arial" w:hAnsi="Arial" w:cs="Arial"/>
                <w:sz w:val="18"/>
              </w:rPr>
              <w:t>)</w:t>
            </w:r>
          </w:p>
          <w:p w14:paraId="0558350B" w14:textId="77777777" w:rsidR="00367AB4" w:rsidRPr="00BF2512" w:rsidRDefault="00BF2512" w:rsidP="00044BB7">
            <w:pPr>
              <w:rPr>
                <w:rFonts w:ascii="Arial" w:hAnsi="Arial" w:cs="Arial"/>
                <w:sz w:val="18"/>
              </w:rPr>
            </w:pPr>
            <w:r w:rsidRPr="00BF2512">
              <w:rPr>
                <w:rFonts w:ascii="Arial" w:hAnsi="Arial" w:cs="Arial"/>
                <w:sz w:val="18"/>
              </w:rPr>
              <w:t>1.02 (0.97, 1.08</w:t>
            </w:r>
            <w:r w:rsidR="00367AB4" w:rsidRPr="00BF2512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993" w:type="dxa"/>
          </w:tcPr>
          <w:p w14:paraId="23F7AA0F" w14:textId="77777777" w:rsidR="00367AB4" w:rsidRPr="00BF2512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F43CABA" w14:textId="77777777" w:rsidR="00367AB4" w:rsidRPr="00BF2512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6C53423" w14:textId="77777777" w:rsidR="00367AB4" w:rsidRPr="00BF2512" w:rsidRDefault="00BF2512" w:rsidP="00044BB7">
            <w:pPr>
              <w:rPr>
                <w:rFonts w:ascii="Arial" w:hAnsi="Arial" w:cs="Arial"/>
                <w:sz w:val="18"/>
              </w:rPr>
            </w:pPr>
            <w:r w:rsidRPr="00BF2512">
              <w:rPr>
                <w:rFonts w:ascii="Arial" w:hAnsi="Arial" w:cs="Arial"/>
                <w:sz w:val="18"/>
              </w:rPr>
              <w:t>0</w:t>
            </w:r>
          </w:p>
          <w:p w14:paraId="266DF237" w14:textId="77777777" w:rsidR="00367AB4" w:rsidRPr="00BF2512" w:rsidRDefault="00BF2512" w:rsidP="00044BB7">
            <w:pPr>
              <w:rPr>
                <w:rFonts w:ascii="Arial" w:hAnsi="Arial" w:cs="Arial"/>
                <w:sz w:val="18"/>
              </w:rPr>
            </w:pPr>
            <w:r w:rsidRPr="00BF2512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992" w:type="dxa"/>
          </w:tcPr>
          <w:p w14:paraId="62F1F71A" w14:textId="77777777" w:rsidR="00367AB4" w:rsidRPr="00BF2512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77A19974" w14:textId="77777777" w:rsidR="00367AB4" w:rsidRPr="00BF2512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0D88DE65" w14:textId="77777777" w:rsidR="00367AB4" w:rsidRPr="00BF2512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6C887DB" w14:textId="77777777" w:rsidR="00367AB4" w:rsidRPr="00BF2512" w:rsidRDefault="000F3C79" w:rsidP="00044BB7">
            <w:pPr>
              <w:rPr>
                <w:rFonts w:ascii="Arial" w:hAnsi="Arial" w:cs="Arial"/>
                <w:sz w:val="18"/>
              </w:rPr>
            </w:pPr>
            <w:r w:rsidRPr="00BF2512">
              <w:rPr>
                <w:rFonts w:ascii="Arial" w:hAnsi="Arial" w:cs="Arial"/>
                <w:sz w:val="18"/>
              </w:rPr>
              <w:t>0.509</w:t>
            </w:r>
          </w:p>
        </w:tc>
      </w:tr>
    </w:tbl>
    <w:p w14:paraId="2AE75095" w14:textId="77777777" w:rsidR="00544C9C" w:rsidRDefault="00544C9C" w:rsidP="00544C9C">
      <w:pPr>
        <w:spacing w:before="60" w:after="0"/>
        <w:rPr>
          <w:rFonts w:ascii="Arial" w:hAnsi="Arial" w:cs="Arial"/>
          <w:sz w:val="18"/>
          <w:lang w:val="en-GB"/>
        </w:rPr>
      </w:pPr>
      <w:r w:rsidRPr="00387FCC">
        <w:rPr>
          <w:rFonts w:ascii="Arial" w:hAnsi="Arial" w:cs="Arial"/>
          <w:sz w:val="18"/>
          <w:vertAlign w:val="superscript"/>
          <w:lang w:val="en-GB"/>
        </w:rPr>
        <w:t>1</w:t>
      </w:r>
      <w:r w:rsidRPr="00387FCC">
        <w:rPr>
          <w:rFonts w:ascii="Arial" w:hAnsi="Arial" w:cs="Arial"/>
          <w:sz w:val="18"/>
          <w:lang w:val="en-GB"/>
        </w:rPr>
        <w:t xml:space="preserve"> </w:t>
      </w:r>
      <w:proofErr w:type="gramStart"/>
      <w:r w:rsidRPr="00387FCC">
        <w:rPr>
          <w:rFonts w:ascii="Arial" w:hAnsi="Arial" w:cs="Arial"/>
          <w:sz w:val="18"/>
          <w:lang w:val="en-GB"/>
        </w:rPr>
        <w:t>Summary  RRs</w:t>
      </w:r>
      <w:proofErr w:type="gramEnd"/>
      <w:r w:rsidRPr="00387FCC">
        <w:rPr>
          <w:rFonts w:ascii="Arial" w:hAnsi="Arial" w:cs="Arial"/>
          <w:sz w:val="18"/>
          <w:lang w:val="en-GB"/>
        </w:rPr>
        <w:t xml:space="preserve"> were calculated using a random effects model</w:t>
      </w:r>
      <w:r>
        <w:rPr>
          <w:rFonts w:ascii="Arial" w:hAnsi="Arial" w:cs="Arial"/>
          <w:sz w:val="18"/>
          <w:lang w:val="en-GB"/>
        </w:rPr>
        <w:t xml:space="preserve">. Summary RR, Summary relative risk; 95% CI, 95% confidence interval, </w:t>
      </w:r>
      <w:r w:rsidRPr="00854699">
        <w:rPr>
          <w:rFonts w:ascii="Arial" w:hAnsi="Arial" w:cs="Arial"/>
          <w:sz w:val="18"/>
          <w:vertAlign w:val="superscript"/>
          <w:lang w:val="en-GB"/>
        </w:rPr>
        <w:t>2</w:t>
      </w:r>
      <w:r w:rsidRPr="00387FCC">
        <w:rPr>
          <w:rFonts w:ascii="Arial" w:hAnsi="Arial" w:cs="Arial"/>
          <w:sz w:val="18"/>
          <w:lang w:val="en-GB"/>
        </w:rPr>
        <w:t>P</w:t>
      </w:r>
      <w:r>
        <w:rPr>
          <w:rFonts w:ascii="Arial" w:hAnsi="Arial" w:cs="Arial"/>
          <w:sz w:val="18"/>
          <w:vertAlign w:val="subscript"/>
          <w:lang w:val="en-GB"/>
        </w:rPr>
        <w:t>between</w:t>
      </w:r>
      <w:r w:rsidRPr="00387FCC">
        <w:rPr>
          <w:rFonts w:ascii="Arial" w:hAnsi="Arial" w:cs="Arial"/>
          <w:sz w:val="18"/>
          <w:lang w:val="en-GB"/>
        </w:rPr>
        <w:t>, P for</w:t>
      </w:r>
      <w:r>
        <w:rPr>
          <w:rFonts w:ascii="Arial" w:hAnsi="Arial" w:cs="Arial"/>
          <w:sz w:val="18"/>
          <w:lang w:val="en-GB"/>
        </w:rPr>
        <w:t xml:space="preserve"> heterogeneity between subgroups with meta-regression </w:t>
      </w:r>
    </w:p>
    <w:p w14:paraId="070B2013" w14:textId="77777777" w:rsidR="00544C9C" w:rsidRDefault="00544C9C" w:rsidP="000A4D83">
      <w:pPr>
        <w:spacing w:after="0"/>
        <w:rPr>
          <w:rFonts w:ascii="Arial" w:hAnsi="Arial" w:cs="Arial"/>
          <w:b/>
          <w:lang w:val="en-GB"/>
        </w:rPr>
      </w:pPr>
    </w:p>
    <w:p w14:paraId="50DA385E" w14:textId="59BF4C06" w:rsidR="002410CA" w:rsidRDefault="002410CA" w:rsidP="000A4D83">
      <w:pPr>
        <w:spacing w:after="60"/>
        <w:rPr>
          <w:rFonts w:ascii="Arial" w:hAnsi="Arial" w:cs="Arial"/>
          <w:lang w:val="en-GB"/>
        </w:rPr>
      </w:pPr>
      <w:bookmarkStart w:id="4" w:name="_Hlk48042201"/>
      <w:r>
        <w:rPr>
          <w:rFonts w:ascii="Arial" w:hAnsi="Arial" w:cs="Arial"/>
          <w:lang w:val="en-GB"/>
        </w:rPr>
        <w:t>Summary RRs and 95% CIs from linear dose-response meta-analysis between polyunsa</w:t>
      </w:r>
      <w:r w:rsidR="00E4029A">
        <w:rPr>
          <w:rFonts w:ascii="Arial" w:hAnsi="Arial" w:cs="Arial"/>
          <w:lang w:val="en-GB"/>
        </w:rPr>
        <w:t xml:space="preserve">turated fatty acid intake per 10 </w:t>
      </w:r>
      <w:r>
        <w:rPr>
          <w:rFonts w:ascii="Arial" w:hAnsi="Arial" w:cs="Arial"/>
          <w:lang w:val="en-GB"/>
        </w:rPr>
        <w:t>g/d with T2D incidence by subgroups</w:t>
      </w:r>
      <w:bookmarkEnd w:id="4"/>
      <w:r w:rsidR="003664A1" w:rsidRPr="00387FCC">
        <w:rPr>
          <w:rFonts w:ascii="Arial" w:hAnsi="Arial" w:cs="Arial"/>
          <w:vertAlign w:val="superscript"/>
          <w:lang w:val="en-GB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2126"/>
        <w:gridCol w:w="993"/>
        <w:gridCol w:w="992"/>
      </w:tblGrid>
      <w:tr w:rsidR="00367AB4" w14:paraId="1C8D466F" w14:textId="77777777" w:rsidTr="000A4D83">
        <w:tc>
          <w:tcPr>
            <w:tcW w:w="2405" w:type="dxa"/>
          </w:tcPr>
          <w:p w14:paraId="5EB14237" w14:textId="77777777" w:rsidR="00367AB4" w:rsidRPr="00724E48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5146308A" w14:textId="77777777" w:rsidR="00367AB4" w:rsidRDefault="001E7A94" w:rsidP="00044BB7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ohorts</w:t>
            </w:r>
            <w:proofErr w:type="spellEnd"/>
            <w:r w:rsidR="00367AB4">
              <w:rPr>
                <w:rFonts w:ascii="Arial" w:hAnsi="Arial" w:cs="Arial"/>
                <w:sz w:val="18"/>
              </w:rPr>
              <w:t>, n</w:t>
            </w:r>
          </w:p>
        </w:tc>
        <w:tc>
          <w:tcPr>
            <w:tcW w:w="2126" w:type="dxa"/>
          </w:tcPr>
          <w:p w14:paraId="0CC101F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ummary RR (95% CI)</w:t>
            </w:r>
          </w:p>
        </w:tc>
        <w:tc>
          <w:tcPr>
            <w:tcW w:w="993" w:type="dxa"/>
          </w:tcPr>
          <w:p w14:paraId="63742BE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</w:t>
            </w:r>
            <w:r w:rsidRPr="001D447D">
              <w:rPr>
                <w:rFonts w:ascii="Arial" w:hAnsi="Arial" w:cs="Arial"/>
                <w:sz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</w:rPr>
              <w:t xml:space="preserve"> (%)</w:t>
            </w:r>
          </w:p>
        </w:tc>
        <w:tc>
          <w:tcPr>
            <w:tcW w:w="992" w:type="dxa"/>
          </w:tcPr>
          <w:p w14:paraId="7AC617D5" w14:textId="77777777" w:rsidR="00367AB4" w:rsidRDefault="00FD696A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</w:t>
            </w:r>
            <w:r w:rsidRPr="001D447D">
              <w:rPr>
                <w:rFonts w:ascii="Arial" w:hAnsi="Arial" w:cs="Arial"/>
                <w:sz w:val="18"/>
                <w:vertAlign w:val="subscript"/>
              </w:rPr>
              <w:t>between</w:t>
            </w:r>
            <w:r w:rsidRPr="00854699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</w:tr>
      <w:tr w:rsidR="00367AB4" w:rsidRPr="00AD7A46" w14:paraId="789DBF64" w14:textId="77777777" w:rsidTr="000A4D83">
        <w:tc>
          <w:tcPr>
            <w:tcW w:w="2405" w:type="dxa"/>
          </w:tcPr>
          <w:p w14:paraId="72D3D42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All </w:t>
            </w:r>
            <w:proofErr w:type="spellStart"/>
            <w:r>
              <w:rPr>
                <w:rFonts w:ascii="Arial" w:hAnsi="Arial" w:cs="Arial"/>
                <w:sz w:val="18"/>
              </w:rPr>
              <w:t>studies</w:t>
            </w:r>
            <w:proofErr w:type="spellEnd"/>
          </w:p>
        </w:tc>
        <w:tc>
          <w:tcPr>
            <w:tcW w:w="1134" w:type="dxa"/>
          </w:tcPr>
          <w:p w14:paraId="437E04F4" w14:textId="77777777" w:rsidR="00367AB4" w:rsidRPr="00130206" w:rsidRDefault="00367AB4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26" w:type="dxa"/>
          </w:tcPr>
          <w:p w14:paraId="5490CDFF" w14:textId="77777777" w:rsidR="00367AB4" w:rsidRPr="00AD7A46" w:rsidRDefault="00AD7A46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7A46">
              <w:rPr>
                <w:rFonts w:ascii="Arial" w:hAnsi="Arial" w:cs="Arial"/>
                <w:sz w:val="18"/>
                <w:szCs w:val="18"/>
                <w:lang w:val="en-GB"/>
              </w:rPr>
              <w:t>1.03 (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9, 1.20</w:t>
            </w:r>
            <w:r w:rsidR="00367AB4" w:rsidRPr="00AD7A4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523B82CE" w14:textId="77777777" w:rsidR="00367AB4" w:rsidRPr="00AD7A46" w:rsidRDefault="00AD7A46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992" w:type="dxa"/>
          </w:tcPr>
          <w:p w14:paraId="50160A80" w14:textId="77777777" w:rsidR="00367AB4" w:rsidRPr="00AD7A46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AD7A46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</w:tr>
      <w:tr w:rsidR="00367AB4" w:rsidRPr="00CB5553" w14:paraId="541F5277" w14:textId="77777777" w:rsidTr="000A4D83">
        <w:tc>
          <w:tcPr>
            <w:tcW w:w="2405" w:type="dxa"/>
          </w:tcPr>
          <w:p w14:paraId="56C458F0" w14:textId="77777777" w:rsidR="00367AB4" w:rsidRPr="00B14EB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B14EBA">
              <w:rPr>
                <w:rFonts w:ascii="Arial" w:hAnsi="Arial" w:cs="Arial"/>
                <w:sz w:val="18"/>
                <w:lang w:val="en-GB"/>
              </w:rPr>
              <w:t>Sex</w:t>
            </w:r>
          </w:p>
          <w:p w14:paraId="4594C189" w14:textId="77777777" w:rsidR="00367AB4" w:rsidRPr="00B14EBA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B14EBA">
              <w:rPr>
                <w:rFonts w:ascii="Arial" w:hAnsi="Arial" w:cs="Arial"/>
                <w:sz w:val="18"/>
                <w:lang w:val="en-GB"/>
              </w:rPr>
              <w:t>Women</w:t>
            </w:r>
          </w:p>
          <w:p w14:paraId="76D17025" w14:textId="77777777" w:rsidR="00367AB4" w:rsidRPr="00B14EBA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B14EBA">
              <w:rPr>
                <w:rFonts w:ascii="Arial" w:hAnsi="Arial" w:cs="Arial"/>
                <w:sz w:val="18"/>
                <w:lang w:val="en-GB"/>
              </w:rPr>
              <w:t>Men</w:t>
            </w:r>
          </w:p>
        </w:tc>
        <w:tc>
          <w:tcPr>
            <w:tcW w:w="1134" w:type="dxa"/>
          </w:tcPr>
          <w:p w14:paraId="5BC8314D" w14:textId="77777777" w:rsidR="00367AB4" w:rsidRPr="00B14EB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A184C89" w14:textId="77777777" w:rsidR="00367AB4" w:rsidRPr="00B14EB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B14EBA">
              <w:rPr>
                <w:rFonts w:ascii="Arial" w:hAnsi="Arial" w:cs="Arial"/>
                <w:sz w:val="18"/>
                <w:lang w:val="en-GB"/>
              </w:rPr>
              <w:t>4</w:t>
            </w:r>
          </w:p>
          <w:p w14:paraId="013CFD63" w14:textId="77777777" w:rsidR="00367AB4" w:rsidRPr="00B14EB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B14EBA"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126" w:type="dxa"/>
          </w:tcPr>
          <w:p w14:paraId="1BD17BBC" w14:textId="77777777" w:rsidR="00367AB4" w:rsidRPr="00B14EB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E849AB0" w14:textId="77777777" w:rsidR="00367AB4" w:rsidRPr="00B14EBA" w:rsidRDefault="00CB5553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B14EBA">
              <w:rPr>
                <w:rFonts w:ascii="Arial" w:hAnsi="Arial" w:cs="Arial"/>
                <w:sz w:val="18"/>
                <w:lang w:val="en-GB"/>
              </w:rPr>
              <w:t>0.93 (0.71, 1.22</w:t>
            </w:r>
            <w:r w:rsidR="00367AB4" w:rsidRPr="00B14EBA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502F2A8A" w14:textId="77777777" w:rsidR="00367AB4" w:rsidRPr="00B14EBA" w:rsidRDefault="00CB5553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B14EBA">
              <w:rPr>
                <w:rFonts w:ascii="Arial" w:hAnsi="Arial" w:cs="Arial"/>
                <w:sz w:val="18"/>
                <w:lang w:val="en-GB"/>
              </w:rPr>
              <w:t>1.07 (0.78, 1.47</w:t>
            </w:r>
            <w:r w:rsidR="00367AB4" w:rsidRPr="00B14EBA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3C7FD523" w14:textId="77777777" w:rsidR="00367AB4" w:rsidRPr="00B14EB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F2073DD" w14:textId="77777777" w:rsidR="00367AB4" w:rsidRPr="00B14EBA" w:rsidRDefault="00B14EBA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B14EBA">
              <w:rPr>
                <w:rFonts w:ascii="Arial" w:hAnsi="Arial" w:cs="Arial"/>
                <w:sz w:val="18"/>
                <w:lang w:val="en-GB"/>
              </w:rPr>
              <w:t>86</w:t>
            </w:r>
          </w:p>
          <w:p w14:paraId="6B099816" w14:textId="77777777" w:rsidR="00367AB4" w:rsidRPr="00B14EB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B14EBA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</w:tcPr>
          <w:p w14:paraId="6A1C63AC" w14:textId="77777777" w:rsidR="00367AB4" w:rsidRPr="00B14EB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E28BC09" w14:textId="77777777" w:rsidR="00367AB4" w:rsidRPr="00B14EB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BC29D74" w14:textId="77777777" w:rsidR="00367AB4" w:rsidRPr="00B14EB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B14EBA">
              <w:rPr>
                <w:rFonts w:ascii="Arial" w:hAnsi="Arial" w:cs="Arial"/>
                <w:sz w:val="18"/>
                <w:lang w:val="en-GB"/>
              </w:rPr>
              <w:t>0.787</w:t>
            </w:r>
          </w:p>
        </w:tc>
      </w:tr>
      <w:tr w:rsidR="00367AB4" w:rsidRPr="00EC65D0" w14:paraId="1794CC94" w14:textId="77777777" w:rsidTr="000A4D83">
        <w:tc>
          <w:tcPr>
            <w:tcW w:w="2405" w:type="dxa"/>
          </w:tcPr>
          <w:p w14:paraId="50AB8B93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Geographic location</w:t>
            </w:r>
          </w:p>
          <w:p w14:paraId="60167944" w14:textId="77777777" w:rsidR="00367AB4" w:rsidRPr="00EC65D0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United States</w:t>
            </w:r>
          </w:p>
          <w:p w14:paraId="59371100" w14:textId="77777777" w:rsidR="00367AB4" w:rsidRPr="00EC65D0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Europe</w:t>
            </w:r>
          </w:p>
          <w:p w14:paraId="30940B09" w14:textId="77777777" w:rsidR="00367AB4" w:rsidRPr="00EC65D0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Australia</w:t>
            </w:r>
          </w:p>
          <w:p w14:paraId="3A783089" w14:textId="77777777" w:rsidR="00367AB4" w:rsidRPr="00EC65D0" w:rsidRDefault="00367AB4" w:rsidP="00044BB7">
            <w:pPr>
              <w:ind w:left="284"/>
              <w:rPr>
                <w:rFonts w:ascii="Arial" w:hAnsi="Arial" w:cs="Arial"/>
                <w:sz w:val="18"/>
                <w:lang w:val="en-US"/>
              </w:rPr>
            </w:pPr>
            <w:r w:rsidRPr="00EC65D0">
              <w:rPr>
                <w:rFonts w:ascii="Arial" w:hAnsi="Arial" w:cs="Arial"/>
                <w:sz w:val="18"/>
                <w:lang w:val="en-US"/>
              </w:rPr>
              <w:t>Asia</w:t>
            </w:r>
          </w:p>
        </w:tc>
        <w:tc>
          <w:tcPr>
            <w:tcW w:w="1134" w:type="dxa"/>
          </w:tcPr>
          <w:p w14:paraId="2FEAD090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US"/>
              </w:rPr>
            </w:pPr>
          </w:p>
          <w:p w14:paraId="5E4FE127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3</w:t>
            </w:r>
          </w:p>
          <w:p w14:paraId="397D81E4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4</w:t>
            </w:r>
          </w:p>
          <w:p w14:paraId="1EECD0D0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1</w:t>
            </w:r>
          </w:p>
          <w:p w14:paraId="7E136BE3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0</w:t>
            </w:r>
          </w:p>
        </w:tc>
        <w:tc>
          <w:tcPr>
            <w:tcW w:w="2126" w:type="dxa"/>
          </w:tcPr>
          <w:p w14:paraId="4A1EE9BC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EF9BE52" w14:textId="77777777" w:rsidR="00367AB4" w:rsidRPr="00EC65D0" w:rsidRDefault="00EC65D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0.82 (0.62, 1.10</w:t>
            </w:r>
            <w:r w:rsidR="00367AB4" w:rsidRPr="00EC65D0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6E070E47" w14:textId="77777777" w:rsidR="00367AB4" w:rsidRPr="00EC65D0" w:rsidRDefault="00EC65D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1.11 (1.01, 1.22</w:t>
            </w:r>
            <w:r w:rsidR="00367AB4" w:rsidRPr="00EC65D0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1FBBA65E" w14:textId="77777777" w:rsidR="00367AB4" w:rsidRPr="00EC65D0" w:rsidRDefault="00EC65D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1.31</w:t>
            </w:r>
            <w:r w:rsidR="00367AB4" w:rsidRPr="00EC65D0">
              <w:rPr>
                <w:rFonts w:ascii="Arial" w:hAnsi="Arial" w:cs="Arial"/>
                <w:sz w:val="18"/>
                <w:lang w:val="en-GB"/>
              </w:rPr>
              <w:t xml:space="preserve"> </w:t>
            </w:r>
            <w:r w:rsidRPr="00EC65D0">
              <w:rPr>
                <w:rFonts w:ascii="Arial" w:hAnsi="Arial" w:cs="Arial"/>
                <w:sz w:val="18"/>
                <w:lang w:val="en-GB"/>
              </w:rPr>
              <w:t>(0.97, 1.77</w:t>
            </w:r>
            <w:r w:rsidR="00367AB4" w:rsidRPr="00EC65D0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7CEA1F43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993" w:type="dxa"/>
          </w:tcPr>
          <w:p w14:paraId="3CBE599B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D806A58" w14:textId="77777777" w:rsidR="00367AB4" w:rsidRPr="00EC65D0" w:rsidRDefault="00EC65D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77</w:t>
            </w:r>
          </w:p>
          <w:p w14:paraId="727CA668" w14:textId="77777777" w:rsidR="00367AB4" w:rsidRPr="00EC65D0" w:rsidRDefault="00EC65D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19</w:t>
            </w:r>
          </w:p>
          <w:p w14:paraId="3308C81D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NA</w:t>
            </w:r>
          </w:p>
          <w:p w14:paraId="72F1BC66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992" w:type="dxa"/>
          </w:tcPr>
          <w:p w14:paraId="3ED59A47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38C6E23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D69EE1C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0.596</w:t>
            </w:r>
          </w:p>
          <w:p w14:paraId="43E08742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0.175</w:t>
            </w:r>
          </w:p>
          <w:p w14:paraId="17B1B5B6" w14:textId="77777777" w:rsidR="00367AB4" w:rsidRPr="00EC65D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5D0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</w:tr>
      <w:tr w:rsidR="00367AB4" w:rsidRPr="00EC65D0" w14:paraId="4ED342A0" w14:textId="77777777" w:rsidTr="000A4D83">
        <w:tc>
          <w:tcPr>
            <w:tcW w:w="2405" w:type="dxa"/>
          </w:tcPr>
          <w:p w14:paraId="42790BDA" w14:textId="77777777" w:rsidR="00367AB4" w:rsidRPr="004E36D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Duration of follow-up, y</w:t>
            </w:r>
          </w:p>
          <w:p w14:paraId="38C88BFA" w14:textId="77777777" w:rsidR="00367AB4" w:rsidRPr="004E36D1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&lt;10</w:t>
            </w:r>
          </w:p>
          <w:p w14:paraId="00AED13D" w14:textId="77777777" w:rsidR="00367AB4" w:rsidRPr="004E36D1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≥10</w:t>
            </w:r>
          </w:p>
        </w:tc>
        <w:tc>
          <w:tcPr>
            <w:tcW w:w="1134" w:type="dxa"/>
          </w:tcPr>
          <w:p w14:paraId="4D9DB55A" w14:textId="77777777" w:rsidR="00367AB4" w:rsidRPr="004E36D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6430D45" w14:textId="77777777" w:rsidR="00367AB4" w:rsidRPr="004E36D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4</w:t>
            </w:r>
          </w:p>
          <w:p w14:paraId="4560F19F" w14:textId="77777777" w:rsidR="00367AB4" w:rsidRPr="004E36D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  <w:tc>
          <w:tcPr>
            <w:tcW w:w="2126" w:type="dxa"/>
          </w:tcPr>
          <w:p w14:paraId="33224DA2" w14:textId="77777777" w:rsidR="00367AB4" w:rsidRPr="004E36D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60916C5" w14:textId="77777777" w:rsidR="00367AB4" w:rsidRPr="004E36D1" w:rsidRDefault="004E36D1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1.24 (1.07, 1.45</w:t>
            </w:r>
            <w:r w:rsidR="00367AB4" w:rsidRPr="004E36D1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65BB5204" w14:textId="77777777" w:rsidR="00367AB4" w:rsidRPr="004E36D1" w:rsidRDefault="004E36D1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0.91 (0.74, 1.11</w:t>
            </w:r>
            <w:r w:rsidR="00367AB4" w:rsidRPr="004E36D1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5E46441C" w14:textId="77777777" w:rsidR="00367AB4" w:rsidRPr="004E36D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8AFCC26" w14:textId="77777777" w:rsidR="00367AB4" w:rsidRPr="004E36D1" w:rsidRDefault="004E36D1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1B37AFD0" w14:textId="77777777" w:rsidR="00367AB4" w:rsidRPr="004E36D1" w:rsidRDefault="004E36D1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85</w:t>
            </w:r>
          </w:p>
        </w:tc>
        <w:tc>
          <w:tcPr>
            <w:tcW w:w="992" w:type="dxa"/>
          </w:tcPr>
          <w:p w14:paraId="42608884" w14:textId="77777777" w:rsidR="00367AB4" w:rsidRPr="004E36D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C621483" w14:textId="77777777" w:rsidR="00367AB4" w:rsidRPr="004E36D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9B98FED" w14:textId="77777777" w:rsidR="00367AB4" w:rsidRPr="004E36D1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0.101</w:t>
            </w:r>
          </w:p>
        </w:tc>
      </w:tr>
      <w:tr w:rsidR="004E36D1" w14:paraId="74E494AE" w14:textId="77777777" w:rsidTr="004E36D1">
        <w:tc>
          <w:tcPr>
            <w:tcW w:w="2405" w:type="dxa"/>
            <w:shd w:val="clear" w:color="auto" w:fill="auto"/>
          </w:tcPr>
          <w:p w14:paraId="19AFD190" w14:textId="77777777" w:rsidR="004E36D1" w:rsidRPr="00EC6C27" w:rsidRDefault="004E36D1" w:rsidP="004E36D1">
            <w:pPr>
              <w:rPr>
                <w:rFonts w:ascii="Arial" w:hAnsi="Arial" w:cs="Arial"/>
                <w:sz w:val="18"/>
              </w:rPr>
            </w:pPr>
            <w:proofErr w:type="spellStart"/>
            <w:r w:rsidRPr="00EC6C27">
              <w:rPr>
                <w:rFonts w:ascii="Arial" w:hAnsi="Arial" w:cs="Arial"/>
                <w:sz w:val="18"/>
                <w:lang w:val="en-GB"/>
              </w:rPr>
              <w:t>Num</w:t>
            </w:r>
            <w:r w:rsidRPr="00EC6C27">
              <w:rPr>
                <w:rFonts w:ascii="Arial" w:hAnsi="Arial" w:cs="Arial"/>
                <w:sz w:val="18"/>
              </w:rPr>
              <w:t>ber</w:t>
            </w:r>
            <w:proofErr w:type="spellEnd"/>
            <w:r w:rsidRPr="00EC6C27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EC6C27">
              <w:rPr>
                <w:rFonts w:ascii="Arial" w:hAnsi="Arial" w:cs="Arial"/>
                <w:sz w:val="18"/>
              </w:rPr>
              <w:t>of</w:t>
            </w:r>
            <w:proofErr w:type="spellEnd"/>
            <w:r w:rsidRPr="00EC6C27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EC6C27">
              <w:rPr>
                <w:rFonts w:ascii="Arial" w:hAnsi="Arial" w:cs="Arial"/>
                <w:sz w:val="18"/>
              </w:rPr>
              <w:t>cases</w:t>
            </w:r>
            <w:proofErr w:type="spellEnd"/>
          </w:p>
          <w:p w14:paraId="09074833" w14:textId="77777777" w:rsidR="004E36D1" w:rsidRPr="00EC6C27" w:rsidRDefault="004E36D1" w:rsidP="004E36D1">
            <w:pPr>
              <w:ind w:left="284"/>
              <w:rPr>
                <w:rFonts w:ascii="Arial" w:hAnsi="Arial" w:cs="Arial"/>
                <w:sz w:val="18"/>
              </w:rPr>
            </w:pPr>
            <w:r w:rsidRPr="00EC6C27">
              <w:rPr>
                <w:rFonts w:ascii="Arial" w:hAnsi="Arial" w:cs="Arial"/>
                <w:sz w:val="18"/>
              </w:rPr>
              <w:t>&lt;1000</w:t>
            </w:r>
          </w:p>
          <w:p w14:paraId="7769798E" w14:textId="77777777" w:rsidR="004E36D1" w:rsidRPr="00E4029A" w:rsidRDefault="004E36D1" w:rsidP="004E36D1">
            <w:pPr>
              <w:ind w:left="284"/>
              <w:rPr>
                <w:rFonts w:ascii="Arial" w:hAnsi="Arial" w:cs="Arial"/>
                <w:sz w:val="18"/>
                <w:highlight w:val="yellow"/>
              </w:rPr>
            </w:pPr>
            <w:r w:rsidRPr="00EC6C27">
              <w:rPr>
                <w:rFonts w:ascii="Arial" w:hAnsi="Arial" w:cs="Arial"/>
                <w:sz w:val="18"/>
              </w:rPr>
              <w:t>≥1000</w:t>
            </w:r>
          </w:p>
        </w:tc>
        <w:tc>
          <w:tcPr>
            <w:tcW w:w="1134" w:type="dxa"/>
          </w:tcPr>
          <w:p w14:paraId="24694329" w14:textId="77777777" w:rsidR="004E36D1" w:rsidRPr="004E36D1" w:rsidRDefault="004E36D1" w:rsidP="004E36D1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542380F" w14:textId="77777777" w:rsidR="004E36D1" w:rsidRPr="004E36D1" w:rsidRDefault="004E36D1" w:rsidP="004E36D1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4</w:t>
            </w:r>
          </w:p>
          <w:p w14:paraId="086D922F" w14:textId="77777777" w:rsidR="004E36D1" w:rsidRPr="004E36D1" w:rsidRDefault="004E36D1" w:rsidP="004E36D1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  <w:tc>
          <w:tcPr>
            <w:tcW w:w="2126" w:type="dxa"/>
          </w:tcPr>
          <w:p w14:paraId="6E8DDCEE" w14:textId="77777777" w:rsidR="004E36D1" w:rsidRPr="004E36D1" w:rsidRDefault="004E36D1" w:rsidP="004E36D1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36177B8" w14:textId="77777777" w:rsidR="004E36D1" w:rsidRPr="004E36D1" w:rsidRDefault="004E36D1" w:rsidP="004E36D1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1.24 (1.07, 1.45)</w:t>
            </w:r>
          </w:p>
          <w:p w14:paraId="5D3A9EFD" w14:textId="77777777" w:rsidR="004E36D1" w:rsidRPr="004E36D1" w:rsidRDefault="004E36D1" w:rsidP="004E36D1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0.91 (0.74, 1.11)</w:t>
            </w:r>
          </w:p>
        </w:tc>
        <w:tc>
          <w:tcPr>
            <w:tcW w:w="993" w:type="dxa"/>
          </w:tcPr>
          <w:p w14:paraId="2CF24540" w14:textId="77777777" w:rsidR="004E36D1" w:rsidRPr="004E36D1" w:rsidRDefault="004E36D1" w:rsidP="004E36D1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5576CF5" w14:textId="77777777" w:rsidR="004E36D1" w:rsidRPr="004E36D1" w:rsidRDefault="004E36D1" w:rsidP="004E36D1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65FBE27F" w14:textId="77777777" w:rsidR="004E36D1" w:rsidRPr="004E36D1" w:rsidRDefault="004E36D1" w:rsidP="004E36D1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85</w:t>
            </w:r>
          </w:p>
        </w:tc>
        <w:tc>
          <w:tcPr>
            <w:tcW w:w="992" w:type="dxa"/>
          </w:tcPr>
          <w:p w14:paraId="0B2D06C5" w14:textId="77777777" w:rsidR="004E36D1" w:rsidRPr="004E36D1" w:rsidRDefault="004E36D1" w:rsidP="004E36D1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96964DE" w14:textId="77777777" w:rsidR="004E36D1" w:rsidRPr="004E36D1" w:rsidRDefault="004E36D1" w:rsidP="004E36D1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B4F866B" w14:textId="77777777" w:rsidR="004E36D1" w:rsidRPr="004E36D1" w:rsidRDefault="004E36D1" w:rsidP="004E36D1">
            <w:pPr>
              <w:rPr>
                <w:rFonts w:ascii="Arial" w:hAnsi="Arial" w:cs="Arial"/>
                <w:sz w:val="18"/>
                <w:lang w:val="en-GB"/>
              </w:rPr>
            </w:pPr>
            <w:r w:rsidRPr="004E36D1">
              <w:rPr>
                <w:rFonts w:ascii="Arial" w:hAnsi="Arial" w:cs="Arial"/>
                <w:sz w:val="18"/>
                <w:lang w:val="en-GB"/>
              </w:rPr>
              <w:t>0.101</w:t>
            </w:r>
          </w:p>
        </w:tc>
      </w:tr>
      <w:tr w:rsidR="00AE30E6" w:rsidRPr="00EC6C27" w14:paraId="1D9E8BD4" w14:textId="77777777" w:rsidTr="000A4D83">
        <w:tc>
          <w:tcPr>
            <w:tcW w:w="2405" w:type="dxa"/>
          </w:tcPr>
          <w:p w14:paraId="0028C0F0" w14:textId="77777777" w:rsidR="00AE30E6" w:rsidRPr="00EC6C27" w:rsidRDefault="00AE30E6" w:rsidP="00AE30E6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Outcome assessment</w:t>
            </w:r>
          </w:p>
          <w:p w14:paraId="367E760E" w14:textId="77777777" w:rsidR="00AE30E6" w:rsidRPr="00EC6C27" w:rsidRDefault="00AE30E6" w:rsidP="00AE30E6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Blood measurements</w:t>
            </w:r>
          </w:p>
          <w:p w14:paraId="2C83B9C6" w14:textId="77777777" w:rsidR="00AE30E6" w:rsidRPr="00EC6C27" w:rsidRDefault="00AE30E6" w:rsidP="000A4D83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Self-report</w:t>
            </w:r>
            <w:r w:rsidR="000A4D83" w:rsidRPr="00EC6C27">
              <w:rPr>
                <w:rFonts w:ascii="Arial" w:hAnsi="Arial" w:cs="Arial"/>
                <w:sz w:val="18"/>
                <w:lang w:val="en-GB"/>
              </w:rPr>
              <w:t>,</w:t>
            </w:r>
            <w:r w:rsidRPr="00EC6C27">
              <w:rPr>
                <w:rFonts w:ascii="Arial" w:hAnsi="Arial" w:cs="Arial"/>
                <w:sz w:val="18"/>
                <w:lang w:val="en-GB"/>
              </w:rPr>
              <w:t xml:space="preserve"> validated Medical record</w:t>
            </w:r>
          </w:p>
        </w:tc>
        <w:tc>
          <w:tcPr>
            <w:tcW w:w="1134" w:type="dxa"/>
          </w:tcPr>
          <w:p w14:paraId="547ABC1E" w14:textId="77777777" w:rsidR="00264C2A" w:rsidRPr="00EC6C27" w:rsidRDefault="00264C2A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38FA6EA" w14:textId="77777777" w:rsidR="007716A0" w:rsidRPr="00EC6C27" w:rsidRDefault="007716A0" w:rsidP="00044BB7">
            <w:pPr>
              <w:rPr>
                <w:rFonts w:ascii="Arial" w:hAnsi="Arial" w:cs="Arial"/>
                <w:sz w:val="18"/>
              </w:rPr>
            </w:pPr>
            <w:r w:rsidRPr="00EC6C27">
              <w:rPr>
                <w:rFonts w:ascii="Arial" w:hAnsi="Arial" w:cs="Arial"/>
                <w:sz w:val="18"/>
              </w:rPr>
              <w:t>3</w:t>
            </w:r>
          </w:p>
          <w:p w14:paraId="39031495" w14:textId="77777777" w:rsidR="007716A0" w:rsidRPr="00EC6C27" w:rsidRDefault="007716A0" w:rsidP="00044BB7">
            <w:pPr>
              <w:rPr>
                <w:rFonts w:ascii="Arial" w:hAnsi="Arial" w:cs="Arial"/>
                <w:sz w:val="18"/>
              </w:rPr>
            </w:pPr>
            <w:r w:rsidRPr="00EC6C27">
              <w:rPr>
                <w:rFonts w:ascii="Arial" w:hAnsi="Arial" w:cs="Arial"/>
                <w:sz w:val="18"/>
              </w:rPr>
              <w:t>4</w:t>
            </w:r>
          </w:p>
          <w:p w14:paraId="46396D19" w14:textId="77777777" w:rsidR="007716A0" w:rsidRPr="00EC6C27" w:rsidRDefault="007716A0" w:rsidP="00044BB7">
            <w:pPr>
              <w:rPr>
                <w:rFonts w:ascii="Arial" w:hAnsi="Arial" w:cs="Arial"/>
                <w:sz w:val="18"/>
              </w:rPr>
            </w:pPr>
            <w:r w:rsidRPr="00EC6C27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126" w:type="dxa"/>
          </w:tcPr>
          <w:p w14:paraId="241B312C" w14:textId="77777777" w:rsidR="00264C2A" w:rsidRPr="00EC6C27" w:rsidRDefault="00264C2A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23A3DB3" w14:textId="77777777" w:rsidR="007716A0" w:rsidRPr="00EC6C27" w:rsidRDefault="00EC6C2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0.97 (0.58, 1.65</w:t>
            </w:r>
            <w:r w:rsidR="007716A0" w:rsidRPr="00EC6C27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4F5DD843" w14:textId="77777777" w:rsidR="007716A0" w:rsidRPr="00EC6C27" w:rsidRDefault="00EC6C2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1.08 (0.91, 1.28</w:t>
            </w:r>
            <w:r w:rsidR="007716A0" w:rsidRPr="00EC6C27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5E3E732E" w14:textId="77777777" w:rsidR="007716A0" w:rsidRPr="00EC6C27" w:rsidRDefault="00EC6C2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1.05 (0.95, 1.17</w:t>
            </w:r>
            <w:r w:rsidR="007716A0" w:rsidRPr="00EC6C27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1CD59AAF" w14:textId="77777777" w:rsidR="00264C2A" w:rsidRPr="00EC6C27" w:rsidRDefault="00264C2A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99BDF6D" w14:textId="77777777" w:rsidR="007716A0" w:rsidRPr="00EC6C27" w:rsidRDefault="00EC6C2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89</w:t>
            </w:r>
          </w:p>
          <w:p w14:paraId="7BD726BF" w14:textId="77777777" w:rsidR="007716A0" w:rsidRPr="00EC6C27" w:rsidRDefault="00EC6C2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64</w:t>
            </w:r>
          </w:p>
          <w:p w14:paraId="07F6588A" w14:textId="77777777" w:rsidR="007716A0" w:rsidRPr="00EC6C27" w:rsidRDefault="007716A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</w:tcPr>
          <w:p w14:paraId="10AF5005" w14:textId="77777777" w:rsidR="00C91E32" w:rsidRPr="00EC6C27" w:rsidRDefault="00C91E32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09D97E6" w14:textId="77777777" w:rsidR="00B4464B" w:rsidRPr="00EC6C27" w:rsidRDefault="00B4464B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8D9225B" w14:textId="77777777" w:rsidR="00B4464B" w:rsidRPr="00EC6C27" w:rsidRDefault="00B4464B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0.787</w:t>
            </w:r>
          </w:p>
          <w:p w14:paraId="2D07C1B2" w14:textId="77777777" w:rsidR="00B4464B" w:rsidRPr="00EC6C27" w:rsidRDefault="00B4464B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0.707</w:t>
            </w:r>
          </w:p>
        </w:tc>
      </w:tr>
      <w:tr w:rsidR="00EC6C27" w:rsidRPr="00EC6C27" w14:paraId="68303D0E" w14:textId="77777777" w:rsidTr="000A4D83">
        <w:tc>
          <w:tcPr>
            <w:tcW w:w="2405" w:type="dxa"/>
          </w:tcPr>
          <w:p w14:paraId="66670666" w14:textId="77777777" w:rsidR="00EC6C27" w:rsidRPr="00EC6C27" w:rsidRDefault="00EC6C27" w:rsidP="00EC6C2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ROBINS-I</w:t>
            </w:r>
          </w:p>
          <w:p w14:paraId="196D74B6" w14:textId="77777777" w:rsidR="00EC6C27" w:rsidRPr="00EC6C27" w:rsidRDefault="00EC6C27" w:rsidP="00EC6C2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Low/moderate</w:t>
            </w:r>
          </w:p>
          <w:p w14:paraId="1723350C" w14:textId="77777777" w:rsidR="00EC6C27" w:rsidRPr="00EC6C27" w:rsidRDefault="00EC6C27" w:rsidP="00EC6C2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Serious</w:t>
            </w:r>
          </w:p>
        </w:tc>
        <w:tc>
          <w:tcPr>
            <w:tcW w:w="1134" w:type="dxa"/>
          </w:tcPr>
          <w:p w14:paraId="3CB6D96A" w14:textId="77777777" w:rsidR="00EC6C27" w:rsidRPr="00EC6C27" w:rsidRDefault="00EC6C27" w:rsidP="00EC6C2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DBF78FF" w14:textId="77777777" w:rsidR="00EC6C27" w:rsidRPr="00EC6C27" w:rsidRDefault="00EC6C27" w:rsidP="00EC6C2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  <w:p w14:paraId="45919F09" w14:textId="77777777" w:rsidR="00EC6C27" w:rsidRPr="00EC6C27" w:rsidRDefault="00EC6C27" w:rsidP="00EC6C2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26" w:type="dxa"/>
          </w:tcPr>
          <w:p w14:paraId="7E8EF249" w14:textId="77777777" w:rsidR="00EC6C27" w:rsidRDefault="00EC6C27" w:rsidP="00EC6C2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CF1C870" w14:textId="77777777" w:rsidR="00EC6C27" w:rsidRDefault="00EC6C27" w:rsidP="00EC6C2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7A46">
              <w:rPr>
                <w:rFonts w:ascii="Arial" w:hAnsi="Arial" w:cs="Arial"/>
                <w:sz w:val="18"/>
                <w:szCs w:val="18"/>
                <w:lang w:val="en-GB"/>
              </w:rPr>
              <w:t>1.03 (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9, 1.20</w:t>
            </w:r>
            <w:r w:rsidRPr="00AD7A4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72A35C82" w14:textId="77777777" w:rsidR="00EC6C27" w:rsidRPr="00AD7A46" w:rsidRDefault="00EC6C27" w:rsidP="00EC6C2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14:paraId="0020CFAE" w14:textId="77777777" w:rsidR="00EC6C27" w:rsidRDefault="00EC6C27" w:rsidP="00EC6C2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5CC01C8" w14:textId="77777777" w:rsidR="00EC6C27" w:rsidRDefault="00EC6C27" w:rsidP="00EC6C2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  <w:p w14:paraId="7E6D18A4" w14:textId="77777777" w:rsidR="00EC6C27" w:rsidRPr="00AD7A46" w:rsidRDefault="00EC6C27" w:rsidP="00EC6C2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14:paraId="3A5742A0" w14:textId="77777777" w:rsidR="00EC6C27" w:rsidRPr="00EC6C27" w:rsidRDefault="00EC6C27" w:rsidP="00EC6C27">
            <w:pPr>
              <w:rPr>
                <w:rFonts w:ascii="Arial" w:hAnsi="Arial" w:cs="Arial"/>
                <w:sz w:val="18"/>
                <w:highlight w:val="yellow"/>
                <w:lang w:val="en-GB"/>
              </w:rPr>
            </w:pPr>
          </w:p>
          <w:p w14:paraId="40A3CF2A" w14:textId="77777777" w:rsidR="00EC6C27" w:rsidRPr="00EC6C27" w:rsidRDefault="00EC6C27" w:rsidP="00EC6C27">
            <w:pPr>
              <w:rPr>
                <w:rFonts w:ascii="Arial" w:hAnsi="Arial" w:cs="Arial"/>
                <w:sz w:val="18"/>
                <w:highlight w:val="yellow"/>
                <w:lang w:val="en-GB"/>
              </w:rPr>
            </w:pPr>
          </w:p>
          <w:p w14:paraId="674F4C55" w14:textId="77777777" w:rsidR="00EC6C27" w:rsidRPr="00EC6C27" w:rsidRDefault="00EC6C27" w:rsidP="00EC6C27">
            <w:pPr>
              <w:rPr>
                <w:rFonts w:ascii="Arial" w:hAnsi="Arial" w:cs="Arial"/>
                <w:sz w:val="18"/>
                <w:highlight w:val="yellow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</w:tr>
      <w:tr w:rsidR="00367AB4" w:rsidRPr="00EC6C27" w14:paraId="5D692B96" w14:textId="77777777" w:rsidTr="000A4D83">
        <w:tc>
          <w:tcPr>
            <w:tcW w:w="2405" w:type="dxa"/>
          </w:tcPr>
          <w:p w14:paraId="1DA33CAC" w14:textId="77777777" w:rsidR="00367AB4" w:rsidRPr="00EC6C2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Adjustment for family history of diabetes</w:t>
            </w:r>
          </w:p>
          <w:p w14:paraId="1A5B4C42" w14:textId="77777777" w:rsidR="00367AB4" w:rsidRPr="00EC6C2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Yes</w:t>
            </w:r>
          </w:p>
          <w:p w14:paraId="3B89352D" w14:textId="77777777" w:rsidR="00367AB4" w:rsidRPr="00EC6C2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No</w:t>
            </w:r>
          </w:p>
        </w:tc>
        <w:tc>
          <w:tcPr>
            <w:tcW w:w="1134" w:type="dxa"/>
          </w:tcPr>
          <w:p w14:paraId="19C9D7D7" w14:textId="77777777" w:rsidR="00367AB4" w:rsidRPr="00EC6C2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F6A1A6F" w14:textId="77777777" w:rsidR="00367AB4" w:rsidRPr="00EC6C2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4851187" w14:textId="77777777" w:rsidR="00367AB4" w:rsidRPr="00EC6C27" w:rsidRDefault="00367AB4" w:rsidP="00044BB7">
            <w:pPr>
              <w:rPr>
                <w:rFonts w:ascii="Arial" w:hAnsi="Arial" w:cs="Arial"/>
                <w:sz w:val="18"/>
              </w:rPr>
            </w:pPr>
            <w:r w:rsidRPr="00EC6C27">
              <w:rPr>
                <w:rFonts w:ascii="Arial" w:hAnsi="Arial" w:cs="Arial"/>
                <w:sz w:val="18"/>
              </w:rPr>
              <w:t>4</w:t>
            </w:r>
          </w:p>
          <w:p w14:paraId="0FFE55F7" w14:textId="77777777" w:rsidR="00367AB4" w:rsidRPr="00EC6C27" w:rsidRDefault="00367AB4" w:rsidP="00044BB7">
            <w:pPr>
              <w:rPr>
                <w:rFonts w:ascii="Arial" w:hAnsi="Arial" w:cs="Arial"/>
                <w:sz w:val="18"/>
              </w:rPr>
            </w:pPr>
            <w:r w:rsidRPr="00EC6C27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2126" w:type="dxa"/>
          </w:tcPr>
          <w:p w14:paraId="2B34AA1E" w14:textId="77777777" w:rsidR="00367AB4" w:rsidRPr="00EC6C2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E6EFC05" w14:textId="77777777" w:rsidR="00367AB4" w:rsidRPr="00EC6C2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2C70B5C" w14:textId="77777777" w:rsidR="00367AB4" w:rsidRPr="00EC6C27" w:rsidRDefault="00EC6C2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0.98 (0.72, 1.34</w:t>
            </w:r>
            <w:r w:rsidR="00367AB4" w:rsidRPr="00EC6C27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490B7D19" w14:textId="77777777" w:rsidR="00367AB4" w:rsidRPr="00EC6C27" w:rsidRDefault="00EC6C27" w:rsidP="00EC6C2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1.08</w:t>
            </w:r>
            <w:r w:rsidR="00367AB4" w:rsidRPr="00EC6C27">
              <w:rPr>
                <w:rFonts w:ascii="Arial" w:hAnsi="Arial" w:cs="Arial"/>
                <w:sz w:val="18"/>
                <w:lang w:val="en-GB"/>
              </w:rPr>
              <w:t xml:space="preserve"> (0.9</w:t>
            </w:r>
            <w:r w:rsidRPr="00EC6C27">
              <w:rPr>
                <w:rFonts w:ascii="Arial" w:hAnsi="Arial" w:cs="Arial"/>
                <w:sz w:val="18"/>
                <w:lang w:val="en-GB"/>
              </w:rPr>
              <w:t>1, 1.28</w:t>
            </w:r>
            <w:r w:rsidR="00367AB4" w:rsidRPr="00EC6C27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58CAF628" w14:textId="77777777" w:rsidR="00367AB4" w:rsidRPr="00EC6C2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D5240B5" w14:textId="77777777" w:rsidR="00367AB4" w:rsidRPr="00EC6C2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7895A56" w14:textId="77777777" w:rsidR="00367AB4" w:rsidRPr="00EC6C27" w:rsidRDefault="00EC6C2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85</w:t>
            </w:r>
          </w:p>
          <w:p w14:paraId="4B5B7560" w14:textId="77777777" w:rsidR="00367AB4" w:rsidRPr="00EC6C27" w:rsidRDefault="00EC6C2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67</w:t>
            </w:r>
          </w:p>
        </w:tc>
        <w:tc>
          <w:tcPr>
            <w:tcW w:w="992" w:type="dxa"/>
          </w:tcPr>
          <w:p w14:paraId="0EB2BF71" w14:textId="77777777" w:rsidR="00367AB4" w:rsidRPr="00EC6C2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A67042D" w14:textId="77777777" w:rsidR="00367AB4" w:rsidRPr="00EC6C2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D18200B" w14:textId="77777777" w:rsidR="00367AB4" w:rsidRPr="00EC6C2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1921CD8" w14:textId="77777777" w:rsidR="00367AB4" w:rsidRPr="00EC6C2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EC6C27">
              <w:rPr>
                <w:rFonts w:ascii="Arial" w:hAnsi="Arial" w:cs="Arial"/>
                <w:sz w:val="18"/>
                <w:lang w:val="en-GB"/>
              </w:rPr>
              <w:t>0.452</w:t>
            </w:r>
          </w:p>
        </w:tc>
      </w:tr>
    </w:tbl>
    <w:p w14:paraId="26B9FE46" w14:textId="77777777" w:rsidR="000A4D83" w:rsidRDefault="000A4D83" w:rsidP="000A4D83">
      <w:pPr>
        <w:spacing w:before="60" w:after="0"/>
        <w:rPr>
          <w:rFonts w:ascii="Arial" w:hAnsi="Arial" w:cs="Arial"/>
          <w:sz w:val="18"/>
          <w:lang w:val="en-GB"/>
        </w:rPr>
      </w:pPr>
      <w:r w:rsidRPr="00387FCC">
        <w:rPr>
          <w:rFonts w:ascii="Arial" w:hAnsi="Arial" w:cs="Arial"/>
          <w:sz w:val="18"/>
          <w:vertAlign w:val="superscript"/>
          <w:lang w:val="en-GB"/>
        </w:rPr>
        <w:t>1</w:t>
      </w:r>
      <w:r w:rsidRPr="00387FCC">
        <w:rPr>
          <w:rFonts w:ascii="Arial" w:hAnsi="Arial" w:cs="Arial"/>
          <w:sz w:val="18"/>
          <w:lang w:val="en-GB"/>
        </w:rPr>
        <w:t xml:space="preserve"> </w:t>
      </w:r>
      <w:proofErr w:type="gramStart"/>
      <w:r w:rsidRPr="00387FCC">
        <w:rPr>
          <w:rFonts w:ascii="Arial" w:hAnsi="Arial" w:cs="Arial"/>
          <w:sz w:val="18"/>
          <w:lang w:val="en-GB"/>
        </w:rPr>
        <w:t>Summary  RRs</w:t>
      </w:r>
      <w:proofErr w:type="gramEnd"/>
      <w:r w:rsidRPr="00387FCC">
        <w:rPr>
          <w:rFonts w:ascii="Arial" w:hAnsi="Arial" w:cs="Arial"/>
          <w:sz w:val="18"/>
          <w:lang w:val="en-GB"/>
        </w:rPr>
        <w:t xml:space="preserve"> were calculated using a random effects model</w:t>
      </w:r>
      <w:r>
        <w:rPr>
          <w:rFonts w:ascii="Arial" w:hAnsi="Arial" w:cs="Arial"/>
          <w:sz w:val="18"/>
          <w:lang w:val="en-GB"/>
        </w:rPr>
        <w:t xml:space="preserve">. Summary RR, Summary relative risk; 95% CI, 95% confidence interval, </w:t>
      </w:r>
      <w:r w:rsidRPr="00854699">
        <w:rPr>
          <w:rFonts w:ascii="Arial" w:hAnsi="Arial" w:cs="Arial"/>
          <w:sz w:val="18"/>
          <w:vertAlign w:val="superscript"/>
          <w:lang w:val="en-GB"/>
        </w:rPr>
        <w:t>2</w:t>
      </w:r>
      <w:r w:rsidRPr="00387FCC">
        <w:rPr>
          <w:rFonts w:ascii="Arial" w:hAnsi="Arial" w:cs="Arial"/>
          <w:sz w:val="18"/>
          <w:lang w:val="en-GB"/>
        </w:rPr>
        <w:t>P</w:t>
      </w:r>
      <w:r>
        <w:rPr>
          <w:rFonts w:ascii="Arial" w:hAnsi="Arial" w:cs="Arial"/>
          <w:sz w:val="18"/>
          <w:vertAlign w:val="subscript"/>
          <w:lang w:val="en-GB"/>
        </w:rPr>
        <w:t>between</w:t>
      </w:r>
      <w:r w:rsidRPr="00387FCC">
        <w:rPr>
          <w:rFonts w:ascii="Arial" w:hAnsi="Arial" w:cs="Arial"/>
          <w:sz w:val="18"/>
          <w:lang w:val="en-GB"/>
        </w:rPr>
        <w:t>, P for</w:t>
      </w:r>
      <w:r>
        <w:rPr>
          <w:rFonts w:ascii="Arial" w:hAnsi="Arial" w:cs="Arial"/>
          <w:sz w:val="18"/>
          <w:lang w:val="en-GB"/>
        </w:rPr>
        <w:t xml:space="preserve"> heterogeneity between subgroups with meta-regression </w:t>
      </w:r>
    </w:p>
    <w:p w14:paraId="485C8E22" w14:textId="77777777" w:rsidR="000A4D83" w:rsidRDefault="000A4D83" w:rsidP="00D4030F">
      <w:pPr>
        <w:rPr>
          <w:rFonts w:ascii="Arial" w:hAnsi="Arial" w:cs="Arial"/>
          <w:b/>
          <w:lang w:val="en-GB"/>
        </w:rPr>
      </w:pPr>
    </w:p>
    <w:p w14:paraId="21C58BDD" w14:textId="1AD47832" w:rsidR="00D4030F" w:rsidRDefault="00D4030F" w:rsidP="00FD696A">
      <w:pPr>
        <w:spacing w:after="120"/>
        <w:rPr>
          <w:rFonts w:ascii="Arial" w:hAnsi="Arial" w:cs="Arial"/>
          <w:lang w:val="en-GB"/>
        </w:rPr>
      </w:pPr>
      <w:bookmarkStart w:id="5" w:name="_Hlk48042214"/>
      <w:r>
        <w:rPr>
          <w:rFonts w:ascii="Arial" w:hAnsi="Arial" w:cs="Arial"/>
          <w:lang w:val="en-GB"/>
        </w:rPr>
        <w:lastRenderedPageBreak/>
        <w:t>Summary RRs and 95% CIs from linear dose-response meta-analysis between total omega-6 fatty acid intake per 1 g/d with T2D incidence by subgroups</w:t>
      </w:r>
      <w:bookmarkEnd w:id="5"/>
      <w:r w:rsidR="003664A1" w:rsidRPr="00387FCC">
        <w:rPr>
          <w:rFonts w:ascii="Arial" w:hAnsi="Arial" w:cs="Arial"/>
          <w:vertAlign w:val="superscript"/>
          <w:lang w:val="en-GB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2126"/>
        <w:gridCol w:w="993"/>
        <w:gridCol w:w="992"/>
      </w:tblGrid>
      <w:tr w:rsidR="00367AB4" w14:paraId="5332EC99" w14:textId="77777777" w:rsidTr="00FD696A">
        <w:tc>
          <w:tcPr>
            <w:tcW w:w="2405" w:type="dxa"/>
          </w:tcPr>
          <w:p w14:paraId="32936B23" w14:textId="77777777" w:rsidR="00367AB4" w:rsidRPr="00D4030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5C81ECFD" w14:textId="77777777" w:rsidR="00367AB4" w:rsidRDefault="001E7A94" w:rsidP="00044BB7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ohorts</w:t>
            </w:r>
            <w:proofErr w:type="spellEnd"/>
            <w:r w:rsidR="00367AB4">
              <w:rPr>
                <w:rFonts w:ascii="Arial" w:hAnsi="Arial" w:cs="Arial"/>
                <w:sz w:val="18"/>
              </w:rPr>
              <w:t>, n</w:t>
            </w:r>
          </w:p>
        </w:tc>
        <w:tc>
          <w:tcPr>
            <w:tcW w:w="2126" w:type="dxa"/>
          </w:tcPr>
          <w:p w14:paraId="7F6D867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ummary RR (95% CI)</w:t>
            </w:r>
          </w:p>
        </w:tc>
        <w:tc>
          <w:tcPr>
            <w:tcW w:w="993" w:type="dxa"/>
          </w:tcPr>
          <w:p w14:paraId="27CD6EC9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</w:t>
            </w:r>
            <w:r w:rsidRPr="001D447D">
              <w:rPr>
                <w:rFonts w:ascii="Arial" w:hAnsi="Arial" w:cs="Arial"/>
                <w:sz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</w:rPr>
              <w:t xml:space="preserve"> (%)</w:t>
            </w:r>
          </w:p>
        </w:tc>
        <w:tc>
          <w:tcPr>
            <w:tcW w:w="992" w:type="dxa"/>
          </w:tcPr>
          <w:p w14:paraId="0F1FD4C9" w14:textId="77777777" w:rsidR="00367AB4" w:rsidRDefault="00FD696A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</w:t>
            </w:r>
            <w:r w:rsidRPr="001D447D">
              <w:rPr>
                <w:rFonts w:ascii="Arial" w:hAnsi="Arial" w:cs="Arial"/>
                <w:sz w:val="18"/>
                <w:vertAlign w:val="subscript"/>
              </w:rPr>
              <w:t>between</w:t>
            </w:r>
            <w:r w:rsidRPr="00854699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</w:tr>
      <w:tr w:rsidR="00367AB4" w:rsidRPr="006A6C20" w14:paraId="12F59837" w14:textId="77777777" w:rsidTr="00FD696A">
        <w:tc>
          <w:tcPr>
            <w:tcW w:w="2405" w:type="dxa"/>
          </w:tcPr>
          <w:p w14:paraId="63AB91A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All </w:t>
            </w:r>
            <w:proofErr w:type="spellStart"/>
            <w:r>
              <w:rPr>
                <w:rFonts w:ascii="Arial" w:hAnsi="Arial" w:cs="Arial"/>
                <w:sz w:val="18"/>
              </w:rPr>
              <w:t>studies</w:t>
            </w:r>
            <w:proofErr w:type="spellEnd"/>
          </w:p>
        </w:tc>
        <w:tc>
          <w:tcPr>
            <w:tcW w:w="1134" w:type="dxa"/>
          </w:tcPr>
          <w:p w14:paraId="47FFBF56" w14:textId="77777777" w:rsidR="00367AB4" w:rsidRPr="00130206" w:rsidRDefault="006A6C20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26" w:type="dxa"/>
          </w:tcPr>
          <w:p w14:paraId="395C0FE6" w14:textId="77777777" w:rsidR="00367AB4" w:rsidRPr="006A6C20" w:rsidRDefault="006A6C20" w:rsidP="006A6C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(0.98, 1.00</w:t>
            </w:r>
            <w:r w:rsidR="00367AB4" w:rsidRPr="006A6C2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1BDAB33D" w14:textId="77777777" w:rsidR="00367AB4" w:rsidRPr="006A6C20" w:rsidRDefault="002769A6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992" w:type="dxa"/>
          </w:tcPr>
          <w:p w14:paraId="301AE5FB" w14:textId="77777777" w:rsidR="00367AB4" w:rsidRPr="006A6C2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367AB4" w:rsidRPr="006A6C20" w14:paraId="0344FD27" w14:textId="77777777" w:rsidTr="00FD696A">
        <w:tc>
          <w:tcPr>
            <w:tcW w:w="2405" w:type="dxa"/>
          </w:tcPr>
          <w:p w14:paraId="72DD3B23" w14:textId="77777777" w:rsidR="00367AB4" w:rsidRPr="006A6C2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6A6C20">
              <w:rPr>
                <w:rFonts w:ascii="Arial" w:hAnsi="Arial" w:cs="Arial"/>
                <w:sz w:val="18"/>
                <w:lang w:val="en-GB"/>
              </w:rPr>
              <w:t>Sex</w:t>
            </w:r>
          </w:p>
          <w:p w14:paraId="2C32A0A8" w14:textId="77777777" w:rsidR="00367AB4" w:rsidRPr="006A6C20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6A6C20">
              <w:rPr>
                <w:rFonts w:ascii="Arial" w:hAnsi="Arial" w:cs="Arial"/>
                <w:sz w:val="18"/>
                <w:lang w:val="en-GB"/>
              </w:rPr>
              <w:t>Women</w:t>
            </w:r>
          </w:p>
          <w:p w14:paraId="2D4A1916" w14:textId="77777777" w:rsidR="00367AB4" w:rsidRPr="006A6C20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6A6C20">
              <w:rPr>
                <w:rFonts w:ascii="Arial" w:hAnsi="Arial" w:cs="Arial"/>
                <w:sz w:val="18"/>
                <w:lang w:val="en-GB"/>
              </w:rPr>
              <w:t>Men</w:t>
            </w:r>
          </w:p>
        </w:tc>
        <w:tc>
          <w:tcPr>
            <w:tcW w:w="1134" w:type="dxa"/>
          </w:tcPr>
          <w:p w14:paraId="0EB1227C" w14:textId="77777777" w:rsidR="00367AB4" w:rsidRPr="006A6C2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C849915" w14:textId="77777777" w:rsidR="00367AB4" w:rsidRPr="006A6C20" w:rsidRDefault="00826C0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5</w:t>
            </w:r>
          </w:p>
          <w:p w14:paraId="45F190A6" w14:textId="77777777" w:rsidR="00367AB4" w:rsidRPr="006A6C20" w:rsidRDefault="00826C0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126" w:type="dxa"/>
          </w:tcPr>
          <w:p w14:paraId="5F46F7DC" w14:textId="77777777" w:rsidR="00367AB4" w:rsidRPr="006A6C2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09F9EAB" w14:textId="77777777" w:rsidR="00367AB4" w:rsidRPr="006A6C20" w:rsidRDefault="00826C0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0 (0.99, 1.01</w:t>
            </w:r>
            <w:r w:rsidR="00367AB4" w:rsidRPr="006A6C20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4696E79A" w14:textId="77777777" w:rsidR="00367AB4" w:rsidRPr="006A6C20" w:rsidRDefault="00826C0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7 (0.95, 0.98)</w:t>
            </w:r>
          </w:p>
        </w:tc>
        <w:tc>
          <w:tcPr>
            <w:tcW w:w="993" w:type="dxa"/>
          </w:tcPr>
          <w:p w14:paraId="263FE4DA" w14:textId="77777777" w:rsidR="00367AB4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C3B33DE" w14:textId="77777777" w:rsidR="00826C06" w:rsidRPr="006A6C20" w:rsidRDefault="00826C0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</w:t>
            </w:r>
            <w:r w:rsidR="002769A6">
              <w:rPr>
                <w:rFonts w:ascii="Arial" w:hAnsi="Arial" w:cs="Arial"/>
                <w:sz w:val="18"/>
                <w:lang w:val="en-GB"/>
              </w:rPr>
              <w:t>3</w:t>
            </w:r>
            <w:r>
              <w:rPr>
                <w:rFonts w:ascii="Arial" w:hAnsi="Arial" w:cs="Arial"/>
                <w:sz w:val="18"/>
                <w:lang w:val="en-GB"/>
              </w:rPr>
              <w:t>%</w:t>
            </w:r>
          </w:p>
          <w:p w14:paraId="0641C017" w14:textId="77777777" w:rsidR="00367AB4" w:rsidRPr="006A6C20" w:rsidRDefault="00826C0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</w:tcPr>
          <w:p w14:paraId="2372F053" w14:textId="77777777" w:rsidR="00367AB4" w:rsidRPr="006A6C2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B7A5BF3" w14:textId="77777777" w:rsidR="00367AB4" w:rsidRPr="006A6C2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0262ACD" w14:textId="77777777" w:rsidR="00367AB4" w:rsidRPr="006A6C20" w:rsidRDefault="00826C0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043</w:t>
            </w:r>
          </w:p>
        </w:tc>
      </w:tr>
      <w:tr w:rsidR="00367AB4" w14:paraId="5EA726BF" w14:textId="77777777" w:rsidTr="00FD696A">
        <w:tc>
          <w:tcPr>
            <w:tcW w:w="2405" w:type="dxa"/>
          </w:tcPr>
          <w:p w14:paraId="08B06C41" w14:textId="77777777" w:rsidR="00367AB4" w:rsidRPr="00D4030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Geographic location</w:t>
            </w:r>
          </w:p>
          <w:p w14:paraId="7335BE19" w14:textId="77777777" w:rsidR="00367AB4" w:rsidRPr="00D4030F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United States</w:t>
            </w:r>
          </w:p>
          <w:p w14:paraId="6FCAB6A9" w14:textId="77777777" w:rsidR="00367AB4" w:rsidRPr="00D4030F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Asia</w:t>
            </w:r>
          </w:p>
          <w:p w14:paraId="4ECE708C" w14:textId="77777777" w:rsidR="00367AB4" w:rsidRPr="00D4030F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Australia</w:t>
            </w:r>
          </w:p>
          <w:p w14:paraId="60C08E23" w14:textId="77777777" w:rsidR="00367AB4" w:rsidRPr="006A6C20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6A6C20">
              <w:rPr>
                <w:rFonts w:ascii="Arial" w:hAnsi="Arial" w:cs="Arial"/>
                <w:sz w:val="18"/>
                <w:lang w:val="en-GB"/>
              </w:rPr>
              <w:t>Europe</w:t>
            </w:r>
          </w:p>
        </w:tc>
        <w:tc>
          <w:tcPr>
            <w:tcW w:w="1134" w:type="dxa"/>
          </w:tcPr>
          <w:p w14:paraId="5619C867" w14:textId="77777777" w:rsidR="00367AB4" w:rsidRPr="006A6C2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62A02A4" w14:textId="77777777" w:rsidR="00367AB4" w:rsidRPr="006A6C20" w:rsidRDefault="004E1E03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4</w:t>
            </w:r>
          </w:p>
          <w:p w14:paraId="04B424A6" w14:textId="77777777" w:rsidR="00367AB4" w:rsidRPr="006A6C2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6A6C20">
              <w:rPr>
                <w:rFonts w:ascii="Arial" w:hAnsi="Arial" w:cs="Arial"/>
                <w:sz w:val="18"/>
                <w:lang w:val="en-GB"/>
              </w:rPr>
              <w:t>1</w:t>
            </w:r>
          </w:p>
          <w:p w14:paraId="0DEEAA55" w14:textId="77777777" w:rsidR="00367AB4" w:rsidRPr="006A6C2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6A6C20">
              <w:rPr>
                <w:rFonts w:ascii="Arial" w:hAnsi="Arial" w:cs="Arial"/>
                <w:sz w:val="18"/>
                <w:lang w:val="en-GB"/>
              </w:rPr>
              <w:t>1</w:t>
            </w:r>
          </w:p>
          <w:p w14:paraId="180930EF" w14:textId="77777777" w:rsidR="00367AB4" w:rsidRPr="006A6C2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6A6C20">
              <w:rPr>
                <w:rFonts w:ascii="Arial" w:hAnsi="Arial" w:cs="Arial"/>
                <w:sz w:val="18"/>
                <w:lang w:val="en-GB"/>
              </w:rPr>
              <w:t>2</w:t>
            </w:r>
          </w:p>
        </w:tc>
        <w:tc>
          <w:tcPr>
            <w:tcW w:w="2126" w:type="dxa"/>
          </w:tcPr>
          <w:p w14:paraId="33A70130" w14:textId="77777777" w:rsidR="00367AB4" w:rsidRPr="006A6C2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8E5696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 w:rsidRPr="006A6C20">
              <w:rPr>
                <w:rFonts w:ascii="Arial" w:hAnsi="Arial" w:cs="Arial"/>
                <w:sz w:val="18"/>
                <w:lang w:val="en-GB"/>
              </w:rPr>
              <w:t>0.</w:t>
            </w:r>
            <w:r w:rsidR="004E1E03">
              <w:rPr>
                <w:rFonts w:ascii="Arial" w:hAnsi="Arial" w:cs="Arial"/>
                <w:sz w:val="18"/>
              </w:rPr>
              <w:t>99 (0.97, 1.00</w:t>
            </w:r>
            <w:r>
              <w:rPr>
                <w:rFonts w:ascii="Arial" w:hAnsi="Arial" w:cs="Arial"/>
                <w:sz w:val="18"/>
              </w:rPr>
              <w:t>)</w:t>
            </w:r>
          </w:p>
          <w:p w14:paraId="04095B8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9 (0.98, 1.00)</w:t>
            </w:r>
          </w:p>
          <w:p w14:paraId="76090BFA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4 (1.00, 1.08)</w:t>
            </w:r>
          </w:p>
          <w:p w14:paraId="541D700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0 (0.99, 1.01)</w:t>
            </w:r>
          </w:p>
        </w:tc>
        <w:tc>
          <w:tcPr>
            <w:tcW w:w="993" w:type="dxa"/>
          </w:tcPr>
          <w:p w14:paraId="085FA04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7946E34" w14:textId="77777777" w:rsidR="00367AB4" w:rsidRDefault="002769A6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8</w:t>
            </w:r>
          </w:p>
          <w:p w14:paraId="7454936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A</w:t>
            </w:r>
          </w:p>
          <w:p w14:paraId="6BA7164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A</w:t>
            </w:r>
          </w:p>
          <w:p w14:paraId="040E8F6B" w14:textId="77777777" w:rsidR="00367AB4" w:rsidRDefault="00BC7742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992" w:type="dxa"/>
          </w:tcPr>
          <w:p w14:paraId="3DA0A575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6F84C1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0E8B5530" w14:textId="77777777" w:rsidR="00367AB4" w:rsidRDefault="004E1E03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12</w:t>
            </w:r>
          </w:p>
          <w:p w14:paraId="124FD594" w14:textId="77777777" w:rsidR="00367AB4" w:rsidRDefault="004E1E03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66</w:t>
            </w:r>
          </w:p>
          <w:p w14:paraId="1BC138A7" w14:textId="77777777" w:rsidR="00367AB4" w:rsidRDefault="004E1E03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77</w:t>
            </w:r>
          </w:p>
        </w:tc>
      </w:tr>
      <w:tr w:rsidR="00367AB4" w:rsidRPr="002E2F7A" w14:paraId="403DD317" w14:textId="77777777" w:rsidTr="00FD696A">
        <w:tc>
          <w:tcPr>
            <w:tcW w:w="2405" w:type="dxa"/>
          </w:tcPr>
          <w:p w14:paraId="4D86638C" w14:textId="77777777" w:rsidR="00367AB4" w:rsidRPr="00D4030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Duration of follow-up, y</w:t>
            </w:r>
          </w:p>
          <w:p w14:paraId="37A5DCDC" w14:textId="77777777" w:rsidR="00367AB4" w:rsidRPr="00D4030F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&lt;10</w:t>
            </w:r>
          </w:p>
          <w:p w14:paraId="7116A615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≥10</w:t>
            </w:r>
          </w:p>
        </w:tc>
        <w:tc>
          <w:tcPr>
            <w:tcW w:w="1134" w:type="dxa"/>
          </w:tcPr>
          <w:p w14:paraId="0CEE5C6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F5ACCA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  <w:p w14:paraId="496B0813" w14:textId="77777777" w:rsidR="00367AB4" w:rsidRDefault="002E2F7A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2126" w:type="dxa"/>
          </w:tcPr>
          <w:p w14:paraId="2A21AB14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8ACE080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2E2F7A">
              <w:rPr>
                <w:rFonts w:ascii="Arial" w:hAnsi="Arial" w:cs="Arial"/>
                <w:sz w:val="18"/>
                <w:lang w:val="en-GB"/>
              </w:rPr>
              <w:t>1.00 (0.98, 1.02)</w:t>
            </w:r>
          </w:p>
          <w:p w14:paraId="4B2D7E38" w14:textId="77777777" w:rsidR="00367AB4" w:rsidRPr="002E2F7A" w:rsidRDefault="002E2F7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9 (0.98, 1.00</w:t>
            </w:r>
            <w:r w:rsidR="00367AB4" w:rsidRPr="002E2F7A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2B4FFD84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6BD7C42" w14:textId="77777777" w:rsidR="00367AB4" w:rsidRPr="002E2F7A" w:rsidRDefault="002769A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0</w:t>
            </w:r>
          </w:p>
          <w:p w14:paraId="1E54B882" w14:textId="77777777" w:rsidR="00367AB4" w:rsidRPr="002E2F7A" w:rsidRDefault="002769A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8</w:t>
            </w:r>
          </w:p>
        </w:tc>
        <w:tc>
          <w:tcPr>
            <w:tcW w:w="992" w:type="dxa"/>
          </w:tcPr>
          <w:p w14:paraId="33372679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5CBC23A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4E715D8" w14:textId="77777777" w:rsidR="00367AB4" w:rsidRPr="002E2F7A" w:rsidRDefault="002E2F7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566</w:t>
            </w:r>
          </w:p>
        </w:tc>
      </w:tr>
      <w:tr w:rsidR="00367AB4" w:rsidRPr="002E2F7A" w14:paraId="4C00C6F6" w14:textId="77777777" w:rsidTr="00FD696A">
        <w:tc>
          <w:tcPr>
            <w:tcW w:w="2405" w:type="dxa"/>
          </w:tcPr>
          <w:p w14:paraId="1ED7E81C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2E2F7A">
              <w:rPr>
                <w:rFonts w:ascii="Arial" w:hAnsi="Arial" w:cs="Arial"/>
                <w:sz w:val="18"/>
                <w:lang w:val="en-GB"/>
              </w:rPr>
              <w:t>Number of cases</w:t>
            </w:r>
          </w:p>
          <w:p w14:paraId="5BF029FA" w14:textId="77777777" w:rsidR="00367AB4" w:rsidRPr="002E2F7A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2E2F7A">
              <w:rPr>
                <w:rFonts w:ascii="Arial" w:hAnsi="Arial" w:cs="Arial"/>
                <w:sz w:val="18"/>
                <w:lang w:val="en-GB"/>
              </w:rPr>
              <w:t>&lt;1000</w:t>
            </w:r>
          </w:p>
          <w:p w14:paraId="27873151" w14:textId="77777777" w:rsidR="00367AB4" w:rsidRPr="002E2F7A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2E2F7A">
              <w:rPr>
                <w:rFonts w:ascii="Arial" w:hAnsi="Arial" w:cs="Arial"/>
                <w:sz w:val="18"/>
                <w:lang w:val="en-GB"/>
              </w:rPr>
              <w:t>≥1000</w:t>
            </w:r>
          </w:p>
        </w:tc>
        <w:tc>
          <w:tcPr>
            <w:tcW w:w="1134" w:type="dxa"/>
          </w:tcPr>
          <w:p w14:paraId="087BAD92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BBE75E9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2E2F7A">
              <w:rPr>
                <w:rFonts w:ascii="Arial" w:hAnsi="Arial" w:cs="Arial"/>
                <w:sz w:val="18"/>
                <w:lang w:val="en-GB"/>
              </w:rPr>
              <w:t>1</w:t>
            </w:r>
          </w:p>
          <w:p w14:paraId="24BE2424" w14:textId="77777777" w:rsidR="00367AB4" w:rsidRPr="002E2F7A" w:rsidRDefault="00CD1C08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</w:t>
            </w:r>
          </w:p>
        </w:tc>
        <w:tc>
          <w:tcPr>
            <w:tcW w:w="2126" w:type="dxa"/>
          </w:tcPr>
          <w:p w14:paraId="2D7D5145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BA395E4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2E2F7A">
              <w:rPr>
                <w:rFonts w:ascii="Arial" w:hAnsi="Arial" w:cs="Arial"/>
                <w:sz w:val="18"/>
                <w:lang w:val="en-GB"/>
              </w:rPr>
              <w:t>1.04 (1.00, 1.08)</w:t>
            </w:r>
          </w:p>
          <w:p w14:paraId="0DBA0CCB" w14:textId="77777777" w:rsidR="00367AB4" w:rsidRPr="002E2F7A" w:rsidRDefault="00CD1C08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9 (0.98, 1.00</w:t>
            </w:r>
            <w:r w:rsidR="00367AB4" w:rsidRPr="002E2F7A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35898DBB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90F0B6F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2E2F7A">
              <w:rPr>
                <w:rFonts w:ascii="Arial" w:hAnsi="Arial" w:cs="Arial"/>
                <w:sz w:val="18"/>
                <w:lang w:val="en-GB"/>
              </w:rPr>
              <w:t>NA</w:t>
            </w:r>
          </w:p>
          <w:p w14:paraId="51368C9F" w14:textId="77777777" w:rsidR="00367AB4" w:rsidRPr="002E2F7A" w:rsidRDefault="002769A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7</w:t>
            </w:r>
          </w:p>
        </w:tc>
        <w:tc>
          <w:tcPr>
            <w:tcW w:w="992" w:type="dxa"/>
          </w:tcPr>
          <w:p w14:paraId="34BD8DCC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6F5A35F" w14:textId="77777777" w:rsidR="00367AB4" w:rsidRPr="002E2F7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88972A9" w14:textId="77777777" w:rsidR="00367AB4" w:rsidRPr="002E2F7A" w:rsidRDefault="00CD1C08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077</w:t>
            </w:r>
          </w:p>
        </w:tc>
      </w:tr>
      <w:tr w:rsidR="005B1470" w:rsidRPr="00D1094A" w14:paraId="1927169F" w14:textId="77777777" w:rsidTr="00FD696A">
        <w:tc>
          <w:tcPr>
            <w:tcW w:w="2405" w:type="dxa"/>
          </w:tcPr>
          <w:p w14:paraId="54DDB816" w14:textId="77777777" w:rsidR="005B1470" w:rsidRPr="005D77B0" w:rsidRDefault="005B1470" w:rsidP="005B1470">
            <w:pPr>
              <w:rPr>
                <w:rFonts w:ascii="Arial" w:hAnsi="Arial" w:cs="Arial"/>
                <w:sz w:val="18"/>
                <w:lang w:val="en-GB"/>
              </w:rPr>
            </w:pPr>
            <w:r w:rsidRPr="005D77B0">
              <w:rPr>
                <w:rFonts w:ascii="Arial" w:hAnsi="Arial" w:cs="Arial"/>
                <w:sz w:val="18"/>
                <w:lang w:val="en-GB"/>
              </w:rPr>
              <w:t>Outcome assessment</w:t>
            </w:r>
          </w:p>
          <w:p w14:paraId="58EC1356" w14:textId="77777777" w:rsidR="005B1470" w:rsidRPr="00FD696A" w:rsidRDefault="005B1470" w:rsidP="00FD696A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C5572">
              <w:rPr>
                <w:rFonts w:ascii="Arial" w:hAnsi="Arial" w:cs="Arial"/>
                <w:sz w:val="18"/>
                <w:lang w:val="en-GB"/>
              </w:rPr>
              <w:t>Self-rep</w:t>
            </w:r>
            <w:r>
              <w:rPr>
                <w:rFonts w:ascii="Arial" w:hAnsi="Arial" w:cs="Arial"/>
                <w:sz w:val="18"/>
                <w:lang w:val="en-GB"/>
              </w:rPr>
              <w:t>ort</w:t>
            </w:r>
            <w:r w:rsidR="00FD696A">
              <w:rPr>
                <w:rFonts w:ascii="Arial" w:hAnsi="Arial" w:cs="Arial"/>
                <w:sz w:val="18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lang w:val="en-GB"/>
              </w:rPr>
              <w:t xml:space="preserve"> validated Medical record</w:t>
            </w:r>
          </w:p>
        </w:tc>
        <w:tc>
          <w:tcPr>
            <w:tcW w:w="1134" w:type="dxa"/>
          </w:tcPr>
          <w:p w14:paraId="73AEA0EE" w14:textId="77777777" w:rsidR="007742A6" w:rsidRPr="009E0E3F" w:rsidRDefault="007742A6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D60D0BC" w14:textId="77777777" w:rsidR="00FE7F9F" w:rsidRPr="00CD1C08" w:rsidRDefault="00D1094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</w:t>
            </w:r>
          </w:p>
          <w:p w14:paraId="563482F4" w14:textId="77777777" w:rsidR="00FE7F9F" w:rsidRPr="00CD1C08" w:rsidRDefault="00FE7F9F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D1C08"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126" w:type="dxa"/>
          </w:tcPr>
          <w:p w14:paraId="3790AF7F" w14:textId="77777777" w:rsidR="007742A6" w:rsidRPr="00CD1C08" w:rsidRDefault="007742A6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4A96158" w14:textId="77777777" w:rsidR="00FE7F9F" w:rsidRPr="00CD1C08" w:rsidRDefault="00D1094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9 (0.98, 1.00</w:t>
            </w:r>
            <w:r w:rsidR="00FE7F9F" w:rsidRPr="00CD1C08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31084E60" w14:textId="77777777" w:rsidR="00FE7F9F" w:rsidRPr="00CD1C08" w:rsidRDefault="00FE7F9F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D1C08">
              <w:rPr>
                <w:rFonts w:ascii="Arial" w:hAnsi="Arial" w:cs="Arial"/>
                <w:sz w:val="18"/>
                <w:lang w:val="en-GB"/>
              </w:rPr>
              <w:t>1.01 (0.99, 1.02)</w:t>
            </w:r>
          </w:p>
        </w:tc>
        <w:tc>
          <w:tcPr>
            <w:tcW w:w="993" w:type="dxa"/>
          </w:tcPr>
          <w:p w14:paraId="26B397D0" w14:textId="77777777" w:rsidR="007742A6" w:rsidRPr="00CD1C08" w:rsidRDefault="007742A6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2D3BF5B" w14:textId="77777777" w:rsidR="00FE7F9F" w:rsidRPr="00CD1C08" w:rsidRDefault="00D1094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8</w:t>
            </w:r>
          </w:p>
          <w:p w14:paraId="2060FA20" w14:textId="77777777" w:rsidR="00FE7F9F" w:rsidRPr="00CD1C08" w:rsidRDefault="00FE7F9F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D1C08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</w:tcPr>
          <w:p w14:paraId="43685EF6" w14:textId="77777777" w:rsidR="00E86B5E" w:rsidRPr="00CD1C08" w:rsidRDefault="00E86B5E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60FEC32" w14:textId="77777777" w:rsidR="00FE7F9F" w:rsidRPr="00CD1C08" w:rsidRDefault="00FE7F9F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BE4F20F" w14:textId="77777777" w:rsidR="00FE7F9F" w:rsidRPr="00D1094A" w:rsidRDefault="003766EC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363</w:t>
            </w:r>
          </w:p>
        </w:tc>
      </w:tr>
      <w:tr w:rsidR="00367AB4" w:rsidRPr="00D1094A" w14:paraId="28E60E25" w14:textId="77777777" w:rsidTr="00B11D61">
        <w:tc>
          <w:tcPr>
            <w:tcW w:w="2405" w:type="dxa"/>
            <w:shd w:val="clear" w:color="auto" w:fill="auto"/>
          </w:tcPr>
          <w:p w14:paraId="0B9B9E44" w14:textId="77777777" w:rsidR="00367AB4" w:rsidRPr="00D4030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ROBINS-I</w:t>
            </w:r>
          </w:p>
          <w:p w14:paraId="6C135BA3" w14:textId="77777777" w:rsidR="00367AB4" w:rsidRPr="00D4030F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Low/moderate</w:t>
            </w:r>
          </w:p>
          <w:p w14:paraId="3DAF5A40" w14:textId="77777777" w:rsidR="00367AB4" w:rsidRPr="00D4030F" w:rsidRDefault="00367AB4" w:rsidP="00502B9E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14:paraId="0B262198" w14:textId="77777777" w:rsidR="00367AB4" w:rsidRPr="00D4030F" w:rsidRDefault="00367AB4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0E37D9D" w14:textId="77777777" w:rsidR="00367AB4" w:rsidRPr="00D1094A" w:rsidRDefault="00E94D3D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  <w:p w14:paraId="4256CF1F" w14:textId="77777777" w:rsidR="00367AB4" w:rsidRPr="00D1094A" w:rsidRDefault="00367AB4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94A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17549EFF" w14:textId="77777777" w:rsidR="00367AB4" w:rsidRPr="00D1094A" w:rsidRDefault="00367AB4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4646219" w14:textId="77777777" w:rsidR="00B11D61" w:rsidRDefault="00B11D61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(0.98, 1.00</w:t>
            </w:r>
            <w:r w:rsidRPr="006A6C2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3A141B2B" w14:textId="77777777" w:rsidR="00367AB4" w:rsidRPr="00D1094A" w:rsidRDefault="00367AB4" w:rsidP="00044BB7">
            <w:pPr>
              <w:rPr>
                <w:lang w:val="en-GB"/>
              </w:rPr>
            </w:pPr>
            <w:r w:rsidRPr="00D1094A">
              <w:rPr>
                <w:lang w:val="en-GB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30632267" w14:textId="77777777" w:rsidR="00367AB4" w:rsidRPr="00D1094A" w:rsidRDefault="00367AB4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62BA4D4" w14:textId="77777777" w:rsidR="00B11D61" w:rsidRDefault="002769A6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  <w:p w14:paraId="335F49EF" w14:textId="77777777" w:rsidR="00367AB4" w:rsidRPr="00D1094A" w:rsidRDefault="00367AB4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9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69A42565" w14:textId="77777777" w:rsidR="00367AB4" w:rsidRPr="00D1094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93B9025" w14:textId="77777777" w:rsidR="00367AB4" w:rsidRPr="00D1094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D15D054" w14:textId="77777777" w:rsidR="00367AB4" w:rsidRPr="00D1094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D1094A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</w:tr>
      <w:tr w:rsidR="00367AB4" w:rsidRPr="005863BE" w14:paraId="135BBCC9" w14:textId="77777777" w:rsidTr="00FD696A">
        <w:tc>
          <w:tcPr>
            <w:tcW w:w="2405" w:type="dxa"/>
          </w:tcPr>
          <w:p w14:paraId="1CB95CF0" w14:textId="77777777" w:rsidR="00367AB4" w:rsidRPr="00D4030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Adjustment for family history of diabetes</w:t>
            </w:r>
          </w:p>
          <w:p w14:paraId="0E2F1F35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  <w:p w14:paraId="40CCFAB0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o</w:t>
            </w:r>
            <w:proofErr w:type="spellEnd"/>
          </w:p>
        </w:tc>
        <w:tc>
          <w:tcPr>
            <w:tcW w:w="1134" w:type="dxa"/>
          </w:tcPr>
          <w:p w14:paraId="12BA01E4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04E7340A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4C41D8E" w14:textId="77777777" w:rsidR="00367AB4" w:rsidRDefault="005863BE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  <w:p w14:paraId="62AE93B8" w14:textId="77777777" w:rsidR="00367AB4" w:rsidRDefault="005863BE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2126" w:type="dxa"/>
          </w:tcPr>
          <w:p w14:paraId="5E65F074" w14:textId="77777777" w:rsidR="00367AB4" w:rsidRPr="005863B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7C68097" w14:textId="77777777" w:rsidR="00367AB4" w:rsidRPr="005863B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53FCA4A" w14:textId="77777777" w:rsidR="00367AB4" w:rsidRPr="005863BE" w:rsidRDefault="005863BE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863BE">
              <w:rPr>
                <w:rFonts w:ascii="Arial" w:hAnsi="Arial" w:cs="Arial"/>
                <w:sz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lang w:val="en-GB"/>
              </w:rPr>
              <w:t>99 (0.98 1.00</w:t>
            </w:r>
            <w:r w:rsidR="00367AB4" w:rsidRPr="005863BE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5B4063E1" w14:textId="77777777" w:rsidR="00367AB4" w:rsidRPr="005863BE" w:rsidRDefault="005863BE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863BE">
              <w:rPr>
                <w:rFonts w:ascii="Arial" w:hAnsi="Arial" w:cs="Arial"/>
                <w:sz w:val="18"/>
                <w:lang w:val="en-GB"/>
              </w:rPr>
              <w:t>1.00 (0.99, 1.02</w:t>
            </w:r>
            <w:r w:rsidR="00367AB4" w:rsidRPr="005863BE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50449743" w14:textId="77777777" w:rsidR="00367AB4" w:rsidRPr="005863B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26BCE16" w14:textId="77777777" w:rsidR="00367AB4" w:rsidRPr="005863B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CCE1FA6" w14:textId="77777777" w:rsidR="00367AB4" w:rsidRPr="005863BE" w:rsidRDefault="002769A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7</w:t>
            </w:r>
          </w:p>
          <w:p w14:paraId="7AA0EE4E" w14:textId="77777777" w:rsidR="00367AB4" w:rsidRPr="005863BE" w:rsidRDefault="002769A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7</w:t>
            </w:r>
          </w:p>
        </w:tc>
        <w:tc>
          <w:tcPr>
            <w:tcW w:w="992" w:type="dxa"/>
          </w:tcPr>
          <w:p w14:paraId="0AE31FB9" w14:textId="77777777" w:rsidR="00367AB4" w:rsidRPr="005863B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644B993" w14:textId="77777777" w:rsidR="00367AB4" w:rsidRPr="005863B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5900D2D" w14:textId="77777777" w:rsidR="00367AB4" w:rsidRPr="005863B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25649D9" w14:textId="77777777" w:rsidR="00367AB4" w:rsidRPr="005863BE" w:rsidRDefault="005863BE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223</w:t>
            </w:r>
          </w:p>
        </w:tc>
      </w:tr>
    </w:tbl>
    <w:p w14:paraId="41663247" w14:textId="77777777" w:rsidR="00FD696A" w:rsidRDefault="00FD696A" w:rsidP="00FD696A">
      <w:pPr>
        <w:spacing w:before="60" w:after="0"/>
        <w:rPr>
          <w:rFonts w:ascii="Arial" w:hAnsi="Arial" w:cs="Arial"/>
          <w:sz w:val="18"/>
          <w:lang w:val="en-GB"/>
        </w:rPr>
      </w:pPr>
      <w:r w:rsidRPr="00387FCC">
        <w:rPr>
          <w:rFonts w:ascii="Arial" w:hAnsi="Arial" w:cs="Arial"/>
          <w:sz w:val="18"/>
          <w:vertAlign w:val="superscript"/>
          <w:lang w:val="en-GB"/>
        </w:rPr>
        <w:t>1</w:t>
      </w:r>
      <w:r w:rsidRPr="00387FCC">
        <w:rPr>
          <w:rFonts w:ascii="Arial" w:hAnsi="Arial" w:cs="Arial"/>
          <w:sz w:val="18"/>
          <w:lang w:val="en-GB"/>
        </w:rPr>
        <w:t xml:space="preserve"> </w:t>
      </w:r>
      <w:proofErr w:type="gramStart"/>
      <w:r w:rsidRPr="00387FCC">
        <w:rPr>
          <w:rFonts w:ascii="Arial" w:hAnsi="Arial" w:cs="Arial"/>
          <w:sz w:val="18"/>
          <w:lang w:val="en-GB"/>
        </w:rPr>
        <w:t>Summary  RRs</w:t>
      </w:r>
      <w:proofErr w:type="gramEnd"/>
      <w:r w:rsidRPr="00387FCC">
        <w:rPr>
          <w:rFonts w:ascii="Arial" w:hAnsi="Arial" w:cs="Arial"/>
          <w:sz w:val="18"/>
          <w:lang w:val="en-GB"/>
        </w:rPr>
        <w:t xml:space="preserve"> were calculated using a random effects model</w:t>
      </w:r>
      <w:r>
        <w:rPr>
          <w:rFonts w:ascii="Arial" w:hAnsi="Arial" w:cs="Arial"/>
          <w:sz w:val="18"/>
          <w:lang w:val="en-GB"/>
        </w:rPr>
        <w:t xml:space="preserve">. Summary RR, Summary relative risk; 95% CI, 95% confidence interval, </w:t>
      </w:r>
      <w:r w:rsidRPr="00854699">
        <w:rPr>
          <w:rFonts w:ascii="Arial" w:hAnsi="Arial" w:cs="Arial"/>
          <w:sz w:val="18"/>
          <w:vertAlign w:val="superscript"/>
          <w:lang w:val="en-GB"/>
        </w:rPr>
        <w:t>2</w:t>
      </w:r>
      <w:r w:rsidRPr="00387FCC">
        <w:rPr>
          <w:rFonts w:ascii="Arial" w:hAnsi="Arial" w:cs="Arial"/>
          <w:sz w:val="18"/>
          <w:lang w:val="en-GB"/>
        </w:rPr>
        <w:t>P</w:t>
      </w:r>
      <w:r>
        <w:rPr>
          <w:rFonts w:ascii="Arial" w:hAnsi="Arial" w:cs="Arial"/>
          <w:sz w:val="18"/>
          <w:vertAlign w:val="subscript"/>
          <w:lang w:val="en-GB"/>
        </w:rPr>
        <w:t>between</w:t>
      </w:r>
      <w:r w:rsidRPr="00387FCC">
        <w:rPr>
          <w:rFonts w:ascii="Arial" w:hAnsi="Arial" w:cs="Arial"/>
          <w:sz w:val="18"/>
          <w:lang w:val="en-GB"/>
        </w:rPr>
        <w:t>, P for</w:t>
      </w:r>
      <w:r>
        <w:rPr>
          <w:rFonts w:ascii="Arial" w:hAnsi="Arial" w:cs="Arial"/>
          <w:sz w:val="18"/>
          <w:lang w:val="en-GB"/>
        </w:rPr>
        <w:t xml:space="preserve"> heterogeneity between subgroups with meta-regression </w:t>
      </w:r>
    </w:p>
    <w:p w14:paraId="08A39DAC" w14:textId="77777777" w:rsidR="00FD696A" w:rsidRDefault="00FD696A" w:rsidP="00D4030F">
      <w:pPr>
        <w:rPr>
          <w:rFonts w:ascii="Arial" w:hAnsi="Arial" w:cs="Arial"/>
          <w:b/>
          <w:lang w:val="en-GB"/>
        </w:rPr>
      </w:pPr>
    </w:p>
    <w:p w14:paraId="07E474BA" w14:textId="6413CCDC" w:rsidR="00753176" w:rsidRDefault="00753176" w:rsidP="00753176">
      <w:pPr>
        <w:spacing w:after="120"/>
        <w:rPr>
          <w:rFonts w:ascii="Arial" w:hAnsi="Arial" w:cs="Arial"/>
          <w:lang w:val="en-GB"/>
        </w:rPr>
      </w:pPr>
      <w:bookmarkStart w:id="6" w:name="_Hlk48042229"/>
      <w:r>
        <w:rPr>
          <w:rFonts w:ascii="Arial" w:hAnsi="Arial" w:cs="Arial"/>
          <w:lang w:val="en-GB"/>
        </w:rPr>
        <w:t>Summary RRs and 95% CIs from linear dose-response meta-analysis between linoleic acid intake per 1 g/d with T2D incidence by subgroups</w:t>
      </w:r>
      <w:bookmarkEnd w:id="6"/>
      <w:r w:rsidR="003664A1" w:rsidRPr="00387FCC">
        <w:rPr>
          <w:rFonts w:ascii="Arial" w:hAnsi="Arial" w:cs="Arial"/>
          <w:vertAlign w:val="superscript"/>
          <w:lang w:val="en-GB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2126"/>
        <w:gridCol w:w="993"/>
        <w:gridCol w:w="992"/>
      </w:tblGrid>
      <w:tr w:rsidR="00753176" w14:paraId="53F314EC" w14:textId="77777777" w:rsidTr="003A4C9B">
        <w:tc>
          <w:tcPr>
            <w:tcW w:w="2405" w:type="dxa"/>
          </w:tcPr>
          <w:p w14:paraId="625EC19C" w14:textId="77777777" w:rsidR="00753176" w:rsidRPr="00D4030F" w:rsidRDefault="00753176" w:rsidP="003A4C9B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683666CB" w14:textId="77777777" w:rsidR="00753176" w:rsidRDefault="00753176" w:rsidP="003A4C9B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ohorts</w:t>
            </w:r>
            <w:proofErr w:type="spellEnd"/>
            <w:r>
              <w:rPr>
                <w:rFonts w:ascii="Arial" w:hAnsi="Arial" w:cs="Arial"/>
                <w:sz w:val="18"/>
              </w:rPr>
              <w:t>, n</w:t>
            </w:r>
          </w:p>
        </w:tc>
        <w:tc>
          <w:tcPr>
            <w:tcW w:w="2126" w:type="dxa"/>
          </w:tcPr>
          <w:p w14:paraId="0A1273E2" w14:textId="77777777" w:rsidR="00753176" w:rsidRDefault="00753176" w:rsidP="003A4C9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ummary RR (95% CI)</w:t>
            </w:r>
          </w:p>
        </w:tc>
        <w:tc>
          <w:tcPr>
            <w:tcW w:w="993" w:type="dxa"/>
          </w:tcPr>
          <w:p w14:paraId="00F45B6E" w14:textId="77777777" w:rsidR="00753176" w:rsidRDefault="00753176" w:rsidP="003A4C9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</w:t>
            </w:r>
            <w:r w:rsidRPr="001D447D">
              <w:rPr>
                <w:rFonts w:ascii="Arial" w:hAnsi="Arial" w:cs="Arial"/>
                <w:sz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</w:rPr>
              <w:t xml:space="preserve"> (%)</w:t>
            </w:r>
          </w:p>
        </w:tc>
        <w:tc>
          <w:tcPr>
            <w:tcW w:w="992" w:type="dxa"/>
          </w:tcPr>
          <w:p w14:paraId="39643286" w14:textId="77777777" w:rsidR="00753176" w:rsidRDefault="00753176" w:rsidP="003A4C9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</w:t>
            </w:r>
            <w:r w:rsidRPr="001D447D">
              <w:rPr>
                <w:rFonts w:ascii="Arial" w:hAnsi="Arial" w:cs="Arial"/>
                <w:sz w:val="18"/>
                <w:vertAlign w:val="subscript"/>
              </w:rPr>
              <w:t>between</w:t>
            </w:r>
            <w:r w:rsidRPr="00854699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</w:tr>
      <w:tr w:rsidR="00753176" w:rsidRPr="006A6C20" w14:paraId="3B15DC66" w14:textId="77777777" w:rsidTr="003A4C9B">
        <w:tc>
          <w:tcPr>
            <w:tcW w:w="2405" w:type="dxa"/>
          </w:tcPr>
          <w:p w14:paraId="2F7689A9" w14:textId="77777777" w:rsidR="00753176" w:rsidRDefault="00753176" w:rsidP="003A4C9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All </w:t>
            </w:r>
            <w:proofErr w:type="spellStart"/>
            <w:r>
              <w:rPr>
                <w:rFonts w:ascii="Arial" w:hAnsi="Arial" w:cs="Arial"/>
                <w:sz w:val="18"/>
              </w:rPr>
              <w:t>studies</w:t>
            </w:r>
            <w:proofErr w:type="spellEnd"/>
          </w:p>
        </w:tc>
        <w:tc>
          <w:tcPr>
            <w:tcW w:w="1134" w:type="dxa"/>
          </w:tcPr>
          <w:p w14:paraId="718BEFC2" w14:textId="77777777" w:rsidR="00753176" w:rsidRPr="00130206" w:rsidRDefault="00CA38D2" w:rsidP="003A4C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14:paraId="2079DDBD" w14:textId="77777777" w:rsidR="00753176" w:rsidRPr="006A6C20" w:rsidRDefault="00B477F2" w:rsidP="003A4C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(0.98, 1.01)</w:t>
            </w:r>
          </w:p>
        </w:tc>
        <w:tc>
          <w:tcPr>
            <w:tcW w:w="993" w:type="dxa"/>
          </w:tcPr>
          <w:p w14:paraId="7E3C63AA" w14:textId="77777777" w:rsidR="00753176" w:rsidRPr="006A6C20" w:rsidRDefault="00FF1A7A" w:rsidP="003A4C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992" w:type="dxa"/>
          </w:tcPr>
          <w:p w14:paraId="6DC85FF3" w14:textId="77777777" w:rsidR="00753176" w:rsidRPr="006A6C20" w:rsidRDefault="00753176" w:rsidP="003A4C9B">
            <w:pPr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753176" w:rsidRPr="006A6C20" w14:paraId="48586BE2" w14:textId="77777777" w:rsidTr="003A4C9B">
        <w:tc>
          <w:tcPr>
            <w:tcW w:w="2405" w:type="dxa"/>
          </w:tcPr>
          <w:p w14:paraId="50B4F6EA" w14:textId="77777777" w:rsidR="00753176" w:rsidRPr="006A6C20" w:rsidRDefault="00753176" w:rsidP="003A4C9B">
            <w:pPr>
              <w:rPr>
                <w:rFonts w:ascii="Arial" w:hAnsi="Arial" w:cs="Arial"/>
                <w:sz w:val="18"/>
                <w:lang w:val="en-GB"/>
              </w:rPr>
            </w:pPr>
            <w:r w:rsidRPr="006A6C20">
              <w:rPr>
                <w:rFonts w:ascii="Arial" w:hAnsi="Arial" w:cs="Arial"/>
                <w:sz w:val="18"/>
                <w:lang w:val="en-GB"/>
              </w:rPr>
              <w:t>Sex</w:t>
            </w:r>
          </w:p>
          <w:p w14:paraId="4971623F" w14:textId="77777777" w:rsidR="00753176" w:rsidRPr="006A6C20" w:rsidRDefault="00753176" w:rsidP="003A4C9B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6A6C20">
              <w:rPr>
                <w:rFonts w:ascii="Arial" w:hAnsi="Arial" w:cs="Arial"/>
                <w:sz w:val="18"/>
                <w:lang w:val="en-GB"/>
              </w:rPr>
              <w:t>Women</w:t>
            </w:r>
          </w:p>
          <w:p w14:paraId="1DD2F2AA" w14:textId="77777777" w:rsidR="00753176" w:rsidRPr="006A6C20" w:rsidRDefault="00753176" w:rsidP="003A4C9B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6A6C20">
              <w:rPr>
                <w:rFonts w:ascii="Arial" w:hAnsi="Arial" w:cs="Arial"/>
                <w:sz w:val="18"/>
                <w:lang w:val="en-GB"/>
              </w:rPr>
              <w:t>Men</w:t>
            </w:r>
          </w:p>
        </w:tc>
        <w:tc>
          <w:tcPr>
            <w:tcW w:w="1134" w:type="dxa"/>
          </w:tcPr>
          <w:p w14:paraId="40B42D30" w14:textId="77777777" w:rsidR="00753176" w:rsidRDefault="00753176" w:rsidP="003A4C9B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B366493" w14:textId="77777777" w:rsidR="00CA38D2" w:rsidRDefault="00CA38D2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</w:t>
            </w:r>
          </w:p>
          <w:p w14:paraId="50BD48F2" w14:textId="77777777" w:rsidR="00CA38D2" w:rsidRPr="006A6C20" w:rsidRDefault="00CA38D2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126" w:type="dxa"/>
          </w:tcPr>
          <w:p w14:paraId="08A45B30" w14:textId="77777777" w:rsidR="00753176" w:rsidRDefault="00753176" w:rsidP="003A4C9B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44AE9CD" w14:textId="77777777" w:rsidR="00CA38D2" w:rsidRDefault="00CA38D2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0 (0.99, 1.00)</w:t>
            </w:r>
          </w:p>
          <w:p w14:paraId="68F81B23" w14:textId="77777777" w:rsidR="00CA38D2" w:rsidRPr="006A6C20" w:rsidRDefault="00CA38D2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7 (0.96, 0.99)</w:t>
            </w:r>
          </w:p>
        </w:tc>
        <w:tc>
          <w:tcPr>
            <w:tcW w:w="993" w:type="dxa"/>
          </w:tcPr>
          <w:p w14:paraId="1135FA5D" w14:textId="77777777" w:rsidR="00753176" w:rsidRDefault="00753176" w:rsidP="003A4C9B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ED283CC" w14:textId="77777777" w:rsidR="00CA38D2" w:rsidRDefault="00FF1A7A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4D1703EC" w14:textId="77777777" w:rsidR="00CA38D2" w:rsidRPr="006A6C20" w:rsidRDefault="00CA38D2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</w:tcPr>
          <w:p w14:paraId="06FE5446" w14:textId="77777777" w:rsidR="00753176" w:rsidRDefault="00753176" w:rsidP="003A4C9B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5F3A53E" w14:textId="77777777" w:rsidR="0043150E" w:rsidRDefault="0043150E" w:rsidP="003A4C9B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F1734FB" w14:textId="77777777" w:rsidR="0043150E" w:rsidRPr="006A6C20" w:rsidRDefault="0043150E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093</w:t>
            </w:r>
          </w:p>
        </w:tc>
      </w:tr>
      <w:tr w:rsidR="00753176" w14:paraId="45D547B6" w14:textId="77777777" w:rsidTr="003A4C9B">
        <w:tc>
          <w:tcPr>
            <w:tcW w:w="2405" w:type="dxa"/>
          </w:tcPr>
          <w:p w14:paraId="032F89C2" w14:textId="77777777" w:rsidR="00753176" w:rsidRPr="00D4030F" w:rsidRDefault="00753176" w:rsidP="003A4C9B">
            <w:pPr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Geographic location</w:t>
            </w:r>
          </w:p>
          <w:p w14:paraId="51C483FC" w14:textId="77777777" w:rsidR="00753176" w:rsidRPr="00D4030F" w:rsidRDefault="00753176" w:rsidP="003A4C9B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United States</w:t>
            </w:r>
          </w:p>
          <w:p w14:paraId="7B083057" w14:textId="77777777" w:rsidR="00753176" w:rsidRPr="006A6C20" w:rsidRDefault="00753176" w:rsidP="003A4C9B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6A6C20">
              <w:rPr>
                <w:rFonts w:ascii="Arial" w:hAnsi="Arial" w:cs="Arial"/>
                <w:sz w:val="18"/>
                <w:lang w:val="en-GB"/>
              </w:rPr>
              <w:t>Europe</w:t>
            </w:r>
          </w:p>
        </w:tc>
        <w:tc>
          <w:tcPr>
            <w:tcW w:w="1134" w:type="dxa"/>
          </w:tcPr>
          <w:p w14:paraId="043369A1" w14:textId="77777777" w:rsidR="00753176" w:rsidRDefault="00753176" w:rsidP="003A4C9B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367E7E1" w14:textId="77777777" w:rsidR="00186FC2" w:rsidRDefault="00186FC2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</w:t>
            </w:r>
          </w:p>
          <w:p w14:paraId="04378AE5" w14:textId="77777777" w:rsidR="00186FC2" w:rsidRPr="006A6C20" w:rsidRDefault="00186FC2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</w:t>
            </w:r>
          </w:p>
        </w:tc>
        <w:tc>
          <w:tcPr>
            <w:tcW w:w="2126" w:type="dxa"/>
          </w:tcPr>
          <w:p w14:paraId="61D812BC" w14:textId="77777777" w:rsidR="00753176" w:rsidRDefault="00753176" w:rsidP="003A4C9B">
            <w:pPr>
              <w:rPr>
                <w:rFonts w:ascii="Arial" w:hAnsi="Arial" w:cs="Arial"/>
                <w:sz w:val="18"/>
              </w:rPr>
            </w:pPr>
          </w:p>
          <w:p w14:paraId="3953A232" w14:textId="77777777" w:rsidR="00186FC2" w:rsidRDefault="00186FC2" w:rsidP="003A4C9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1 (0.99, 1.02)</w:t>
            </w:r>
          </w:p>
          <w:p w14:paraId="58822138" w14:textId="77777777" w:rsidR="00186FC2" w:rsidRDefault="00186FC2" w:rsidP="003A4C9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9 (0.97, 1.00)</w:t>
            </w:r>
          </w:p>
        </w:tc>
        <w:tc>
          <w:tcPr>
            <w:tcW w:w="993" w:type="dxa"/>
          </w:tcPr>
          <w:p w14:paraId="13413F02" w14:textId="77777777" w:rsidR="00753176" w:rsidRDefault="00753176" w:rsidP="003A4C9B">
            <w:pPr>
              <w:rPr>
                <w:rFonts w:ascii="Arial" w:hAnsi="Arial" w:cs="Arial"/>
                <w:sz w:val="18"/>
              </w:rPr>
            </w:pPr>
          </w:p>
          <w:p w14:paraId="491AE526" w14:textId="77777777" w:rsidR="00186FC2" w:rsidRDefault="00FF1A7A" w:rsidP="003A4C9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4</w:t>
            </w:r>
          </w:p>
          <w:p w14:paraId="27D5D034" w14:textId="77777777" w:rsidR="00186FC2" w:rsidRDefault="00FF1A7A" w:rsidP="003A4C9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5</w:t>
            </w:r>
          </w:p>
        </w:tc>
        <w:tc>
          <w:tcPr>
            <w:tcW w:w="992" w:type="dxa"/>
          </w:tcPr>
          <w:p w14:paraId="50A115DC" w14:textId="77777777" w:rsidR="00753176" w:rsidRDefault="00753176" w:rsidP="003A4C9B">
            <w:pPr>
              <w:rPr>
                <w:rFonts w:ascii="Arial" w:hAnsi="Arial" w:cs="Arial"/>
                <w:sz w:val="18"/>
              </w:rPr>
            </w:pPr>
          </w:p>
          <w:p w14:paraId="4ED070E3" w14:textId="77777777" w:rsidR="00186FC2" w:rsidRDefault="00186FC2" w:rsidP="003A4C9B">
            <w:pPr>
              <w:rPr>
                <w:rFonts w:ascii="Arial" w:hAnsi="Arial" w:cs="Arial"/>
                <w:sz w:val="18"/>
              </w:rPr>
            </w:pPr>
          </w:p>
          <w:p w14:paraId="2D8797BF" w14:textId="77777777" w:rsidR="00186FC2" w:rsidRDefault="00186FC2" w:rsidP="003A4C9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257</w:t>
            </w:r>
          </w:p>
        </w:tc>
      </w:tr>
      <w:tr w:rsidR="00753176" w:rsidRPr="002E2F7A" w14:paraId="055D7166" w14:textId="77777777" w:rsidTr="003A4C9B">
        <w:tc>
          <w:tcPr>
            <w:tcW w:w="2405" w:type="dxa"/>
          </w:tcPr>
          <w:p w14:paraId="222CFC57" w14:textId="77777777" w:rsidR="00753176" w:rsidRPr="00D4030F" w:rsidRDefault="00753176" w:rsidP="003A4C9B">
            <w:pPr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Duration of follow-up, y</w:t>
            </w:r>
          </w:p>
          <w:p w14:paraId="32D96CAC" w14:textId="77777777" w:rsidR="00753176" w:rsidRPr="00D4030F" w:rsidRDefault="00753176" w:rsidP="003A4C9B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&lt;10</w:t>
            </w:r>
          </w:p>
          <w:p w14:paraId="5A2ADEDF" w14:textId="77777777" w:rsidR="00753176" w:rsidRDefault="00753176" w:rsidP="003A4C9B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≥10</w:t>
            </w:r>
          </w:p>
        </w:tc>
        <w:tc>
          <w:tcPr>
            <w:tcW w:w="1134" w:type="dxa"/>
          </w:tcPr>
          <w:p w14:paraId="39B4E96E" w14:textId="77777777" w:rsidR="00753176" w:rsidRDefault="00753176" w:rsidP="003A4C9B">
            <w:pPr>
              <w:rPr>
                <w:rFonts w:ascii="Arial" w:hAnsi="Arial" w:cs="Arial"/>
                <w:sz w:val="18"/>
              </w:rPr>
            </w:pPr>
          </w:p>
          <w:p w14:paraId="6C6BE152" w14:textId="77777777" w:rsidR="00A17453" w:rsidRDefault="00A17453" w:rsidP="003A4C9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  <w:p w14:paraId="01B0081F" w14:textId="77777777" w:rsidR="00A17453" w:rsidRDefault="00A17453" w:rsidP="003A4C9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2126" w:type="dxa"/>
          </w:tcPr>
          <w:p w14:paraId="59342E27" w14:textId="77777777" w:rsidR="00753176" w:rsidRDefault="00753176" w:rsidP="003A4C9B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1DB8468" w14:textId="77777777" w:rsidR="00A17453" w:rsidRDefault="00A17453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2 (0.99, 1.04)</w:t>
            </w:r>
          </w:p>
          <w:p w14:paraId="1D736C64" w14:textId="77777777" w:rsidR="00A17453" w:rsidRPr="002E2F7A" w:rsidRDefault="00A17453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9 (0.98, 1.00)</w:t>
            </w:r>
          </w:p>
        </w:tc>
        <w:tc>
          <w:tcPr>
            <w:tcW w:w="993" w:type="dxa"/>
          </w:tcPr>
          <w:p w14:paraId="7011ED4D" w14:textId="77777777" w:rsidR="00753176" w:rsidRDefault="00753176" w:rsidP="003A4C9B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AC98CEB" w14:textId="77777777" w:rsidR="00A17453" w:rsidRDefault="00FF1A7A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21300D95" w14:textId="77777777" w:rsidR="00A17453" w:rsidRPr="002E2F7A" w:rsidRDefault="00FF1A7A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5</w:t>
            </w:r>
          </w:p>
        </w:tc>
        <w:tc>
          <w:tcPr>
            <w:tcW w:w="992" w:type="dxa"/>
          </w:tcPr>
          <w:p w14:paraId="4B85CA7F" w14:textId="77777777" w:rsidR="00753176" w:rsidRDefault="00753176" w:rsidP="003A4C9B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6B63AE8" w14:textId="77777777" w:rsidR="00A17453" w:rsidRDefault="00A17453" w:rsidP="003A4C9B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7FECF23" w14:textId="77777777" w:rsidR="00A17453" w:rsidRPr="002E2F7A" w:rsidRDefault="00A17453" w:rsidP="003A4C9B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146</w:t>
            </w:r>
          </w:p>
        </w:tc>
      </w:tr>
      <w:tr w:rsidR="00476396" w:rsidRPr="002E2F7A" w14:paraId="3060E496" w14:textId="77777777" w:rsidTr="003A4C9B">
        <w:tc>
          <w:tcPr>
            <w:tcW w:w="2405" w:type="dxa"/>
          </w:tcPr>
          <w:p w14:paraId="6CD3F6F2" w14:textId="77777777" w:rsidR="00476396" w:rsidRPr="002E2F7A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  <w:r w:rsidRPr="002E2F7A">
              <w:rPr>
                <w:rFonts w:ascii="Arial" w:hAnsi="Arial" w:cs="Arial"/>
                <w:sz w:val="18"/>
                <w:lang w:val="en-GB"/>
              </w:rPr>
              <w:t>Number of cases</w:t>
            </w:r>
          </w:p>
          <w:p w14:paraId="1AB59827" w14:textId="77777777" w:rsidR="00476396" w:rsidRPr="002E2F7A" w:rsidRDefault="00476396" w:rsidP="00476396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2E2F7A">
              <w:rPr>
                <w:rFonts w:ascii="Arial" w:hAnsi="Arial" w:cs="Arial"/>
                <w:sz w:val="18"/>
                <w:lang w:val="en-GB"/>
              </w:rPr>
              <w:t>&lt;1000</w:t>
            </w:r>
          </w:p>
          <w:p w14:paraId="439ADBEC" w14:textId="77777777" w:rsidR="00476396" w:rsidRPr="002E2F7A" w:rsidRDefault="00476396" w:rsidP="00476396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2E2F7A">
              <w:rPr>
                <w:rFonts w:ascii="Arial" w:hAnsi="Arial" w:cs="Arial"/>
                <w:sz w:val="18"/>
                <w:lang w:val="en-GB"/>
              </w:rPr>
              <w:t>≥1000</w:t>
            </w:r>
          </w:p>
        </w:tc>
        <w:tc>
          <w:tcPr>
            <w:tcW w:w="1134" w:type="dxa"/>
          </w:tcPr>
          <w:p w14:paraId="26F3B8B7" w14:textId="77777777" w:rsidR="00476396" w:rsidRDefault="00476396" w:rsidP="00476396">
            <w:pPr>
              <w:rPr>
                <w:rFonts w:ascii="Arial" w:hAnsi="Arial" w:cs="Arial"/>
                <w:sz w:val="18"/>
              </w:rPr>
            </w:pPr>
          </w:p>
          <w:p w14:paraId="6F01FEFF" w14:textId="77777777" w:rsidR="00476396" w:rsidRDefault="00476396" w:rsidP="0047639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  <w:p w14:paraId="3AA07785" w14:textId="77777777" w:rsidR="00476396" w:rsidRDefault="00476396" w:rsidP="0047639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2126" w:type="dxa"/>
          </w:tcPr>
          <w:p w14:paraId="3915FEF6" w14:textId="77777777" w:rsidR="00476396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BE2EE73" w14:textId="77777777" w:rsidR="00476396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2 (0.99, 1.04)</w:t>
            </w:r>
          </w:p>
          <w:p w14:paraId="6BE26567" w14:textId="77777777" w:rsidR="00476396" w:rsidRPr="002E2F7A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9 (0.98, 1.00)</w:t>
            </w:r>
          </w:p>
        </w:tc>
        <w:tc>
          <w:tcPr>
            <w:tcW w:w="993" w:type="dxa"/>
          </w:tcPr>
          <w:p w14:paraId="67590006" w14:textId="77777777" w:rsidR="00476396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C62DDB0" w14:textId="77777777" w:rsidR="00476396" w:rsidRDefault="00FF1A7A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57DF9E46" w14:textId="77777777" w:rsidR="00476396" w:rsidRPr="002E2F7A" w:rsidRDefault="00FF1A7A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5</w:t>
            </w:r>
          </w:p>
        </w:tc>
        <w:tc>
          <w:tcPr>
            <w:tcW w:w="992" w:type="dxa"/>
          </w:tcPr>
          <w:p w14:paraId="38C7CE81" w14:textId="77777777" w:rsidR="00476396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449F3FE" w14:textId="77777777" w:rsidR="00476396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4223BE8" w14:textId="77777777" w:rsidR="00476396" w:rsidRPr="002E2F7A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146</w:t>
            </w:r>
          </w:p>
        </w:tc>
      </w:tr>
      <w:tr w:rsidR="00476396" w:rsidRPr="00D1094A" w14:paraId="30D59FEB" w14:textId="77777777" w:rsidTr="003A4C9B">
        <w:tc>
          <w:tcPr>
            <w:tcW w:w="2405" w:type="dxa"/>
          </w:tcPr>
          <w:p w14:paraId="102E15E7" w14:textId="77777777" w:rsidR="00476396" w:rsidRPr="005D77B0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  <w:r w:rsidRPr="005D77B0">
              <w:rPr>
                <w:rFonts w:ascii="Arial" w:hAnsi="Arial" w:cs="Arial"/>
                <w:sz w:val="18"/>
                <w:lang w:val="en-GB"/>
              </w:rPr>
              <w:t>Outcome assessment</w:t>
            </w:r>
          </w:p>
          <w:p w14:paraId="530AF65D" w14:textId="77777777" w:rsidR="00476396" w:rsidRPr="00FD696A" w:rsidRDefault="00476396" w:rsidP="00476396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C5572">
              <w:rPr>
                <w:rFonts w:ascii="Arial" w:hAnsi="Arial" w:cs="Arial"/>
                <w:sz w:val="18"/>
                <w:lang w:val="en-GB"/>
              </w:rPr>
              <w:t>Self-rep</w:t>
            </w:r>
            <w:r>
              <w:rPr>
                <w:rFonts w:ascii="Arial" w:hAnsi="Arial" w:cs="Arial"/>
                <w:sz w:val="18"/>
                <w:lang w:val="en-GB"/>
              </w:rPr>
              <w:t>ort, validated Medical record</w:t>
            </w:r>
          </w:p>
        </w:tc>
        <w:tc>
          <w:tcPr>
            <w:tcW w:w="1134" w:type="dxa"/>
          </w:tcPr>
          <w:p w14:paraId="669A3782" w14:textId="77777777" w:rsidR="00476396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5505B61" w14:textId="77777777" w:rsidR="006F6365" w:rsidRDefault="006F6365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5</w:t>
            </w:r>
          </w:p>
          <w:p w14:paraId="36CE7A52" w14:textId="77777777" w:rsidR="006F6365" w:rsidRPr="00CD1C08" w:rsidRDefault="006F6365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126" w:type="dxa"/>
          </w:tcPr>
          <w:p w14:paraId="2A376CB7" w14:textId="77777777" w:rsidR="00476396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B52628D" w14:textId="77777777" w:rsidR="006F6365" w:rsidRDefault="006F6365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9 (0.98, 1.00)</w:t>
            </w:r>
          </w:p>
          <w:p w14:paraId="129B8C4C" w14:textId="77777777" w:rsidR="006F6365" w:rsidRPr="00CD1C08" w:rsidRDefault="006F6365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4 (0.99, 1.09)</w:t>
            </w:r>
          </w:p>
        </w:tc>
        <w:tc>
          <w:tcPr>
            <w:tcW w:w="993" w:type="dxa"/>
          </w:tcPr>
          <w:p w14:paraId="7462079D" w14:textId="77777777" w:rsidR="00476396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FCB013A" w14:textId="77777777" w:rsidR="006F6365" w:rsidRDefault="00FF1A7A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4</w:t>
            </w:r>
          </w:p>
          <w:p w14:paraId="59FAFD30" w14:textId="77777777" w:rsidR="006F6365" w:rsidRPr="00CD1C08" w:rsidRDefault="006F6365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</w:tcPr>
          <w:p w14:paraId="0CD002AB" w14:textId="77777777" w:rsidR="00476396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30300A3" w14:textId="77777777" w:rsidR="006F6365" w:rsidRDefault="006F6365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53C2EA1" w14:textId="77777777" w:rsidR="006F6365" w:rsidRPr="00D1094A" w:rsidRDefault="006F6365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131</w:t>
            </w:r>
          </w:p>
        </w:tc>
      </w:tr>
      <w:tr w:rsidR="00476396" w:rsidRPr="009A1366" w14:paraId="6CF48257" w14:textId="77777777" w:rsidTr="00AD7649">
        <w:tc>
          <w:tcPr>
            <w:tcW w:w="2405" w:type="dxa"/>
            <w:shd w:val="clear" w:color="auto" w:fill="auto"/>
          </w:tcPr>
          <w:p w14:paraId="0E64D483" w14:textId="77777777" w:rsidR="00476396" w:rsidRPr="00D4030F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ROBINS-I</w:t>
            </w:r>
          </w:p>
          <w:p w14:paraId="4D396CC5" w14:textId="77777777" w:rsidR="00476396" w:rsidRPr="00D4030F" w:rsidRDefault="00476396" w:rsidP="00476396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Low/moderate</w:t>
            </w:r>
          </w:p>
          <w:p w14:paraId="2F0EB0D6" w14:textId="77777777" w:rsidR="00476396" w:rsidRPr="00D4030F" w:rsidRDefault="00476396" w:rsidP="00476396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14:paraId="61A2D177" w14:textId="77777777" w:rsidR="00476396" w:rsidRDefault="00476396" w:rsidP="004763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E4AA643" w14:textId="77777777" w:rsidR="00667783" w:rsidRDefault="00667783" w:rsidP="004763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  <w:p w14:paraId="50D91E9F" w14:textId="77777777" w:rsidR="00667783" w:rsidRPr="00D1094A" w:rsidRDefault="00667783" w:rsidP="004763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3478A223" w14:textId="77777777" w:rsidR="00667783" w:rsidRPr="00667783" w:rsidRDefault="00667783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2F0F388" w14:textId="77777777" w:rsidR="00667783" w:rsidRDefault="00667783" w:rsidP="004763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(0.98, 1.01)</w:t>
            </w:r>
          </w:p>
          <w:p w14:paraId="40BB6194" w14:textId="77777777" w:rsidR="00667783" w:rsidRPr="00D1094A" w:rsidRDefault="00667783" w:rsidP="00476396">
            <w:pPr>
              <w:rPr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6F9B34F1" w14:textId="77777777" w:rsidR="00476396" w:rsidRDefault="00476396" w:rsidP="004763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04AFB03" w14:textId="77777777" w:rsidR="00667783" w:rsidRDefault="00FF1A7A" w:rsidP="004763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</w:p>
          <w:p w14:paraId="478C6680" w14:textId="77777777" w:rsidR="00667783" w:rsidRPr="00D1094A" w:rsidRDefault="00667783" w:rsidP="004763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045101E" w14:textId="77777777" w:rsidR="00476396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4884403" w14:textId="77777777" w:rsidR="00667783" w:rsidRDefault="00667783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AA5FD56" w14:textId="77777777" w:rsidR="00667783" w:rsidRPr="00D1094A" w:rsidRDefault="00667783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</w:tr>
      <w:tr w:rsidR="00476396" w:rsidRPr="005863BE" w14:paraId="23DE5A0C" w14:textId="77777777" w:rsidTr="003A4C9B">
        <w:tc>
          <w:tcPr>
            <w:tcW w:w="2405" w:type="dxa"/>
          </w:tcPr>
          <w:p w14:paraId="7B3922FC" w14:textId="77777777" w:rsidR="00476396" w:rsidRPr="00D4030F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  <w:r w:rsidRPr="00D4030F">
              <w:rPr>
                <w:rFonts w:ascii="Arial" w:hAnsi="Arial" w:cs="Arial"/>
                <w:sz w:val="18"/>
                <w:lang w:val="en-GB"/>
              </w:rPr>
              <w:t>Adjustment for family history of diabetes</w:t>
            </w:r>
          </w:p>
          <w:p w14:paraId="5A002697" w14:textId="77777777" w:rsidR="00476396" w:rsidRDefault="00476396" w:rsidP="00476396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  <w:p w14:paraId="52D5513C" w14:textId="77777777" w:rsidR="00476396" w:rsidRDefault="00476396" w:rsidP="00476396">
            <w:pPr>
              <w:ind w:left="284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o</w:t>
            </w:r>
            <w:proofErr w:type="spellEnd"/>
          </w:p>
        </w:tc>
        <w:tc>
          <w:tcPr>
            <w:tcW w:w="1134" w:type="dxa"/>
          </w:tcPr>
          <w:p w14:paraId="5C9A5797" w14:textId="77777777" w:rsidR="00476396" w:rsidRDefault="00476396" w:rsidP="00476396">
            <w:pPr>
              <w:rPr>
                <w:rFonts w:ascii="Arial" w:hAnsi="Arial" w:cs="Arial"/>
                <w:sz w:val="18"/>
              </w:rPr>
            </w:pPr>
          </w:p>
          <w:p w14:paraId="281F322B" w14:textId="77777777" w:rsidR="006F6365" w:rsidRDefault="006F6365" w:rsidP="00476396">
            <w:pPr>
              <w:rPr>
                <w:rFonts w:ascii="Arial" w:hAnsi="Arial" w:cs="Arial"/>
                <w:sz w:val="18"/>
              </w:rPr>
            </w:pPr>
          </w:p>
          <w:p w14:paraId="4FD46E31" w14:textId="77777777" w:rsidR="006F6365" w:rsidRDefault="00486BCA" w:rsidP="0047639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  <w:p w14:paraId="23942E16" w14:textId="77777777" w:rsidR="00486BCA" w:rsidRDefault="00486BCA" w:rsidP="0047639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2126" w:type="dxa"/>
          </w:tcPr>
          <w:p w14:paraId="06B8C522" w14:textId="77777777" w:rsidR="00476396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96F533C" w14:textId="77777777" w:rsidR="00486BCA" w:rsidRDefault="00486BCA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ED9133E" w14:textId="77777777" w:rsidR="00486BCA" w:rsidRDefault="00486BCA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2 (0.99, 1.04)</w:t>
            </w:r>
          </w:p>
          <w:p w14:paraId="28C40179" w14:textId="77777777" w:rsidR="00486BCA" w:rsidRPr="005863BE" w:rsidRDefault="00486BCA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9 (0.98, 1.00)</w:t>
            </w:r>
          </w:p>
        </w:tc>
        <w:tc>
          <w:tcPr>
            <w:tcW w:w="993" w:type="dxa"/>
          </w:tcPr>
          <w:p w14:paraId="02795188" w14:textId="77777777" w:rsidR="00476396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3398854" w14:textId="77777777" w:rsidR="00486BCA" w:rsidRDefault="00486BCA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12FC1A7" w14:textId="77777777" w:rsidR="00486BCA" w:rsidRDefault="00FF1A7A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30250AEA" w14:textId="77777777" w:rsidR="00486BCA" w:rsidRPr="005863BE" w:rsidRDefault="00FF1A7A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5</w:t>
            </w:r>
          </w:p>
        </w:tc>
        <w:tc>
          <w:tcPr>
            <w:tcW w:w="992" w:type="dxa"/>
          </w:tcPr>
          <w:p w14:paraId="182090BF" w14:textId="77777777" w:rsidR="00476396" w:rsidRDefault="00476396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45DABC8" w14:textId="77777777" w:rsidR="00486BCA" w:rsidRDefault="00486BCA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893DA92" w14:textId="77777777" w:rsidR="00486BCA" w:rsidRDefault="00486BCA" w:rsidP="00476396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B34CE62" w14:textId="77777777" w:rsidR="00486BCA" w:rsidRPr="005863BE" w:rsidRDefault="00486BCA" w:rsidP="00476396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146</w:t>
            </w:r>
          </w:p>
        </w:tc>
      </w:tr>
    </w:tbl>
    <w:p w14:paraId="24314D09" w14:textId="77777777" w:rsidR="00753176" w:rsidRDefault="00753176" w:rsidP="00753176">
      <w:pPr>
        <w:spacing w:before="60" w:after="0"/>
        <w:rPr>
          <w:rFonts w:ascii="Arial" w:hAnsi="Arial" w:cs="Arial"/>
          <w:sz w:val="18"/>
          <w:lang w:val="en-GB"/>
        </w:rPr>
      </w:pPr>
      <w:r w:rsidRPr="00387FCC">
        <w:rPr>
          <w:rFonts w:ascii="Arial" w:hAnsi="Arial" w:cs="Arial"/>
          <w:sz w:val="18"/>
          <w:vertAlign w:val="superscript"/>
          <w:lang w:val="en-GB"/>
        </w:rPr>
        <w:t>1</w:t>
      </w:r>
      <w:r w:rsidRPr="00387FCC">
        <w:rPr>
          <w:rFonts w:ascii="Arial" w:hAnsi="Arial" w:cs="Arial"/>
          <w:sz w:val="18"/>
          <w:lang w:val="en-GB"/>
        </w:rPr>
        <w:t xml:space="preserve"> </w:t>
      </w:r>
      <w:proofErr w:type="gramStart"/>
      <w:r w:rsidRPr="00387FCC">
        <w:rPr>
          <w:rFonts w:ascii="Arial" w:hAnsi="Arial" w:cs="Arial"/>
          <w:sz w:val="18"/>
          <w:lang w:val="en-GB"/>
        </w:rPr>
        <w:t>Summary  RRs</w:t>
      </w:r>
      <w:proofErr w:type="gramEnd"/>
      <w:r w:rsidRPr="00387FCC">
        <w:rPr>
          <w:rFonts w:ascii="Arial" w:hAnsi="Arial" w:cs="Arial"/>
          <w:sz w:val="18"/>
          <w:lang w:val="en-GB"/>
        </w:rPr>
        <w:t xml:space="preserve"> were calculated using a random effects model</w:t>
      </w:r>
      <w:r>
        <w:rPr>
          <w:rFonts w:ascii="Arial" w:hAnsi="Arial" w:cs="Arial"/>
          <w:sz w:val="18"/>
          <w:lang w:val="en-GB"/>
        </w:rPr>
        <w:t xml:space="preserve">. Summary RR, Summary relative risk; 95% CI, 95% confidence interval, </w:t>
      </w:r>
      <w:r w:rsidRPr="00854699">
        <w:rPr>
          <w:rFonts w:ascii="Arial" w:hAnsi="Arial" w:cs="Arial"/>
          <w:sz w:val="18"/>
          <w:vertAlign w:val="superscript"/>
          <w:lang w:val="en-GB"/>
        </w:rPr>
        <w:t>2</w:t>
      </w:r>
      <w:r w:rsidRPr="00387FCC">
        <w:rPr>
          <w:rFonts w:ascii="Arial" w:hAnsi="Arial" w:cs="Arial"/>
          <w:sz w:val="18"/>
          <w:lang w:val="en-GB"/>
        </w:rPr>
        <w:t>P</w:t>
      </w:r>
      <w:r>
        <w:rPr>
          <w:rFonts w:ascii="Arial" w:hAnsi="Arial" w:cs="Arial"/>
          <w:sz w:val="18"/>
          <w:vertAlign w:val="subscript"/>
          <w:lang w:val="en-GB"/>
        </w:rPr>
        <w:t>between</w:t>
      </w:r>
      <w:r w:rsidRPr="00387FCC">
        <w:rPr>
          <w:rFonts w:ascii="Arial" w:hAnsi="Arial" w:cs="Arial"/>
          <w:sz w:val="18"/>
          <w:lang w:val="en-GB"/>
        </w:rPr>
        <w:t>, P for</w:t>
      </w:r>
      <w:r>
        <w:rPr>
          <w:rFonts w:ascii="Arial" w:hAnsi="Arial" w:cs="Arial"/>
          <w:sz w:val="18"/>
          <w:lang w:val="en-GB"/>
        </w:rPr>
        <w:t xml:space="preserve"> heterogeneity between subgroups with meta-regression </w:t>
      </w:r>
    </w:p>
    <w:p w14:paraId="12652179" w14:textId="77777777" w:rsidR="00753176" w:rsidRDefault="00753176" w:rsidP="00D4030F">
      <w:pPr>
        <w:rPr>
          <w:rFonts w:ascii="Arial" w:hAnsi="Arial" w:cs="Arial"/>
          <w:b/>
          <w:lang w:val="en-GB"/>
        </w:rPr>
      </w:pPr>
    </w:p>
    <w:p w14:paraId="3015C486" w14:textId="77777777" w:rsidR="002B5CFC" w:rsidRDefault="002B5CFC" w:rsidP="00FD696A">
      <w:pPr>
        <w:spacing w:after="120"/>
        <w:rPr>
          <w:rFonts w:ascii="Arial" w:hAnsi="Arial" w:cs="Arial"/>
          <w:b/>
          <w:lang w:val="en-GB"/>
        </w:rPr>
      </w:pPr>
      <w:bookmarkStart w:id="7" w:name="_Hlk48042243"/>
    </w:p>
    <w:p w14:paraId="4CC1D235" w14:textId="306BBBF0" w:rsidR="00D4030F" w:rsidRDefault="00D4030F" w:rsidP="00FD696A">
      <w:pPr>
        <w:spacing w:after="12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Summary RRs and 95% CIs from linear dose-response meta-analysis between total omega-3 fatty acid intake per </w:t>
      </w:r>
      <w:r w:rsidR="000318E3">
        <w:rPr>
          <w:rFonts w:ascii="Arial" w:hAnsi="Arial" w:cs="Arial"/>
          <w:lang w:val="en-GB"/>
        </w:rPr>
        <w:t>250</w:t>
      </w:r>
      <w:r>
        <w:rPr>
          <w:rFonts w:ascii="Arial" w:hAnsi="Arial" w:cs="Arial"/>
          <w:lang w:val="en-GB"/>
        </w:rPr>
        <w:t xml:space="preserve"> </w:t>
      </w:r>
      <w:r w:rsidR="000318E3">
        <w:rPr>
          <w:rFonts w:ascii="Arial" w:hAnsi="Arial" w:cs="Arial"/>
          <w:lang w:val="en-GB"/>
        </w:rPr>
        <w:t>m</w:t>
      </w:r>
      <w:r>
        <w:rPr>
          <w:rFonts w:ascii="Arial" w:hAnsi="Arial" w:cs="Arial"/>
          <w:lang w:val="en-GB"/>
        </w:rPr>
        <w:t>g/d with T2D incidence by subgroups</w:t>
      </w:r>
      <w:bookmarkEnd w:id="7"/>
      <w:r w:rsidR="003664A1" w:rsidRPr="00387FCC">
        <w:rPr>
          <w:rFonts w:ascii="Arial" w:hAnsi="Arial" w:cs="Arial"/>
          <w:vertAlign w:val="superscript"/>
          <w:lang w:val="en-GB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2126"/>
        <w:gridCol w:w="993"/>
        <w:gridCol w:w="992"/>
      </w:tblGrid>
      <w:tr w:rsidR="000318E3" w14:paraId="7C27849E" w14:textId="77777777" w:rsidTr="00337892">
        <w:tc>
          <w:tcPr>
            <w:tcW w:w="2405" w:type="dxa"/>
          </w:tcPr>
          <w:p w14:paraId="42AA1E62" w14:textId="77777777" w:rsidR="000318E3" w:rsidRPr="00724E48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135C7B5B" w14:textId="77777777" w:rsidR="000318E3" w:rsidRDefault="000318E3" w:rsidP="00337892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ohorts</w:t>
            </w:r>
            <w:proofErr w:type="spellEnd"/>
            <w:r>
              <w:rPr>
                <w:rFonts w:ascii="Arial" w:hAnsi="Arial" w:cs="Arial"/>
                <w:sz w:val="18"/>
              </w:rPr>
              <w:t>, n</w:t>
            </w:r>
          </w:p>
        </w:tc>
        <w:tc>
          <w:tcPr>
            <w:tcW w:w="2126" w:type="dxa"/>
          </w:tcPr>
          <w:p w14:paraId="5DF51F29" w14:textId="77777777" w:rsidR="000318E3" w:rsidRDefault="000318E3" w:rsidP="0033789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ummary RR (95% CI)</w:t>
            </w:r>
          </w:p>
        </w:tc>
        <w:tc>
          <w:tcPr>
            <w:tcW w:w="993" w:type="dxa"/>
          </w:tcPr>
          <w:p w14:paraId="1FB93E37" w14:textId="77777777" w:rsidR="000318E3" w:rsidRDefault="000318E3" w:rsidP="0033789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</w:t>
            </w:r>
            <w:r w:rsidRPr="001D447D">
              <w:rPr>
                <w:rFonts w:ascii="Arial" w:hAnsi="Arial" w:cs="Arial"/>
                <w:sz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</w:rPr>
              <w:t xml:space="preserve"> (%)</w:t>
            </w:r>
          </w:p>
        </w:tc>
        <w:tc>
          <w:tcPr>
            <w:tcW w:w="992" w:type="dxa"/>
          </w:tcPr>
          <w:p w14:paraId="2094810D" w14:textId="77777777" w:rsidR="000318E3" w:rsidRDefault="000318E3" w:rsidP="0033789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</w:t>
            </w:r>
            <w:r w:rsidRPr="001D447D">
              <w:rPr>
                <w:rFonts w:ascii="Arial" w:hAnsi="Arial" w:cs="Arial"/>
                <w:sz w:val="18"/>
                <w:vertAlign w:val="subscript"/>
              </w:rPr>
              <w:t>between</w:t>
            </w:r>
            <w:r w:rsidRPr="00854699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</w:tr>
      <w:tr w:rsidR="000318E3" w:rsidRPr="003A588B" w14:paraId="5CF26287" w14:textId="77777777" w:rsidTr="00337892">
        <w:tc>
          <w:tcPr>
            <w:tcW w:w="2405" w:type="dxa"/>
          </w:tcPr>
          <w:p w14:paraId="1317AABF" w14:textId="77777777" w:rsidR="000318E3" w:rsidRDefault="000318E3" w:rsidP="0033789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All </w:t>
            </w:r>
            <w:proofErr w:type="spellStart"/>
            <w:r>
              <w:rPr>
                <w:rFonts w:ascii="Arial" w:hAnsi="Arial" w:cs="Arial"/>
                <w:sz w:val="18"/>
              </w:rPr>
              <w:t>studies</w:t>
            </w:r>
            <w:proofErr w:type="spellEnd"/>
          </w:p>
        </w:tc>
        <w:tc>
          <w:tcPr>
            <w:tcW w:w="1134" w:type="dxa"/>
          </w:tcPr>
          <w:p w14:paraId="0DFE12EB" w14:textId="77777777" w:rsidR="000318E3" w:rsidRPr="00130206" w:rsidRDefault="000318E3" w:rsidP="003378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67287751" w14:textId="77777777" w:rsidR="000318E3" w:rsidRPr="0071008E" w:rsidRDefault="000318E3" w:rsidP="00337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008E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3 (0.98, 1.08</w:t>
            </w:r>
            <w:r w:rsidRPr="0071008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1676563D" w14:textId="77777777" w:rsidR="000318E3" w:rsidRPr="0071008E" w:rsidRDefault="000318E3" w:rsidP="00337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992" w:type="dxa"/>
          </w:tcPr>
          <w:p w14:paraId="54D726A5" w14:textId="77777777" w:rsidR="000318E3" w:rsidRPr="0071008E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0318E3" w:rsidRPr="003A588B" w14:paraId="72DEE271" w14:textId="77777777" w:rsidTr="00337892">
        <w:tc>
          <w:tcPr>
            <w:tcW w:w="2405" w:type="dxa"/>
          </w:tcPr>
          <w:p w14:paraId="59BAC609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Sex</w:t>
            </w:r>
          </w:p>
          <w:p w14:paraId="6D4C1DCF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Women</w:t>
            </w:r>
          </w:p>
          <w:p w14:paraId="1C208689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Men</w:t>
            </w:r>
          </w:p>
        </w:tc>
        <w:tc>
          <w:tcPr>
            <w:tcW w:w="1134" w:type="dxa"/>
          </w:tcPr>
          <w:p w14:paraId="26D604D2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B83B7F7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3</w:t>
            </w:r>
          </w:p>
          <w:p w14:paraId="07356A1B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0</w:t>
            </w:r>
          </w:p>
        </w:tc>
        <w:tc>
          <w:tcPr>
            <w:tcW w:w="2126" w:type="dxa"/>
          </w:tcPr>
          <w:p w14:paraId="27344C87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C688BCC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1.07 (1.02, 1.12)</w:t>
            </w:r>
          </w:p>
          <w:p w14:paraId="71C7BFC9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993" w:type="dxa"/>
          </w:tcPr>
          <w:p w14:paraId="17158872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0202BCC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7</w:t>
            </w:r>
          </w:p>
          <w:p w14:paraId="5D3CF54B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992" w:type="dxa"/>
          </w:tcPr>
          <w:p w14:paraId="069B2354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8A70245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A0EBFC0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</w:tr>
      <w:tr w:rsidR="000318E3" w14:paraId="5955C4BD" w14:textId="77777777" w:rsidTr="00337892">
        <w:tc>
          <w:tcPr>
            <w:tcW w:w="2405" w:type="dxa"/>
          </w:tcPr>
          <w:p w14:paraId="6BA20401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Geographic location</w:t>
            </w:r>
          </w:p>
          <w:p w14:paraId="41809D6A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United States</w:t>
            </w:r>
          </w:p>
          <w:p w14:paraId="7E23B981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Asia</w:t>
            </w:r>
          </w:p>
          <w:p w14:paraId="3B908D70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Australia</w:t>
            </w:r>
          </w:p>
          <w:p w14:paraId="338EDA07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Europe</w:t>
            </w:r>
          </w:p>
        </w:tc>
        <w:tc>
          <w:tcPr>
            <w:tcW w:w="1134" w:type="dxa"/>
          </w:tcPr>
          <w:p w14:paraId="0A4F1E4E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84A4F0F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1</w:t>
            </w:r>
          </w:p>
          <w:p w14:paraId="75C7B92E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1</w:t>
            </w:r>
          </w:p>
          <w:p w14:paraId="0A180589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1</w:t>
            </w:r>
          </w:p>
          <w:p w14:paraId="56991AEE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2</w:t>
            </w:r>
          </w:p>
        </w:tc>
        <w:tc>
          <w:tcPr>
            <w:tcW w:w="2126" w:type="dxa"/>
          </w:tcPr>
          <w:p w14:paraId="4AAB0536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DF3BFE9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 xml:space="preserve">1.02 </w:t>
            </w:r>
            <w:r w:rsidRPr="003A588B">
              <w:rPr>
                <w:rFonts w:ascii="Arial" w:hAnsi="Arial" w:cs="Arial"/>
                <w:sz w:val="18"/>
              </w:rPr>
              <w:t>(0.98, 1.07)</w:t>
            </w:r>
          </w:p>
          <w:p w14:paraId="2B161893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0.95 (0.91, 0.99)</w:t>
            </w:r>
          </w:p>
          <w:p w14:paraId="09B98B75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1.09 (1.02, 1.16)</w:t>
            </w:r>
          </w:p>
          <w:p w14:paraId="2E27C8FE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1.05 (0.96, 1.15)</w:t>
            </w:r>
          </w:p>
        </w:tc>
        <w:tc>
          <w:tcPr>
            <w:tcW w:w="993" w:type="dxa"/>
          </w:tcPr>
          <w:p w14:paraId="475688AC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5DC60480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NA</w:t>
            </w:r>
          </w:p>
          <w:p w14:paraId="10A7906C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NA</w:t>
            </w:r>
          </w:p>
          <w:p w14:paraId="075C449F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NA</w:t>
            </w:r>
          </w:p>
          <w:p w14:paraId="79C142E0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3</w:t>
            </w:r>
          </w:p>
        </w:tc>
        <w:tc>
          <w:tcPr>
            <w:tcW w:w="992" w:type="dxa"/>
          </w:tcPr>
          <w:p w14:paraId="062F97A5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6AD9499D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2CEA007A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0.273</w:t>
            </w:r>
          </w:p>
          <w:p w14:paraId="2821064A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0.337</w:t>
            </w:r>
          </w:p>
          <w:p w14:paraId="15FB00AE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0.401</w:t>
            </w:r>
          </w:p>
        </w:tc>
      </w:tr>
      <w:tr w:rsidR="000318E3" w14:paraId="4233691A" w14:textId="77777777" w:rsidTr="00337892">
        <w:tc>
          <w:tcPr>
            <w:tcW w:w="2405" w:type="dxa"/>
          </w:tcPr>
          <w:p w14:paraId="4A6962F9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Duration of follow-up, y</w:t>
            </w:r>
          </w:p>
          <w:p w14:paraId="4806BBE7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&lt;10</w:t>
            </w:r>
          </w:p>
          <w:p w14:paraId="456377C4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≥10</w:t>
            </w:r>
          </w:p>
        </w:tc>
        <w:tc>
          <w:tcPr>
            <w:tcW w:w="1134" w:type="dxa"/>
          </w:tcPr>
          <w:p w14:paraId="13F674CB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70EB5A5F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3</w:t>
            </w:r>
          </w:p>
          <w:p w14:paraId="0FF6EB6C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2126" w:type="dxa"/>
          </w:tcPr>
          <w:p w14:paraId="0EB239EC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6664C23D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1.02 (0.94, 1.10)</w:t>
            </w:r>
          </w:p>
          <w:p w14:paraId="427C7E25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1.05 (0.96, 1.15)</w:t>
            </w:r>
          </w:p>
        </w:tc>
        <w:tc>
          <w:tcPr>
            <w:tcW w:w="993" w:type="dxa"/>
          </w:tcPr>
          <w:p w14:paraId="3D001F11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48B4AFE8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7</w:t>
            </w:r>
          </w:p>
          <w:p w14:paraId="56CD443A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3</w:t>
            </w:r>
          </w:p>
        </w:tc>
        <w:tc>
          <w:tcPr>
            <w:tcW w:w="992" w:type="dxa"/>
          </w:tcPr>
          <w:p w14:paraId="1BBF42F5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13787B56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10204CEA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0.812</w:t>
            </w:r>
          </w:p>
        </w:tc>
      </w:tr>
      <w:tr w:rsidR="000318E3" w14:paraId="2C903AD4" w14:textId="77777777" w:rsidTr="00337892">
        <w:tc>
          <w:tcPr>
            <w:tcW w:w="2405" w:type="dxa"/>
          </w:tcPr>
          <w:p w14:paraId="4953D7D9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proofErr w:type="spellStart"/>
            <w:r w:rsidRPr="003A588B">
              <w:rPr>
                <w:rFonts w:ascii="Arial" w:hAnsi="Arial" w:cs="Arial"/>
                <w:sz w:val="18"/>
              </w:rPr>
              <w:t>Number</w:t>
            </w:r>
            <w:proofErr w:type="spellEnd"/>
            <w:r w:rsidRPr="003A588B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3A588B">
              <w:rPr>
                <w:rFonts w:ascii="Arial" w:hAnsi="Arial" w:cs="Arial"/>
                <w:sz w:val="18"/>
              </w:rPr>
              <w:t>of</w:t>
            </w:r>
            <w:proofErr w:type="spellEnd"/>
            <w:r w:rsidRPr="003A588B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3A588B">
              <w:rPr>
                <w:rFonts w:ascii="Arial" w:hAnsi="Arial" w:cs="Arial"/>
                <w:sz w:val="18"/>
              </w:rPr>
              <w:t>cases</w:t>
            </w:r>
            <w:proofErr w:type="spellEnd"/>
          </w:p>
          <w:p w14:paraId="308C6BA9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&lt;1000</w:t>
            </w:r>
          </w:p>
          <w:p w14:paraId="160B0558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≥1000</w:t>
            </w:r>
          </w:p>
        </w:tc>
        <w:tc>
          <w:tcPr>
            <w:tcW w:w="1134" w:type="dxa"/>
          </w:tcPr>
          <w:p w14:paraId="3FD8B75E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77FF660A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1</w:t>
            </w:r>
          </w:p>
          <w:p w14:paraId="1BFA861F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2126" w:type="dxa"/>
          </w:tcPr>
          <w:p w14:paraId="74F809BB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6A9A4D28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1.02 (0.97, 1.07)</w:t>
            </w:r>
          </w:p>
          <w:p w14:paraId="3C8EEC0C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1.09 (1.02, 1.16)</w:t>
            </w:r>
          </w:p>
        </w:tc>
        <w:tc>
          <w:tcPr>
            <w:tcW w:w="993" w:type="dxa"/>
          </w:tcPr>
          <w:p w14:paraId="52024D25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3D56548A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NA</w:t>
            </w:r>
          </w:p>
          <w:p w14:paraId="33F612A4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8</w:t>
            </w:r>
          </w:p>
        </w:tc>
        <w:tc>
          <w:tcPr>
            <w:tcW w:w="992" w:type="dxa"/>
          </w:tcPr>
          <w:p w14:paraId="0235F59F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6B1C98A5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4318E183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0.260</w:t>
            </w:r>
          </w:p>
        </w:tc>
      </w:tr>
      <w:tr w:rsidR="000318E3" w14:paraId="18AEAD57" w14:textId="77777777" w:rsidTr="00337892">
        <w:tc>
          <w:tcPr>
            <w:tcW w:w="2405" w:type="dxa"/>
          </w:tcPr>
          <w:p w14:paraId="342DA17F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Outcome assessment</w:t>
            </w:r>
          </w:p>
          <w:p w14:paraId="55994DBE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Self-report, validated Medical record</w:t>
            </w:r>
          </w:p>
        </w:tc>
        <w:tc>
          <w:tcPr>
            <w:tcW w:w="1134" w:type="dxa"/>
          </w:tcPr>
          <w:p w14:paraId="75484C3C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1A18E4F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4</w:t>
            </w:r>
          </w:p>
          <w:p w14:paraId="5DDD57EC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126" w:type="dxa"/>
          </w:tcPr>
          <w:p w14:paraId="0F82CFE1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286DA7BB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1.04 (0.97, 1.11)</w:t>
            </w:r>
          </w:p>
          <w:p w14:paraId="11C8853B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1.01 (0.99, 1.02)</w:t>
            </w:r>
          </w:p>
        </w:tc>
        <w:tc>
          <w:tcPr>
            <w:tcW w:w="993" w:type="dxa"/>
          </w:tcPr>
          <w:p w14:paraId="54ABE92C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621D146D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9</w:t>
            </w:r>
          </w:p>
          <w:p w14:paraId="10A57277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proofErr w:type="gramStart"/>
            <w:r w:rsidRPr="003A588B">
              <w:rPr>
                <w:rFonts w:ascii="Arial" w:hAnsi="Arial" w:cs="Arial"/>
                <w:sz w:val="18"/>
              </w:rPr>
              <w:t>NA</w:t>
            </w:r>
            <w:proofErr w:type="gramEnd"/>
          </w:p>
        </w:tc>
        <w:tc>
          <w:tcPr>
            <w:tcW w:w="992" w:type="dxa"/>
          </w:tcPr>
          <w:p w14:paraId="3625030B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44F27F3C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2607EA27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0.745</w:t>
            </w:r>
          </w:p>
        </w:tc>
      </w:tr>
      <w:tr w:rsidR="000318E3" w14:paraId="3158B871" w14:textId="77777777" w:rsidTr="00337892">
        <w:tc>
          <w:tcPr>
            <w:tcW w:w="2405" w:type="dxa"/>
          </w:tcPr>
          <w:p w14:paraId="003CADEA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ROBINS-I</w:t>
            </w:r>
          </w:p>
          <w:p w14:paraId="32E88C2D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Low/moderate</w:t>
            </w:r>
          </w:p>
          <w:p w14:paraId="1E566D99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Serious</w:t>
            </w:r>
          </w:p>
        </w:tc>
        <w:tc>
          <w:tcPr>
            <w:tcW w:w="1134" w:type="dxa"/>
          </w:tcPr>
          <w:p w14:paraId="74B740E0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540B75A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5</w:t>
            </w:r>
          </w:p>
          <w:p w14:paraId="0EC6D9C8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126" w:type="dxa"/>
          </w:tcPr>
          <w:p w14:paraId="7D9D7836" w14:textId="77777777" w:rsidR="000318E3" w:rsidRPr="003A588B" w:rsidRDefault="000318E3" w:rsidP="0033789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D19B66A" w14:textId="77777777" w:rsidR="000318E3" w:rsidRPr="003A588B" w:rsidRDefault="000318E3" w:rsidP="00337892">
            <w:pPr>
              <w:rPr>
                <w:rFonts w:ascii="Arial" w:hAnsi="Arial" w:cs="Arial"/>
                <w:sz w:val="18"/>
                <w:szCs w:val="18"/>
              </w:rPr>
            </w:pPr>
            <w:r w:rsidRPr="003A588B">
              <w:rPr>
                <w:rFonts w:ascii="Arial" w:hAnsi="Arial" w:cs="Arial"/>
                <w:sz w:val="18"/>
                <w:szCs w:val="18"/>
              </w:rPr>
              <w:t>1.03 (0.98, 1.08)</w:t>
            </w:r>
          </w:p>
          <w:p w14:paraId="7E77D1A7" w14:textId="77777777" w:rsidR="000318E3" w:rsidRPr="003A588B" w:rsidRDefault="000318E3" w:rsidP="00337892">
            <w:pPr>
              <w:rPr>
                <w:rFonts w:ascii="Arial" w:hAnsi="Arial" w:cs="Arial"/>
                <w:sz w:val="18"/>
                <w:szCs w:val="18"/>
              </w:rPr>
            </w:pPr>
            <w:r w:rsidRPr="003A588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55B2E901" w14:textId="77777777" w:rsidR="000318E3" w:rsidRPr="003A588B" w:rsidRDefault="000318E3" w:rsidP="0033789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A1B696" w14:textId="77777777" w:rsidR="000318E3" w:rsidRPr="003A588B" w:rsidRDefault="000318E3" w:rsidP="003378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15E66F90" w14:textId="77777777" w:rsidR="000318E3" w:rsidRPr="003A588B" w:rsidRDefault="000318E3" w:rsidP="00337892">
            <w:pPr>
              <w:rPr>
                <w:rFonts w:ascii="Arial" w:hAnsi="Arial" w:cs="Arial"/>
                <w:sz w:val="18"/>
                <w:szCs w:val="18"/>
              </w:rPr>
            </w:pPr>
            <w:r w:rsidRPr="003A588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4529D56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306AC4A9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0B0747C3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-</w:t>
            </w:r>
          </w:p>
        </w:tc>
      </w:tr>
      <w:tr w:rsidR="000318E3" w14:paraId="3474AC27" w14:textId="77777777" w:rsidTr="00337892">
        <w:tc>
          <w:tcPr>
            <w:tcW w:w="2405" w:type="dxa"/>
          </w:tcPr>
          <w:p w14:paraId="33A88E29" w14:textId="77777777" w:rsidR="000318E3" w:rsidRPr="003A588B" w:rsidRDefault="000318E3" w:rsidP="00337892">
            <w:pPr>
              <w:rPr>
                <w:rFonts w:ascii="Arial" w:hAnsi="Arial" w:cs="Arial"/>
                <w:sz w:val="18"/>
                <w:lang w:val="en-GB"/>
              </w:rPr>
            </w:pPr>
            <w:r w:rsidRPr="003A588B">
              <w:rPr>
                <w:rFonts w:ascii="Arial" w:hAnsi="Arial" w:cs="Arial"/>
                <w:sz w:val="18"/>
                <w:lang w:val="en-GB"/>
              </w:rPr>
              <w:t>Adjustment for family history of diabetes</w:t>
            </w:r>
          </w:p>
          <w:p w14:paraId="64627CD4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Yes</w:t>
            </w:r>
          </w:p>
          <w:p w14:paraId="315BCB3A" w14:textId="77777777" w:rsidR="000318E3" w:rsidRPr="003A588B" w:rsidRDefault="000318E3" w:rsidP="00337892">
            <w:pPr>
              <w:ind w:left="284"/>
              <w:rPr>
                <w:rFonts w:ascii="Arial" w:hAnsi="Arial" w:cs="Arial"/>
                <w:sz w:val="18"/>
              </w:rPr>
            </w:pPr>
            <w:proofErr w:type="spellStart"/>
            <w:r w:rsidRPr="003A588B">
              <w:rPr>
                <w:rFonts w:ascii="Arial" w:hAnsi="Arial" w:cs="Arial"/>
                <w:sz w:val="18"/>
              </w:rPr>
              <w:t>No</w:t>
            </w:r>
            <w:proofErr w:type="spellEnd"/>
          </w:p>
        </w:tc>
        <w:tc>
          <w:tcPr>
            <w:tcW w:w="1134" w:type="dxa"/>
          </w:tcPr>
          <w:p w14:paraId="29902D5D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1B291298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11BB017A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2</w:t>
            </w:r>
          </w:p>
          <w:p w14:paraId="4E3457E5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2126" w:type="dxa"/>
          </w:tcPr>
          <w:p w14:paraId="491CDD55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7363EA5B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5B229526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1.06 (0.99, 1.14)</w:t>
            </w:r>
          </w:p>
          <w:p w14:paraId="58C0C8D1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1.01 (0.95, 1.07)</w:t>
            </w:r>
          </w:p>
        </w:tc>
        <w:tc>
          <w:tcPr>
            <w:tcW w:w="993" w:type="dxa"/>
          </w:tcPr>
          <w:p w14:paraId="76E4D6FC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44187250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78E64F22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1</w:t>
            </w:r>
          </w:p>
          <w:p w14:paraId="3676D705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7</w:t>
            </w:r>
          </w:p>
        </w:tc>
        <w:tc>
          <w:tcPr>
            <w:tcW w:w="992" w:type="dxa"/>
          </w:tcPr>
          <w:p w14:paraId="0823A47A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5A697EA3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1C2C1466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</w:p>
          <w:p w14:paraId="62175715" w14:textId="77777777" w:rsidR="000318E3" w:rsidRPr="003A588B" w:rsidRDefault="000318E3" w:rsidP="00337892">
            <w:pPr>
              <w:rPr>
                <w:rFonts w:ascii="Arial" w:hAnsi="Arial" w:cs="Arial"/>
                <w:sz w:val="18"/>
              </w:rPr>
            </w:pPr>
            <w:r w:rsidRPr="003A588B">
              <w:rPr>
                <w:rFonts w:ascii="Arial" w:hAnsi="Arial" w:cs="Arial"/>
                <w:sz w:val="18"/>
              </w:rPr>
              <w:t>0.527</w:t>
            </w:r>
          </w:p>
        </w:tc>
      </w:tr>
    </w:tbl>
    <w:p w14:paraId="7AFD20BE" w14:textId="77777777" w:rsidR="00FD696A" w:rsidRDefault="00FD696A" w:rsidP="00FD696A">
      <w:pPr>
        <w:spacing w:before="60" w:after="0"/>
        <w:rPr>
          <w:rFonts w:ascii="Arial" w:hAnsi="Arial" w:cs="Arial"/>
          <w:sz w:val="18"/>
          <w:lang w:val="en-GB"/>
        </w:rPr>
      </w:pPr>
      <w:r w:rsidRPr="00387FCC">
        <w:rPr>
          <w:rFonts w:ascii="Arial" w:hAnsi="Arial" w:cs="Arial"/>
          <w:sz w:val="18"/>
          <w:vertAlign w:val="superscript"/>
          <w:lang w:val="en-GB"/>
        </w:rPr>
        <w:t>1</w:t>
      </w:r>
      <w:r w:rsidRPr="00387FCC">
        <w:rPr>
          <w:rFonts w:ascii="Arial" w:hAnsi="Arial" w:cs="Arial"/>
          <w:sz w:val="18"/>
          <w:lang w:val="en-GB"/>
        </w:rPr>
        <w:t xml:space="preserve"> </w:t>
      </w:r>
      <w:proofErr w:type="gramStart"/>
      <w:r w:rsidRPr="00387FCC">
        <w:rPr>
          <w:rFonts w:ascii="Arial" w:hAnsi="Arial" w:cs="Arial"/>
          <w:sz w:val="18"/>
          <w:lang w:val="en-GB"/>
        </w:rPr>
        <w:t>Summary  RRs</w:t>
      </w:r>
      <w:proofErr w:type="gramEnd"/>
      <w:r w:rsidRPr="00387FCC">
        <w:rPr>
          <w:rFonts w:ascii="Arial" w:hAnsi="Arial" w:cs="Arial"/>
          <w:sz w:val="18"/>
          <w:lang w:val="en-GB"/>
        </w:rPr>
        <w:t xml:space="preserve"> were calculated using a random effects model</w:t>
      </w:r>
      <w:r>
        <w:rPr>
          <w:rFonts w:ascii="Arial" w:hAnsi="Arial" w:cs="Arial"/>
          <w:sz w:val="18"/>
          <w:lang w:val="en-GB"/>
        </w:rPr>
        <w:t xml:space="preserve">. Summary RR, Summary relative risk; 95% CI, 95% confidence interval, </w:t>
      </w:r>
      <w:r w:rsidRPr="00854699">
        <w:rPr>
          <w:rFonts w:ascii="Arial" w:hAnsi="Arial" w:cs="Arial"/>
          <w:sz w:val="18"/>
          <w:vertAlign w:val="superscript"/>
          <w:lang w:val="en-GB"/>
        </w:rPr>
        <w:t>2</w:t>
      </w:r>
      <w:r w:rsidRPr="00387FCC">
        <w:rPr>
          <w:rFonts w:ascii="Arial" w:hAnsi="Arial" w:cs="Arial"/>
          <w:sz w:val="18"/>
          <w:lang w:val="en-GB"/>
        </w:rPr>
        <w:t>P</w:t>
      </w:r>
      <w:r>
        <w:rPr>
          <w:rFonts w:ascii="Arial" w:hAnsi="Arial" w:cs="Arial"/>
          <w:sz w:val="18"/>
          <w:vertAlign w:val="subscript"/>
          <w:lang w:val="en-GB"/>
        </w:rPr>
        <w:t>between</w:t>
      </w:r>
      <w:r w:rsidRPr="00387FCC">
        <w:rPr>
          <w:rFonts w:ascii="Arial" w:hAnsi="Arial" w:cs="Arial"/>
          <w:sz w:val="18"/>
          <w:lang w:val="en-GB"/>
        </w:rPr>
        <w:t>, P for</w:t>
      </w:r>
      <w:r>
        <w:rPr>
          <w:rFonts w:ascii="Arial" w:hAnsi="Arial" w:cs="Arial"/>
          <w:sz w:val="18"/>
          <w:lang w:val="en-GB"/>
        </w:rPr>
        <w:t xml:space="preserve"> heterogeneity between subgroups with meta-regression </w:t>
      </w:r>
    </w:p>
    <w:p w14:paraId="5BDE0B4A" w14:textId="77777777" w:rsidR="007437FF" w:rsidRDefault="007437FF">
      <w:pPr>
        <w:rPr>
          <w:rFonts w:ascii="Arial" w:hAnsi="Arial" w:cs="Arial"/>
          <w:lang w:val="en-GB"/>
        </w:rPr>
      </w:pPr>
    </w:p>
    <w:p w14:paraId="7063EFDE" w14:textId="4E211674" w:rsidR="00D4030F" w:rsidRDefault="00D4030F" w:rsidP="00787CF3">
      <w:pPr>
        <w:spacing w:after="12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mmary RRs and 95% CIs from linear dose-response meta-analysis between</w:t>
      </w:r>
      <w:r w:rsidR="00392BD6">
        <w:rPr>
          <w:rFonts w:ascii="Arial" w:hAnsi="Arial" w:cs="Arial"/>
          <w:lang w:val="en-GB"/>
        </w:rPr>
        <w:t xml:space="preserve"> long-chain</w:t>
      </w:r>
      <w:r>
        <w:rPr>
          <w:rFonts w:ascii="Arial" w:hAnsi="Arial" w:cs="Arial"/>
          <w:lang w:val="en-GB"/>
        </w:rPr>
        <w:t xml:space="preserve"> omega-3 fatty acid intake per </w:t>
      </w:r>
      <w:r w:rsidR="00392BD6">
        <w:rPr>
          <w:rFonts w:ascii="Arial" w:hAnsi="Arial" w:cs="Arial"/>
          <w:lang w:val="en-GB"/>
        </w:rPr>
        <w:t>250 mg</w:t>
      </w:r>
      <w:r>
        <w:rPr>
          <w:rFonts w:ascii="Arial" w:hAnsi="Arial" w:cs="Arial"/>
          <w:lang w:val="en-GB"/>
        </w:rPr>
        <w:t>/d with T2D incidence by subgroups</w:t>
      </w:r>
      <w:r w:rsidR="003664A1" w:rsidRPr="00387FCC">
        <w:rPr>
          <w:rFonts w:ascii="Arial" w:hAnsi="Arial" w:cs="Arial"/>
          <w:vertAlign w:val="superscript"/>
          <w:lang w:val="en-GB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2126"/>
        <w:gridCol w:w="993"/>
        <w:gridCol w:w="992"/>
      </w:tblGrid>
      <w:tr w:rsidR="00367AB4" w14:paraId="45A2419F" w14:textId="77777777" w:rsidTr="00787CF3">
        <w:tc>
          <w:tcPr>
            <w:tcW w:w="2405" w:type="dxa"/>
          </w:tcPr>
          <w:p w14:paraId="44F61D9F" w14:textId="77777777" w:rsidR="00367AB4" w:rsidRPr="00392BD6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30DB2DE9" w14:textId="77777777" w:rsidR="00367AB4" w:rsidRDefault="001E7A94" w:rsidP="00044BB7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ohorts</w:t>
            </w:r>
            <w:proofErr w:type="spellEnd"/>
            <w:r w:rsidR="00367AB4">
              <w:rPr>
                <w:rFonts w:ascii="Arial" w:hAnsi="Arial" w:cs="Arial"/>
                <w:sz w:val="18"/>
              </w:rPr>
              <w:t>, n</w:t>
            </w:r>
          </w:p>
        </w:tc>
        <w:tc>
          <w:tcPr>
            <w:tcW w:w="2126" w:type="dxa"/>
          </w:tcPr>
          <w:p w14:paraId="637D129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ummary RR (95% CI)</w:t>
            </w:r>
          </w:p>
        </w:tc>
        <w:tc>
          <w:tcPr>
            <w:tcW w:w="993" w:type="dxa"/>
          </w:tcPr>
          <w:p w14:paraId="5040227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</w:t>
            </w:r>
            <w:r w:rsidRPr="001D447D">
              <w:rPr>
                <w:rFonts w:ascii="Arial" w:hAnsi="Arial" w:cs="Arial"/>
                <w:sz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</w:rPr>
              <w:t xml:space="preserve"> (%)</w:t>
            </w:r>
          </w:p>
        </w:tc>
        <w:tc>
          <w:tcPr>
            <w:tcW w:w="992" w:type="dxa"/>
          </w:tcPr>
          <w:p w14:paraId="47774516" w14:textId="77777777" w:rsidR="00367AB4" w:rsidRDefault="00FD696A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</w:t>
            </w:r>
            <w:r w:rsidRPr="001D447D">
              <w:rPr>
                <w:rFonts w:ascii="Arial" w:hAnsi="Arial" w:cs="Arial"/>
                <w:sz w:val="18"/>
                <w:vertAlign w:val="subscript"/>
              </w:rPr>
              <w:t>between</w:t>
            </w:r>
            <w:r w:rsidRPr="00854699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</w:tr>
      <w:tr w:rsidR="00367AB4" w14:paraId="3CD8D97E" w14:textId="77777777" w:rsidTr="00787CF3">
        <w:tc>
          <w:tcPr>
            <w:tcW w:w="2405" w:type="dxa"/>
          </w:tcPr>
          <w:p w14:paraId="7CBC486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All </w:t>
            </w:r>
            <w:proofErr w:type="spellStart"/>
            <w:r>
              <w:rPr>
                <w:rFonts w:ascii="Arial" w:hAnsi="Arial" w:cs="Arial"/>
                <w:sz w:val="18"/>
              </w:rPr>
              <w:t>studies</w:t>
            </w:r>
            <w:proofErr w:type="spellEnd"/>
          </w:p>
        </w:tc>
        <w:tc>
          <w:tcPr>
            <w:tcW w:w="1134" w:type="dxa"/>
          </w:tcPr>
          <w:p w14:paraId="5E336B5E" w14:textId="77777777" w:rsidR="00367AB4" w:rsidRPr="00130206" w:rsidRDefault="00800885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26" w:type="dxa"/>
          </w:tcPr>
          <w:p w14:paraId="75AAD308" w14:textId="77777777" w:rsidR="00367AB4" w:rsidRPr="00130206" w:rsidRDefault="00800885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1.00, 1.11</w:t>
            </w:r>
            <w:r w:rsidR="00367A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356ECA99" w14:textId="77777777" w:rsidR="00367AB4" w:rsidRPr="00130206" w:rsidRDefault="00800885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14:paraId="765F309C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367AB4" w14:paraId="45D7A258" w14:textId="77777777" w:rsidTr="002F619B">
        <w:tc>
          <w:tcPr>
            <w:tcW w:w="2405" w:type="dxa"/>
            <w:shd w:val="clear" w:color="auto" w:fill="auto"/>
          </w:tcPr>
          <w:p w14:paraId="661C845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x</w:t>
            </w:r>
          </w:p>
          <w:p w14:paraId="6F0D3DEA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omen</w:t>
            </w:r>
          </w:p>
          <w:p w14:paraId="6A0D2B13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n</w:t>
            </w:r>
          </w:p>
        </w:tc>
        <w:tc>
          <w:tcPr>
            <w:tcW w:w="1134" w:type="dxa"/>
            <w:shd w:val="clear" w:color="auto" w:fill="auto"/>
          </w:tcPr>
          <w:p w14:paraId="163A557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6EE713A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  <w:p w14:paraId="147AAF97" w14:textId="77777777" w:rsidR="00367AB4" w:rsidRDefault="003847A5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41AEEE7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EFE8D4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9 (0.99, 1.19)</w:t>
            </w:r>
          </w:p>
          <w:p w14:paraId="367E3B3A" w14:textId="77777777" w:rsidR="00367AB4" w:rsidRDefault="003847A5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1 (0.92, 1.11</w:t>
            </w:r>
            <w:r w:rsidR="00367AB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23B2EB86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2024A26" w14:textId="77777777" w:rsidR="00367AB4" w:rsidRDefault="000E6587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6</w:t>
            </w:r>
          </w:p>
          <w:p w14:paraId="4CE35ECF" w14:textId="77777777" w:rsidR="00367AB4" w:rsidRDefault="003847A5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992" w:type="dxa"/>
            <w:shd w:val="clear" w:color="auto" w:fill="auto"/>
          </w:tcPr>
          <w:p w14:paraId="49B8FE3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8FD8E1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2403FAE" w14:textId="77777777" w:rsidR="00367AB4" w:rsidRDefault="003847A5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300</w:t>
            </w:r>
          </w:p>
        </w:tc>
      </w:tr>
      <w:tr w:rsidR="00367AB4" w14:paraId="16A8D074" w14:textId="77777777" w:rsidTr="00981D20">
        <w:tc>
          <w:tcPr>
            <w:tcW w:w="2405" w:type="dxa"/>
            <w:shd w:val="clear" w:color="auto" w:fill="auto"/>
          </w:tcPr>
          <w:p w14:paraId="7C7BE348" w14:textId="77777777" w:rsidR="00367AB4" w:rsidRPr="00392BD6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392BD6">
              <w:rPr>
                <w:rFonts w:ascii="Arial" w:hAnsi="Arial" w:cs="Arial"/>
                <w:sz w:val="18"/>
                <w:lang w:val="en-GB"/>
              </w:rPr>
              <w:t>Geographic location</w:t>
            </w:r>
          </w:p>
          <w:p w14:paraId="37CB2EC7" w14:textId="77777777" w:rsidR="00367AB4" w:rsidRPr="00392BD6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92BD6">
              <w:rPr>
                <w:rFonts w:ascii="Arial" w:hAnsi="Arial" w:cs="Arial"/>
                <w:sz w:val="18"/>
                <w:lang w:val="en-GB"/>
              </w:rPr>
              <w:t>United States</w:t>
            </w:r>
          </w:p>
          <w:p w14:paraId="08CE583F" w14:textId="77777777" w:rsidR="00367AB4" w:rsidRPr="00392BD6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92BD6">
              <w:rPr>
                <w:rFonts w:ascii="Arial" w:hAnsi="Arial" w:cs="Arial"/>
                <w:sz w:val="18"/>
                <w:lang w:val="en-GB"/>
              </w:rPr>
              <w:t>Europe</w:t>
            </w:r>
          </w:p>
          <w:p w14:paraId="6F1C1518" w14:textId="77777777" w:rsidR="00367AB4" w:rsidRPr="00392BD6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92BD6">
              <w:rPr>
                <w:rFonts w:ascii="Arial" w:hAnsi="Arial" w:cs="Arial"/>
                <w:sz w:val="18"/>
                <w:lang w:val="en-GB"/>
              </w:rPr>
              <w:t>Asia</w:t>
            </w:r>
          </w:p>
          <w:p w14:paraId="23621A01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ustralia</w:t>
            </w:r>
          </w:p>
        </w:tc>
        <w:tc>
          <w:tcPr>
            <w:tcW w:w="1134" w:type="dxa"/>
            <w:shd w:val="clear" w:color="auto" w:fill="auto"/>
          </w:tcPr>
          <w:p w14:paraId="058C5B94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74A1ED9E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  <w:p w14:paraId="0325B0BA" w14:textId="77777777" w:rsidR="00367AB4" w:rsidRDefault="002F619B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  <w:p w14:paraId="57F97974" w14:textId="77777777" w:rsidR="00367AB4" w:rsidRDefault="002F619B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  <w:p w14:paraId="18B54597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7D3B724A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C9C892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14 (1.07, 1.22)</w:t>
            </w:r>
          </w:p>
          <w:p w14:paraId="4C476CC5" w14:textId="77777777" w:rsidR="00367AB4" w:rsidRDefault="002F619B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1 (0.99, 1.04</w:t>
            </w:r>
            <w:r w:rsidR="00367AB4">
              <w:rPr>
                <w:rFonts w:ascii="Arial" w:hAnsi="Arial" w:cs="Arial"/>
                <w:sz w:val="18"/>
              </w:rPr>
              <w:t>)</w:t>
            </w:r>
          </w:p>
          <w:p w14:paraId="6B24B148" w14:textId="77777777" w:rsidR="00367AB4" w:rsidRDefault="002F619B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2 (0.85, 0.99</w:t>
            </w:r>
            <w:r w:rsidR="00367AB4">
              <w:rPr>
                <w:rFonts w:ascii="Arial" w:hAnsi="Arial" w:cs="Arial"/>
                <w:sz w:val="18"/>
              </w:rPr>
              <w:t>)</w:t>
            </w:r>
          </w:p>
          <w:p w14:paraId="79B210B0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7 (0.94, 1.22)</w:t>
            </w:r>
          </w:p>
        </w:tc>
        <w:tc>
          <w:tcPr>
            <w:tcW w:w="993" w:type="dxa"/>
            <w:shd w:val="clear" w:color="auto" w:fill="auto"/>
          </w:tcPr>
          <w:p w14:paraId="3F3721C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4116BFA8" w14:textId="77777777" w:rsidR="00367AB4" w:rsidRDefault="000E6587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0</w:t>
            </w:r>
          </w:p>
          <w:p w14:paraId="20C36201" w14:textId="77777777" w:rsidR="00367AB4" w:rsidRDefault="002F619B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  <w:p w14:paraId="02938F44" w14:textId="77777777" w:rsidR="00367AB4" w:rsidRDefault="002F619B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  <w:p w14:paraId="71EBE17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proofErr w:type="gramStart"/>
            <w:r>
              <w:rPr>
                <w:rFonts w:ascii="Arial" w:hAnsi="Arial" w:cs="Arial"/>
                <w:sz w:val="18"/>
              </w:rPr>
              <w:t>NA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01349FAC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ADE380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A17C394" w14:textId="77777777" w:rsidR="00367AB4" w:rsidRDefault="00981D20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13</w:t>
            </w:r>
          </w:p>
          <w:p w14:paraId="1CB6C6B4" w14:textId="77777777" w:rsidR="00367AB4" w:rsidRDefault="00981D20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21</w:t>
            </w:r>
          </w:p>
          <w:p w14:paraId="2AF1BB3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00</w:t>
            </w:r>
          </w:p>
        </w:tc>
      </w:tr>
      <w:tr w:rsidR="00367AB4" w14:paraId="20F037D7" w14:textId="77777777" w:rsidTr="001D13A6">
        <w:tc>
          <w:tcPr>
            <w:tcW w:w="2405" w:type="dxa"/>
            <w:shd w:val="clear" w:color="auto" w:fill="auto"/>
          </w:tcPr>
          <w:p w14:paraId="6551BBF1" w14:textId="77777777" w:rsidR="00367AB4" w:rsidRPr="00392BD6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392BD6">
              <w:rPr>
                <w:rFonts w:ascii="Arial" w:hAnsi="Arial" w:cs="Arial"/>
                <w:sz w:val="18"/>
                <w:lang w:val="en-GB"/>
              </w:rPr>
              <w:t>Duration of follow-up, y</w:t>
            </w:r>
          </w:p>
          <w:p w14:paraId="0BA40989" w14:textId="77777777" w:rsidR="00367AB4" w:rsidRPr="00392BD6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92BD6">
              <w:rPr>
                <w:rFonts w:ascii="Arial" w:hAnsi="Arial" w:cs="Arial"/>
                <w:sz w:val="18"/>
                <w:lang w:val="en-GB"/>
              </w:rPr>
              <w:t>&lt;10</w:t>
            </w:r>
          </w:p>
          <w:p w14:paraId="2F0E7F59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≥10</w:t>
            </w:r>
          </w:p>
        </w:tc>
        <w:tc>
          <w:tcPr>
            <w:tcW w:w="1134" w:type="dxa"/>
            <w:shd w:val="clear" w:color="auto" w:fill="auto"/>
          </w:tcPr>
          <w:p w14:paraId="5A38441C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B99CAA7" w14:textId="77777777" w:rsidR="00367AB4" w:rsidRDefault="001D13A6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  <w:p w14:paraId="16003266" w14:textId="77777777" w:rsidR="00367AB4" w:rsidRDefault="001D13A6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209A42B5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8FDD07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9 (0.92, 1.06)</w:t>
            </w:r>
          </w:p>
          <w:p w14:paraId="1C32BC8C" w14:textId="77777777" w:rsidR="00367AB4" w:rsidRPr="00852496" w:rsidRDefault="001D13A6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11 (1.03, 1.18</w:t>
            </w:r>
            <w:r w:rsidR="00367AB4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6178087F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4EACE78" w14:textId="77777777" w:rsidR="00367AB4" w:rsidRDefault="001D13A6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3</w:t>
            </w:r>
          </w:p>
          <w:p w14:paraId="4EFFC5BB" w14:textId="77777777" w:rsidR="00367AB4" w:rsidRDefault="001D13A6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7</w:t>
            </w:r>
          </w:p>
        </w:tc>
        <w:tc>
          <w:tcPr>
            <w:tcW w:w="992" w:type="dxa"/>
            <w:shd w:val="clear" w:color="auto" w:fill="auto"/>
          </w:tcPr>
          <w:p w14:paraId="4551859A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37F49A6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253943F1" w14:textId="77777777" w:rsidR="00367AB4" w:rsidRDefault="001D13A6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21</w:t>
            </w:r>
          </w:p>
        </w:tc>
      </w:tr>
      <w:tr w:rsidR="00367AB4" w14:paraId="4F1B9D02" w14:textId="77777777" w:rsidTr="00AF487B">
        <w:tc>
          <w:tcPr>
            <w:tcW w:w="2405" w:type="dxa"/>
            <w:shd w:val="clear" w:color="auto" w:fill="auto"/>
          </w:tcPr>
          <w:p w14:paraId="3A9AEAE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umbe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cases</w:t>
            </w:r>
            <w:proofErr w:type="spellEnd"/>
          </w:p>
          <w:p w14:paraId="64336C4C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&lt;1000</w:t>
            </w:r>
          </w:p>
          <w:p w14:paraId="23CE9686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≥1000</w:t>
            </w:r>
          </w:p>
        </w:tc>
        <w:tc>
          <w:tcPr>
            <w:tcW w:w="1134" w:type="dxa"/>
            <w:shd w:val="clear" w:color="auto" w:fill="auto"/>
          </w:tcPr>
          <w:p w14:paraId="47715045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61214CBE" w14:textId="77777777" w:rsidR="00367AB4" w:rsidRDefault="00AF487B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  <w:p w14:paraId="558A0185" w14:textId="77777777" w:rsidR="00367AB4" w:rsidRPr="00B9399D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2A6925C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EDA402C" w14:textId="77777777" w:rsidR="00367AB4" w:rsidRDefault="00AF487B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2 (0.96, 1.08</w:t>
            </w:r>
            <w:r w:rsidR="00367AB4">
              <w:rPr>
                <w:rFonts w:ascii="Arial" w:hAnsi="Arial" w:cs="Arial"/>
                <w:sz w:val="18"/>
              </w:rPr>
              <w:t>)</w:t>
            </w:r>
          </w:p>
          <w:p w14:paraId="35DC9068" w14:textId="77777777" w:rsidR="00367AB4" w:rsidRPr="00A120C0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8 (1.01, 1.16)</w:t>
            </w:r>
          </w:p>
        </w:tc>
        <w:tc>
          <w:tcPr>
            <w:tcW w:w="993" w:type="dxa"/>
            <w:shd w:val="clear" w:color="auto" w:fill="auto"/>
          </w:tcPr>
          <w:p w14:paraId="699CB700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C25774E" w14:textId="77777777" w:rsidR="00367AB4" w:rsidRDefault="000E6587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  <w:p w14:paraId="045ED24B" w14:textId="77777777" w:rsidR="00BC7742" w:rsidRDefault="000E6587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9</w:t>
            </w:r>
          </w:p>
        </w:tc>
        <w:tc>
          <w:tcPr>
            <w:tcW w:w="992" w:type="dxa"/>
            <w:shd w:val="clear" w:color="auto" w:fill="auto"/>
          </w:tcPr>
          <w:p w14:paraId="44B62A6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1B84F91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75410F6" w14:textId="77777777" w:rsidR="00367AB4" w:rsidRDefault="00AF487B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274</w:t>
            </w:r>
          </w:p>
        </w:tc>
      </w:tr>
      <w:tr w:rsidR="0025157F" w:rsidRPr="00FE4B60" w14:paraId="00782B0E" w14:textId="77777777" w:rsidTr="00FE4B60">
        <w:tc>
          <w:tcPr>
            <w:tcW w:w="2405" w:type="dxa"/>
            <w:shd w:val="clear" w:color="auto" w:fill="auto"/>
          </w:tcPr>
          <w:p w14:paraId="7163484A" w14:textId="77777777" w:rsidR="0025157F" w:rsidRPr="005D77B0" w:rsidRDefault="0025157F" w:rsidP="0025157F">
            <w:pPr>
              <w:rPr>
                <w:rFonts w:ascii="Arial" w:hAnsi="Arial" w:cs="Arial"/>
                <w:sz w:val="18"/>
                <w:lang w:val="en-GB"/>
              </w:rPr>
            </w:pPr>
            <w:r w:rsidRPr="005D77B0">
              <w:rPr>
                <w:rFonts w:ascii="Arial" w:hAnsi="Arial" w:cs="Arial"/>
                <w:sz w:val="18"/>
                <w:lang w:val="en-GB"/>
              </w:rPr>
              <w:t>Outcome assessment</w:t>
            </w:r>
          </w:p>
          <w:p w14:paraId="08D934AC" w14:textId="77777777" w:rsidR="0025157F" w:rsidRDefault="0025157F" w:rsidP="00787CF3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C5572">
              <w:rPr>
                <w:rFonts w:ascii="Arial" w:hAnsi="Arial" w:cs="Arial"/>
                <w:sz w:val="18"/>
                <w:lang w:val="en-GB"/>
              </w:rPr>
              <w:t>Self-rep</w:t>
            </w:r>
            <w:r w:rsidR="00787CF3">
              <w:rPr>
                <w:rFonts w:ascii="Arial" w:hAnsi="Arial" w:cs="Arial"/>
                <w:sz w:val="18"/>
                <w:lang w:val="en-GB"/>
              </w:rPr>
              <w:t xml:space="preserve">ort, </w:t>
            </w:r>
            <w:r>
              <w:rPr>
                <w:rFonts w:ascii="Arial" w:hAnsi="Arial" w:cs="Arial"/>
                <w:sz w:val="18"/>
                <w:lang w:val="en-GB"/>
              </w:rPr>
              <w:t xml:space="preserve">validated </w:t>
            </w:r>
          </w:p>
          <w:p w14:paraId="0FC672A5" w14:textId="77777777" w:rsidR="00650AE3" w:rsidRDefault="00650AE3" w:rsidP="00650AE3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Blood measurements</w:t>
            </w:r>
          </w:p>
          <w:p w14:paraId="4B28D458" w14:textId="77777777" w:rsidR="0025157F" w:rsidRDefault="0025157F" w:rsidP="00650AE3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  <w:lang w:val="en-GB"/>
              </w:rPr>
              <w:t>Medical record</w:t>
            </w:r>
          </w:p>
        </w:tc>
        <w:tc>
          <w:tcPr>
            <w:tcW w:w="1134" w:type="dxa"/>
            <w:shd w:val="clear" w:color="auto" w:fill="auto"/>
          </w:tcPr>
          <w:p w14:paraId="78671AD8" w14:textId="77777777" w:rsidR="00650AE3" w:rsidRDefault="00650AE3" w:rsidP="00044BB7">
            <w:pPr>
              <w:rPr>
                <w:rFonts w:ascii="Arial" w:hAnsi="Arial" w:cs="Arial"/>
                <w:sz w:val="18"/>
              </w:rPr>
            </w:pPr>
          </w:p>
          <w:p w14:paraId="267DB95F" w14:textId="77777777" w:rsidR="00187313" w:rsidRDefault="00FE4B60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</w:t>
            </w:r>
          </w:p>
          <w:p w14:paraId="403D3060" w14:textId="77777777" w:rsidR="00187313" w:rsidRDefault="00FE4B60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  <w:p w14:paraId="0675BBEE" w14:textId="77777777" w:rsidR="00187313" w:rsidRDefault="00187313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6DB73FE6" w14:textId="77777777" w:rsidR="00650AE3" w:rsidRPr="00FE4B60" w:rsidRDefault="00650AE3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A1B3B5D" w14:textId="77777777" w:rsidR="00187313" w:rsidRPr="00FE4B60" w:rsidRDefault="00FE4B60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FE4B60">
              <w:rPr>
                <w:rFonts w:ascii="Arial" w:hAnsi="Arial" w:cs="Arial"/>
                <w:sz w:val="18"/>
                <w:lang w:val="en-GB"/>
              </w:rPr>
              <w:t>1.07 (1.01, 1.15</w:t>
            </w:r>
            <w:r w:rsidR="00187313" w:rsidRPr="00FE4B60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71C12C55" w14:textId="77777777" w:rsidR="00187313" w:rsidRPr="00FE4B60" w:rsidRDefault="00FE4B60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9</w:t>
            </w:r>
            <w:r w:rsidR="00187313" w:rsidRPr="00FE4B60">
              <w:rPr>
                <w:rFonts w:ascii="Arial" w:hAnsi="Arial" w:cs="Arial"/>
                <w:sz w:val="18"/>
                <w:lang w:val="en-GB"/>
              </w:rPr>
              <w:t xml:space="preserve"> (0.92, 1.08)</w:t>
            </w:r>
          </w:p>
          <w:p w14:paraId="1ACEB902" w14:textId="77777777" w:rsidR="00187313" w:rsidRPr="00FE4B60" w:rsidRDefault="00187313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FE4B60">
              <w:rPr>
                <w:rFonts w:ascii="Arial" w:hAnsi="Arial" w:cs="Arial"/>
                <w:sz w:val="18"/>
                <w:lang w:val="en-GB"/>
              </w:rPr>
              <w:t>1.01 (0.99, 1.04)</w:t>
            </w:r>
          </w:p>
        </w:tc>
        <w:tc>
          <w:tcPr>
            <w:tcW w:w="993" w:type="dxa"/>
            <w:shd w:val="clear" w:color="auto" w:fill="auto"/>
          </w:tcPr>
          <w:p w14:paraId="079C4C95" w14:textId="77777777" w:rsidR="00650AE3" w:rsidRPr="00FE4B60" w:rsidRDefault="00650AE3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232B537" w14:textId="77777777" w:rsidR="00187313" w:rsidRPr="00FE4B60" w:rsidRDefault="000E658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FE4B60">
              <w:rPr>
                <w:rFonts w:ascii="Arial" w:hAnsi="Arial" w:cs="Arial"/>
                <w:sz w:val="18"/>
                <w:lang w:val="en-GB"/>
              </w:rPr>
              <w:t>79</w:t>
            </w:r>
          </w:p>
          <w:p w14:paraId="3E5EC497" w14:textId="77777777" w:rsidR="00187313" w:rsidRPr="00FE4B60" w:rsidRDefault="000E658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FE4B60"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54A8A4E1" w14:textId="77777777" w:rsidR="00187313" w:rsidRPr="00FE4B60" w:rsidRDefault="00187313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FE4B60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64CA2547" w14:textId="77777777" w:rsidR="00834448" w:rsidRPr="00FE4B60" w:rsidRDefault="00834448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A04F0F5" w14:textId="77777777" w:rsidR="00187313" w:rsidRPr="00FE4B60" w:rsidRDefault="00187313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A9CAA83" w14:textId="77777777" w:rsidR="00187313" w:rsidRPr="00FE4B60" w:rsidRDefault="00FE4B60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714</w:t>
            </w:r>
          </w:p>
          <w:p w14:paraId="174656AF" w14:textId="77777777" w:rsidR="00187313" w:rsidRPr="00FE4B60" w:rsidRDefault="00FE4B60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447</w:t>
            </w:r>
          </w:p>
        </w:tc>
      </w:tr>
      <w:tr w:rsidR="00367AB4" w:rsidRPr="00FE4B60" w14:paraId="1AD03AD7" w14:textId="77777777" w:rsidTr="008E00A7">
        <w:tc>
          <w:tcPr>
            <w:tcW w:w="2405" w:type="dxa"/>
            <w:shd w:val="clear" w:color="auto" w:fill="auto"/>
          </w:tcPr>
          <w:p w14:paraId="1D186366" w14:textId="77777777" w:rsidR="00367AB4" w:rsidRPr="00392BD6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392BD6">
              <w:rPr>
                <w:rFonts w:ascii="Arial" w:hAnsi="Arial" w:cs="Arial"/>
                <w:sz w:val="18"/>
                <w:lang w:val="en-GB"/>
              </w:rPr>
              <w:t>ROBINS-I</w:t>
            </w:r>
          </w:p>
          <w:p w14:paraId="4BA9F315" w14:textId="77777777" w:rsidR="00367AB4" w:rsidRPr="00392BD6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92BD6">
              <w:rPr>
                <w:rFonts w:ascii="Arial" w:hAnsi="Arial" w:cs="Arial"/>
                <w:sz w:val="18"/>
                <w:lang w:val="en-GB"/>
              </w:rPr>
              <w:t>Low/moderate</w:t>
            </w:r>
          </w:p>
          <w:p w14:paraId="51DF465B" w14:textId="77777777" w:rsidR="00367AB4" w:rsidRPr="00392BD6" w:rsidRDefault="00367AB4" w:rsidP="00502B9E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92BD6">
              <w:rPr>
                <w:rFonts w:ascii="Arial" w:hAnsi="Arial" w:cs="Arial"/>
                <w:sz w:val="18"/>
                <w:lang w:val="en-GB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14:paraId="7D9AEB6B" w14:textId="77777777" w:rsidR="00367AB4" w:rsidRPr="00392BD6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B466A52" w14:textId="77777777" w:rsidR="00367AB4" w:rsidRPr="00FE4B60" w:rsidRDefault="00A6645D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4</w:t>
            </w:r>
          </w:p>
          <w:p w14:paraId="1769AEC6" w14:textId="77777777" w:rsidR="00367AB4" w:rsidRPr="00FE4B60" w:rsidRDefault="00A6645D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4C629362" w14:textId="77777777" w:rsidR="00367AB4" w:rsidRPr="00FE4B60" w:rsidRDefault="00367AB4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CBCEBF1" w14:textId="77777777" w:rsidR="00AB4E20" w:rsidRPr="00FE4B60" w:rsidRDefault="006D7D98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E4B60">
              <w:rPr>
                <w:rFonts w:ascii="Arial" w:hAnsi="Arial" w:cs="Arial"/>
                <w:sz w:val="18"/>
                <w:szCs w:val="18"/>
                <w:lang w:val="en-GB"/>
              </w:rPr>
              <w:t>1.07 (1.01, 1.13)</w:t>
            </w:r>
          </w:p>
          <w:p w14:paraId="76B4787B" w14:textId="77777777" w:rsidR="006D7D98" w:rsidRPr="00FE4B60" w:rsidRDefault="00A6645D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6 (0.87, 1.06</w:t>
            </w:r>
            <w:r w:rsidR="006D7D98" w:rsidRPr="00FE4B6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047EF14F" w14:textId="77777777" w:rsidR="00367AB4" w:rsidRPr="00FE4B60" w:rsidRDefault="00367AB4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4FC2976" w14:textId="77777777" w:rsidR="006D7D98" w:rsidRPr="00FE4B60" w:rsidRDefault="00A6645D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  <w:p w14:paraId="28CF4B77" w14:textId="77777777" w:rsidR="006D7D98" w:rsidRPr="00FE4B60" w:rsidRDefault="00A6645D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38EE587" w14:textId="77777777" w:rsidR="00367AB4" w:rsidRPr="00FE4B6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C0848F5" w14:textId="77777777" w:rsidR="006D7D98" w:rsidRPr="00FE4B60" w:rsidRDefault="006D7D98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4E39B79" w14:textId="77777777" w:rsidR="006D7D98" w:rsidRPr="00FE4B60" w:rsidRDefault="008E00A7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285</w:t>
            </w:r>
          </w:p>
        </w:tc>
      </w:tr>
      <w:tr w:rsidR="00367AB4" w:rsidRPr="00FE4B60" w14:paraId="4D9843E0" w14:textId="77777777" w:rsidTr="00FE4B60">
        <w:tc>
          <w:tcPr>
            <w:tcW w:w="2405" w:type="dxa"/>
            <w:shd w:val="clear" w:color="auto" w:fill="auto"/>
          </w:tcPr>
          <w:p w14:paraId="416E0154" w14:textId="77777777" w:rsidR="00367AB4" w:rsidRPr="00392BD6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392BD6">
              <w:rPr>
                <w:rFonts w:ascii="Arial" w:hAnsi="Arial" w:cs="Arial"/>
                <w:sz w:val="18"/>
                <w:lang w:val="en-GB"/>
              </w:rPr>
              <w:t>Adjustment for family history of diabetes</w:t>
            </w:r>
          </w:p>
          <w:p w14:paraId="3435C856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  <w:p w14:paraId="0E535666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E2641A6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0CB158CC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0AA83546" w14:textId="77777777" w:rsidR="00367AB4" w:rsidRDefault="00FE4B60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  <w:p w14:paraId="72106384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79C6BBC8" w14:textId="77777777" w:rsidR="00367AB4" w:rsidRPr="00FE4B6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81ED92C" w14:textId="77777777" w:rsidR="00367AB4" w:rsidRPr="00FE4B6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27E4E05" w14:textId="77777777" w:rsidR="00367AB4" w:rsidRPr="00FE4B60" w:rsidRDefault="00FE4B60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7 (0.98, 1.17</w:t>
            </w:r>
            <w:r w:rsidR="00367AB4" w:rsidRPr="00FE4B60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3283D1E9" w14:textId="77777777" w:rsidR="00367AB4" w:rsidRPr="00FE4B6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FE4B60">
              <w:rPr>
                <w:rFonts w:ascii="Arial" w:hAnsi="Arial" w:cs="Arial"/>
                <w:sz w:val="18"/>
                <w:lang w:val="en-GB"/>
              </w:rPr>
              <w:t>1.03 (0.99, 1.08)</w:t>
            </w:r>
          </w:p>
        </w:tc>
        <w:tc>
          <w:tcPr>
            <w:tcW w:w="993" w:type="dxa"/>
            <w:shd w:val="clear" w:color="auto" w:fill="auto"/>
          </w:tcPr>
          <w:p w14:paraId="0618A50D" w14:textId="77777777" w:rsidR="00367AB4" w:rsidRPr="00FE4B6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A80892F" w14:textId="77777777" w:rsidR="00367AB4" w:rsidRPr="00FE4B6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01BC962" w14:textId="77777777" w:rsidR="00367AB4" w:rsidRPr="00FE4B60" w:rsidRDefault="00FE4B60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82</w:t>
            </w:r>
          </w:p>
          <w:p w14:paraId="35099170" w14:textId="77777777" w:rsidR="00367AB4" w:rsidRPr="00FE4B60" w:rsidRDefault="000E658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FE4B60">
              <w:rPr>
                <w:rFonts w:ascii="Arial" w:hAnsi="Arial" w:cs="Arial"/>
                <w:sz w:val="18"/>
                <w:lang w:val="en-GB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4B1D518D" w14:textId="77777777" w:rsidR="00367AB4" w:rsidRPr="00FE4B6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ECE5C39" w14:textId="77777777" w:rsidR="00367AB4" w:rsidRPr="00FE4B6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DB4D3EC" w14:textId="77777777" w:rsidR="00367AB4" w:rsidRPr="00FE4B6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D32B6B6" w14:textId="77777777" w:rsidR="00367AB4" w:rsidRPr="00FE4B60" w:rsidRDefault="00FE4B60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754</w:t>
            </w:r>
          </w:p>
        </w:tc>
      </w:tr>
    </w:tbl>
    <w:p w14:paraId="6570C79B" w14:textId="77777777" w:rsidR="00787CF3" w:rsidRDefault="00787CF3" w:rsidP="00787CF3">
      <w:pPr>
        <w:spacing w:before="60" w:after="0"/>
        <w:rPr>
          <w:rFonts w:ascii="Arial" w:hAnsi="Arial" w:cs="Arial"/>
          <w:sz w:val="18"/>
          <w:lang w:val="en-GB"/>
        </w:rPr>
      </w:pPr>
      <w:r w:rsidRPr="00387FCC">
        <w:rPr>
          <w:rFonts w:ascii="Arial" w:hAnsi="Arial" w:cs="Arial"/>
          <w:sz w:val="18"/>
          <w:vertAlign w:val="superscript"/>
          <w:lang w:val="en-GB"/>
        </w:rPr>
        <w:t>1</w:t>
      </w:r>
      <w:r w:rsidRPr="00387FCC">
        <w:rPr>
          <w:rFonts w:ascii="Arial" w:hAnsi="Arial" w:cs="Arial"/>
          <w:sz w:val="18"/>
          <w:lang w:val="en-GB"/>
        </w:rPr>
        <w:t xml:space="preserve"> </w:t>
      </w:r>
      <w:proofErr w:type="gramStart"/>
      <w:r w:rsidRPr="00387FCC">
        <w:rPr>
          <w:rFonts w:ascii="Arial" w:hAnsi="Arial" w:cs="Arial"/>
          <w:sz w:val="18"/>
          <w:lang w:val="en-GB"/>
        </w:rPr>
        <w:t>Summary  RRs</w:t>
      </w:r>
      <w:proofErr w:type="gramEnd"/>
      <w:r w:rsidRPr="00387FCC">
        <w:rPr>
          <w:rFonts w:ascii="Arial" w:hAnsi="Arial" w:cs="Arial"/>
          <w:sz w:val="18"/>
          <w:lang w:val="en-GB"/>
        </w:rPr>
        <w:t xml:space="preserve"> were calculated using a random effects model</w:t>
      </w:r>
      <w:r>
        <w:rPr>
          <w:rFonts w:ascii="Arial" w:hAnsi="Arial" w:cs="Arial"/>
          <w:sz w:val="18"/>
          <w:lang w:val="en-GB"/>
        </w:rPr>
        <w:t xml:space="preserve">. Summary RR, Summary relative risk; 95% CI, 95% confidence interval, </w:t>
      </w:r>
      <w:r w:rsidRPr="00854699">
        <w:rPr>
          <w:rFonts w:ascii="Arial" w:hAnsi="Arial" w:cs="Arial"/>
          <w:sz w:val="18"/>
          <w:vertAlign w:val="superscript"/>
          <w:lang w:val="en-GB"/>
        </w:rPr>
        <w:t>2</w:t>
      </w:r>
      <w:r w:rsidRPr="00387FCC">
        <w:rPr>
          <w:rFonts w:ascii="Arial" w:hAnsi="Arial" w:cs="Arial"/>
          <w:sz w:val="18"/>
          <w:lang w:val="en-GB"/>
        </w:rPr>
        <w:t>P</w:t>
      </w:r>
      <w:r>
        <w:rPr>
          <w:rFonts w:ascii="Arial" w:hAnsi="Arial" w:cs="Arial"/>
          <w:sz w:val="18"/>
          <w:vertAlign w:val="subscript"/>
          <w:lang w:val="en-GB"/>
        </w:rPr>
        <w:t>between</w:t>
      </w:r>
      <w:r w:rsidRPr="00387FCC">
        <w:rPr>
          <w:rFonts w:ascii="Arial" w:hAnsi="Arial" w:cs="Arial"/>
          <w:sz w:val="18"/>
          <w:lang w:val="en-GB"/>
        </w:rPr>
        <w:t>, P for</w:t>
      </w:r>
      <w:r>
        <w:rPr>
          <w:rFonts w:ascii="Arial" w:hAnsi="Arial" w:cs="Arial"/>
          <w:sz w:val="18"/>
          <w:lang w:val="en-GB"/>
        </w:rPr>
        <w:t xml:space="preserve"> heterogeneity between subgroups with meta-regression </w:t>
      </w:r>
    </w:p>
    <w:p w14:paraId="32A68058" w14:textId="77777777" w:rsidR="00787CF3" w:rsidRDefault="00787CF3" w:rsidP="001C610B">
      <w:pPr>
        <w:rPr>
          <w:rFonts w:ascii="Arial" w:hAnsi="Arial" w:cs="Arial"/>
          <w:b/>
          <w:lang w:val="en-GB"/>
        </w:rPr>
      </w:pPr>
    </w:p>
    <w:p w14:paraId="38966D30" w14:textId="66674ECF" w:rsidR="001C610B" w:rsidRDefault="001C610B" w:rsidP="00CE70C4">
      <w:pPr>
        <w:spacing w:after="12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Summary RRs and 95% CIs from linear dose-response meta-analysis between alpha linole</w:t>
      </w:r>
      <w:r w:rsidR="007B191D">
        <w:rPr>
          <w:rFonts w:ascii="Arial" w:hAnsi="Arial" w:cs="Arial"/>
          <w:lang w:val="en-GB"/>
        </w:rPr>
        <w:t>n</w:t>
      </w:r>
      <w:r w:rsidR="0003587B">
        <w:rPr>
          <w:rFonts w:ascii="Arial" w:hAnsi="Arial" w:cs="Arial"/>
          <w:lang w:val="en-GB"/>
        </w:rPr>
        <w:t>ic acid intake per 250</w:t>
      </w:r>
      <w:r w:rsidR="00DE142C">
        <w:rPr>
          <w:rFonts w:ascii="Arial" w:hAnsi="Arial" w:cs="Arial"/>
          <w:lang w:val="en-GB"/>
        </w:rPr>
        <w:t xml:space="preserve"> </w:t>
      </w:r>
      <w:r w:rsidR="0003587B">
        <w:rPr>
          <w:rFonts w:ascii="Arial" w:hAnsi="Arial" w:cs="Arial"/>
          <w:lang w:val="en-GB"/>
        </w:rPr>
        <w:t>m</w:t>
      </w:r>
      <w:r>
        <w:rPr>
          <w:rFonts w:ascii="Arial" w:hAnsi="Arial" w:cs="Arial"/>
          <w:lang w:val="en-GB"/>
        </w:rPr>
        <w:t>g/d with T2D incidence by subgroups</w:t>
      </w:r>
      <w:r w:rsidR="003664A1" w:rsidRPr="00387FCC">
        <w:rPr>
          <w:rFonts w:ascii="Arial" w:hAnsi="Arial" w:cs="Arial"/>
          <w:vertAlign w:val="superscript"/>
          <w:lang w:val="en-GB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2268"/>
        <w:gridCol w:w="851"/>
        <w:gridCol w:w="992"/>
      </w:tblGrid>
      <w:tr w:rsidR="00367AB4" w14:paraId="695F42A9" w14:textId="77777777" w:rsidTr="00E6534E">
        <w:tc>
          <w:tcPr>
            <w:tcW w:w="2405" w:type="dxa"/>
            <w:shd w:val="clear" w:color="auto" w:fill="auto"/>
          </w:tcPr>
          <w:p w14:paraId="7DE78D45" w14:textId="77777777" w:rsidR="00367AB4" w:rsidRPr="00E6534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723912B" w14:textId="77777777" w:rsidR="00367AB4" w:rsidRPr="00E6534E" w:rsidRDefault="001E7A94" w:rsidP="00044BB7">
            <w:pPr>
              <w:rPr>
                <w:rFonts w:ascii="Arial" w:hAnsi="Arial" w:cs="Arial"/>
                <w:sz w:val="18"/>
              </w:rPr>
            </w:pPr>
            <w:proofErr w:type="spellStart"/>
            <w:r w:rsidRPr="00E6534E">
              <w:rPr>
                <w:rFonts w:ascii="Arial" w:hAnsi="Arial" w:cs="Arial"/>
                <w:sz w:val="18"/>
              </w:rPr>
              <w:t>Cohorts</w:t>
            </w:r>
            <w:proofErr w:type="spellEnd"/>
            <w:r w:rsidR="00367AB4" w:rsidRPr="00E6534E">
              <w:rPr>
                <w:rFonts w:ascii="Arial" w:hAnsi="Arial" w:cs="Arial"/>
                <w:sz w:val="18"/>
              </w:rPr>
              <w:t>, n</w:t>
            </w:r>
          </w:p>
        </w:tc>
        <w:tc>
          <w:tcPr>
            <w:tcW w:w="2268" w:type="dxa"/>
            <w:shd w:val="clear" w:color="auto" w:fill="auto"/>
          </w:tcPr>
          <w:p w14:paraId="6A84F742" w14:textId="77777777" w:rsidR="00367AB4" w:rsidRPr="00E6534E" w:rsidRDefault="00367AB4" w:rsidP="00044BB7">
            <w:pPr>
              <w:rPr>
                <w:rFonts w:ascii="Arial" w:hAnsi="Arial" w:cs="Arial"/>
                <w:sz w:val="18"/>
              </w:rPr>
            </w:pPr>
            <w:r w:rsidRPr="00E6534E">
              <w:rPr>
                <w:rFonts w:ascii="Arial" w:hAnsi="Arial" w:cs="Arial"/>
                <w:sz w:val="18"/>
              </w:rPr>
              <w:t>Summary RR (95% CI)</w:t>
            </w:r>
          </w:p>
        </w:tc>
        <w:tc>
          <w:tcPr>
            <w:tcW w:w="851" w:type="dxa"/>
            <w:shd w:val="clear" w:color="auto" w:fill="auto"/>
          </w:tcPr>
          <w:p w14:paraId="0A0E9A9D" w14:textId="77777777" w:rsidR="00367AB4" w:rsidRPr="00E6534E" w:rsidRDefault="00367AB4" w:rsidP="00044BB7">
            <w:pPr>
              <w:rPr>
                <w:rFonts w:ascii="Arial" w:hAnsi="Arial" w:cs="Arial"/>
                <w:sz w:val="18"/>
              </w:rPr>
            </w:pPr>
            <w:r w:rsidRPr="00E6534E">
              <w:rPr>
                <w:rFonts w:ascii="Arial" w:hAnsi="Arial" w:cs="Arial"/>
                <w:sz w:val="18"/>
              </w:rPr>
              <w:t>I</w:t>
            </w:r>
            <w:r w:rsidRPr="00E6534E">
              <w:rPr>
                <w:rFonts w:ascii="Arial" w:hAnsi="Arial" w:cs="Arial"/>
                <w:sz w:val="18"/>
                <w:vertAlign w:val="superscript"/>
              </w:rPr>
              <w:t>2</w:t>
            </w:r>
            <w:r w:rsidRPr="00E6534E">
              <w:rPr>
                <w:rFonts w:ascii="Arial" w:hAnsi="Arial" w:cs="Arial"/>
                <w:sz w:val="18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</w:tcPr>
          <w:p w14:paraId="6D4E2145" w14:textId="77777777" w:rsidR="00367AB4" w:rsidRPr="00E6534E" w:rsidRDefault="00FD696A" w:rsidP="00044BB7">
            <w:pPr>
              <w:rPr>
                <w:rFonts w:ascii="Arial" w:hAnsi="Arial" w:cs="Arial"/>
                <w:sz w:val="18"/>
              </w:rPr>
            </w:pPr>
            <w:r w:rsidRPr="00E6534E">
              <w:rPr>
                <w:rFonts w:ascii="Arial" w:hAnsi="Arial" w:cs="Arial"/>
                <w:sz w:val="18"/>
              </w:rPr>
              <w:t>P</w:t>
            </w:r>
            <w:r w:rsidRPr="00E6534E">
              <w:rPr>
                <w:rFonts w:ascii="Arial" w:hAnsi="Arial" w:cs="Arial"/>
                <w:sz w:val="18"/>
                <w:vertAlign w:val="subscript"/>
              </w:rPr>
              <w:t>between</w:t>
            </w:r>
            <w:r w:rsidRPr="00E6534E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</w:tr>
      <w:tr w:rsidR="00367AB4" w14:paraId="20AD5894" w14:textId="77777777" w:rsidTr="00E6534E">
        <w:tc>
          <w:tcPr>
            <w:tcW w:w="2405" w:type="dxa"/>
            <w:shd w:val="clear" w:color="auto" w:fill="auto"/>
          </w:tcPr>
          <w:p w14:paraId="068D2B22" w14:textId="77777777" w:rsidR="00367AB4" w:rsidRPr="00E6534E" w:rsidRDefault="00367AB4" w:rsidP="00044BB7">
            <w:pPr>
              <w:rPr>
                <w:rFonts w:ascii="Arial" w:hAnsi="Arial" w:cs="Arial"/>
                <w:sz w:val="18"/>
              </w:rPr>
            </w:pPr>
            <w:r w:rsidRPr="00E6534E">
              <w:rPr>
                <w:rFonts w:ascii="Arial" w:hAnsi="Arial" w:cs="Arial"/>
                <w:sz w:val="18"/>
              </w:rPr>
              <w:t xml:space="preserve">All </w:t>
            </w:r>
            <w:proofErr w:type="spellStart"/>
            <w:r w:rsidRPr="00E6534E">
              <w:rPr>
                <w:rFonts w:ascii="Arial" w:hAnsi="Arial" w:cs="Arial"/>
                <w:sz w:val="18"/>
              </w:rPr>
              <w:t>studie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0BC73BE" w14:textId="77777777" w:rsidR="00367AB4" w:rsidRPr="00E6534E" w:rsidRDefault="00E6534E" w:rsidP="00044BB7">
            <w:pPr>
              <w:rPr>
                <w:rFonts w:ascii="Arial" w:hAnsi="Arial" w:cs="Arial"/>
                <w:sz w:val="18"/>
                <w:szCs w:val="18"/>
              </w:rPr>
            </w:pPr>
            <w:r w:rsidRPr="00E6534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14:paraId="08B1294D" w14:textId="77777777" w:rsidR="00367AB4" w:rsidRPr="00E6534E" w:rsidRDefault="00E6534E" w:rsidP="00044BB7">
            <w:pPr>
              <w:rPr>
                <w:rFonts w:ascii="Arial" w:hAnsi="Arial" w:cs="Arial"/>
                <w:sz w:val="18"/>
                <w:szCs w:val="18"/>
              </w:rPr>
            </w:pPr>
            <w:r w:rsidRPr="00E6534E">
              <w:rPr>
                <w:rFonts w:ascii="Arial" w:hAnsi="Arial" w:cs="Arial"/>
                <w:sz w:val="18"/>
                <w:szCs w:val="18"/>
              </w:rPr>
              <w:t>1.01 (0.98</w:t>
            </w:r>
            <w:r w:rsidR="0003587B" w:rsidRPr="00E6534E">
              <w:rPr>
                <w:rFonts w:ascii="Arial" w:hAnsi="Arial" w:cs="Arial"/>
                <w:sz w:val="18"/>
                <w:szCs w:val="18"/>
              </w:rPr>
              <w:t>, 1.05</w:t>
            </w:r>
            <w:r w:rsidR="00367AB4" w:rsidRPr="00E6534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F8A2A65" w14:textId="77777777" w:rsidR="00367AB4" w:rsidRPr="00E6534E" w:rsidRDefault="00E6534E" w:rsidP="00044BB7">
            <w:pPr>
              <w:rPr>
                <w:rFonts w:ascii="Arial" w:hAnsi="Arial" w:cs="Arial"/>
                <w:sz w:val="18"/>
                <w:szCs w:val="18"/>
              </w:rPr>
            </w:pPr>
            <w:r w:rsidRPr="00E6534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92" w:type="dxa"/>
            <w:shd w:val="clear" w:color="auto" w:fill="auto"/>
          </w:tcPr>
          <w:p w14:paraId="428919BE" w14:textId="77777777" w:rsidR="00367AB4" w:rsidRPr="00E6534E" w:rsidRDefault="00367AB4" w:rsidP="00044BB7">
            <w:pPr>
              <w:rPr>
                <w:rFonts w:ascii="Arial" w:hAnsi="Arial" w:cs="Arial"/>
                <w:sz w:val="18"/>
              </w:rPr>
            </w:pPr>
            <w:r w:rsidRPr="00E6534E">
              <w:rPr>
                <w:rFonts w:ascii="Arial" w:hAnsi="Arial" w:cs="Arial"/>
                <w:sz w:val="18"/>
              </w:rPr>
              <w:t>-</w:t>
            </w:r>
          </w:p>
        </w:tc>
      </w:tr>
      <w:tr w:rsidR="00367AB4" w:rsidRPr="00495DD4" w14:paraId="7A1656A4" w14:textId="77777777" w:rsidTr="00495DD4">
        <w:tc>
          <w:tcPr>
            <w:tcW w:w="2405" w:type="dxa"/>
            <w:shd w:val="clear" w:color="auto" w:fill="auto"/>
          </w:tcPr>
          <w:p w14:paraId="352BF557" w14:textId="77777777" w:rsidR="00367AB4" w:rsidRPr="007A2807" w:rsidRDefault="00367AB4" w:rsidP="00044BB7">
            <w:pPr>
              <w:rPr>
                <w:rFonts w:ascii="Arial" w:hAnsi="Arial" w:cs="Arial"/>
                <w:sz w:val="18"/>
              </w:rPr>
            </w:pPr>
            <w:r w:rsidRPr="007A2807">
              <w:rPr>
                <w:rFonts w:ascii="Arial" w:hAnsi="Arial" w:cs="Arial"/>
                <w:sz w:val="18"/>
              </w:rPr>
              <w:t>Sex</w:t>
            </w:r>
          </w:p>
          <w:p w14:paraId="726FE0B2" w14:textId="77777777" w:rsidR="00367AB4" w:rsidRPr="007A2807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 w:rsidRPr="007A2807">
              <w:rPr>
                <w:rFonts w:ascii="Arial" w:hAnsi="Arial" w:cs="Arial"/>
                <w:sz w:val="18"/>
              </w:rPr>
              <w:t>Women</w:t>
            </w:r>
          </w:p>
          <w:p w14:paraId="490C018D" w14:textId="77777777" w:rsidR="00367AB4" w:rsidRPr="007A2807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 w:rsidRPr="007A2807">
              <w:rPr>
                <w:rFonts w:ascii="Arial" w:hAnsi="Arial" w:cs="Arial"/>
                <w:sz w:val="18"/>
              </w:rPr>
              <w:t>Men</w:t>
            </w:r>
          </w:p>
        </w:tc>
        <w:tc>
          <w:tcPr>
            <w:tcW w:w="1134" w:type="dxa"/>
            <w:shd w:val="clear" w:color="auto" w:fill="auto"/>
          </w:tcPr>
          <w:p w14:paraId="6CA465D9" w14:textId="77777777" w:rsidR="00367AB4" w:rsidRPr="007A2807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79E417AF" w14:textId="77777777" w:rsidR="00367AB4" w:rsidRPr="007A2807" w:rsidRDefault="00367AB4" w:rsidP="00044BB7">
            <w:pPr>
              <w:rPr>
                <w:rFonts w:ascii="Arial" w:hAnsi="Arial" w:cs="Arial"/>
                <w:sz w:val="18"/>
              </w:rPr>
            </w:pPr>
            <w:r w:rsidRPr="007A2807">
              <w:rPr>
                <w:rFonts w:ascii="Arial" w:hAnsi="Arial" w:cs="Arial"/>
                <w:sz w:val="18"/>
              </w:rPr>
              <w:t>3</w:t>
            </w:r>
          </w:p>
          <w:p w14:paraId="3E6D9D78" w14:textId="77777777" w:rsidR="00367AB4" w:rsidRPr="007A2807" w:rsidRDefault="00495DD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E3ED90B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C19234F" w14:textId="77777777" w:rsidR="00367AB4" w:rsidRPr="007A2807" w:rsidRDefault="00B251F2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5 (0.98, 1.14</w:t>
            </w:r>
            <w:r w:rsidR="00367AB4" w:rsidRPr="007A2807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0B6C5CE7" w14:textId="77777777" w:rsidR="00367AB4" w:rsidRPr="007A2807" w:rsidRDefault="00495DD4" w:rsidP="00495DD4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9 (0.92, 1.08</w:t>
            </w:r>
            <w:r w:rsidR="00367AB4" w:rsidRPr="007A2807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734BD2B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D49FDC1" w14:textId="77777777" w:rsidR="00367AB4" w:rsidRPr="007A2807" w:rsidRDefault="00071CEB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76</w:t>
            </w:r>
          </w:p>
          <w:p w14:paraId="3A989481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0A85E5F8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DD40B0C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AB8AECA" w14:textId="77777777" w:rsidR="00367AB4" w:rsidRPr="007A2807" w:rsidRDefault="00495DD4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523</w:t>
            </w:r>
          </w:p>
        </w:tc>
      </w:tr>
      <w:tr w:rsidR="00367AB4" w:rsidRPr="006A262F" w14:paraId="1F8A7DBA" w14:textId="77777777" w:rsidTr="00697ADA">
        <w:tc>
          <w:tcPr>
            <w:tcW w:w="2405" w:type="dxa"/>
            <w:shd w:val="clear" w:color="auto" w:fill="auto"/>
          </w:tcPr>
          <w:p w14:paraId="4606DAEC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Geographic location</w:t>
            </w:r>
          </w:p>
          <w:p w14:paraId="100967A1" w14:textId="77777777" w:rsidR="00367AB4" w:rsidRPr="007A280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United States</w:t>
            </w:r>
          </w:p>
          <w:p w14:paraId="53D94170" w14:textId="77777777" w:rsidR="00367AB4" w:rsidRPr="007A280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Asia</w:t>
            </w:r>
          </w:p>
          <w:p w14:paraId="50B03722" w14:textId="77777777" w:rsidR="00367AB4" w:rsidRPr="007A280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Europe</w:t>
            </w:r>
          </w:p>
          <w:p w14:paraId="133FFE34" w14:textId="77777777" w:rsidR="00367AB4" w:rsidRPr="007A280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Australia</w:t>
            </w:r>
          </w:p>
        </w:tc>
        <w:tc>
          <w:tcPr>
            <w:tcW w:w="1134" w:type="dxa"/>
            <w:shd w:val="clear" w:color="auto" w:fill="auto"/>
          </w:tcPr>
          <w:p w14:paraId="1907C51E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A21DA87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3</w:t>
            </w:r>
          </w:p>
          <w:p w14:paraId="5FC94395" w14:textId="77777777" w:rsidR="00367AB4" w:rsidRPr="007A2807" w:rsidRDefault="006A262F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</w:t>
            </w:r>
          </w:p>
          <w:p w14:paraId="4732A377" w14:textId="77777777" w:rsidR="00367AB4" w:rsidRPr="007A2807" w:rsidRDefault="006A262F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5</w:t>
            </w:r>
          </w:p>
          <w:p w14:paraId="7CB5DB20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67A46517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8C716F9" w14:textId="77777777" w:rsidR="00367AB4" w:rsidRPr="007A2807" w:rsidRDefault="005C26F0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8 (0.90, 1.07</w:t>
            </w:r>
            <w:r w:rsidR="00367AB4" w:rsidRPr="007A2807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78C90C58" w14:textId="77777777" w:rsidR="00367AB4" w:rsidRPr="007A2807" w:rsidRDefault="006A262F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1</w:t>
            </w:r>
            <w:r w:rsidR="005C26F0">
              <w:rPr>
                <w:rFonts w:ascii="Arial" w:hAnsi="Arial" w:cs="Arial"/>
                <w:sz w:val="18"/>
                <w:lang w:val="en-GB"/>
              </w:rPr>
              <w:t xml:space="preserve"> (0.8</w:t>
            </w:r>
            <w:r>
              <w:rPr>
                <w:rFonts w:ascii="Arial" w:hAnsi="Arial" w:cs="Arial"/>
                <w:sz w:val="18"/>
                <w:lang w:val="en-GB"/>
              </w:rPr>
              <w:t>4, 1.21</w:t>
            </w:r>
            <w:r w:rsidR="00367AB4" w:rsidRPr="007A2807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53EB8D85" w14:textId="77777777" w:rsidR="00367AB4" w:rsidRPr="007A2807" w:rsidRDefault="005C26F0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0</w:t>
            </w:r>
            <w:r w:rsidR="00367AB4" w:rsidRPr="007A2807">
              <w:rPr>
                <w:rFonts w:ascii="Arial" w:hAnsi="Arial" w:cs="Arial"/>
                <w:sz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lang w:val="en-GB"/>
              </w:rPr>
              <w:t>0.98, 1.02</w:t>
            </w:r>
            <w:r w:rsidR="00367AB4" w:rsidRPr="007A2807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0EA10368" w14:textId="77777777" w:rsidR="00367AB4" w:rsidRPr="007A2807" w:rsidRDefault="005C26F0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16 (1.07, 1.27</w:t>
            </w:r>
            <w:r w:rsidR="00367AB4" w:rsidRPr="007A2807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20C6953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1316600" w14:textId="77777777" w:rsidR="00367AB4" w:rsidRPr="007A2807" w:rsidRDefault="007A280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36</w:t>
            </w:r>
          </w:p>
          <w:p w14:paraId="1F22E777" w14:textId="77777777" w:rsidR="00367AB4" w:rsidRPr="007A2807" w:rsidRDefault="00A57E84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85</w:t>
            </w:r>
          </w:p>
          <w:p w14:paraId="1916956D" w14:textId="77777777" w:rsidR="007A2807" w:rsidRPr="007A2807" w:rsidRDefault="007A280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126F3E3B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50B329C9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456E162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4112C85" w14:textId="77777777" w:rsidR="00367AB4" w:rsidRPr="007A2807" w:rsidRDefault="006A262F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05</w:t>
            </w:r>
            <w:r w:rsidR="00367AB4" w:rsidRPr="007A2807">
              <w:rPr>
                <w:rFonts w:ascii="Arial" w:hAnsi="Arial" w:cs="Arial"/>
                <w:sz w:val="18"/>
                <w:lang w:val="en-GB"/>
              </w:rPr>
              <w:t>4</w:t>
            </w:r>
          </w:p>
          <w:p w14:paraId="71E59B77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0.</w:t>
            </w:r>
            <w:r w:rsidR="006A262F">
              <w:rPr>
                <w:rFonts w:ascii="Arial" w:hAnsi="Arial" w:cs="Arial"/>
                <w:sz w:val="18"/>
                <w:lang w:val="en-GB"/>
              </w:rPr>
              <w:t>546</w:t>
            </w:r>
          </w:p>
          <w:p w14:paraId="108A2A6E" w14:textId="77777777" w:rsidR="00367AB4" w:rsidRPr="007A2807" w:rsidRDefault="006A262F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</w:t>
            </w:r>
            <w:r w:rsidR="00367AB4" w:rsidRPr="007A2807">
              <w:rPr>
                <w:rFonts w:ascii="Arial" w:hAnsi="Arial" w:cs="Arial"/>
                <w:sz w:val="18"/>
                <w:lang w:val="en-GB"/>
              </w:rPr>
              <w:t>57</w:t>
            </w:r>
          </w:p>
        </w:tc>
      </w:tr>
      <w:tr w:rsidR="00367AB4" w:rsidRPr="006A262F" w14:paraId="2B5DA2CE" w14:textId="77777777" w:rsidTr="00697ADA">
        <w:tc>
          <w:tcPr>
            <w:tcW w:w="2405" w:type="dxa"/>
            <w:shd w:val="clear" w:color="auto" w:fill="auto"/>
          </w:tcPr>
          <w:p w14:paraId="1F061227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Duration of follow-up, y</w:t>
            </w:r>
          </w:p>
          <w:p w14:paraId="46F323E1" w14:textId="77777777" w:rsidR="00367AB4" w:rsidRPr="007A280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&lt;10</w:t>
            </w:r>
          </w:p>
          <w:p w14:paraId="78B4540A" w14:textId="77777777" w:rsidR="00367AB4" w:rsidRPr="007A280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7A2807">
              <w:rPr>
                <w:rFonts w:ascii="Arial" w:hAnsi="Arial" w:cs="Arial"/>
                <w:sz w:val="18"/>
                <w:lang w:val="en-GB"/>
              </w:rPr>
              <w:t>≥10</w:t>
            </w:r>
          </w:p>
        </w:tc>
        <w:tc>
          <w:tcPr>
            <w:tcW w:w="1134" w:type="dxa"/>
            <w:shd w:val="clear" w:color="auto" w:fill="auto"/>
          </w:tcPr>
          <w:p w14:paraId="3908F3A7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778166D" w14:textId="77777777" w:rsidR="00367AB4" w:rsidRPr="007A2807" w:rsidRDefault="00697AD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</w:t>
            </w:r>
          </w:p>
          <w:p w14:paraId="45011562" w14:textId="77777777" w:rsidR="00367AB4" w:rsidRPr="007A2807" w:rsidRDefault="00697AD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559E3CDF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29222E9" w14:textId="77777777" w:rsidR="00367AB4" w:rsidRPr="007A2807" w:rsidRDefault="00697AD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2 (0.95, 1.10</w:t>
            </w:r>
            <w:r w:rsidR="00367AB4" w:rsidRPr="007A2807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2B520DB4" w14:textId="77777777" w:rsidR="00367AB4" w:rsidRPr="007A2807" w:rsidRDefault="00697AD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0 (0.98, 1.03</w:t>
            </w:r>
            <w:r w:rsidR="00367AB4" w:rsidRPr="007A2807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5E469B1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6B760BA" w14:textId="77777777" w:rsidR="00367AB4" w:rsidRPr="007A2807" w:rsidRDefault="00697AD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9</w:t>
            </w:r>
          </w:p>
          <w:p w14:paraId="6406869A" w14:textId="77777777" w:rsidR="00367AB4" w:rsidRPr="007A2807" w:rsidRDefault="00697AD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14:paraId="6966A346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192B2C3" w14:textId="77777777" w:rsidR="00367AB4" w:rsidRPr="007A280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3E09FC2" w14:textId="77777777" w:rsidR="00367AB4" w:rsidRPr="007A2807" w:rsidRDefault="00697AD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47</w:t>
            </w:r>
          </w:p>
        </w:tc>
      </w:tr>
      <w:tr w:rsidR="00367AB4" w:rsidRPr="003D48D2" w14:paraId="3111DB22" w14:textId="77777777" w:rsidTr="0036480A">
        <w:tc>
          <w:tcPr>
            <w:tcW w:w="2405" w:type="dxa"/>
            <w:shd w:val="clear" w:color="auto" w:fill="auto"/>
          </w:tcPr>
          <w:p w14:paraId="423B7DB2" w14:textId="77777777" w:rsidR="00367AB4" w:rsidRPr="005C26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C26F0">
              <w:rPr>
                <w:rFonts w:ascii="Arial" w:hAnsi="Arial" w:cs="Arial"/>
                <w:sz w:val="18"/>
                <w:lang w:val="en-GB"/>
              </w:rPr>
              <w:t>Number of cases</w:t>
            </w:r>
          </w:p>
          <w:p w14:paraId="7F51ECBA" w14:textId="77777777" w:rsidR="00367AB4" w:rsidRPr="005C26F0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C26F0">
              <w:rPr>
                <w:rFonts w:ascii="Arial" w:hAnsi="Arial" w:cs="Arial"/>
                <w:sz w:val="18"/>
                <w:lang w:val="en-GB"/>
              </w:rPr>
              <w:t>&lt;1000</w:t>
            </w:r>
          </w:p>
          <w:p w14:paraId="04F39E53" w14:textId="77777777" w:rsidR="00367AB4" w:rsidRPr="005C26F0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C26F0">
              <w:rPr>
                <w:rFonts w:ascii="Arial" w:hAnsi="Arial" w:cs="Arial"/>
                <w:sz w:val="18"/>
                <w:lang w:val="en-GB"/>
              </w:rPr>
              <w:t>≥1000</w:t>
            </w:r>
          </w:p>
        </w:tc>
        <w:tc>
          <w:tcPr>
            <w:tcW w:w="1134" w:type="dxa"/>
            <w:shd w:val="clear" w:color="auto" w:fill="auto"/>
          </w:tcPr>
          <w:p w14:paraId="110D8848" w14:textId="77777777" w:rsidR="00367AB4" w:rsidRPr="005C26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F31F97D" w14:textId="77777777" w:rsidR="00367AB4" w:rsidRPr="005C26F0" w:rsidRDefault="003D48D2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</w:t>
            </w:r>
          </w:p>
          <w:p w14:paraId="4B3D0740" w14:textId="77777777" w:rsidR="00367AB4" w:rsidRPr="005C26F0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C26F0">
              <w:rPr>
                <w:rFonts w:ascii="Arial" w:hAnsi="Arial" w:cs="Arial"/>
                <w:sz w:val="18"/>
                <w:lang w:val="en-GB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7F4C1017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4124D80" w14:textId="77777777" w:rsidR="00367AB4" w:rsidRPr="00C21BF7" w:rsidRDefault="003D48D2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6 (1.00, 1.12</w:t>
            </w:r>
            <w:r w:rsidR="00367AB4" w:rsidRPr="00C21BF7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6D33E6D0" w14:textId="77777777" w:rsidR="00367AB4" w:rsidRPr="00C21BF7" w:rsidRDefault="00386A4F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8 (0.95, 1.02</w:t>
            </w:r>
            <w:r w:rsidR="00367AB4" w:rsidRPr="00C21BF7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B2AA60E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E3167E4" w14:textId="77777777" w:rsidR="00367AB4" w:rsidRPr="00C21BF7" w:rsidRDefault="003D48D2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48</w:t>
            </w:r>
          </w:p>
          <w:p w14:paraId="386B5299" w14:textId="77777777" w:rsidR="00367AB4" w:rsidRPr="00C21BF7" w:rsidRDefault="00F86A1C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14:paraId="084C76FA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87CFB8E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DCB7344" w14:textId="77777777" w:rsidR="00367AB4" w:rsidRPr="00C21BF7" w:rsidRDefault="003D48D2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076</w:t>
            </w:r>
          </w:p>
        </w:tc>
      </w:tr>
      <w:tr w:rsidR="00875625" w:rsidRPr="00B54496" w14:paraId="48C6AE77" w14:textId="77777777" w:rsidTr="00B54496">
        <w:tc>
          <w:tcPr>
            <w:tcW w:w="2405" w:type="dxa"/>
            <w:shd w:val="clear" w:color="auto" w:fill="auto"/>
          </w:tcPr>
          <w:p w14:paraId="151082B1" w14:textId="77777777" w:rsidR="006A0204" w:rsidRPr="00C21BF7" w:rsidRDefault="006A0204" w:rsidP="006A0204">
            <w:pPr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Outcome assessment</w:t>
            </w:r>
          </w:p>
          <w:p w14:paraId="357283E3" w14:textId="77777777" w:rsidR="006A0204" w:rsidRPr="00C21BF7" w:rsidRDefault="006A0204" w:rsidP="00CE70C4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Self-report</w:t>
            </w:r>
            <w:r w:rsidR="00CE70C4" w:rsidRPr="00C21BF7">
              <w:rPr>
                <w:rFonts w:ascii="Arial" w:hAnsi="Arial" w:cs="Arial"/>
                <w:sz w:val="18"/>
                <w:lang w:val="en-GB"/>
              </w:rPr>
              <w:t>,</w:t>
            </w:r>
            <w:r w:rsidRPr="00C21BF7">
              <w:rPr>
                <w:rFonts w:ascii="Arial" w:hAnsi="Arial" w:cs="Arial"/>
                <w:sz w:val="18"/>
                <w:lang w:val="en-GB"/>
              </w:rPr>
              <w:t xml:space="preserve"> validated </w:t>
            </w:r>
          </w:p>
          <w:p w14:paraId="053A6F2A" w14:textId="77777777" w:rsidR="006A0204" w:rsidRPr="00C21BF7" w:rsidRDefault="006A0204" w:rsidP="006A0204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Blood measurements</w:t>
            </w:r>
          </w:p>
          <w:p w14:paraId="2DC74D9D" w14:textId="77777777" w:rsidR="00875625" w:rsidRPr="00C21BF7" w:rsidRDefault="006A0204" w:rsidP="006A0204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Medical record</w:t>
            </w:r>
          </w:p>
        </w:tc>
        <w:tc>
          <w:tcPr>
            <w:tcW w:w="1134" w:type="dxa"/>
            <w:shd w:val="clear" w:color="auto" w:fill="auto"/>
          </w:tcPr>
          <w:p w14:paraId="51F95215" w14:textId="77777777" w:rsidR="006A0204" w:rsidRPr="00C21BF7" w:rsidRDefault="006A020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4CEC57F" w14:textId="77777777" w:rsidR="00CC0B26" w:rsidRPr="00C21BF7" w:rsidRDefault="00B5449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</w:t>
            </w:r>
          </w:p>
          <w:p w14:paraId="6B7B791E" w14:textId="77777777" w:rsidR="00CC0B26" w:rsidRPr="00C21BF7" w:rsidRDefault="00B5449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</w:t>
            </w:r>
          </w:p>
          <w:p w14:paraId="7AE267E2" w14:textId="77777777" w:rsidR="00CC0B26" w:rsidRPr="00C21BF7" w:rsidRDefault="00CC0B26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5AB85032" w14:textId="77777777" w:rsidR="006A0204" w:rsidRPr="00C21BF7" w:rsidRDefault="006A020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BE97B2F" w14:textId="77777777" w:rsidR="00CC0B26" w:rsidRPr="00C21BF7" w:rsidRDefault="00B5449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1 (0.96, 1.06</w:t>
            </w:r>
            <w:r w:rsidR="00CC0B26" w:rsidRPr="00C21BF7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77279EED" w14:textId="77777777" w:rsidR="00CC0B26" w:rsidRPr="00C21BF7" w:rsidRDefault="00B5449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6</w:t>
            </w:r>
            <w:r w:rsidR="00E72CE0">
              <w:rPr>
                <w:rFonts w:ascii="Arial" w:hAnsi="Arial" w:cs="Arial"/>
                <w:sz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lang w:val="en-GB"/>
              </w:rPr>
              <w:t>0.94, 1.20</w:t>
            </w:r>
            <w:r w:rsidR="00CC0B26" w:rsidRPr="00C21BF7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4608D6D2" w14:textId="77777777" w:rsidR="00CC0B26" w:rsidRPr="00C21BF7" w:rsidRDefault="00E72CE0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9 (0.97, 1.01</w:t>
            </w:r>
            <w:r w:rsidR="00C21BF7" w:rsidRPr="00C21BF7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C25FF58" w14:textId="77777777" w:rsidR="001A1138" w:rsidRPr="00C21BF7" w:rsidRDefault="001A1138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8C1B0A1" w14:textId="77777777" w:rsidR="00CC0B26" w:rsidRPr="00C21BF7" w:rsidRDefault="00B5449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5</w:t>
            </w:r>
          </w:p>
          <w:p w14:paraId="79A1EC46" w14:textId="77777777" w:rsidR="00CC0B26" w:rsidRPr="00C21BF7" w:rsidRDefault="00B5449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4</w:t>
            </w:r>
          </w:p>
          <w:p w14:paraId="53F226D3" w14:textId="77777777" w:rsidR="00CC0B26" w:rsidRPr="00C21BF7" w:rsidRDefault="00CC0B26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0BC84DFD" w14:textId="77777777" w:rsidR="00DF59C5" w:rsidRPr="00C21BF7" w:rsidRDefault="00DF59C5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E649484" w14:textId="77777777" w:rsidR="008E5071" w:rsidRPr="00C21BF7" w:rsidRDefault="008E5071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3A248DF" w14:textId="77777777" w:rsidR="008E5071" w:rsidRPr="00C21BF7" w:rsidRDefault="00B5449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629</w:t>
            </w:r>
          </w:p>
          <w:p w14:paraId="53D26056" w14:textId="77777777" w:rsidR="008E5071" w:rsidRPr="00C21BF7" w:rsidRDefault="00B5449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792</w:t>
            </w:r>
          </w:p>
        </w:tc>
      </w:tr>
      <w:tr w:rsidR="00367AB4" w:rsidRPr="006D05B2" w14:paraId="171D6A3A" w14:textId="77777777" w:rsidTr="006D05B2">
        <w:tc>
          <w:tcPr>
            <w:tcW w:w="2405" w:type="dxa"/>
            <w:shd w:val="clear" w:color="auto" w:fill="auto"/>
          </w:tcPr>
          <w:p w14:paraId="091FE24D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ROBINS-I</w:t>
            </w:r>
          </w:p>
          <w:p w14:paraId="273959FF" w14:textId="77777777" w:rsidR="00367AB4" w:rsidRPr="00C21BF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Low/moderate</w:t>
            </w:r>
          </w:p>
          <w:p w14:paraId="5E3E640D" w14:textId="77777777" w:rsidR="00367AB4" w:rsidRPr="00C21BF7" w:rsidRDefault="00367AB4" w:rsidP="00502B9E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14:paraId="1A912D74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E896FBD" w14:textId="77777777" w:rsidR="00367AB4" w:rsidRPr="00C21BF7" w:rsidRDefault="006D05B2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9</w:t>
            </w:r>
          </w:p>
          <w:p w14:paraId="09909322" w14:textId="77777777" w:rsidR="00367AB4" w:rsidRPr="00C21BF7" w:rsidRDefault="006D05B2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A69414B" w14:textId="77777777" w:rsidR="00367AB4" w:rsidRPr="00C21BF7" w:rsidRDefault="00367AB4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2FA87BB" w14:textId="77777777" w:rsidR="00D36091" w:rsidRPr="00C21BF7" w:rsidRDefault="006D05B2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1 (0.98</w:t>
            </w:r>
            <w:r w:rsidR="00E72CE0">
              <w:rPr>
                <w:rFonts w:ascii="Arial" w:hAnsi="Arial" w:cs="Arial"/>
                <w:sz w:val="18"/>
                <w:szCs w:val="18"/>
                <w:lang w:val="en-GB"/>
              </w:rPr>
              <w:t>, 1.05</w:t>
            </w:r>
            <w:r w:rsidR="00D36091" w:rsidRPr="00C21BF7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6035CE39" w14:textId="77777777" w:rsidR="00D36091" w:rsidRPr="00C21BF7" w:rsidRDefault="006D05B2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9 (0.32, 1.98</w:t>
            </w:r>
            <w:r w:rsidR="00D36091" w:rsidRPr="00C21BF7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B3550E1" w14:textId="77777777" w:rsidR="00367AB4" w:rsidRPr="00C21BF7" w:rsidRDefault="00367AB4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76C8EFF" w14:textId="77777777" w:rsidR="00D36091" w:rsidRPr="00C21BF7" w:rsidRDefault="00E72CE0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</w:p>
          <w:p w14:paraId="3AB69C83" w14:textId="77777777" w:rsidR="00D36091" w:rsidRPr="00C21BF7" w:rsidRDefault="006D05B2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992" w:type="dxa"/>
            <w:shd w:val="clear" w:color="auto" w:fill="auto"/>
          </w:tcPr>
          <w:p w14:paraId="0A9F1932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4965135" w14:textId="77777777" w:rsidR="00D36091" w:rsidRPr="00C21BF7" w:rsidRDefault="00D36091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5B62103" w14:textId="77777777" w:rsidR="00D36091" w:rsidRPr="00C21BF7" w:rsidRDefault="006D05B2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468</w:t>
            </w:r>
          </w:p>
        </w:tc>
      </w:tr>
      <w:tr w:rsidR="00367AB4" w:rsidRPr="006D05B2" w14:paraId="6DB4ABA8" w14:textId="77777777" w:rsidTr="00B54496">
        <w:tc>
          <w:tcPr>
            <w:tcW w:w="2405" w:type="dxa"/>
            <w:shd w:val="clear" w:color="auto" w:fill="auto"/>
          </w:tcPr>
          <w:p w14:paraId="5E80E964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Adjustment for family history of diabetes</w:t>
            </w:r>
          </w:p>
          <w:p w14:paraId="1286959F" w14:textId="77777777" w:rsidR="00367AB4" w:rsidRPr="00C21BF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Yes</w:t>
            </w:r>
          </w:p>
          <w:p w14:paraId="5026A4A4" w14:textId="77777777" w:rsidR="00367AB4" w:rsidRPr="00C21BF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5870409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7B2D304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2562323" w14:textId="77777777" w:rsidR="00367AB4" w:rsidRPr="00C21BF7" w:rsidRDefault="00B5449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5</w:t>
            </w:r>
          </w:p>
          <w:p w14:paraId="3D8EB1A8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26425FDD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B6465FE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5A9B0C5" w14:textId="77777777" w:rsidR="00367AB4" w:rsidRPr="00C21BF7" w:rsidRDefault="00B5449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2 (0.99, 1.05</w:t>
            </w:r>
            <w:r w:rsidR="00367AB4" w:rsidRPr="00C21BF7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49EF33D5" w14:textId="77777777" w:rsidR="00367AB4" w:rsidRPr="00C21BF7" w:rsidRDefault="00BB08D0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1 (0.96, 1.08</w:t>
            </w:r>
            <w:r w:rsidR="00367AB4" w:rsidRPr="00C21BF7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8A44A0B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1B975C4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2E7BE16" w14:textId="77777777" w:rsidR="00367AB4" w:rsidRPr="00C21BF7" w:rsidRDefault="00C21BF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1F7442B0" w14:textId="77777777" w:rsidR="00367AB4" w:rsidRPr="00C21BF7" w:rsidRDefault="00C21BF7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21BF7">
              <w:rPr>
                <w:rFonts w:ascii="Arial" w:hAnsi="Arial" w:cs="Arial"/>
                <w:sz w:val="18"/>
                <w:lang w:val="en-GB"/>
              </w:rPr>
              <w:t>79</w:t>
            </w:r>
          </w:p>
        </w:tc>
        <w:tc>
          <w:tcPr>
            <w:tcW w:w="992" w:type="dxa"/>
            <w:shd w:val="clear" w:color="auto" w:fill="auto"/>
          </w:tcPr>
          <w:p w14:paraId="4A2F149B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B3660C5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02B0C9B" w14:textId="77777777" w:rsidR="00367AB4" w:rsidRPr="00C21BF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E8F6223" w14:textId="77777777" w:rsidR="00367AB4" w:rsidRPr="00C21BF7" w:rsidRDefault="00B54496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778</w:t>
            </w:r>
          </w:p>
        </w:tc>
      </w:tr>
    </w:tbl>
    <w:p w14:paraId="472A4F28" w14:textId="77777777" w:rsidR="00CE70C4" w:rsidRDefault="00CE70C4" w:rsidP="00CE70C4">
      <w:pPr>
        <w:spacing w:before="60" w:after="0"/>
        <w:rPr>
          <w:rFonts w:ascii="Arial" w:hAnsi="Arial" w:cs="Arial"/>
          <w:sz w:val="18"/>
          <w:lang w:val="en-GB"/>
        </w:rPr>
      </w:pPr>
      <w:r w:rsidRPr="00387FCC">
        <w:rPr>
          <w:rFonts w:ascii="Arial" w:hAnsi="Arial" w:cs="Arial"/>
          <w:sz w:val="18"/>
          <w:vertAlign w:val="superscript"/>
          <w:lang w:val="en-GB"/>
        </w:rPr>
        <w:t>1</w:t>
      </w:r>
      <w:r w:rsidRPr="00387FCC">
        <w:rPr>
          <w:rFonts w:ascii="Arial" w:hAnsi="Arial" w:cs="Arial"/>
          <w:sz w:val="18"/>
          <w:lang w:val="en-GB"/>
        </w:rPr>
        <w:t xml:space="preserve"> </w:t>
      </w:r>
      <w:proofErr w:type="gramStart"/>
      <w:r w:rsidRPr="00387FCC">
        <w:rPr>
          <w:rFonts w:ascii="Arial" w:hAnsi="Arial" w:cs="Arial"/>
          <w:sz w:val="18"/>
          <w:lang w:val="en-GB"/>
        </w:rPr>
        <w:t>Summary  RRs</w:t>
      </w:r>
      <w:proofErr w:type="gramEnd"/>
      <w:r w:rsidRPr="00387FCC">
        <w:rPr>
          <w:rFonts w:ascii="Arial" w:hAnsi="Arial" w:cs="Arial"/>
          <w:sz w:val="18"/>
          <w:lang w:val="en-GB"/>
        </w:rPr>
        <w:t xml:space="preserve"> were calculated using a random effects model</w:t>
      </w:r>
      <w:r>
        <w:rPr>
          <w:rFonts w:ascii="Arial" w:hAnsi="Arial" w:cs="Arial"/>
          <w:sz w:val="18"/>
          <w:lang w:val="en-GB"/>
        </w:rPr>
        <w:t xml:space="preserve">. Summary RR, Summary relative risk; 95% CI, 95% confidence interval, </w:t>
      </w:r>
      <w:r w:rsidRPr="00854699">
        <w:rPr>
          <w:rFonts w:ascii="Arial" w:hAnsi="Arial" w:cs="Arial"/>
          <w:sz w:val="18"/>
          <w:vertAlign w:val="superscript"/>
          <w:lang w:val="en-GB"/>
        </w:rPr>
        <w:t>2</w:t>
      </w:r>
      <w:r w:rsidRPr="00387FCC">
        <w:rPr>
          <w:rFonts w:ascii="Arial" w:hAnsi="Arial" w:cs="Arial"/>
          <w:sz w:val="18"/>
          <w:lang w:val="en-GB"/>
        </w:rPr>
        <w:t>P</w:t>
      </w:r>
      <w:r>
        <w:rPr>
          <w:rFonts w:ascii="Arial" w:hAnsi="Arial" w:cs="Arial"/>
          <w:sz w:val="18"/>
          <w:vertAlign w:val="subscript"/>
          <w:lang w:val="en-GB"/>
        </w:rPr>
        <w:t>between</w:t>
      </w:r>
      <w:r w:rsidRPr="00387FCC">
        <w:rPr>
          <w:rFonts w:ascii="Arial" w:hAnsi="Arial" w:cs="Arial"/>
          <w:sz w:val="18"/>
          <w:lang w:val="en-GB"/>
        </w:rPr>
        <w:t>, P for</w:t>
      </w:r>
      <w:r>
        <w:rPr>
          <w:rFonts w:ascii="Arial" w:hAnsi="Arial" w:cs="Arial"/>
          <w:sz w:val="18"/>
          <w:lang w:val="en-GB"/>
        </w:rPr>
        <w:t xml:space="preserve"> heterogeneity between subgroups with meta-regression </w:t>
      </w:r>
    </w:p>
    <w:p w14:paraId="3D2B8693" w14:textId="77777777" w:rsidR="00753176" w:rsidRDefault="00753176" w:rsidP="00CE70C4">
      <w:pPr>
        <w:spacing w:before="60" w:after="0"/>
        <w:rPr>
          <w:rFonts w:ascii="Arial" w:hAnsi="Arial" w:cs="Arial"/>
          <w:sz w:val="18"/>
          <w:lang w:val="en-GB"/>
        </w:rPr>
      </w:pPr>
    </w:p>
    <w:p w14:paraId="49D69576" w14:textId="24473FE8" w:rsidR="00594197" w:rsidRPr="00CE70C4" w:rsidRDefault="00594197" w:rsidP="002F5DAB">
      <w:pPr>
        <w:spacing w:before="60" w:after="120"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lang w:val="en-GB"/>
        </w:rPr>
        <w:t xml:space="preserve">Summary RRs and 95% CIs from linear dose-response meta-analysis between </w:t>
      </w:r>
      <w:r w:rsidRPr="00594197">
        <w:rPr>
          <w:rFonts w:ascii="Arial" w:hAnsi="Arial" w:cs="Arial"/>
          <w:i/>
          <w:lang w:val="en-GB"/>
        </w:rPr>
        <w:t>trans</w:t>
      </w:r>
      <w:r>
        <w:rPr>
          <w:rFonts w:ascii="Arial" w:hAnsi="Arial" w:cs="Arial"/>
          <w:lang w:val="en-GB"/>
        </w:rPr>
        <w:t>-fatty acid intake per 1 g/d with T2D incidence by subgroups</w:t>
      </w:r>
      <w:r w:rsidR="003664A1" w:rsidRPr="00387FCC">
        <w:rPr>
          <w:rFonts w:ascii="Arial" w:hAnsi="Arial" w:cs="Arial"/>
          <w:vertAlign w:val="superscript"/>
          <w:lang w:val="en-GB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2268"/>
        <w:gridCol w:w="851"/>
        <w:gridCol w:w="992"/>
      </w:tblGrid>
      <w:tr w:rsidR="00367AB4" w14:paraId="711F71DC" w14:textId="77777777" w:rsidTr="002F5DAB">
        <w:tc>
          <w:tcPr>
            <w:tcW w:w="2405" w:type="dxa"/>
          </w:tcPr>
          <w:p w14:paraId="4830A476" w14:textId="77777777" w:rsidR="00367AB4" w:rsidRPr="001A1A14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0D221F7B" w14:textId="77777777" w:rsidR="00367AB4" w:rsidRDefault="001E7A94" w:rsidP="00044BB7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ohorts</w:t>
            </w:r>
            <w:proofErr w:type="spellEnd"/>
            <w:r w:rsidR="00367AB4">
              <w:rPr>
                <w:rFonts w:ascii="Arial" w:hAnsi="Arial" w:cs="Arial"/>
                <w:sz w:val="18"/>
              </w:rPr>
              <w:t>, n</w:t>
            </w:r>
          </w:p>
        </w:tc>
        <w:tc>
          <w:tcPr>
            <w:tcW w:w="2268" w:type="dxa"/>
          </w:tcPr>
          <w:p w14:paraId="711E78A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ummary RR (95% CI)</w:t>
            </w:r>
          </w:p>
        </w:tc>
        <w:tc>
          <w:tcPr>
            <w:tcW w:w="851" w:type="dxa"/>
          </w:tcPr>
          <w:p w14:paraId="390705F1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</w:t>
            </w:r>
            <w:r w:rsidRPr="001D447D">
              <w:rPr>
                <w:rFonts w:ascii="Arial" w:hAnsi="Arial" w:cs="Arial"/>
                <w:sz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</w:rPr>
              <w:t xml:space="preserve"> (%)</w:t>
            </w:r>
          </w:p>
        </w:tc>
        <w:tc>
          <w:tcPr>
            <w:tcW w:w="992" w:type="dxa"/>
          </w:tcPr>
          <w:p w14:paraId="5D7BCAC9" w14:textId="77777777" w:rsidR="00367AB4" w:rsidRDefault="00FD696A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</w:t>
            </w:r>
            <w:r w:rsidRPr="001D447D">
              <w:rPr>
                <w:rFonts w:ascii="Arial" w:hAnsi="Arial" w:cs="Arial"/>
                <w:sz w:val="18"/>
                <w:vertAlign w:val="subscript"/>
              </w:rPr>
              <w:t>between</w:t>
            </w:r>
            <w:r w:rsidRPr="00854699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</w:tr>
      <w:tr w:rsidR="00367AB4" w:rsidRPr="00CE4DDD" w14:paraId="5684EE84" w14:textId="77777777" w:rsidTr="002F5DAB">
        <w:tc>
          <w:tcPr>
            <w:tcW w:w="2405" w:type="dxa"/>
          </w:tcPr>
          <w:p w14:paraId="5E5FF3E4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All </w:t>
            </w:r>
            <w:proofErr w:type="spellStart"/>
            <w:r>
              <w:rPr>
                <w:rFonts w:ascii="Arial" w:hAnsi="Arial" w:cs="Arial"/>
                <w:sz w:val="18"/>
              </w:rPr>
              <w:t>studies</w:t>
            </w:r>
            <w:proofErr w:type="spellEnd"/>
          </w:p>
        </w:tc>
        <w:tc>
          <w:tcPr>
            <w:tcW w:w="1134" w:type="dxa"/>
          </w:tcPr>
          <w:p w14:paraId="221C4C1E" w14:textId="77777777" w:rsidR="00367AB4" w:rsidRPr="00130206" w:rsidRDefault="00DF7413" w:rsidP="00044B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32A0F005" w14:textId="77777777" w:rsidR="00367AB4" w:rsidRPr="00CE4DDD" w:rsidRDefault="00CE4DDD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 (0.95, 1.06</w:t>
            </w:r>
            <w:r w:rsidR="00367AB4" w:rsidRPr="00CE4DD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</w:tcPr>
          <w:p w14:paraId="6324B07A" w14:textId="77777777" w:rsidR="00367AB4" w:rsidRPr="00CE4DDD" w:rsidRDefault="000E6587" w:rsidP="00044B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</w:p>
        </w:tc>
        <w:tc>
          <w:tcPr>
            <w:tcW w:w="992" w:type="dxa"/>
          </w:tcPr>
          <w:p w14:paraId="11932F29" w14:textId="77777777" w:rsidR="00367AB4" w:rsidRPr="00CE4DDD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E4DDD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</w:tr>
      <w:tr w:rsidR="00367AB4" w:rsidRPr="00CE4DDD" w14:paraId="1A25786A" w14:textId="77777777" w:rsidTr="002F5DAB">
        <w:tc>
          <w:tcPr>
            <w:tcW w:w="2405" w:type="dxa"/>
          </w:tcPr>
          <w:p w14:paraId="44BF27C0" w14:textId="77777777" w:rsidR="00367AB4" w:rsidRPr="00CE4DDD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E4DDD">
              <w:rPr>
                <w:rFonts w:ascii="Arial" w:hAnsi="Arial" w:cs="Arial"/>
                <w:sz w:val="18"/>
                <w:lang w:val="en-GB"/>
              </w:rPr>
              <w:t>Sex</w:t>
            </w:r>
          </w:p>
          <w:p w14:paraId="7464DCDE" w14:textId="77777777" w:rsidR="00367AB4" w:rsidRPr="00CE4DDD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CE4DDD">
              <w:rPr>
                <w:rFonts w:ascii="Arial" w:hAnsi="Arial" w:cs="Arial"/>
                <w:sz w:val="18"/>
                <w:lang w:val="en-GB"/>
              </w:rPr>
              <w:t>Women</w:t>
            </w:r>
          </w:p>
          <w:p w14:paraId="5C7A34F8" w14:textId="77777777" w:rsidR="00367AB4" w:rsidRPr="00CE4DDD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CE4DDD">
              <w:rPr>
                <w:rFonts w:ascii="Arial" w:hAnsi="Arial" w:cs="Arial"/>
                <w:sz w:val="18"/>
                <w:lang w:val="en-GB"/>
              </w:rPr>
              <w:t>Men</w:t>
            </w:r>
          </w:p>
        </w:tc>
        <w:tc>
          <w:tcPr>
            <w:tcW w:w="1134" w:type="dxa"/>
          </w:tcPr>
          <w:p w14:paraId="574F05E7" w14:textId="77777777" w:rsidR="00367AB4" w:rsidRPr="00CE4DDD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DA259C5" w14:textId="77777777" w:rsidR="00367AB4" w:rsidRPr="00CE4DDD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E4DDD">
              <w:rPr>
                <w:rFonts w:ascii="Arial" w:hAnsi="Arial" w:cs="Arial"/>
                <w:sz w:val="18"/>
                <w:lang w:val="en-GB"/>
              </w:rPr>
              <w:t>4</w:t>
            </w:r>
          </w:p>
          <w:p w14:paraId="285A8ECB" w14:textId="77777777" w:rsidR="00367AB4" w:rsidRPr="00CE4DDD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E4DDD"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268" w:type="dxa"/>
          </w:tcPr>
          <w:p w14:paraId="3524CC60" w14:textId="77777777" w:rsidR="00367AB4" w:rsidRPr="00CE4DDD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FC1556A" w14:textId="77777777" w:rsidR="00367AB4" w:rsidRPr="00CE4DDD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E4DDD">
              <w:rPr>
                <w:rFonts w:ascii="Arial" w:hAnsi="Arial" w:cs="Arial"/>
                <w:sz w:val="18"/>
                <w:lang w:val="en-GB"/>
              </w:rPr>
              <w:t>1.00 (0.92, 1.09)</w:t>
            </w:r>
          </w:p>
          <w:p w14:paraId="16F6BBD8" w14:textId="77777777" w:rsidR="00367AB4" w:rsidRPr="00CE4DDD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E4DDD">
              <w:rPr>
                <w:rFonts w:ascii="Arial" w:hAnsi="Arial" w:cs="Arial"/>
                <w:sz w:val="18"/>
                <w:lang w:val="en-GB"/>
              </w:rPr>
              <w:t>0.96 (0.90, 1.03)</w:t>
            </w:r>
          </w:p>
        </w:tc>
        <w:tc>
          <w:tcPr>
            <w:tcW w:w="851" w:type="dxa"/>
          </w:tcPr>
          <w:p w14:paraId="12911C5F" w14:textId="77777777" w:rsidR="00367AB4" w:rsidRPr="00CE4DDD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3FA2640" w14:textId="77777777" w:rsidR="00367AB4" w:rsidRPr="00CE4DDD" w:rsidRDefault="00BC7742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E4DDD">
              <w:rPr>
                <w:rFonts w:ascii="Arial" w:hAnsi="Arial" w:cs="Arial"/>
                <w:sz w:val="18"/>
                <w:lang w:val="en-GB"/>
              </w:rPr>
              <w:t>79</w:t>
            </w:r>
          </w:p>
          <w:p w14:paraId="0E9A58DE" w14:textId="77777777" w:rsidR="00367AB4" w:rsidRPr="00CE4DDD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E4DDD">
              <w:rPr>
                <w:rFonts w:ascii="Arial" w:hAnsi="Arial" w:cs="Arial"/>
                <w:sz w:val="18"/>
                <w:lang w:val="en-GB"/>
              </w:rPr>
              <w:t>NA</w:t>
            </w:r>
          </w:p>
        </w:tc>
        <w:tc>
          <w:tcPr>
            <w:tcW w:w="992" w:type="dxa"/>
          </w:tcPr>
          <w:p w14:paraId="524FFA8A" w14:textId="77777777" w:rsidR="00367AB4" w:rsidRPr="00CE4DDD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14B5B52" w14:textId="77777777" w:rsidR="00367AB4" w:rsidRPr="00CE4DDD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2FB34CE" w14:textId="77777777" w:rsidR="00367AB4" w:rsidRPr="00CE4DDD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CE4DDD">
              <w:rPr>
                <w:rFonts w:ascii="Arial" w:hAnsi="Arial" w:cs="Arial"/>
                <w:sz w:val="18"/>
                <w:lang w:val="en-GB"/>
              </w:rPr>
              <w:t>0.572</w:t>
            </w:r>
          </w:p>
        </w:tc>
      </w:tr>
      <w:tr w:rsidR="00367AB4" w:rsidRPr="005C52CA" w14:paraId="252EB781" w14:textId="77777777" w:rsidTr="002F5DAB">
        <w:tc>
          <w:tcPr>
            <w:tcW w:w="2405" w:type="dxa"/>
          </w:tcPr>
          <w:p w14:paraId="2A89291D" w14:textId="77777777" w:rsidR="00367AB4" w:rsidRPr="0059419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94197">
              <w:rPr>
                <w:rFonts w:ascii="Arial" w:hAnsi="Arial" w:cs="Arial"/>
                <w:sz w:val="18"/>
                <w:lang w:val="en-GB"/>
              </w:rPr>
              <w:t>Geographic location</w:t>
            </w:r>
          </w:p>
          <w:p w14:paraId="6AFB169F" w14:textId="77777777" w:rsidR="00367AB4" w:rsidRPr="0059419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94197">
              <w:rPr>
                <w:rFonts w:ascii="Arial" w:hAnsi="Arial" w:cs="Arial"/>
                <w:sz w:val="18"/>
                <w:lang w:val="en-GB"/>
              </w:rPr>
              <w:t>United States</w:t>
            </w:r>
          </w:p>
          <w:p w14:paraId="3D9FD0D7" w14:textId="77777777" w:rsidR="00367AB4" w:rsidRPr="0059419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94197">
              <w:rPr>
                <w:rFonts w:ascii="Arial" w:hAnsi="Arial" w:cs="Arial"/>
                <w:sz w:val="18"/>
                <w:lang w:val="en-GB"/>
              </w:rPr>
              <w:t>Europe</w:t>
            </w:r>
          </w:p>
          <w:p w14:paraId="371BA458" w14:textId="77777777" w:rsidR="00367AB4" w:rsidRPr="0059419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94197">
              <w:rPr>
                <w:rFonts w:ascii="Arial" w:hAnsi="Arial" w:cs="Arial"/>
                <w:sz w:val="18"/>
                <w:lang w:val="en-GB"/>
              </w:rPr>
              <w:t>Asia</w:t>
            </w:r>
          </w:p>
          <w:p w14:paraId="3A7C8E73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ustralia</w:t>
            </w:r>
          </w:p>
        </w:tc>
        <w:tc>
          <w:tcPr>
            <w:tcW w:w="1134" w:type="dxa"/>
          </w:tcPr>
          <w:p w14:paraId="57719A62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3C3C7BD1" w14:textId="77777777" w:rsidR="00367AB4" w:rsidRDefault="005C52CA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  <w:p w14:paraId="7766CF13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  <w:p w14:paraId="3E22F70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  <w:p w14:paraId="5E6C7DF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268" w:type="dxa"/>
          </w:tcPr>
          <w:p w14:paraId="0329818B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A5B5AEE" w14:textId="77777777" w:rsidR="00367AB4" w:rsidRPr="005C52CA" w:rsidRDefault="005C52CA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0 (0.94, 1.07</w:t>
            </w:r>
            <w:r w:rsidR="00367AB4" w:rsidRPr="005C52CA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4DBC4776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C52CA">
              <w:rPr>
                <w:rFonts w:ascii="Arial" w:hAnsi="Arial" w:cs="Arial"/>
                <w:sz w:val="18"/>
                <w:lang w:val="en-GB"/>
              </w:rPr>
              <w:t>1.00 (0.81, 1.24)</w:t>
            </w:r>
          </w:p>
          <w:p w14:paraId="4B0E5308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C52CA">
              <w:rPr>
                <w:rFonts w:ascii="Arial" w:hAnsi="Arial" w:cs="Arial"/>
                <w:sz w:val="18"/>
                <w:lang w:val="en-GB"/>
              </w:rPr>
              <w:t>-</w:t>
            </w:r>
          </w:p>
          <w:p w14:paraId="7F943996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C52CA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74722DF8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B5A744F" w14:textId="77777777" w:rsidR="00367AB4" w:rsidRPr="005C52CA" w:rsidRDefault="000E6587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8</w:t>
            </w:r>
          </w:p>
          <w:p w14:paraId="382CE639" w14:textId="77777777" w:rsidR="00367AB4" w:rsidRPr="005C52CA" w:rsidRDefault="000E6587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2D88E549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C52CA">
              <w:rPr>
                <w:rFonts w:ascii="Arial" w:hAnsi="Arial" w:cs="Arial"/>
                <w:sz w:val="18"/>
                <w:lang w:val="en-GB"/>
              </w:rPr>
              <w:t>-</w:t>
            </w:r>
          </w:p>
          <w:p w14:paraId="77D0ED6B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C52CA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992" w:type="dxa"/>
          </w:tcPr>
          <w:p w14:paraId="25312226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8F7E471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903BEB0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C52CA">
              <w:rPr>
                <w:rFonts w:ascii="Arial" w:hAnsi="Arial" w:cs="Arial"/>
                <w:sz w:val="18"/>
                <w:lang w:val="en-GB"/>
              </w:rPr>
              <w:t>0.</w:t>
            </w:r>
            <w:r w:rsidR="009C47A7">
              <w:rPr>
                <w:rFonts w:ascii="Arial" w:hAnsi="Arial" w:cs="Arial"/>
                <w:sz w:val="18"/>
                <w:lang w:val="en-GB"/>
              </w:rPr>
              <w:t>848</w:t>
            </w:r>
          </w:p>
          <w:p w14:paraId="6FB70E2C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C52CA">
              <w:rPr>
                <w:rFonts w:ascii="Arial" w:hAnsi="Arial" w:cs="Arial"/>
                <w:sz w:val="18"/>
                <w:lang w:val="en-GB"/>
              </w:rPr>
              <w:t>-</w:t>
            </w:r>
          </w:p>
          <w:p w14:paraId="5CA79C94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C52CA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</w:tr>
      <w:tr w:rsidR="00367AB4" w:rsidRPr="005C52CA" w14:paraId="4C3BA8E9" w14:textId="77777777" w:rsidTr="002F5DAB">
        <w:tc>
          <w:tcPr>
            <w:tcW w:w="2405" w:type="dxa"/>
          </w:tcPr>
          <w:p w14:paraId="0C428C42" w14:textId="77777777" w:rsidR="00367AB4" w:rsidRPr="0059419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94197">
              <w:rPr>
                <w:rFonts w:ascii="Arial" w:hAnsi="Arial" w:cs="Arial"/>
                <w:sz w:val="18"/>
                <w:lang w:val="en-GB"/>
              </w:rPr>
              <w:t>Duration of follow-up, y</w:t>
            </w:r>
          </w:p>
          <w:p w14:paraId="700B82E3" w14:textId="77777777" w:rsidR="00367AB4" w:rsidRPr="00594197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94197">
              <w:rPr>
                <w:rFonts w:ascii="Arial" w:hAnsi="Arial" w:cs="Arial"/>
                <w:sz w:val="18"/>
                <w:lang w:val="en-GB"/>
              </w:rPr>
              <w:t>&lt;10</w:t>
            </w:r>
          </w:p>
          <w:p w14:paraId="04A9202D" w14:textId="77777777" w:rsidR="00367AB4" w:rsidRPr="005C52CA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C52CA">
              <w:rPr>
                <w:rFonts w:ascii="Arial" w:hAnsi="Arial" w:cs="Arial"/>
                <w:sz w:val="18"/>
                <w:lang w:val="en-GB"/>
              </w:rPr>
              <w:t>≥10</w:t>
            </w:r>
          </w:p>
        </w:tc>
        <w:tc>
          <w:tcPr>
            <w:tcW w:w="1134" w:type="dxa"/>
          </w:tcPr>
          <w:p w14:paraId="67440C6D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89DA6A3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C52CA">
              <w:rPr>
                <w:rFonts w:ascii="Arial" w:hAnsi="Arial" w:cs="Arial"/>
                <w:sz w:val="18"/>
                <w:lang w:val="en-GB"/>
              </w:rPr>
              <w:t>2</w:t>
            </w:r>
          </w:p>
          <w:p w14:paraId="130E8A6B" w14:textId="77777777" w:rsidR="00367AB4" w:rsidRPr="005C52CA" w:rsidRDefault="00A04F0F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5</w:t>
            </w:r>
          </w:p>
        </w:tc>
        <w:tc>
          <w:tcPr>
            <w:tcW w:w="2268" w:type="dxa"/>
          </w:tcPr>
          <w:p w14:paraId="2FE0DE20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0B62E64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C52CA">
              <w:rPr>
                <w:rFonts w:ascii="Arial" w:hAnsi="Arial" w:cs="Arial"/>
                <w:sz w:val="18"/>
                <w:lang w:val="en-GB"/>
              </w:rPr>
              <w:t>0.98 (0.91, 1.06)</w:t>
            </w:r>
          </w:p>
          <w:p w14:paraId="481E9815" w14:textId="77777777" w:rsidR="00367AB4" w:rsidRPr="005C52CA" w:rsidRDefault="00A04F0F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1 (0.94, 1.09</w:t>
            </w:r>
            <w:r w:rsidR="00367AB4" w:rsidRPr="005C52CA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851" w:type="dxa"/>
          </w:tcPr>
          <w:p w14:paraId="58BD2ABB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C1D1E40" w14:textId="77777777" w:rsidR="00367AB4" w:rsidRPr="005C52CA" w:rsidRDefault="000E6587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341E60AE" w14:textId="77777777" w:rsidR="00367AB4" w:rsidRPr="005C52CA" w:rsidRDefault="000E6587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8</w:t>
            </w:r>
          </w:p>
        </w:tc>
        <w:tc>
          <w:tcPr>
            <w:tcW w:w="992" w:type="dxa"/>
          </w:tcPr>
          <w:p w14:paraId="0C6FCE8D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853BACF" w14:textId="77777777" w:rsidR="00367AB4" w:rsidRPr="005C52CA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F326AE4" w14:textId="77777777" w:rsidR="00367AB4" w:rsidRPr="005C52CA" w:rsidRDefault="00367AB4" w:rsidP="00A04F0F">
            <w:pPr>
              <w:rPr>
                <w:rFonts w:ascii="Arial" w:hAnsi="Arial" w:cs="Arial"/>
                <w:sz w:val="18"/>
                <w:lang w:val="en-GB"/>
              </w:rPr>
            </w:pPr>
            <w:r w:rsidRPr="005C52CA">
              <w:rPr>
                <w:rFonts w:ascii="Arial" w:hAnsi="Arial" w:cs="Arial"/>
                <w:sz w:val="18"/>
                <w:lang w:val="en-GB"/>
              </w:rPr>
              <w:t>0.</w:t>
            </w:r>
            <w:r w:rsidR="00A04F0F">
              <w:rPr>
                <w:rFonts w:ascii="Arial" w:hAnsi="Arial" w:cs="Arial"/>
                <w:sz w:val="18"/>
                <w:lang w:val="en-GB"/>
              </w:rPr>
              <w:t>786</w:t>
            </w:r>
          </w:p>
        </w:tc>
      </w:tr>
      <w:tr w:rsidR="00367AB4" w:rsidRPr="00A04F0F" w14:paraId="55D2DF0E" w14:textId="77777777" w:rsidTr="002F5DAB">
        <w:tc>
          <w:tcPr>
            <w:tcW w:w="2405" w:type="dxa"/>
          </w:tcPr>
          <w:p w14:paraId="27CBC4B1" w14:textId="77777777" w:rsidR="00367AB4" w:rsidRPr="00A04F0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C52CA">
              <w:rPr>
                <w:rFonts w:ascii="Arial" w:hAnsi="Arial" w:cs="Arial"/>
                <w:sz w:val="18"/>
                <w:lang w:val="en-GB"/>
              </w:rPr>
              <w:t>Numbe</w:t>
            </w:r>
            <w:r w:rsidRPr="00A04F0F">
              <w:rPr>
                <w:rFonts w:ascii="Arial" w:hAnsi="Arial" w:cs="Arial"/>
                <w:sz w:val="18"/>
                <w:lang w:val="en-GB"/>
              </w:rPr>
              <w:t>r of cases</w:t>
            </w:r>
          </w:p>
          <w:p w14:paraId="4F45902B" w14:textId="77777777" w:rsidR="00367AB4" w:rsidRPr="00A04F0F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A04F0F">
              <w:rPr>
                <w:rFonts w:ascii="Arial" w:hAnsi="Arial" w:cs="Arial"/>
                <w:sz w:val="18"/>
                <w:lang w:val="en-GB"/>
              </w:rPr>
              <w:t>&lt;1000</w:t>
            </w:r>
          </w:p>
          <w:p w14:paraId="3AB8A19B" w14:textId="77777777" w:rsidR="00367AB4" w:rsidRPr="00A04F0F" w:rsidRDefault="00367AB4" w:rsidP="00044BB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A04F0F">
              <w:rPr>
                <w:rFonts w:ascii="Arial" w:hAnsi="Arial" w:cs="Arial"/>
                <w:sz w:val="18"/>
                <w:lang w:val="en-GB"/>
              </w:rPr>
              <w:t>≥1000</w:t>
            </w:r>
          </w:p>
        </w:tc>
        <w:tc>
          <w:tcPr>
            <w:tcW w:w="1134" w:type="dxa"/>
          </w:tcPr>
          <w:p w14:paraId="581C84EF" w14:textId="77777777" w:rsidR="00367AB4" w:rsidRPr="00A04F0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924A58E" w14:textId="77777777" w:rsidR="00367AB4" w:rsidRPr="00A04F0F" w:rsidRDefault="00F802B1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</w:t>
            </w:r>
          </w:p>
          <w:p w14:paraId="6DF02587" w14:textId="77777777" w:rsidR="00367AB4" w:rsidRPr="00A04F0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A04F0F">
              <w:rPr>
                <w:rFonts w:ascii="Arial" w:hAnsi="Arial" w:cs="Arial"/>
                <w:sz w:val="18"/>
                <w:lang w:val="en-GB"/>
              </w:rPr>
              <w:t>5</w:t>
            </w:r>
          </w:p>
        </w:tc>
        <w:tc>
          <w:tcPr>
            <w:tcW w:w="2268" w:type="dxa"/>
          </w:tcPr>
          <w:p w14:paraId="30DCB04B" w14:textId="77777777" w:rsidR="00367AB4" w:rsidRPr="00A04F0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D63F7A7" w14:textId="77777777" w:rsidR="00367AB4" w:rsidRPr="00A04F0F" w:rsidRDefault="00F802B1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8 (0.98, 1.20</w:t>
            </w:r>
            <w:r w:rsidR="00367AB4" w:rsidRPr="00A04F0F"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1F20834F" w14:textId="77777777" w:rsidR="00367AB4" w:rsidRPr="00A04F0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A04F0F">
              <w:rPr>
                <w:rFonts w:ascii="Arial" w:hAnsi="Arial" w:cs="Arial"/>
                <w:sz w:val="18"/>
                <w:lang w:val="en-GB"/>
              </w:rPr>
              <w:t>0.99 (0.93, 1.06)</w:t>
            </w:r>
          </w:p>
        </w:tc>
        <w:tc>
          <w:tcPr>
            <w:tcW w:w="851" w:type="dxa"/>
          </w:tcPr>
          <w:p w14:paraId="3D5A25AC" w14:textId="77777777" w:rsidR="00367AB4" w:rsidRPr="00A04F0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6640543" w14:textId="77777777" w:rsidR="00367AB4" w:rsidRPr="00A04F0F" w:rsidRDefault="000E6587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062AA3A6" w14:textId="77777777" w:rsidR="00367AB4" w:rsidRPr="00A04F0F" w:rsidRDefault="000E6587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3</w:t>
            </w:r>
          </w:p>
        </w:tc>
        <w:tc>
          <w:tcPr>
            <w:tcW w:w="992" w:type="dxa"/>
          </w:tcPr>
          <w:p w14:paraId="2CD4D5A6" w14:textId="77777777" w:rsidR="00367AB4" w:rsidRPr="00A04F0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C14F993" w14:textId="77777777" w:rsidR="00367AB4" w:rsidRPr="00A04F0F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BB7660D" w14:textId="77777777" w:rsidR="00367AB4" w:rsidRPr="00A04F0F" w:rsidRDefault="00367AB4" w:rsidP="00124CD9">
            <w:pPr>
              <w:rPr>
                <w:rFonts w:ascii="Arial" w:hAnsi="Arial" w:cs="Arial"/>
                <w:sz w:val="18"/>
                <w:lang w:val="en-GB"/>
              </w:rPr>
            </w:pPr>
            <w:r w:rsidRPr="00A04F0F">
              <w:rPr>
                <w:rFonts w:ascii="Arial" w:hAnsi="Arial" w:cs="Arial"/>
                <w:sz w:val="18"/>
                <w:lang w:val="en-GB"/>
              </w:rPr>
              <w:t>0.</w:t>
            </w:r>
            <w:r w:rsidR="00124CD9">
              <w:rPr>
                <w:rFonts w:ascii="Arial" w:hAnsi="Arial" w:cs="Arial"/>
                <w:sz w:val="18"/>
                <w:lang w:val="en-GB"/>
              </w:rPr>
              <w:t>257</w:t>
            </w:r>
          </w:p>
        </w:tc>
      </w:tr>
      <w:tr w:rsidR="00FB00A3" w:rsidRPr="00626C77" w14:paraId="0E8FCBE8" w14:textId="77777777" w:rsidTr="002F5DAB">
        <w:tc>
          <w:tcPr>
            <w:tcW w:w="2405" w:type="dxa"/>
          </w:tcPr>
          <w:p w14:paraId="15C4103A" w14:textId="77777777" w:rsidR="00FB00A3" w:rsidRPr="005D77B0" w:rsidRDefault="00FB00A3" w:rsidP="00FB00A3">
            <w:pPr>
              <w:rPr>
                <w:rFonts w:ascii="Arial" w:hAnsi="Arial" w:cs="Arial"/>
                <w:sz w:val="18"/>
                <w:lang w:val="en-GB"/>
              </w:rPr>
            </w:pPr>
            <w:r w:rsidRPr="005D77B0">
              <w:rPr>
                <w:rFonts w:ascii="Arial" w:hAnsi="Arial" w:cs="Arial"/>
                <w:sz w:val="18"/>
                <w:lang w:val="en-GB"/>
              </w:rPr>
              <w:t>Outcome assessment</w:t>
            </w:r>
          </w:p>
          <w:p w14:paraId="1DAF4961" w14:textId="77777777" w:rsidR="00626C77" w:rsidRDefault="00626C77" w:rsidP="00626C77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3C5572">
              <w:rPr>
                <w:rFonts w:ascii="Arial" w:hAnsi="Arial" w:cs="Arial"/>
                <w:sz w:val="18"/>
                <w:lang w:val="en-GB"/>
              </w:rPr>
              <w:t>Self-rep</w:t>
            </w:r>
            <w:r>
              <w:rPr>
                <w:rFonts w:ascii="Arial" w:hAnsi="Arial" w:cs="Arial"/>
                <w:sz w:val="18"/>
                <w:lang w:val="en-GB"/>
              </w:rPr>
              <w:t>ort</w:t>
            </w:r>
            <w:r w:rsidR="002F5DAB">
              <w:rPr>
                <w:rFonts w:ascii="Arial" w:hAnsi="Arial" w:cs="Arial"/>
                <w:sz w:val="18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lang w:val="en-GB"/>
              </w:rPr>
              <w:t xml:space="preserve"> validated </w:t>
            </w:r>
          </w:p>
          <w:p w14:paraId="689ECC94" w14:textId="77777777" w:rsidR="00FB00A3" w:rsidRPr="00626C77" w:rsidRDefault="00626C77" w:rsidP="002F5DAB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Blood measurements</w:t>
            </w:r>
          </w:p>
        </w:tc>
        <w:tc>
          <w:tcPr>
            <w:tcW w:w="1134" w:type="dxa"/>
          </w:tcPr>
          <w:p w14:paraId="2F1B2867" w14:textId="77777777" w:rsidR="00626C77" w:rsidRDefault="00626C77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FE9BAB4" w14:textId="77777777" w:rsidR="00F51C0B" w:rsidRDefault="00F51C0B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4</w:t>
            </w:r>
          </w:p>
          <w:p w14:paraId="04AC6994" w14:textId="77777777" w:rsidR="00F51C0B" w:rsidRPr="00626C77" w:rsidRDefault="006F07CD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</w:t>
            </w:r>
          </w:p>
        </w:tc>
        <w:tc>
          <w:tcPr>
            <w:tcW w:w="2268" w:type="dxa"/>
          </w:tcPr>
          <w:p w14:paraId="655B129A" w14:textId="77777777" w:rsidR="00626C77" w:rsidRDefault="00626C77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1E594DB" w14:textId="77777777" w:rsidR="00F51C0B" w:rsidRDefault="00F51C0B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95 (0.92, 0.99)</w:t>
            </w:r>
          </w:p>
          <w:p w14:paraId="0F8C7984" w14:textId="77777777" w:rsidR="00F51C0B" w:rsidRPr="00626C77" w:rsidRDefault="006F07CD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8 (1.03, 1.14</w:t>
            </w:r>
            <w:r w:rsidR="00F51C0B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851" w:type="dxa"/>
          </w:tcPr>
          <w:p w14:paraId="1B1E7C6C" w14:textId="77777777" w:rsidR="00626C77" w:rsidRDefault="00626C77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7B97E8F0" w14:textId="77777777" w:rsidR="00F51C0B" w:rsidRDefault="000E6587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</w:t>
            </w:r>
          </w:p>
          <w:p w14:paraId="0DD037C0" w14:textId="77777777" w:rsidR="00F51C0B" w:rsidRPr="00626C77" w:rsidRDefault="000E6587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</w:t>
            </w:r>
          </w:p>
        </w:tc>
        <w:tc>
          <w:tcPr>
            <w:tcW w:w="992" w:type="dxa"/>
          </w:tcPr>
          <w:p w14:paraId="07F77E45" w14:textId="77777777" w:rsidR="00626C77" w:rsidRDefault="00626C77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CB3D56A" w14:textId="77777777" w:rsidR="00F51C0B" w:rsidRDefault="00F51C0B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5A0F0DC3" w14:textId="77777777" w:rsidR="00F51C0B" w:rsidRPr="00626C77" w:rsidRDefault="006F07CD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021</w:t>
            </w:r>
          </w:p>
        </w:tc>
      </w:tr>
      <w:tr w:rsidR="00607F36" w14:paraId="21B07E66" w14:textId="77777777" w:rsidTr="00717C80">
        <w:tc>
          <w:tcPr>
            <w:tcW w:w="2405" w:type="dxa"/>
            <w:shd w:val="clear" w:color="auto" w:fill="auto"/>
          </w:tcPr>
          <w:p w14:paraId="3D8E437F" w14:textId="77777777" w:rsidR="00607F36" w:rsidRPr="00594197" w:rsidRDefault="00607F36" w:rsidP="00607F36">
            <w:pPr>
              <w:rPr>
                <w:rFonts w:ascii="Arial" w:hAnsi="Arial" w:cs="Arial"/>
                <w:sz w:val="18"/>
                <w:lang w:val="en-GB"/>
              </w:rPr>
            </w:pPr>
            <w:r w:rsidRPr="00594197">
              <w:rPr>
                <w:rFonts w:ascii="Arial" w:hAnsi="Arial" w:cs="Arial"/>
                <w:sz w:val="18"/>
                <w:lang w:val="en-GB"/>
              </w:rPr>
              <w:t>ROBINS-I</w:t>
            </w:r>
          </w:p>
          <w:p w14:paraId="15C02C2A" w14:textId="77777777" w:rsidR="00607F36" w:rsidRPr="00594197" w:rsidRDefault="00607F36" w:rsidP="00607F36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94197">
              <w:rPr>
                <w:rFonts w:ascii="Arial" w:hAnsi="Arial" w:cs="Arial"/>
                <w:sz w:val="18"/>
                <w:lang w:val="en-GB"/>
              </w:rPr>
              <w:t>Low/moderate</w:t>
            </w:r>
          </w:p>
          <w:p w14:paraId="086B169C" w14:textId="77777777" w:rsidR="00607F36" w:rsidRPr="00594197" w:rsidRDefault="00607F36" w:rsidP="00502B9E">
            <w:pPr>
              <w:ind w:left="284"/>
              <w:rPr>
                <w:rFonts w:ascii="Arial" w:hAnsi="Arial" w:cs="Arial"/>
                <w:sz w:val="18"/>
                <w:lang w:val="en-GB"/>
              </w:rPr>
            </w:pPr>
            <w:r w:rsidRPr="00594197">
              <w:rPr>
                <w:rFonts w:ascii="Arial" w:hAnsi="Arial" w:cs="Arial"/>
                <w:sz w:val="18"/>
                <w:lang w:val="en-GB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14:paraId="0F4F1FDD" w14:textId="77777777" w:rsidR="00607F36" w:rsidRPr="00594197" w:rsidRDefault="00607F36" w:rsidP="00607F3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98615CF" w14:textId="77777777" w:rsidR="00607F36" w:rsidRDefault="00717C80" w:rsidP="00607F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57FF8CB3" w14:textId="77777777" w:rsidR="00607F36" w:rsidRPr="00130206" w:rsidRDefault="00607F36" w:rsidP="00607F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01C59B74" w14:textId="77777777" w:rsidR="00607F36" w:rsidRDefault="00607F36" w:rsidP="00607F36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E95E40" w14:textId="77777777" w:rsidR="00717C80" w:rsidRDefault="00717C80" w:rsidP="00607F3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 (0.95, 1.06</w:t>
            </w:r>
            <w:r w:rsidRPr="00CE4DD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57D17E10" w14:textId="77777777" w:rsidR="00607F36" w:rsidRPr="00130206" w:rsidRDefault="00607F36" w:rsidP="00607F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ADE213A" w14:textId="77777777" w:rsidR="00607F36" w:rsidRDefault="00607F36" w:rsidP="00607F36">
            <w:pPr>
              <w:rPr>
                <w:rFonts w:ascii="Arial" w:hAnsi="Arial" w:cs="Arial"/>
                <w:sz w:val="18"/>
                <w:szCs w:val="18"/>
              </w:rPr>
            </w:pPr>
          </w:p>
          <w:p w14:paraId="56AD79BF" w14:textId="77777777" w:rsidR="00717C80" w:rsidRDefault="000E6587" w:rsidP="00607F3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</w:p>
          <w:p w14:paraId="58247FC2" w14:textId="77777777" w:rsidR="00607F36" w:rsidRPr="00130206" w:rsidRDefault="00607F36" w:rsidP="00607F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B461A7C" w14:textId="77777777" w:rsidR="00607F36" w:rsidRDefault="00607F36" w:rsidP="00607F36">
            <w:pPr>
              <w:rPr>
                <w:rFonts w:ascii="Arial" w:hAnsi="Arial" w:cs="Arial"/>
                <w:sz w:val="18"/>
              </w:rPr>
            </w:pPr>
          </w:p>
          <w:p w14:paraId="1B72B4D5" w14:textId="77777777" w:rsidR="00607F36" w:rsidRDefault="00607F36" w:rsidP="00607F36">
            <w:pPr>
              <w:rPr>
                <w:rFonts w:ascii="Arial" w:hAnsi="Arial" w:cs="Arial"/>
                <w:sz w:val="18"/>
              </w:rPr>
            </w:pPr>
          </w:p>
          <w:p w14:paraId="1A90022F" w14:textId="77777777" w:rsidR="00607F36" w:rsidRDefault="00607F36" w:rsidP="00607F3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367AB4" w:rsidRPr="00BB341E" w14:paraId="4C315231" w14:textId="77777777" w:rsidTr="002F5DAB">
        <w:tc>
          <w:tcPr>
            <w:tcW w:w="2405" w:type="dxa"/>
          </w:tcPr>
          <w:p w14:paraId="0AEDC0D0" w14:textId="77777777" w:rsidR="00367AB4" w:rsidRPr="00594197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594197">
              <w:rPr>
                <w:rFonts w:ascii="Arial" w:hAnsi="Arial" w:cs="Arial"/>
                <w:sz w:val="18"/>
                <w:lang w:val="en-GB"/>
              </w:rPr>
              <w:t>Adjustment for family history of diabetes</w:t>
            </w:r>
          </w:p>
          <w:p w14:paraId="5E0A900D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  <w:p w14:paraId="56452E2B" w14:textId="77777777" w:rsidR="00367AB4" w:rsidRDefault="00367AB4" w:rsidP="00044BB7">
            <w:pPr>
              <w:ind w:left="284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o</w:t>
            </w:r>
            <w:proofErr w:type="spellEnd"/>
          </w:p>
        </w:tc>
        <w:tc>
          <w:tcPr>
            <w:tcW w:w="1134" w:type="dxa"/>
          </w:tcPr>
          <w:p w14:paraId="37091398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72417E3D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</w:p>
          <w:p w14:paraId="5594EA10" w14:textId="77777777" w:rsidR="00367AB4" w:rsidRDefault="00367AB4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  <w:p w14:paraId="4CE4440C" w14:textId="77777777" w:rsidR="00367AB4" w:rsidRDefault="00BB341E" w:rsidP="00044BB7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2268" w:type="dxa"/>
          </w:tcPr>
          <w:p w14:paraId="6C137133" w14:textId="77777777" w:rsidR="00367AB4" w:rsidRPr="00BB341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40EAA07F" w14:textId="77777777" w:rsidR="00367AB4" w:rsidRPr="00BB341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041C026E" w14:textId="77777777" w:rsidR="00367AB4" w:rsidRPr="00BB341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  <w:r w:rsidRPr="00BB341E">
              <w:rPr>
                <w:rFonts w:ascii="Arial" w:hAnsi="Arial" w:cs="Arial"/>
                <w:sz w:val="18"/>
                <w:lang w:val="en-GB"/>
              </w:rPr>
              <w:t>1.01 (0.94, 1.08)</w:t>
            </w:r>
          </w:p>
          <w:p w14:paraId="4195E4B7" w14:textId="77777777" w:rsidR="00367AB4" w:rsidRPr="00BB341E" w:rsidRDefault="00BB341E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00 (0.88, 1.14</w:t>
            </w:r>
            <w:r w:rsidR="00367AB4" w:rsidRPr="00BB341E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851" w:type="dxa"/>
          </w:tcPr>
          <w:p w14:paraId="2E742782" w14:textId="77777777" w:rsidR="00367AB4" w:rsidRPr="00BB341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391C76B3" w14:textId="77777777" w:rsidR="00367AB4" w:rsidRPr="00BB341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4028E04" w14:textId="77777777" w:rsidR="00367AB4" w:rsidRPr="00BB341E" w:rsidRDefault="000E6587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3</w:t>
            </w:r>
          </w:p>
          <w:p w14:paraId="410EF2E4" w14:textId="77777777" w:rsidR="00367AB4" w:rsidRPr="00BB341E" w:rsidRDefault="000E6587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7</w:t>
            </w:r>
          </w:p>
        </w:tc>
        <w:tc>
          <w:tcPr>
            <w:tcW w:w="992" w:type="dxa"/>
          </w:tcPr>
          <w:p w14:paraId="7588DA95" w14:textId="77777777" w:rsidR="00367AB4" w:rsidRPr="00BB341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1E368A74" w14:textId="77777777" w:rsidR="00367AB4" w:rsidRPr="00BB341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2D6A5597" w14:textId="77777777" w:rsidR="00367AB4" w:rsidRPr="00BB341E" w:rsidRDefault="00367AB4" w:rsidP="00044BB7">
            <w:pPr>
              <w:rPr>
                <w:rFonts w:ascii="Arial" w:hAnsi="Arial" w:cs="Arial"/>
                <w:sz w:val="18"/>
                <w:lang w:val="en-GB"/>
              </w:rPr>
            </w:pPr>
          </w:p>
          <w:p w14:paraId="63624657" w14:textId="77777777" w:rsidR="00367AB4" w:rsidRPr="00BB341E" w:rsidRDefault="00BB341E" w:rsidP="00044BB7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864</w:t>
            </w:r>
          </w:p>
        </w:tc>
      </w:tr>
    </w:tbl>
    <w:p w14:paraId="5049EF87" w14:textId="0750D1D9" w:rsidR="001E2DB1" w:rsidRPr="00324167" w:rsidRDefault="002F5DAB" w:rsidP="002B5CFC">
      <w:pPr>
        <w:spacing w:before="60" w:after="0"/>
        <w:rPr>
          <w:rFonts w:ascii="Arial" w:hAnsi="Arial" w:cs="Arial"/>
          <w:lang w:val="en-GB"/>
        </w:rPr>
      </w:pPr>
      <w:r w:rsidRPr="00387FCC">
        <w:rPr>
          <w:rFonts w:ascii="Arial" w:hAnsi="Arial" w:cs="Arial"/>
          <w:sz w:val="18"/>
          <w:vertAlign w:val="superscript"/>
          <w:lang w:val="en-GB"/>
        </w:rPr>
        <w:t>1</w:t>
      </w:r>
      <w:r w:rsidRPr="00387FCC">
        <w:rPr>
          <w:rFonts w:ascii="Arial" w:hAnsi="Arial" w:cs="Arial"/>
          <w:sz w:val="18"/>
          <w:lang w:val="en-GB"/>
        </w:rPr>
        <w:t xml:space="preserve"> </w:t>
      </w:r>
      <w:proofErr w:type="gramStart"/>
      <w:r w:rsidRPr="00387FCC">
        <w:rPr>
          <w:rFonts w:ascii="Arial" w:hAnsi="Arial" w:cs="Arial"/>
          <w:sz w:val="18"/>
          <w:lang w:val="en-GB"/>
        </w:rPr>
        <w:t>Summary  RRs</w:t>
      </w:r>
      <w:proofErr w:type="gramEnd"/>
      <w:r w:rsidRPr="00387FCC">
        <w:rPr>
          <w:rFonts w:ascii="Arial" w:hAnsi="Arial" w:cs="Arial"/>
          <w:sz w:val="18"/>
          <w:lang w:val="en-GB"/>
        </w:rPr>
        <w:t xml:space="preserve"> were calculated using a random effects model</w:t>
      </w:r>
      <w:r>
        <w:rPr>
          <w:rFonts w:ascii="Arial" w:hAnsi="Arial" w:cs="Arial"/>
          <w:sz w:val="18"/>
          <w:lang w:val="en-GB"/>
        </w:rPr>
        <w:t xml:space="preserve">. Summary RR, Summary relative risk; 95% CI, 95% confidence interval, </w:t>
      </w:r>
      <w:r w:rsidRPr="00854699">
        <w:rPr>
          <w:rFonts w:ascii="Arial" w:hAnsi="Arial" w:cs="Arial"/>
          <w:sz w:val="18"/>
          <w:vertAlign w:val="superscript"/>
          <w:lang w:val="en-GB"/>
        </w:rPr>
        <w:t>2</w:t>
      </w:r>
      <w:r w:rsidRPr="00387FCC">
        <w:rPr>
          <w:rFonts w:ascii="Arial" w:hAnsi="Arial" w:cs="Arial"/>
          <w:sz w:val="18"/>
          <w:lang w:val="en-GB"/>
        </w:rPr>
        <w:t>P</w:t>
      </w:r>
      <w:r>
        <w:rPr>
          <w:rFonts w:ascii="Arial" w:hAnsi="Arial" w:cs="Arial"/>
          <w:sz w:val="18"/>
          <w:vertAlign w:val="subscript"/>
          <w:lang w:val="en-GB"/>
        </w:rPr>
        <w:t>between</w:t>
      </w:r>
      <w:r w:rsidRPr="00387FCC">
        <w:rPr>
          <w:rFonts w:ascii="Arial" w:hAnsi="Arial" w:cs="Arial"/>
          <w:sz w:val="18"/>
          <w:lang w:val="en-GB"/>
        </w:rPr>
        <w:t>, P for</w:t>
      </w:r>
      <w:r>
        <w:rPr>
          <w:rFonts w:ascii="Arial" w:hAnsi="Arial" w:cs="Arial"/>
          <w:sz w:val="18"/>
          <w:lang w:val="en-GB"/>
        </w:rPr>
        <w:t xml:space="preserve"> heterogeneity between subgroups with meta-regression </w:t>
      </w:r>
    </w:p>
    <w:sectPr w:rsidR="001E2DB1" w:rsidRPr="00324167" w:rsidSect="002B5CFC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E3C64F" w14:textId="77777777" w:rsidR="003664A1" w:rsidRDefault="003664A1" w:rsidP="0002602E">
      <w:pPr>
        <w:spacing w:after="0" w:line="240" w:lineRule="auto"/>
      </w:pPr>
      <w:r>
        <w:separator/>
      </w:r>
    </w:p>
  </w:endnote>
  <w:endnote w:type="continuationSeparator" w:id="0">
    <w:p w14:paraId="62BEE8F7" w14:textId="77777777" w:rsidR="003664A1" w:rsidRDefault="003664A1" w:rsidP="00026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02C4AD" w14:textId="77777777" w:rsidR="003664A1" w:rsidRDefault="003664A1" w:rsidP="0002602E">
      <w:pPr>
        <w:spacing w:after="0" w:line="240" w:lineRule="auto"/>
      </w:pPr>
      <w:r>
        <w:separator/>
      </w:r>
    </w:p>
  </w:footnote>
  <w:footnote w:type="continuationSeparator" w:id="0">
    <w:p w14:paraId="7E3F691C" w14:textId="77777777" w:rsidR="003664A1" w:rsidRDefault="003664A1" w:rsidP="00026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50C08"/>
    <w:multiLevelType w:val="multilevel"/>
    <w:tmpl w:val="6AF811C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3A3C7F"/>
    <w:multiLevelType w:val="hybridMultilevel"/>
    <w:tmpl w:val="A55C3642"/>
    <w:lvl w:ilvl="0" w:tplc="B22E073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9257C"/>
    <w:multiLevelType w:val="multilevel"/>
    <w:tmpl w:val="6CB0231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8695AD8"/>
    <w:multiLevelType w:val="multilevel"/>
    <w:tmpl w:val="A98CE58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A13950"/>
    <w:multiLevelType w:val="hybridMultilevel"/>
    <w:tmpl w:val="2DEE836A"/>
    <w:lvl w:ilvl="0" w:tplc="A1EEC9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BA471A"/>
    <w:multiLevelType w:val="multilevel"/>
    <w:tmpl w:val="C7C0C1C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E6C79D4"/>
    <w:multiLevelType w:val="hybridMultilevel"/>
    <w:tmpl w:val="30603D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13C80"/>
    <w:multiLevelType w:val="multilevel"/>
    <w:tmpl w:val="51D6FA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5DD375B"/>
    <w:multiLevelType w:val="multilevel"/>
    <w:tmpl w:val="B0A8A6D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73306AE"/>
    <w:multiLevelType w:val="hybridMultilevel"/>
    <w:tmpl w:val="C75A64E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26076"/>
    <w:multiLevelType w:val="multilevel"/>
    <w:tmpl w:val="9780ABC4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Zero"/>
      <w:lvlText w:val="%1.%2"/>
      <w:lvlJc w:val="left"/>
      <w:pPr>
        <w:ind w:left="1068" w:hanging="360"/>
      </w:pPr>
    </w:lvl>
    <w:lvl w:ilvl="2">
      <w:start w:val="1"/>
      <w:numFmt w:val="decimal"/>
      <w:lvlText w:val="%1.%2.%3"/>
      <w:lvlJc w:val="left"/>
      <w:pPr>
        <w:ind w:left="2136" w:hanging="720"/>
      </w:pPr>
    </w:lvl>
    <w:lvl w:ilvl="3">
      <w:start w:val="1"/>
      <w:numFmt w:val="decimal"/>
      <w:lvlText w:val="%1.%2.%3.%4"/>
      <w:lvlJc w:val="left"/>
      <w:pPr>
        <w:ind w:left="2844" w:hanging="720"/>
      </w:pPr>
    </w:lvl>
    <w:lvl w:ilvl="4">
      <w:start w:val="1"/>
      <w:numFmt w:val="decimal"/>
      <w:lvlText w:val="%1.%2.%3.%4.%5"/>
      <w:lvlJc w:val="left"/>
      <w:pPr>
        <w:ind w:left="3552" w:hanging="720"/>
      </w:pPr>
    </w:lvl>
    <w:lvl w:ilvl="5">
      <w:start w:val="1"/>
      <w:numFmt w:val="decimal"/>
      <w:lvlText w:val="%1.%2.%3.%4.%5.%6"/>
      <w:lvlJc w:val="left"/>
      <w:pPr>
        <w:ind w:left="4620" w:hanging="1080"/>
      </w:pPr>
    </w:lvl>
    <w:lvl w:ilvl="6">
      <w:start w:val="1"/>
      <w:numFmt w:val="decimal"/>
      <w:lvlText w:val="%1.%2.%3.%4.%5.%6.%7"/>
      <w:lvlJc w:val="left"/>
      <w:pPr>
        <w:ind w:left="5328" w:hanging="1080"/>
      </w:pPr>
    </w:lvl>
    <w:lvl w:ilvl="7">
      <w:start w:val="1"/>
      <w:numFmt w:val="decimal"/>
      <w:lvlText w:val="%1.%2.%3.%4.%5.%6.%7.%8"/>
      <w:lvlJc w:val="left"/>
      <w:pPr>
        <w:ind w:left="6396" w:hanging="1440"/>
      </w:pPr>
    </w:lvl>
    <w:lvl w:ilvl="8">
      <w:start w:val="1"/>
      <w:numFmt w:val="decimal"/>
      <w:lvlText w:val="%1.%2.%3.%4.%5.%6.%7.%8.%9"/>
      <w:lvlJc w:val="left"/>
      <w:pPr>
        <w:ind w:left="7104" w:hanging="1440"/>
      </w:pPr>
    </w:lvl>
  </w:abstractNum>
  <w:abstractNum w:abstractNumId="11" w15:restartNumberingAfterBreak="0">
    <w:nsid w:val="2DE0231C"/>
    <w:multiLevelType w:val="multilevel"/>
    <w:tmpl w:val="3C8E77E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E2877F6"/>
    <w:multiLevelType w:val="hybridMultilevel"/>
    <w:tmpl w:val="3E9EC1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C73FAD"/>
    <w:multiLevelType w:val="hybridMultilevel"/>
    <w:tmpl w:val="56A0B56E"/>
    <w:lvl w:ilvl="0" w:tplc="C61CB1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8535CC"/>
    <w:multiLevelType w:val="multilevel"/>
    <w:tmpl w:val="02B65FA2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3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5" w15:restartNumberingAfterBreak="0">
    <w:nsid w:val="47D87450"/>
    <w:multiLevelType w:val="hybridMultilevel"/>
    <w:tmpl w:val="B8262D1E"/>
    <w:lvl w:ilvl="0" w:tplc="255485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B3567"/>
    <w:multiLevelType w:val="hybridMultilevel"/>
    <w:tmpl w:val="FA40264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A1007B"/>
    <w:multiLevelType w:val="hybridMultilevel"/>
    <w:tmpl w:val="1EA6216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EA32AC"/>
    <w:multiLevelType w:val="hybridMultilevel"/>
    <w:tmpl w:val="6B52A0C2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8A79BB"/>
    <w:multiLevelType w:val="hybridMultilevel"/>
    <w:tmpl w:val="F7588B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C45788"/>
    <w:multiLevelType w:val="hybridMultilevel"/>
    <w:tmpl w:val="9AE02F3A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BAC62D6"/>
    <w:multiLevelType w:val="multilevel"/>
    <w:tmpl w:val="CECAC8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2" w15:restartNumberingAfterBreak="0">
    <w:nsid w:val="6F862846"/>
    <w:multiLevelType w:val="hybridMultilevel"/>
    <w:tmpl w:val="6F5EF7CC"/>
    <w:lvl w:ilvl="0" w:tplc="B1A46F1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4D121E"/>
    <w:multiLevelType w:val="hybridMultilevel"/>
    <w:tmpl w:val="5D46B438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BE671E0"/>
    <w:multiLevelType w:val="hybridMultilevel"/>
    <w:tmpl w:val="FC20EF9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010274"/>
    <w:multiLevelType w:val="multilevel"/>
    <w:tmpl w:val="AC78194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19"/>
  </w:num>
  <w:num w:numId="4">
    <w:abstractNumId w:val="18"/>
  </w:num>
  <w:num w:numId="5">
    <w:abstractNumId w:val="24"/>
  </w:num>
  <w:num w:numId="6">
    <w:abstractNumId w:val="16"/>
  </w:num>
  <w:num w:numId="7">
    <w:abstractNumId w:val="17"/>
  </w:num>
  <w:num w:numId="8">
    <w:abstractNumId w:val="9"/>
  </w:num>
  <w:num w:numId="9">
    <w:abstractNumId w:val="6"/>
  </w:num>
  <w:num w:numId="10">
    <w:abstractNumId w:val="23"/>
  </w:num>
  <w:num w:numId="11">
    <w:abstractNumId w:val="20"/>
  </w:num>
  <w:num w:numId="12">
    <w:abstractNumId w:val="0"/>
  </w:num>
  <w:num w:numId="13">
    <w:abstractNumId w:val="25"/>
  </w:num>
  <w:num w:numId="14">
    <w:abstractNumId w:val="2"/>
  </w:num>
  <w:num w:numId="15">
    <w:abstractNumId w:val="5"/>
  </w:num>
  <w:num w:numId="16">
    <w:abstractNumId w:val="3"/>
  </w:num>
  <w:num w:numId="17">
    <w:abstractNumId w:val="11"/>
  </w:num>
  <w:num w:numId="18">
    <w:abstractNumId w:val="7"/>
  </w:num>
  <w:num w:numId="19">
    <w:abstractNumId w:val="15"/>
  </w:num>
  <w:num w:numId="20">
    <w:abstractNumId w:val="1"/>
  </w:num>
  <w:num w:numId="21">
    <w:abstractNumId w:val="4"/>
  </w:num>
  <w:num w:numId="22">
    <w:abstractNumId w:val="22"/>
  </w:num>
  <w:num w:numId="23">
    <w:abstractNumId w:val="13"/>
  </w:num>
  <w:num w:numId="24">
    <w:abstractNumId w:val="14"/>
  </w:num>
  <w:num w:numId="25">
    <w:abstractNumId w:val="8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s90w9bxtrfxe5d9exspt7xx90xwv2f95d&quot;&gt;My EndNote Library_FS and riskT2D&lt;record-ids&gt;&lt;item&gt;1&lt;/item&gt;&lt;item&gt;2&lt;/item&gt;&lt;item&gt;4&lt;/item&gt;&lt;item&gt;6&lt;/item&gt;&lt;item&gt;20&lt;/item&gt;&lt;item&gt;21&lt;/item&gt;&lt;item&gt;22&lt;/item&gt;&lt;item&gt;23&lt;/item&gt;&lt;item&gt;33&lt;/item&gt;&lt;item&gt;35&lt;/item&gt;&lt;item&gt;36&lt;/item&gt;&lt;item&gt;37&lt;/item&gt;&lt;item&gt;43&lt;/item&gt;&lt;item&gt;62&lt;/item&gt;&lt;item&gt;98&lt;/item&gt;&lt;item&gt;102&lt;/item&gt;&lt;item&gt;108&lt;/item&gt;&lt;item&gt;112&lt;/item&gt;&lt;item&gt;113&lt;/item&gt;&lt;item&gt;114&lt;/item&gt;&lt;item&gt;115&lt;/item&gt;&lt;item&gt;209&lt;/item&gt;&lt;item&gt;210&lt;/item&gt;&lt;item&gt;212&lt;/item&gt;&lt;item&gt;213&lt;/item&gt;&lt;item&gt;216&lt;/item&gt;&lt;item&gt;217&lt;/item&gt;&lt;item&gt;221&lt;/item&gt;&lt;item&gt;222&lt;/item&gt;&lt;item&gt;229&lt;/item&gt;&lt;item&gt;231&lt;/item&gt;&lt;item&gt;234&lt;/item&gt;&lt;item&gt;236&lt;/item&gt;&lt;item&gt;244&lt;/item&gt;&lt;item&gt;245&lt;/item&gt;&lt;item&gt;249&lt;/item&gt;&lt;item&gt;250&lt;/item&gt;&lt;item&gt;251&lt;/item&gt;&lt;item&gt;255&lt;/item&gt;&lt;item&gt;259&lt;/item&gt;&lt;item&gt;262&lt;/item&gt;&lt;item&gt;263&lt;/item&gt;&lt;item&gt;264&lt;/item&gt;&lt;item&gt;266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5&lt;/item&gt;&lt;item&gt;287&lt;/item&gt;&lt;item&gt;288&lt;/item&gt;&lt;item&gt;289&lt;/item&gt;&lt;item&gt;290&lt;/item&gt;&lt;item&gt;291&lt;/item&gt;&lt;item&gt;292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1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6&lt;/item&gt;&lt;item&gt;379&lt;/item&gt;&lt;item&gt;381&lt;/item&gt;&lt;item&gt;382&lt;/item&gt;&lt;item&gt;384&lt;/item&gt;&lt;item&gt;389&lt;/item&gt;&lt;item&gt;390&lt;/item&gt;&lt;item&gt;395&lt;/item&gt;&lt;item&gt;396&lt;/item&gt;&lt;item&gt;397&lt;/item&gt;&lt;item&gt;398&lt;/item&gt;&lt;item&gt;399&lt;/item&gt;&lt;item&gt;400&lt;/item&gt;&lt;item&gt;402&lt;/item&gt;&lt;item&gt;403&lt;/item&gt;&lt;item&gt;404&lt;/item&gt;&lt;item&gt;405&lt;/item&gt;&lt;item&gt;406&lt;/item&gt;&lt;item&gt;407&lt;/item&gt;&lt;item&gt;408&lt;/item&gt;&lt;item&gt;409&lt;/item&gt;&lt;item&gt;411&lt;/item&gt;&lt;item&gt;412&lt;/item&gt;&lt;item&gt;414&lt;/item&gt;&lt;item&gt;415&lt;/item&gt;&lt;item&gt;416&lt;/item&gt;&lt;item&gt;417&lt;/item&gt;&lt;item&gt;418&lt;/item&gt;&lt;item&gt;419&lt;/item&gt;&lt;item&gt;420&lt;/item&gt;&lt;item&gt;421&lt;/item&gt;&lt;item&gt;423&lt;/item&gt;&lt;item&gt;424&lt;/item&gt;&lt;item&gt;425&lt;/item&gt;&lt;item&gt;426&lt;/item&gt;&lt;item&gt;427&lt;/item&gt;&lt;item&gt;429&lt;/item&gt;&lt;item&gt;430&lt;/item&gt;&lt;item&gt;431&lt;/item&gt;&lt;item&gt;435&lt;/item&gt;&lt;item&gt;436&lt;/item&gt;&lt;item&gt;437&lt;/item&gt;&lt;item&gt;440&lt;/item&gt;&lt;item&gt;446&lt;/item&gt;&lt;/record-ids&gt;&lt;/item&gt;&lt;/Libraries&gt;"/>
  </w:docVars>
  <w:rsids>
    <w:rsidRoot w:val="00A04C00"/>
    <w:rsid w:val="00001622"/>
    <w:rsid w:val="0000384C"/>
    <w:rsid w:val="00011B0B"/>
    <w:rsid w:val="0001221C"/>
    <w:rsid w:val="00020320"/>
    <w:rsid w:val="0002602E"/>
    <w:rsid w:val="00030FDD"/>
    <w:rsid w:val="000318E3"/>
    <w:rsid w:val="0003587B"/>
    <w:rsid w:val="00040CC1"/>
    <w:rsid w:val="00044BB7"/>
    <w:rsid w:val="00044F18"/>
    <w:rsid w:val="0004524C"/>
    <w:rsid w:val="00050399"/>
    <w:rsid w:val="000526DA"/>
    <w:rsid w:val="00052C20"/>
    <w:rsid w:val="00055142"/>
    <w:rsid w:val="00057A9D"/>
    <w:rsid w:val="00062344"/>
    <w:rsid w:val="0006504B"/>
    <w:rsid w:val="000666DC"/>
    <w:rsid w:val="0007052A"/>
    <w:rsid w:val="00071CEB"/>
    <w:rsid w:val="00073716"/>
    <w:rsid w:val="000744B3"/>
    <w:rsid w:val="0007488A"/>
    <w:rsid w:val="0007634A"/>
    <w:rsid w:val="00077454"/>
    <w:rsid w:val="00091C9D"/>
    <w:rsid w:val="0009723A"/>
    <w:rsid w:val="000A4D83"/>
    <w:rsid w:val="000C0A3B"/>
    <w:rsid w:val="000D06A0"/>
    <w:rsid w:val="000D1240"/>
    <w:rsid w:val="000D4CAF"/>
    <w:rsid w:val="000D5AA1"/>
    <w:rsid w:val="000D5CD1"/>
    <w:rsid w:val="000D6DB6"/>
    <w:rsid w:val="000D76D8"/>
    <w:rsid w:val="000E606E"/>
    <w:rsid w:val="000E6587"/>
    <w:rsid w:val="000F0628"/>
    <w:rsid w:val="000F30E9"/>
    <w:rsid w:val="000F3C79"/>
    <w:rsid w:val="001023D8"/>
    <w:rsid w:val="00102C38"/>
    <w:rsid w:val="00102CAA"/>
    <w:rsid w:val="00103D3A"/>
    <w:rsid w:val="001079D5"/>
    <w:rsid w:val="0011370A"/>
    <w:rsid w:val="00113E91"/>
    <w:rsid w:val="00114D92"/>
    <w:rsid w:val="001173B4"/>
    <w:rsid w:val="00117E5E"/>
    <w:rsid w:val="001225AB"/>
    <w:rsid w:val="00122B6C"/>
    <w:rsid w:val="00123876"/>
    <w:rsid w:val="00124CD9"/>
    <w:rsid w:val="00127A5D"/>
    <w:rsid w:val="00137539"/>
    <w:rsid w:val="001469DB"/>
    <w:rsid w:val="00150456"/>
    <w:rsid w:val="00152160"/>
    <w:rsid w:val="001552C4"/>
    <w:rsid w:val="00162713"/>
    <w:rsid w:val="00163629"/>
    <w:rsid w:val="001677D1"/>
    <w:rsid w:val="00172527"/>
    <w:rsid w:val="001754CF"/>
    <w:rsid w:val="001762D6"/>
    <w:rsid w:val="0018026D"/>
    <w:rsid w:val="001845DE"/>
    <w:rsid w:val="00186FC2"/>
    <w:rsid w:val="00187313"/>
    <w:rsid w:val="00192F33"/>
    <w:rsid w:val="00192F90"/>
    <w:rsid w:val="001950E0"/>
    <w:rsid w:val="00195191"/>
    <w:rsid w:val="00197B9B"/>
    <w:rsid w:val="001A1138"/>
    <w:rsid w:val="001A1A14"/>
    <w:rsid w:val="001B24BD"/>
    <w:rsid w:val="001B4926"/>
    <w:rsid w:val="001B4C55"/>
    <w:rsid w:val="001B4FF0"/>
    <w:rsid w:val="001B568F"/>
    <w:rsid w:val="001C3DFC"/>
    <w:rsid w:val="001C610B"/>
    <w:rsid w:val="001C653D"/>
    <w:rsid w:val="001D13A6"/>
    <w:rsid w:val="001D3177"/>
    <w:rsid w:val="001D6A4D"/>
    <w:rsid w:val="001E2DB1"/>
    <w:rsid w:val="001E7A94"/>
    <w:rsid w:val="001F5C68"/>
    <w:rsid w:val="0020289B"/>
    <w:rsid w:val="00212C54"/>
    <w:rsid w:val="00214337"/>
    <w:rsid w:val="00214418"/>
    <w:rsid w:val="00215732"/>
    <w:rsid w:val="00216552"/>
    <w:rsid w:val="00220746"/>
    <w:rsid w:val="00232240"/>
    <w:rsid w:val="00232B62"/>
    <w:rsid w:val="002410CA"/>
    <w:rsid w:val="00245472"/>
    <w:rsid w:val="0025157F"/>
    <w:rsid w:val="00252648"/>
    <w:rsid w:val="00254EE5"/>
    <w:rsid w:val="00263101"/>
    <w:rsid w:val="00263B1A"/>
    <w:rsid w:val="00264C2A"/>
    <w:rsid w:val="0027066A"/>
    <w:rsid w:val="00272F82"/>
    <w:rsid w:val="0027422F"/>
    <w:rsid w:val="00274BCB"/>
    <w:rsid w:val="002769A6"/>
    <w:rsid w:val="0028602A"/>
    <w:rsid w:val="002918B2"/>
    <w:rsid w:val="00292CC4"/>
    <w:rsid w:val="00294D8F"/>
    <w:rsid w:val="002964B7"/>
    <w:rsid w:val="00296E77"/>
    <w:rsid w:val="002A685B"/>
    <w:rsid w:val="002B3D79"/>
    <w:rsid w:val="002B5CFC"/>
    <w:rsid w:val="002C2505"/>
    <w:rsid w:val="002C2A27"/>
    <w:rsid w:val="002C2ADA"/>
    <w:rsid w:val="002C44A8"/>
    <w:rsid w:val="002D082E"/>
    <w:rsid w:val="002D2610"/>
    <w:rsid w:val="002E2F7A"/>
    <w:rsid w:val="002E6D49"/>
    <w:rsid w:val="002E727C"/>
    <w:rsid w:val="002F0BB8"/>
    <w:rsid w:val="002F5DAB"/>
    <w:rsid w:val="002F619B"/>
    <w:rsid w:val="00300633"/>
    <w:rsid w:val="00303C96"/>
    <w:rsid w:val="0030550F"/>
    <w:rsid w:val="00307E35"/>
    <w:rsid w:val="0031079B"/>
    <w:rsid w:val="00313EE0"/>
    <w:rsid w:val="003220CA"/>
    <w:rsid w:val="00322CA0"/>
    <w:rsid w:val="003238AA"/>
    <w:rsid w:val="00324167"/>
    <w:rsid w:val="00331653"/>
    <w:rsid w:val="00335B1E"/>
    <w:rsid w:val="00337892"/>
    <w:rsid w:val="00343A70"/>
    <w:rsid w:val="003442EB"/>
    <w:rsid w:val="00347ACC"/>
    <w:rsid w:val="00352217"/>
    <w:rsid w:val="00353556"/>
    <w:rsid w:val="0035394F"/>
    <w:rsid w:val="003555D5"/>
    <w:rsid w:val="00355AFF"/>
    <w:rsid w:val="003566F7"/>
    <w:rsid w:val="00361071"/>
    <w:rsid w:val="003611D2"/>
    <w:rsid w:val="0036480A"/>
    <w:rsid w:val="003664A1"/>
    <w:rsid w:val="00367AB4"/>
    <w:rsid w:val="00375199"/>
    <w:rsid w:val="003766EC"/>
    <w:rsid w:val="00380042"/>
    <w:rsid w:val="003847A5"/>
    <w:rsid w:val="00386A4F"/>
    <w:rsid w:val="00387FCC"/>
    <w:rsid w:val="00392BD6"/>
    <w:rsid w:val="00394431"/>
    <w:rsid w:val="003A41EA"/>
    <w:rsid w:val="003A4B62"/>
    <w:rsid w:val="003A4C9B"/>
    <w:rsid w:val="003A4D2B"/>
    <w:rsid w:val="003B0E2A"/>
    <w:rsid w:val="003B2BD3"/>
    <w:rsid w:val="003B3AC1"/>
    <w:rsid w:val="003C1E30"/>
    <w:rsid w:val="003C544D"/>
    <w:rsid w:val="003C5572"/>
    <w:rsid w:val="003D0006"/>
    <w:rsid w:val="003D17D0"/>
    <w:rsid w:val="003D1E6A"/>
    <w:rsid w:val="003D48D2"/>
    <w:rsid w:val="003E3937"/>
    <w:rsid w:val="003E7D38"/>
    <w:rsid w:val="003E7E41"/>
    <w:rsid w:val="003F2A12"/>
    <w:rsid w:val="003F4407"/>
    <w:rsid w:val="0040594C"/>
    <w:rsid w:val="00411AD7"/>
    <w:rsid w:val="00414284"/>
    <w:rsid w:val="00414315"/>
    <w:rsid w:val="00415035"/>
    <w:rsid w:val="0042343B"/>
    <w:rsid w:val="0042410C"/>
    <w:rsid w:val="00425E0E"/>
    <w:rsid w:val="00427F78"/>
    <w:rsid w:val="0043150E"/>
    <w:rsid w:val="00431E11"/>
    <w:rsid w:val="00437A78"/>
    <w:rsid w:val="004433B4"/>
    <w:rsid w:val="00445BEC"/>
    <w:rsid w:val="0044789E"/>
    <w:rsid w:val="00450E07"/>
    <w:rsid w:val="004530B5"/>
    <w:rsid w:val="004567DF"/>
    <w:rsid w:val="00457D22"/>
    <w:rsid w:val="00463BAC"/>
    <w:rsid w:val="00470684"/>
    <w:rsid w:val="004709E7"/>
    <w:rsid w:val="004714B8"/>
    <w:rsid w:val="00476396"/>
    <w:rsid w:val="00483264"/>
    <w:rsid w:val="00486BCA"/>
    <w:rsid w:val="00492B07"/>
    <w:rsid w:val="004951ED"/>
    <w:rsid w:val="00495DD4"/>
    <w:rsid w:val="00497128"/>
    <w:rsid w:val="004A19D8"/>
    <w:rsid w:val="004B1B96"/>
    <w:rsid w:val="004B661D"/>
    <w:rsid w:val="004B7654"/>
    <w:rsid w:val="004D4889"/>
    <w:rsid w:val="004E1E03"/>
    <w:rsid w:val="004E36D1"/>
    <w:rsid w:val="004E70AC"/>
    <w:rsid w:val="004E78EA"/>
    <w:rsid w:val="004F09DB"/>
    <w:rsid w:val="004F13CB"/>
    <w:rsid w:val="004F312A"/>
    <w:rsid w:val="00502B9E"/>
    <w:rsid w:val="00502DF0"/>
    <w:rsid w:val="0050301C"/>
    <w:rsid w:val="0050545E"/>
    <w:rsid w:val="00515BC0"/>
    <w:rsid w:val="005178EF"/>
    <w:rsid w:val="0052643F"/>
    <w:rsid w:val="005270CE"/>
    <w:rsid w:val="00530885"/>
    <w:rsid w:val="005337C0"/>
    <w:rsid w:val="00534485"/>
    <w:rsid w:val="005345EE"/>
    <w:rsid w:val="00537F1E"/>
    <w:rsid w:val="00540636"/>
    <w:rsid w:val="00544C9C"/>
    <w:rsid w:val="005532EA"/>
    <w:rsid w:val="0055483C"/>
    <w:rsid w:val="005564A9"/>
    <w:rsid w:val="005617FB"/>
    <w:rsid w:val="0056220F"/>
    <w:rsid w:val="00562683"/>
    <w:rsid w:val="005633C1"/>
    <w:rsid w:val="00563DDD"/>
    <w:rsid w:val="00571EDC"/>
    <w:rsid w:val="00581822"/>
    <w:rsid w:val="00584C3F"/>
    <w:rsid w:val="0058517D"/>
    <w:rsid w:val="005863BE"/>
    <w:rsid w:val="00591B96"/>
    <w:rsid w:val="00594197"/>
    <w:rsid w:val="005B1470"/>
    <w:rsid w:val="005B5255"/>
    <w:rsid w:val="005B799A"/>
    <w:rsid w:val="005C26F0"/>
    <w:rsid w:val="005C52CA"/>
    <w:rsid w:val="005D04E0"/>
    <w:rsid w:val="005D1F58"/>
    <w:rsid w:val="005D53B0"/>
    <w:rsid w:val="005D5BEC"/>
    <w:rsid w:val="005D5EC2"/>
    <w:rsid w:val="005D77B0"/>
    <w:rsid w:val="005E4A82"/>
    <w:rsid w:val="005E54E4"/>
    <w:rsid w:val="005E6EA7"/>
    <w:rsid w:val="005F1B79"/>
    <w:rsid w:val="005F1DDD"/>
    <w:rsid w:val="005F2FE2"/>
    <w:rsid w:val="005F4594"/>
    <w:rsid w:val="005F6E1E"/>
    <w:rsid w:val="00604AFE"/>
    <w:rsid w:val="00605DCA"/>
    <w:rsid w:val="00607F36"/>
    <w:rsid w:val="00611FB7"/>
    <w:rsid w:val="00613741"/>
    <w:rsid w:val="00614B0F"/>
    <w:rsid w:val="00616602"/>
    <w:rsid w:val="00616E5C"/>
    <w:rsid w:val="00623611"/>
    <w:rsid w:val="00624F9C"/>
    <w:rsid w:val="00626C77"/>
    <w:rsid w:val="00634244"/>
    <w:rsid w:val="00634A2C"/>
    <w:rsid w:val="00634BF2"/>
    <w:rsid w:val="00636FA9"/>
    <w:rsid w:val="00641E97"/>
    <w:rsid w:val="006474C8"/>
    <w:rsid w:val="00650AE3"/>
    <w:rsid w:val="00655953"/>
    <w:rsid w:val="006620D5"/>
    <w:rsid w:val="00667783"/>
    <w:rsid w:val="00671792"/>
    <w:rsid w:val="006731B5"/>
    <w:rsid w:val="00681537"/>
    <w:rsid w:val="0068262F"/>
    <w:rsid w:val="00682AA9"/>
    <w:rsid w:val="00692EB4"/>
    <w:rsid w:val="00697ADA"/>
    <w:rsid w:val="006A0204"/>
    <w:rsid w:val="006A0F1E"/>
    <w:rsid w:val="006A262F"/>
    <w:rsid w:val="006A6C20"/>
    <w:rsid w:val="006B316A"/>
    <w:rsid w:val="006B4173"/>
    <w:rsid w:val="006B6633"/>
    <w:rsid w:val="006B68AD"/>
    <w:rsid w:val="006C2084"/>
    <w:rsid w:val="006C5590"/>
    <w:rsid w:val="006D033A"/>
    <w:rsid w:val="006D05B2"/>
    <w:rsid w:val="006D3C88"/>
    <w:rsid w:val="006D49D8"/>
    <w:rsid w:val="006D5EB0"/>
    <w:rsid w:val="006D6B9C"/>
    <w:rsid w:val="006D7D98"/>
    <w:rsid w:val="006E65BF"/>
    <w:rsid w:val="006E6607"/>
    <w:rsid w:val="006F07CD"/>
    <w:rsid w:val="006F372A"/>
    <w:rsid w:val="006F5110"/>
    <w:rsid w:val="006F6365"/>
    <w:rsid w:val="007010F9"/>
    <w:rsid w:val="00704D7A"/>
    <w:rsid w:val="00706C83"/>
    <w:rsid w:val="0071008E"/>
    <w:rsid w:val="007161A9"/>
    <w:rsid w:val="00716999"/>
    <w:rsid w:val="00717C80"/>
    <w:rsid w:val="007215F9"/>
    <w:rsid w:val="00724E48"/>
    <w:rsid w:val="007315F9"/>
    <w:rsid w:val="00734B72"/>
    <w:rsid w:val="00734E14"/>
    <w:rsid w:val="00737D19"/>
    <w:rsid w:val="00741CD0"/>
    <w:rsid w:val="007437FF"/>
    <w:rsid w:val="00747DDF"/>
    <w:rsid w:val="00747F70"/>
    <w:rsid w:val="00751C2C"/>
    <w:rsid w:val="00753176"/>
    <w:rsid w:val="00753DF1"/>
    <w:rsid w:val="007616DE"/>
    <w:rsid w:val="007620E2"/>
    <w:rsid w:val="0076362A"/>
    <w:rsid w:val="00763B1B"/>
    <w:rsid w:val="007643F5"/>
    <w:rsid w:val="00765F13"/>
    <w:rsid w:val="00770FFD"/>
    <w:rsid w:val="007716A0"/>
    <w:rsid w:val="007742A6"/>
    <w:rsid w:val="007756BE"/>
    <w:rsid w:val="00782FB9"/>
    <w:rsid w:val="0078654C"/>
    <w:rsid w:val="00786EBA"/>
    <w:rsid w:val="00787322"/>
    <w:rsid w:val="00787CF3"/>
    <w:rsid w:val="007A1F3B"/>
    <w:rsid w:val="007A2807"/>
    <w:rsid w:val="007A3AC5"/>
    <w:rsid w:val="007B191D"/>
    <w:rsid w:val="007B6D0E"/>
    <w:rsid w:val="007C014E"/>
    <w:rsid w:val="007C11CC"/>
    <w:rsid w:val="007C3D71"/>
    <w:rsid w:val="007C4D23"/>
    <w:rsid w:val="007D0962"/>
    <w:rsid w:val="007D5B34"/>
    <w:rsid w:val="007E0A3D"/>
    <w:rsid w:val="007E1670"/>
    <w:rsid w:val="007E2586"/>
    <w:rsid w:val="007E2993"/>
    <w:rsid w:val="007E3BE1"/>
    <w:rsid w:val="007E3D1A"/>
    <w:rsid w:val="007F17DB"/>
    <w:rsid w:val="007F2516"/>
    <w:rsid w:val="007F2AAC"/>
    <w:rsid w:val="007F495E"/>
    <w:rsid w:val="007F5D83"/>
    <w:rsid w:val="00800885"/>
    <w:rsid w:val="0080191B"/>
    <w:rsid w:val="00802F2E"/>
    <w:rsid w:val="008043CA"/>
    <w:rsid w:val="00804627"/>
    <w:rsid w:val="00805264"/>
    <w:rsid w:val="008116D1"/>
    <w:rsid w:val="00820F06"/>
    <w:rsid w:val="00821922"/>
    <w:rsid w:val="00826C06"/>
    <w:rsid w:val="00834448"/>
    <w:rsid w:val="00835AB1"/>
    <w:rsid w:val="008365DB"/>
    <w:rsid w:val="008402BC"/>
    <w:rsid w:val="00840E30"/>
    <w:rsid w:val="00841082"/>
    <w:rsid w:val="00844391"/>
    <w:rsid w:val="00850E11"/>
    <w:rsid w:val="008529FF"/>
    <w:rsid w:val="00852F40"/>
    <w:rsid w:val="00853771"/>
    <w:rsid w:val="00854699"/>
    <w:rsid w:val="00855ACE"/>
    <w:rsid w:val="00862B99"/>
    <w:rsid w:val="00863542"/>
    <w:rsid w:val="00866477"/>
    <w:rsid w:val="00866735"/>
    <w:rsid w:val="00875625"/>
    <w:rsid w:val="008778A4"/>
    <w:rsid w:val="00880148"/>
    <w:rsid w:val="00892A0E"/>
    <w:rsid w:val="008971AE"/>
    <w:rsid w:val="008A094E"/>
    <w:rsid w:val="008A791B"/>
    <w:rsid w:val="008A7E74"/>
    <w:rsid w:val="008B0DA5"/>
    <w:rsid w:val="008C0B1D"/>
    <w:rsid w:val="008C22ED"/>
    <w:rsid w:val="008C2CC5"/>
    <w:rsid w:val="008C597D"/>
    <w:rsid w:val="008C65E6"/>
    <w:rsid w:val="008D059E"/>
    <w:rsid w:val="008E00A7"/>
    <w:rsid w:val="008E0881"/>
    <w:rsid w:val="008E306E"/>
    <w:rsid w:val="008E5071"/>
    <w:rsid w:val="008E571B"/>
    <w:rsid w:val="008F1767"/>
    <w:rsid w:val="008F1CB7"/>
    <w:rsid w:val="008F207D"/>
    <w:rsid w:val="008F7778"/>
    <w:rsid w:val="00904950"/>
    <w:rsid w:val="00905617"/>
    <w:rsid w:val="00907A6E"/>
    <w:rsid w:val="009111B9"/>
    <w:rsid w:val="009137B1"/>
    <w:rsid w:val="00930284"/>
    <w:rsid w:val="00931FD0"/>
    <w:rsid w:val="00932B70"/>
    <w:rsid w:val="009330A3"/>
    <w:rsid w:val="00940629"/>
    <w:rsid w:val="009418F5"/>
    <w:rsid w:val="00942F32"/>
    <w:rsid w:val="00944011"/>
    <w:rsid w:val="0095315E"/>
    <w:rsid w:val="009555DA"/>
    <w:rsid w:val="009568D8"/>
    <w:rsid w:val="009610CF"/>
    <w:rsid w:val="009634E1"/>
    <w:rsid w:val="00971FF1"/>
    <w:rsid w:val="00975ED0"/>
    <w:rsid w:val="00981D20"/>
    <w:rsid w:val="0098287D"/>
    <w:rsid w:val="00990850"/>
    <w:rsid w:val="00990ECE"/>
    <w:rsid w:val="009A0888"/>
    <w:rsid w:val="009A1366"/>
    <w:rsid w:val="009A2017"/>
    <w:rsid w:val="009A34E0"/>
    <w:rsid w:val="009A55AA"/>
    <w:rsid w:val="009B0E2E"/>
    <w:rsid w:val="009B31D2"/>
    <w:rsid w:val="009B5AD8"/>
    <w:rsid w:val="009B61C6"/>
    <w:rsid w:val="009C2027"/>
    <w:rsid w:val="009C3370"/>
    <w:rsid w:val="009C3D79"/>
    <w:rsid w:val="009C47A7"/>
    <w:rsid w:val="009D17C6"/>
    <w:rsid w:val="009D269C"/>
    <w:rsid w:val="009D34EE"/>
    <w:rsid w:val="009D5CC1"/>
    <w:rsid w:val="009D6C17"/>
    <w:rsid w:val="009E0715"/>
    <w:rsid w:val="009E0E3F"/>
    <w:rsid w:val="009E2A66"/>
    <w:rsid w:val="009E5F0F"/>
    <w:rsid w:val="009F320F"/>
    <w:rsid w:val="00A0091E"/>
    <w:rsid w:val="00A04A94"/>
    <w:rsid w:val="00A04C00"/>
    <w:rsid w:val="00A04F0F"/>
    <w:rsid w:val="00A1140D"/>
    <w:rsid w:val="00A17453"/>
    <w:rsid w:val="00A32B51"/>
    <w:rsid w:val="00A37F22"/>
    <w:rsid w:val="00A414D8"/>
    <w:rsid w:val="00A416E2"/>
    <w:rsid w:val="00A52F0A"/>
    <w:rsid w:val="00A57E84"/>
    <w:rsid w:val="00A63892"/>
    <w:rsid w:val="00A63DA7"/>
    <w:rsid w:val="00A6645D"/>
    <w:rsid w:val="00A679E0"/>
    <w:rsid w:val="00A67C30"/>
    <w:rsid w:val="00A719DF"/>
    <w:rsid w:val="00A816DE"/>
    <w:rsid w:val="00A83741"/>
    <w:rsid w:val="00A934C1"/>
    <w:rsid w:val="00A939C8"/>
    <w:rsid w:val="00A93D21"/>
    <w:rsid w:val="00AA3331"/>
    <w:rsid w:val="00AA5083"/>
    <w:rsid w:val="00AA7501"/>
    <w:rsid w:val="00AB4E20"/>
    <w:rsid w:val="00AB5472"/>
    <w:rsid w:val="00AB57AF"/>
    <w:rsid w:val="00AB5D58"/>
    <w:rsid w:val="00AC0114"/>
    <w:rsid w:val="00AC2633"/>
    <w:rsid w:val="00AC3030"/>
    <w:rsid w:val="00AC408F"/>
    <w:rsid w:val="00AC6907"/>
    <w:rsid w:val="00AC7FB9"/>
    <w:rsid w:val="00AD06DE"/>
    <w:rsid w:val="00AD25DC"/>
    <w:rsid w:val="00AD7649"/>
    <w:rsid w:val="00AD7A46"/>
    <w:rsid w:val="00AE129F"/>
    <w:rsid w:val="00AE239B"/>
    <w:rsid w:val="00AE30E6"/>
    <w:rsid w:val="00AE4F95"/>
    <w:rsid w:val="00AE6948"/>
    <w:rsid w:val="00AE7433"/>
    <w:rsid w:val="00AF433C"/>
    <w:rsid w:val="00AF487B"/>
    <w:rsid w:val="00B0032D"/>
    <w:rsid w:val="00B01D9B"/>
    <w:rsid w:val="00B01E2C"/>
    <w:rsid w:val="00B11D61"/>
    <w:rsid w:val="00B13872"/>
    <w:rsid w:val="00B14EBA"/>
    <w:rsid w:val="00B2294C"/>
    <w:rsid w:val="00B24E15"/>
    <w:rsid w:val="00B251F2"/>
    <w:rsid w:val="00B2577E"/>
    <w:rsid w:val="00B31041"/>
    <w:rsid w:val="00B333DE"/>
    <w:rsid w:val="00B36908"/>
    <w:rsid w:val="00B439C9"/>
    <w:rsid w:val="00B4464B"/>
    <w:rsid w:val="00B477F2"/>
    <w:rsid w:val="00B501CA"/>
    <w:rsid w:val="00B5084B"/>
    <w:rsid w:val="00B51EE1"/>
    <w:rsid w:val="00B54496"/>
    <w:rsid w:val="00B54499"/>
    <w:rsid w:val="00B54D50"/>
    <w:rsid w:val="00B63EA2"/>
    <w:rsid w:val="00B6560A"/>
    <w:rsid w:val="00B75EF9"/>
    <w:rsid w:val="00B764B6"/>
    <w:rsid w:val="00B765F7"/>
    <w:rsid w:val="00B83953"/>
    <w:rsid w:val="00B85242"/>
    <w:rsid w:val="00B859C6"/>
    <w:rsid w:val="00B87811"/>
    <w:rsid w:val="00B93765"/>
    <w:rsid w:val="00B95C87"/>
    <w:rsid w:val="00BA07B5"/>
    <w:rsid w:val="00BA09DF"/>
    <w:rsid w:val="00BA12AC"/>
    <w:rsid w:val="00BA3643"/>
    <w:rsid w:val="00BA76EB"/>
    <w:rsid w:val="00BB08D0"/>
    <w:rsid w:val="00BB0BC3"/>
    <w:rsid w:val="00BB2F00"/>
    <w:rsid w:val="00BB341E"/>
    <w:rsid w:val="00BB5DDC"/>
    <w:rsid w:val="00BB7A5B"/>
    <w:rsid w:val="00BC7742"/>
    <w:rsid w:val="00BD1F2B"/>
    <w:rsid w:val="00BD3398"/>
    <w:rsid w:val="00BE04B7"/>
    <w:rsid w:val="00BE30F6"/>
    <w:rsid w:val="00BF0E79"/>
    <w:rsid w:val="00BF2512"/>
    <w:rsid w:val="00BF2543"/>
    <w:rsid w:val="00BF28C8"/>
    <w:rsid w:val="00BF7F85"/>
    <w:rsid w:val="00C02E25"/>
    <w:rsid w:val="00C0665A"/>
    <w:rsid w:val="00C115F5"/>
    <w:rsid w:val="00C132CE"/>
    <w:rsid w:val="00C14723"/>
    <w:rsid w:val="00C17F01"/>
    <w:rsid w:val="00C20041"/>
    <w:rsid w:val="00C21BF7"/>
    <w:rsid w:val="00C23C66"/>
    <w:rsid w:val="00C33645"/>
    <w:rsid w:val="00C36114"/>
    <w:rsid w:val="00C36BB1"/>
    <w:rsid w:val="00C41C9F"/>
    <w:rsid w:val="00C4282A"/>
    <w:rsid w:val="00C4751F"/>
    <w:rsid w:val="00C60FA7"/>
    <w:rsid w:val="00C64815"/>
    <w:rsid w:val="00C80C48"/>
    <w:rsid w:val="00C81D12"/>
    <w:rsid w:val="00C83458"/>
    <w:rsid w:val="00C86872"/>
    <w:rsid w:val="00C913E8"/>
    <w:rsid w:val="00C91E32"/>
    <w:rsid w:val="00C93A28"/>
    <w:rsid w:val="00C9522F"/>
    <w:rsid w:val="00CA38D2"/>
    <w:rsid w:val="00CA7127"/>
    <w:rsid w:val="00CB0825"/>
    <w:rsid w:val="00CB1766"/>
    <w:rsid w:val="00CB5553"/>
    <w:rsid w:val="00CC0B26"/>
    <w:rsid w:val="00CC0F9A"/>
    <w:rsid w:val="00CC18BA"/>
    <w:rsid w:val="00CC63FC"/>
    <w:rsid w:val="00CC794A"/>
    <w:rsid w:val="00CD1056"/>
    <w:rsid w:val="00CD1C08"/>
    <w:rsid w:val="00CD265B"/>
    <w:rsid w:val="00CD4820"/>
    <w:rsid w:val="00CE0E6E"/>
    <w:rsid w:val="00CE1D24"/>
    <w:rsid w:val="00CE4DDD"/>
    <w:rsid w:val="00CE70C4"/>
    <w:rsid w:val="00CE7E93"/>
    <w:rsid w:val="00CF3A3D"/>
    <w:rsid w:val="00CF3E7C"/>
    <w:rsid w:val="00CF5AC4"/>
    <w:rsid w:val="00D04076"/>
    <w:rsid w:val="00D04155"/>
    <w:rsid w:val="00D04F6B"/>
    <w:rsid w:val="00D1094A"/>
    <w:rsid w:val="00D10BF5"/>
    <w:rsid w:val="00D14235"/>
    <w:rsid w:val="00D15E45"/>
    <w:rsid w:val="00D32CC5"/>
    <w:rsid w:val="00D36091"/>
    <w:rsid w:val="00D4030F"/>
    <w:rsid w:val="00D47F46"/>
    <w:rsid w:val="00D51F3E"/>
    <w:rsid w:val="00D56C60"/>
    <w:rsid w:val="00D619E0"/>
    <w:rsid w:val="00D658AB"/>
    <w:rsid w:val="00D7643F"/>
    <w:rsid w:val="00D84F9E"/>
    <w:rsid w:val="00D919A6"/>
    <w:rsid w:val="00D9495E"/>
    <w:rsid w:val="00D94C75"/>
    <w:rsid w:val="00D955BE"/>
    <w:rsid w:val="00D95DBD"/>
    <w:rsid w:val="00DA6466"/>
    <w:rsid w:val="00DB2537"/>
    <w:rsid w:val="00DB6448"/>
    <w:rsid w:val="00DB6FCF"/>
    <w:rsid w:val="00DC25B3"/>
    <w:rsid w:val="00DC4E31"/>
    <w:rsid w:val="00DC736A"/>
    <w:rsid w:val="00DD0DE2"/>
    <w:rsid w:val="00DD4272"/>
    <w:rsid w:val="00DE052A"/>
    <w:rsid w:val="00DE08B9"/>
    <w:rsid w:val="00DE142C"/>
    <w:rsid w:val="00DE25C7"/>
    <w:rsid w:val="00DE2D8C"/>
    <w:rsid w:val="00DE4EF5"/>
    <w:rsid w:val="00DE71F0"/>
    <w:rsid w:val="00DF0EEE"/>
    <w:rsid w:val="00DF1028"/>
    <w:rsid w:val="00DF59C5"/>
    <w:rsid w:val="00DF7413"/>
    <w:rsid w:val="00E00C50"/>
    <w:rsid w:val="00E02D3C"/>
    <w:rsid w:val="00E20CCA"/>
    <w:rsid w:val="00E2324E"/>
    <w:rsid w:val="00E24E32"/>
    <w:rsid w:val="00E3238B"/>
    <w:rsid w:val="00E32A7A"/>
    <w:rsid w:val="00E3365C"/>
    <w:rsid w:val="00E374D8"/>
    <w:rsid w:val="00E4029A"/>
    <w:rsid w:val="00E4591F"/>
    <w:rsid w:val="00E459F9"/>
    <w:rsid w:val="00E500CB"/>
    <w:rsid w:val="00E60018"/>
    <w:rsid w:val="00E62E67"/>
    <w:rsid w:val="00E63A0F"/>
    <w:rsid w:val="00E64395"/>
    <w:rsid w:val="00E6534E"/>
    <w:rsid w:val="00E665D0"/>
    <w:rsid w:val="00E675F5"/>
    <w:rsid w:val="00E67743"/>
    <w:rsid w:val="00E72CE0"/>
    <w:rsid w:val="00E76B17"/>
    <w:rsid w:val="00E76FE0"/>
    <w:rsid w:val="00E86B5E"/>
    <w:rsid w:val="00E90D00"/>
    <w:rsid w:val="00E94D3D"/>
    <w:rsid w:val="00E96B36"/>
    <w:rsid w:val="00EA3113"/>
    <w:rsid w:val="00EA7DFF"/>
    <w:rsid w:val="00EA7FAE"/>
    <w:rsid w:val="00EB206B"/>
    <w:rsid w:val="00EC470B"/>
    <w:rsid w:val="00EC50D9"/>
    <w:rsid w:val="00EC65D0"/>
    <w:rsid w:val="00EC6C27"/>
    <w:rsid w:val="00ED3911"/>
    <w:rsid w:val="00EE4936"/>
    <w:rsid w:val="00EE62FC"/>
    <w:rsid w:val="00EE78C6"/>
    <w:rsid w:val="00EF0425"/>
    <w:rsid w:val="00EF2A77"/>
    <w:rsid w:val="00EF3E2E"/>
    <w:rsid w:val="00EF570E"/>
    <w:rsid w:val="00EF63EC"/>
    <w:rsid w:val="00F14075"/>
    <w:rsid w:val="00F15BEC"/>
    <w:rsid w:val="00F21C0B"/>
    <w:rsid w:val="00F24AE8"/>
    <w:rsid w:val="00F26147"/>
    <w:rsid w:val="00F27D0C"/>
    <w:rsid w:val="00F30CA0"/>
    <w:rsid w:val="00F3294C"/>
    <w:rsid w:val="00F43EF5"/>
    <w:rsid w:val="00F50211"/>
    <w:rsid w:val="00F51C0B"/>
    <w:rsid w:val="00F51C58"/>
    <w:rsid w:val="00F60F2C"/>
    <w:rsid w:val="00F63415"/>
    <w:rsid w:val="00F64B7F"/>
    <w:rsid w:val="00F65681"/>
    <w:rsid w:val="00F71194"/>
    <w:rsid w:val="00F7608C"/>
    <w:rsid w:val="00F770FE"/>
    <w:rsid w:val="00F77767"/>
    <w:rsid w:val="00F77F79"/>
    <w:rsid w:val="00F802B1"/>
    <w:rsid w:val="00F86A1C"/>
    <w:rsid w:val="00F87FA9"/>
    <w:rsid w:val="00F91B0D"/>
    <w:rsid w:val="00F92F3C"/>
    <w:rsid w:val="00F93C29"/>
    <w:rsid w:val="00F94AB1"/>
    <w:rsid w:val="00F96EDE"/>
    <w:rsid w:val="00FA0AE4"/>
    <w:rsid w:val="00FA339D"/>
    <w:rsid w:val="00FB00A3"/>
    <w:rsid w:val="00FB305A"/>
    <w:rsid w:val="00FB5B1A"/>
    <w:rsid w:val="00FB7709"/>
    <w:rsid w:val="00FD696A"/>
    <w:rsid w:val="00FE4B60"/>
    <w:rsid w:val="00FE7F9F"/>
    <w:rsid w:val="00FF1A7A"/>
    <w:rsid w:val="00FF3782"/>
    <w:rsid w:val="00FF5F6A"/>
    <w:rsid w:val="00FF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3355C"/>
  <w15:docId w15:val="{718238BA-3868-4858-82DF-E29463E34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422F"/>
    <w:rPr>
      <w:rFonts w:eastAsiaTheme="minorEastAsia"/>
    </w:rPr>
  </w:style>
  <w:style w:type="paragraph" w:styleId="berschrift4">
    <w:name w:val="heading 4"/>
    <w:basedOn w:val="Standard"/>
    <w:link w:val="berschrift4Zchn"/>
    <w:uiPriority w:val="9"/>
    <w:qFormat/>
    <w:rsid w:val="005617FB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7422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A0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241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4167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416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1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16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167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167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324167"/>
    <w:pPr>
      <w:spacing w:line="256" w:lineRule="auto"/>
      <w:ind w:left="720"/>
      <w:contextualSpacing/>
    </w:pPr>
    <w:rPr>
      <w:rFonts w:eastAsiaTheme="minorHAnsi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D10B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0BF5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0B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10BF5"/>
    <w:rPr>
      <w:rFonts w:ascii="Calibri" w:eastAsiaTheme="minorEastAsia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0BF5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0BF5"/>
    <w:rPr>
      <w:rFonts w:eastAsiaTheme="min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9C33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3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617FB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customStyle="1" w:styleId="cell">
    <w:name w:val="cell"/>
    <w:basedOn w:val="Absatz-Standardschriftart"/>
    <w:rsid w:val="005617FB"/>
  </w:style>
  <w:style w:type="character" w:customStyle="1" w:styleId="block">
    <w:name w:val="block"/>
    <w:basedOn w:val="Absatz-Standardschriftart"/>
    <w:rsid w:val="005617FB"/>
  </w:style>
  <w:style w:type="character" w:customStyle="1" w:styleId="quality-sign">
    <w:name w:val="quality-sign"/>
    <w:basedOn w:val="Absatz-Standardschriftart"/>
    <w:rsid w:val="005617FB"/>
  </w:style>
  <w:style w:type="character" w:customStyle="1" w:styleId="quality-text">
    <w:name w:val="quality-text"/>
    <w:basedOn w:val="Absatz-Standardschriftart"/>
    <w:rsid w:val="00561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52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C2D6E-65F6-488A-9C64-1E253E709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92</Words>
  <Characters>11924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uenschwander, Manuela</dc:creator>
  <cp:lastModifiedBy>Manuela Neuenschwander</cp:lastModifiedBy>
  <cp:revision>4</cp:revision>
  <cp:lastPrinted>2019-10-28T09:51:00Z</cp:lastPrinted>
  <dcterms:created xsi:type="dcterms:W3CDTF">2020-08-11T11:02:00Z</dcterms:created>
  <dcterms:modified xsi:type="dcterms:W3CDTF">2020-08-11T11:57:00Z</dcterms:modified>
</cp:coreProperties>
</file>